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36311" w14:textId="61FEA948" w:rsidR="00E155D4" w:rsidRPr="00797E59" w:rsidRDefault="00E155D4" w:rsidP="00797E59">
      <w:pPr>
        <w:pStyle w:val="SupplementaryMaterial"/>
        <w:rPr>
          <w:sz w:val="28"/>
          <w:szCs w:val="28"/>
        </w:rPr>
      </w:pPr>
      <w:r w:rsidRPr="00797E59">
        <w:rPr>
          <w:sz w:val="28"/>
          <w:szCs w:val="28"/>
        </w:rPr>
        <w:t>Supplementary Material</w:t>
      </w:r>
    </w:p>
    <w:p w14:paraId="781C6B4A" w14:textId="01B11BA8" w:rsidR="00797E59" w:rsidRPr="00797E59" w:rsidRDefault="00E155D4" w:rsidP="00797E59">
      <w:pPr>
        <w:spacing w:line="240" w:lineRule="auto"/>
        <w:jc w:val="center"/>
        <w:rPr>
          <w:rFonts w:asciiTheme="majorBidi" w:hAnsiTheme="majorBidi" w:cstheme="majorBidi"/>
          <w:sz w:val="28"/>
          <w:szCs w:val="28"/>
        </w:rPr>
      </w:pPr>
      <w:bookmarkStart w:id="0" w:name="_Hlk120337571"/>
      <w:r w:rsidRPr="00797E59">
        <w:rPr>
          <w:rFonts w:asciiTheme="majorBidi" w:hAnsiTheme="majorBidi" w:cstheme="majorBidi"/>
          <w:sz w:val="28"/>
          <w:szCs w:val="28"/>
        </w:rPr>
        <w:t xml:space="preserve">Cardiometabolic risk factors </w:t>
      </w:r>
      <w:bookmarkEnd w:id="0"/>
      <w:r w:rsidRPr="00797E59">
        <w:rPr>
          <w:rFonts w:asciiTheme="majorBidi" w:hAnsiTheme="majorBidi" w:cstheme="majorBidi"/>
          <w:sz w:val="28"/>
          <w:szCs w:val="28"/>
        </w:rPr>
        <w:t>among children and adolescents with overweight and Class 1 obesity: a cross-sectional study. Insights from stratification of Class 1 obesity.</w:t>
      </w:r>
    </w:p>
    <w:p w14:paraId="754CDE2E" w14:textId="60A1FA6D" w:rsidR="00797E59" w:rsidRPr="00797E59" w:rsidRDefault="00797E59" w:rsidP="00797E59">
      <w:pPr>
        <w:spacing w:line="240" w:lineRule="auto"/>
        <w:jc w:val="center"/>
        <w:rPr>
          <w:rFonts w:asciiTheme="majorBidi" w:hAnsiTheme="majorBidi" w:cstheme="majorBidi"/>
          <w:sz w:val="24"/>
          <w:szCs w:val="24"/>
          <w:rtl/>
        </w:rPr>
      </w:pPr>
      <w:bookmarkStart w:id="1" w:name="_Hlk119275982"/>
      <w:r w:rsidRPr="00797E59">
        <w:rPr>
          <w:rFonts w:asciiTheme="majorBidi" w:hAnsiTheme="majorBidi" w:cstheme="majorBidi"/>
          <w:sz w:val="24"/>
          <w:szCs w:val="24"/>
        </w:rPr>
        <w:t>Afif Nakhleh</w:t>
      </w:r>
      <w:bookmarkEnd w:id="1"/>
      <w:r w:rsidRPr="00797E59">
        <w:rPr>
          <w:rFonts w:asciiTheme="majorBidi" w:hAnsiTheme="majorBidi" w:cstheme="majorBidi"/>
          <w:sz w:val="24"/>
          <w:szCs w:val="24"/>
        </w:rPr>
        <w:t xml:space="preserve">, Rizan </w:t>
      </w:r>
      <w:proofErr w:type="spellStart"/>
      <w:r w:rsidRPr="00797E59">
        <w:rPr>
          <w:rFonts w:asciiTheme="majorBidi" w:hAnsiTheme="majorBidi" w:cstheme="majorBidi"/>
          <w:sz w:val="24"/>
          <w:szCs w:val="24"/>
        </w:rPr>
        <w:t>Sakhnini</w:t>
      </w:r>
      <w:proofErr w:type="spellEnd"/>
      <w:r w:rsidRPr="00797E59">
        <w:rPr>
          <w:rFonts w:asciiTheme="majorBidi" w:hAnsiTheme="majorBidi" w:cstheme="majorBidi"/>
          <w:sz w:val="24"/>
          <w:szCs w:val="24"/>
        </w:rPr>
        <w:t>, Eyal Furman, Naim Shehadeh</w:t>
      </w:r>
    </w:p>
    <w:p w14:paraId="7EBFFB43" w14:textId="77777777" w:rsidR="00797E59" w:rsidRDefault="00797E59" w:rsidP="00797E59">
      <w:pPr>
        <w:spacing w:before="240" w:after="0" w:line="240" w:lineRule="auto"/>
        <w:rPr>
          <w:rFonts w:asciiTheme="majorBidi" w:hAnsiTheme="majorBidi" w:cstheme="majorBidi"/>
          <w:b/>
          <w:sz w:val="24"/>
          <w:szCs w:val="24"/>
        </w:rPr>
      </w:pPr>
      <w:r w:rsidRPr="00F80EC6">
        <w:rPr>
          <w:rFonts w:asciiTheme="majorBidi" w:hAnsiTheme="majorBidi" w:cstheme="majorBidi"/>
          <w:b/>
          <w:sz w:val="24"/>
          <w:szCs w:val="24"/>
        </w:rPr>
        <w:t>Correspondence:</w:t>
      </w:r>
      <w:r>
        <w:rPr>
          <w:rFonts w:asciiTheme="majorBidi" w:hAnsiTheme="majorBidi" w:cstheme="majorBidi"/>
          <w:b/>
          <w:sz w:val="24"/>
          <w:szCs w:val="24"/>
        </w:rPr>
        <w:t xml:space="preserve"> </w:t>
      </w:r>
    </w:p>
    <w:p w14:paraId="2E616869" w14:textId="5278C8E6" w:rsidR="00797E59" w:rsidRPr="002F7CAA" w:rsidRDefault="00797E59" w:rsidP="00797E59">
      <w:pPr>
        <w:spacing w:before="240" w:after="0" w:line="240" w:lineRule="auto"/>
        <w:rPr>
          <w:rFonts w:asciiTheme="majorBidi" w:hAnsiTheme="majorBidi" w:cstheme="majorBidi"/>
          <w:b/>
          <w:sz w:val="24"/>
          <w:szCs w:val="24"/>
        </w:rPr>
      </w:pPr>
      <w:r w:rsidRPr="003426AA">
        <w:rPr>
          <w:rFonts w:asciiTheme="majorBidi" w:hAnsiTheme="majorBidi" w:cstheme="majorBidi"/>
          <w:sz w:val="24"/>
          <w:szCs w:val="24"/>
        </w:rPr>
        <w:t>Afif Nakhleh</w:t>
      </w:r>
    </w:p>
    <w:p w14:paraId="76F9E988" w14:textId="4BCA6452" w:rsidR="00E155D4" w:rsidRPr="00797E59" w:rsidRDefault="00797E59" w:rsidP="00797E5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65E3B">
        <w:rPr>
          <w:rFonts w:asciiTheme="majorBidi" w:hAnsiTheme="majorBidi" w:cstheme="majorBidi"/>
          <w:sz w:val="24"/>
          <w:szCs w:val="24"/>
        </w:rPr>
        <w:t>Diabetes and Endocrinology Clinic, Maccabi Healthcare Services. Simcha Golan Road 54, Haifa 3299001, Israel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T</w:t>
      </w:r>
      <w:r w:rsidRPr="004C7BA7">
        <w:rPr>
          <w:rFonts w:asciiTheme="majorBidi" w:hAnsiTheme="majorBidi" w:cstheme="majorBidi"/>
          <w:sz w:val="24"/>
          <w:szCs w:val="24"/>
        </w:rPr>
        <w:t>he Azrieli Faculty of Medicine, Bar-Ilan University, Safed, Israel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 xml:space="preserve">E-mail: </w:t>
      </w:r>
      <w:hyperlink r:id="rId6" w:history="1">
        <w:r>
          <w:rPr>
            <w:rStyle w:val="Hyperlink"/>
            <w:rFonts w:asciiTheme="majorBidi" w:hAnsiTheme="majorBidi" w:cstheme="majorBidi"/>
            <w:sz w:val="24"/>
            <w:szCs w:val="24"/>
          </w:rPr>
          <w:t>anakhleh@gmail.com</w:t>
        </w:r>
      </w:hyperlink>
      <w:r>
        <w:rPr>
          <w:rFonts w:asciiTheme="majorBidi" w:hAnsiTheme="majorBidi" w:cstheme="majorBidi"/>
          <w:sz w:val="24"/>
          <w:szCs w:val="24"/>
        </w:rPr>
        <w:t xml:space="preserve">  Tel: +972-54-5958840. ORCID ID: 0000-0003-1206-1516</w:t>
      </w:r>
    </w:p>
    <w:p w14:paraId="657D11ED" w14:textId="77624CB3" w:rsidR="00587922" w:rsidRPr="00E155D4" w:rsidRDefault="007E6CE7" w:rsidP="00E155D4">
      <w:pPr>
        <w:pStyle w:val="a3"/>
        <w:numPr>
          <w:ilvl w:val="0"/>
          <w:numId w:val="2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E155D4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E155D4" w:rsidRPr="00E155D4">
        <w:rPr>
          <w:rFonts w:asciiTheme="majorBidi" w:hAnsiTheme="majorBidi" w:cstheme="majorBidi"/>
          <w:b/>
          <w:bCs/>
          <w:sz w:val="24"/>
          <w:szCs w:val="24"/>
        </w:rPr>
        <w:t>D</w:t>
      </w:r>
      <w:r w:rsidRPr="00E155D4">
        <w:rPr>
          <w:rFonts w:asciiTheme="majorBidi" w:hAnsiTheme="majorBidi" w:cstheme="majorBidi"/>
          <w:b/>
          <w:bCs/>
          <w:sz w:val="24"/>
          <w:szCs w:val="24"/>
        </w:rPr>
        <w:t xml:space="preserve">ata to </w:t>
      </w:r>
      <w:r w:rsidR="00E155D4" w:rsidRPr="00E155D4">
        <w:rPr>
          <w:rFonts w:asciiTheme="majorBidi" w:hAnsiTheme="majorBidi" w:cstheme="majorBidi"/>
          <w:b/>
          <w:bCs/>
          <w:sz w:val="24"/>
          <w:szCs w:val="24"/>
        </w:rPr>
        <w:t>M</w:t>
      </w:r>
      <w:r w:rsidR="00587922" w:rsidRPr="00E155D4">
        <w:rPr>
          <w:rFonts w:asciiTheme="majorBidi" w:hAnsiTheme="majorBidi" w:cstheme="majorBidi"/>
          <w:b/>
          <w:bCs/>
          <w:sz w:val="24"/>
          <w:szCs w:val="24"/>
        </w:rPr>
        <w:t>ethods:</w:t>
      </w:r>
    </w:p>
    <w:p w14:paraId="0A25AF48" w14:textId="794A62E9" w:rsidR="00587922" w:rsidRDefault="00587922" w:rsidP="00587922">
      <w:pPr>
        <w:rPr>
          <w:rFonts w:asciiTheme="majorBidi" w:hAnsiTheme="majorBidi" w:cstheme="majorBidi"/>
          <w:sz w:val="24"/>
          <w:szCs w:val="24"/>
        </w:rPr>
      </w:pPr>
      <w:bookmarkStart w:id="2" w:name="_Hlk98274726"/>
      <w:r w:rsidRPr="00103614">
        <w:rPr>
          <w:rFonts w:asciiTheme="majorBidi" w:hAnsiTheme="majorBidi" w:cstheme="majorBidi"/>
          <w:sz w:val="24"/>
          <w:szCs w:val="24"/>
        </w:rPr>
        <w:t>Inclusion in the</w:t>
      </w:r>
      <w:r>
        <w:rPr>
          <w:rFonts w:asciiTheme="majorBidi" w:hAnsiTheme="majorBidi" w:cstheme="majorBidi"/>
          <w:sz w:val="24"/>
          <w:szCs w:val="24"/>
        </w:rPr>
        <w:t xml:space="preserve"> diabetes registry required at least one of the following five criteria:</w:t>
      </w:r>
    </w:p>
    <w:p w14:paraId="62C20C22" w14:textId="77777777" w:rsidR="00587922" w:rsidRPr="00103614" w:rsidRDefault="00587922" w:rsidP="00587922">
      <w:pPr>
        <w:pStyle w:val="a3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Diagnoses: </w:t>
      </w:r>
      <w:r w:rsidRPr="00103614">
        <w:rPr>
          <w:rFonts w:asciiTheme="majorBidi" w:hAnsiTheme="majorBidi" w:cstheme="majorBidi"/>
          <w:sz w:val="24"/>
          <w:szCs w:val="24"/>
        </w:rPr>
        <w:t xml:space="preserve">Active diagnosis or a visit diagnosis made by a primary care physician, </w:t>
      </w:r>
      <w:r>
        <w:rPr>
          <w:rFonts w:asciiTheme="majorBidi" w:hAnsiTheme="majorBidi" w:cstheme="majorBidi"/>
          <w:sz w:val="24"/>
          <w:szCs w:val="24"/>
        </w:rPr>
        <w:t>a d</w:t>
      </w:r>
      <w:r w:rsidRPr="00103614">
        <w:rPr>
          <w:rFonts w:asciiTheme="majorBidi" w:hAnsiTheme="majorBidi" w:cstheme="majorBidi"/>
          <w:sz w:val="24"/>
          <w:szCs w:val="24"/>
        </w:rPr>
        <w:t xml:space="preserve">iabetes expert, an endocrinologist, or an ophthalmologist. This should be accompanied </w:t>
      </w:r>
      <w:r>
        <w:rPr>
          <w:rFonts w:asciiTheme="majorBidi" w:hAnsiTheme="majorBidi" w:cstheme="majorBidi"/>
          <w:sz w:val="24"/>
          <w:szCs w:val="24"/>
        </w:rPr>
        <w:t>by</w:t>
      </w:r>
      <w:r w:rsidRPr="00103614">
        <w:rPr>
          <w:rFonts w:asciiTheme="majorBidi" w:hAnsiTheme="majorBidi" w:cstheme="majorBidi"/>
          <w:sz w:val="24"/>
          <w:szCs w:val="24"/>
        </w:rPr>
        <w:t xml:space="preserve"> at least one of the following</w:t>
      </w:r>
    </w:p>
    <w:p w14:paraId="49587048" w14:textId="3485577F" w:rsidR="00587922" w:rsidRPr="00103614" w:rsidRDefault="00587922" w:rsidP="00BD1B5B">
      <w:pPr>
        <w:pStyle w:val="a3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Measurement of </w:t>
      </w:r>
      <w:r w:rsidRPr="00103614">
        <w:rPr>
          <w:rFonts w:asciiTheme="majorBidi" w:hAnsiTheme="majorBidi" w:cstheme="majorBidi"/>
          <w:sz w:val="24"/>
          <w:szCs w:val="24"/>
        </w:rPr>
        <w:t xml:space="preserve">HbA1c≥6.5% within </w:t>
      </w:r>
      <w:r w:rsidR="00BD1B5B">
        <w:rPr>
          <w:rFonts w:asciiTheme="majorBidi" w:hAnsiTheme="majorBidi" w:cstheme="majorBidi"/>
          <w:sz w:val="24"/>
          <w:szCs w:val="24"/>
        </w:rPr>
        <w:t>6</w:t>
      </w:r>
      <w:r w:rsidR="00BD1B5B" w:rsidRPr="00103614">
        <w:rPr>
          <w:rFonts w:asciiTheme="majorBidi" w:hAnsiTheme="majorBidi" w:cstheme="majorBidi"/>
          <w:sz w:val="24"/>
          <w:szCs w:val="24"/>
        </w:rPr>
        <w:t xml:space="preserve"> </w:t>
      </w:r>
      <w:r w:rsidRPr="00103614">
        <w:rPr>
          <w:rFonts w:asciiTheme="majorBidi" w:hAnsiTheme="majorBidi" w:cstheme="majorBidi"/>
          <w:sz w:val="24"/>
          <w:szCs w:val="24"/>
        </w:rPr>
        <w:t>months before or after receiving the diagnosis</w:t>
      </w:r>
    </w:p>
    <w:p w14:paraId="60D864A1" w14:textId="7170A965" w:rsidR="00587922" w:rsidRPr="00103614" w:rsidRDefault="00587922" w:rsidP="00CB51F8">
      <w:pPr>
        <w:pStyle w:val="a3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103614">
        <w:rPr>
          <w:rFonts w:asciiTheme="majorBidi" w:hAnsiTheme="majorBidi" w:cstheme="majorBidi"/>
          <w:sz w:val="24"/>
          <w:szCs w:val="24"/>
        </w:rPr>
        <w:t xml:space="preserve">Two fasting plasma glucose tests of </w:t>
      </w:r>
      <w:r w:rsidRPr="00C613BE">
        <w:rPr>
          <w:rFonts w:asciiTheme="majorBidi" w:hAnsiTheme="majorBidi" w:cstheme="majorBidi"/>
          <w:sz w:val="24"/>
          <w:szCs w:val="24"/>
        </w:rPr>
        <w:t>≥</w:t>
      </w:r>
      <w:r w:rsidRPr="00103614">
        <w:rPr>
          <w:rFonts w:asciiTheme="majorBidi" w:hAnsiTheme="majorBidi" w:cstheme="majorBidi"/>
          <w:sz w:val="24"/>
          <w:szCs w:val="24"/>
        </w:rPr>
        <w:t>126 mg/dL</w:t>
      </w:r>
      <w:r w:rsidR="00CB51F8">
        <w:rPr>
          <w:rFonts w:asciiTheme="majorBidi" w:hAnsiTheme="majorBidi" w:cstheme="majorBidi"/>
          <w:sz w:val="24"/>
          <w:szCs w:val="24"/>
        </w:rPr>
        <w:t>, one</w:t>
      </w:r>
      <w:r w:rsidRPr="00103614">
        <w:rPr>
          <w:rFonts w:asciiTheme="majorBidi" w:hAnsiTheme="majorBidi" w:cstheme="majorBidi"/>
          <w:sz w:val="24"/>
          <w:szCs w:val="24"/>
        </w:rPr>
        <w:t xml:space="preserve"> within </w:t>
      </w:r>
      <w:r w:rsidR="00CB51F8">
        <w:rPr>
          <w:rFonts w:asciiTheme="majorBidi" w:hAnsiTheme="majorBidi" w:cstheme="majorBidi"/>
          <w:sz w:val="24"/>
          <w:szCs w:val="24"/>
        </w:rPr>
        <w:t>6</w:t>
      </w:r>
      <w:r w:rsidR="00CB51F8" w:rsidRPr="00103614">
        <w:rPr>
          <w:rFonts w:asciiTheme="majorBidi" w:hAnsiTheme="majorBidi" w:cstheme="majorBidi"/>
          <w:sz w:val="24"/>
          <w:szCs w:val="24"/>
        </w:rPr>
        <w:t xml:space="preserve"> </w:t>
      </w:r>
      <w:r w:rsidRPr="00103614">
        <w:rPr>
          <w:rFonts w:asciiTheme="majorBidi" w:hAnsiTheme="majorBidi" w:cstheme="majorBidi"/>
          <w:sz w:val="24"/>
          <w:szCs w:val="24"/>
        </w:rPr>
        <w:t>months before or after receiving the diagnosis, and the other without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03614">
        <w:rPr>
          <w:rFonts w:asciiTheme="majorBidi" w:hAnsiTheme="majorBidi" w:cstheme="majorBidi"/>
          <w:sz w:val="24"/>
          <w:szCs w:val="24"/>
        </w:rPr>
        <w:t xml:space="preserve">time constraints. </w:t>
      </w:r>
    </w:p>
    <w:p w14:paraId="68995299" w14:textId="36FC1B6A" w:rsidR="00587922" w:rsidRPr="00103614" w:rsidRDefault="00587922">
      <w:pPr>
        <w:pStyle w:val="a3"/>
        <w:numPr>
          <w:ilvl w:val="0"/>
          <w:numId w:val="1"/>
        </w:num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Insulin: </w:t>
      </w:r>
      <w:r>
        <w:rPr>
          <w:rFonts w:asciiTheme="majorBidi" w:hAnsiTheme="majorBidi" w:cstheme="majorBidi"/>
          <w:sz w:val="24"/>
          <w:szCs w:val="24"/>
        </w:rPr>
        <w:t xml:space="preserve">Two insulin purchases on two different dates within </w:t>
      </w:r>
      <w:r w:rsidR="00CB51F8">
        <w:rPr>
          <w:rFonts w:asciiTheme="majorBidi" w:hAnsiTheme="majorBidi" w:cstheme="majorBidi"/>
          <w:sz w:val="24"/>
          <w:szCs w:val="24"/>
        </w:rPr>
        <w:t xml:space="preserve">3 </w:t>
      </w:r>
      <w:r>
        <w:rPr>
          <w:rFonts w:asciiTheme="majorBidi" w:hAnsiTheme="majorBidi" w:cstheme="majorBidi"/>
          <w:sz w:val="24"/>
          <w:szCs w:val="24"/>
        </w:rPr>
        <w:t xml:space="preserve">months. The registry does not capture females aged 18-55 years, without any of the other criteria, a </w:t>
      </w:r>
      <w:r w:rsidR="001A30D8">
        <w:rPr>
          <w:rFonts w:asciiTheme="majorBidi" w:hAnsiTheme="majorBidi" w:cstheme="majorBidi"/>
          <w:sz w:val="24"/>
          <w:szCs w:val="24"/>
        </w:rPr>
        <w:t>glucose tolerance test</w:t>
      </w:r>
      <w:r w:rsidR="006653DD">
        <w:rPr>
          <w:rFonts w:asciiTheme="majorBidi" w:hAnsiTheme="majorBidi" w:cstheme="majorBidi"/>
          <w:sz w:val="24"/>
          <w:szCs w:val="24"/>
        </w:rPr>
        <w:t xml:space="preserve"> or glucose challenge test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="00CB51F8">
        <w:rPr>
          <w:rFonts w:asciiTheme="majorBidi" w:hAnsiTheme="majorBidi" w:cstheme="majorBidi"/>
          <w:sz w:val="24"/>
          <w:szCs w:val="24"/>
        </w:rPr>
        <w:t xml:space="preserve">or </w:t>
      </w:r>
      <w:r>
        <w:rPr>
          <w:rFonts w:asciiTheme="majorBidi" w:hAnsiTheme="majorBidi" w:cstheme="majorBidi"/>
          <w:sz w:val="24"/>
          <w:szCs w:val="24"/>
        </w:rPr>
        <w:t xml:space="preserve">insulin purchases within a period shorter than </w:t>
      </w:r>
      <w:r w:rsidR="00CB51F8">
        <w:rPr>
          <w:rFonts w:asciiTheme="majorBidi" w:hAnsiTheme="majorBidi" w:cstheme="majorBidi"/>
          <w:sz w:val="24"/>
          <w:szCs w:val="24"/>
        </w:rPr>
        <w:t xml:space="preserve">4 </w:t>
      </w:r>
      <w:r>
        <w:rPr>
          <w:rFonts w:asciiTheme="majorBidi" w:hAnsiTheme="majorBidi" w:cstheme="majorBidi"/>
          <w:sz w:val="24"/>
          <w:szCs w:val="24"/>
        </w:rPr>
        <w:t xml:space="preserve">months. </w:t>
      </w:r>
    </w:p>
    <w:p w14:paraId="5D0296D0" w14:textId="7D78DE80" w:rsidR="00587922" w:rsidRPr="00103614" w:rsidRDefault="00587922">
      <w:pPr>
        <w:pStyle w:val="a3"/>
        <w:numPr>
          <w:ilvl w:val="0"/>
          <w:numId w:val="1"/>
        </w:num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Oral glucose-lowering agents:</w:t>
      </w:r>
      <w:r>
        <w:rPr>
          <w:rFonts w:asciiTheme="majorBidi" w:hAnsiTheme="majorBidi" w:cstheme="majorBidi"/>
          <w:sz w:val="24"/>
          <w:szCs w:val="24"/>
        </w:rPr>
        <w:t xml:space="preserve"> Two purchases on two different dates within </w:t>
      </w:r>
      <w:r w:rsidR="00CB51F8">
        <w:rPr>
          <w:rFonts w:asciiTheme="majorBidi" w:hAnsiTheme="majorBidi" w:cstheme="majorBidi"/>
          <w:sz w:val="24"/>
          <w:szCs w:val="24"/>
        </w:rPr>
        <w:t xml:space="preserve">3 </w:t>
      </w:r>
      <w:r>
        <w:rPr>
          <w:rFonts w:asciiTheme="majorBidi" w:hAnsiTheme="majorBidi" w:cstheme="majorBidi"/>
          <w:sz w:val="24"/>
          <w:szCs w:val="24"/>
        </w:rPr>
        <w:t xml:space="preserve">months, as well as an HbA1c measurement </w:t>
      </w:r>
      <w:r w:rsidRPr="00C613BE">
        <w:rPr>
          <w:rFonts w:asciiTheme="majorBidi" w:hAnsiTheme="majorBidi" w:cstheme="majorBidi"/>
          <w:sz w:val="24"/>
          <w:szCs w:val="24"/>
        </w:rPr>
        <w:t xml:space="preserve">≥6.5% </w:t>
      </w:r>
      <w:r>
        <w:rPr>
          <w:rFonts w:asciiTheme="majorBidi" w:hAnsiTheme="majorBidi" w:cstheme="majorBidi"/>
          <w:sz w:val="24"/>
          <w:szCs w:val="24"/>
        </w:rPr>
        <w:t xml:space="preserve">and/or a fasting plasma glucose </w:t>
      </w:r>
      <w:r w:rsidRPr="00C613BE">
        <w:rPr>
          <w:rFonts w:asciiTheme="majorBidi" w:hAnsiTheme="majorBidi" w:cstheme="majorBidi"/>
          <w:sz w:val="24"/>
          <w:szCs w:val="24"/>
        </w:rPr>
        <w:t>≥</w:t>
      </w:r>
      <w:r>
        <w:rPr>
          <w:rFonts w:asciiTheme="majorBidi" w:hAnsiTheme="majorBidi" w:cstheme="majorBidi"/>
          <w:sz w:val="24"/>
          <w:szCs w:val="24"/>
        </w:rPr>
        <w:t>126 mg/dL.</w:t>
      </w:r>
    </w:p>
    <w:p w14:paraId="4760A498" w14:textId="3D921DF3" w:rsidR="00587922" w:rsidRPr="00103614" w:rsidRDefault="00587922" w:rsidP="00587922">
      <w:pPr>
        <w:pStyle w:val="a3"/>
        <w:numPr>
          <w:ilvl w:val="0"/>
          <w:numId w:val="1"/>
        </w:num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HbA1c measurement:</w:t>
      </w:r>
      <w:r>
        <w:rPr>
          <w:rFonts w:asciiTheme="majorBidi" w:hAnsiTheme="majorBidi" w:cstheme="majorBidi"/>
          <w:sz w:val="24"/>
          <w:szCs w:val="24"/>
        </w:rPr>
        <w:t xml:space="preserve"> Measurement </w:t>
      </w:r>
      <w:r w:rsidR="00BA7ADB">
        <w:rPr>
          <w:rFonts w:asciiTheme="majorBidi" w:hAnsiTheme="majorBidi" w:cstheme="majorBidi"/>
          <w:sz w:val="24"/>
          <w:szCs w:val="24"/>
        </w:rPr>
        <w:t>of ≥</w:t>
      </w:r>
      <w:r>
        <w:rPr>
          <w:rFonts w:asciiTheme="majorBidi" w:hAnsiTheme="majorBidi" w:cstheme="majorBidi"/>
          <w:sz w:val="24"/>
          <w:szCs w:val="24"/>
        </w:rPr>
        <w:t>7.25%.</w:t>
      </w:r>
    </w:p>
    <w:p w14:paraId="16AF209E" w14:textId="1FCAB2C2" w:rsidR="00436F0D" w:rsidRDefault="00587922" w:rsidP="00797E59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Plasma glucose measurement: </w:t>
      </w:r>
      <w:r w:rsidRPr="00103614">
        <w:rPr>
          <w:rFonts w:asciiTheme="majorBidi" w:hAnsiTheme="majorBidi" w:cstheme="majorBidi"/>
          <w:sz w:val="24"/>
          <w:szCs w:val="24"/>
        </w:rPr>
        <w:t xml:space="preserve">at least two measurements </w:t>
      </w:r>
      <w:r w:rsidR="00BA7ADB" w:rsidRPr="00103614">
        <w:rPr>
          <w:rFonts w:asciiTheme="majorBidi" w:hAnsiTheme="majorBidi" w:cstheme="majorBidi"/>
          <w:sz w:val="24"/>
          <w:szCs w:val="24"/>
        </w:rPr>
        <w:t>of</w:t>
      </w:r>
      <w:r w:rsidR="00BA7ADB">
        <w:rPr>
          <w:rFonts w:asciiTheme="majorBidi" w:hAnsiTheme="majorBidi" w:cstheme="majorBidi"/>
          <w:sz w:val="24"/>
          <w:szCs w:val="24"/>
        </w:rPr>
        <w:t xml:space="preserve"> ≥</w:t>
      </w:r>
      <w:r w:rsidRPr="00103614">
        <w:rPr>
          <w:rFonts w:asciiTheme="majorBidi" w:hAnsiTheme="majorBidi" w:cstheme="majorBidi"/>
          <w:sz w:val="24"/>
          <w:szCs w:val="24"/>
        </w:rPr>
        <w:t>200mg/dL, at least 30 days apart</w:t>
      </w:r>
      <w:bookmarkEnd w:id="2"/>
    </w:p>
    <w:p w14:paraId="57CB22C9" w14:textId="27027088" w:rsidR="00436F0D" w:rsidRDefault="00436F0D" w:rsidP="000A16B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3A3E062" w14:textId="60E3D44F" w:rsidR="00436F0D" w:rsidRDefault="00436F0D" w:rsidP="000A16B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D138EE0" w14:textId="024B6757" w:rsidR="000869AD" w:rsidRPr="00E155D4" w:rsidRDefault="00E155D4" w:rsidP="00E155D4">
      <w:pPr>
        <w:pStyle w:val="a3"/>
        <w:numPr>
          <w:ilvl w:val="0"/>
          <w:numId w:val="2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E155D4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s </w:t>
      </w:r>
    </w:p>
    <w:p w14:paraId="37D5EF7A" w14:textId="1B379BF9" w:rsidR="000869AD" w:rsidRDefault="00E155D4" w:rsidP="000869AD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1339D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5D49D4">
        <w:rPr>
          <w:rFonts w:asciiTheme="majorBidi" w:hAnsiTheme="majorBidi" w:cstheme="majorBidi"/>
          <w:b/>
          <w:bCs/>
          <w:sz w:val="24"/>
          <w:szCs w:val="24"/>
        </w:rPr>
        <w:t>S1</w:t>
      </w:r>
      <w:r w:rsidR="002779A0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0869A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869AD" w:rsidRPr="00B41466">
        <w:rPr>
          <w:rFonts w:asciiTheme="majorBidi" w:hAnsiTheme="majorBidi" w:cstheme="majorBidi"/>
          <w:sz w:val="24"/>
          <w:szCs w:val="24"/>
        </w:rPr>
        <w:t xml:space="preserve">Cutoff points for BMI </w:t>
      </w:r>
      <w:r w:rsidR="00177159" w:rsidRPr="00B41466">
        <w:rPr>
          <w:rFonts w:asciiTheme="majorBidi" w:hAnsiTheme="majorBidi" w:cstheme="majorBidi"/>
          <w:sz w:val="24"/>
          <w:szCs w:val="24"/>
        </w:rPr>
        <w:t xml:space="preserve">percentiles </w:t>
      </w:r>
      <w:r w:rsidR="000869AD" w:rsidRPr="00B41466">
        <w:rPr>
          <w:rFonts w:asciiTheme="majorBidi" w:hAnsiTheme="majorBidi" w:cstheme="majorBidi"/>
          <w:sz w:val="24"/>
          <w:szCs w:val="24"/>
        </w:rPr>
        <w:t>according to age and sex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60"/>
        <w:gridCol w:w="1229"/>
        <w:gridCol w:w="1229"/>
        <w:gridCol w:w="1229"/>
        <w:gridCol w:w="1229"/>
        <w:gridCol w:w="1229"/>
        <w:gridCol w:w="1229"/>
        <w:gridCol w:w="1229"/>
        <w:gridCol w:w="1229"/>
      </w:tblGrid>
      <w:tr w:rsidR="00177159" w:rsidRPr="000A16BE" w14:paraId="18140C4E" w14:textId="2E1FCAF0" w:rsidTr="00B41466">
        <w:trPr>
          <w:trHeight w:val="360"/>
        </w:trPr>
        <w:tc>
          <w:tcPr>
            <w:tcW w:w="960" w:type="dxa"/>
            <w:tcBorders>
              <w:right w:val="single" w:sz="12" w:space="0" w:color="auto"/>
            </w:tcBorders>
            <w:noWrap/>
          </w:tcPr>
          <w:p w14:paraId="7AB0D51F" w14:textId="70F7622A" w:rsidR="00177159" w:rsidRPr="000A16BE" w:rsidRDefault="00177159" w:rsidP="00A67C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916" w:type="dxa"/>
            <w:gridSpan w:val="4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128C377F" w14:textId="3D504497" w:rsidR="00B41466" w:rsidRDefault="00B41466" w:rsidP="00A67C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771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BMI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Pr="001771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utoff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1771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int, kg/m</w:t>
            </w:r>
            <w:r w:rsidRPr="00B41466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  <w:p w14:paraId="2F41A3B6" w14:textId="1856040E" w:rsidR="00177159" w:rsidRDefault="00B41466" w:rsidP="00A67C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les</w:t>
            </w:r>
          </w:p>
          <w:p w14:paraId="66AD8CE7" w14:textId="609E2D6D" w:rsidR="00177159" w:rsidRPr="000A16BE" w:rsidRDefault="00177159" w:rsidP="00B4146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916" w:type="dxa"/>
            <w:gridSpan w:val="4"/>
            <w:tcBorders>
              <w:left w:val="single" w:sz="12" w:space="0" w:color="auto"/>
            </w:tcBorders>
            <w:noWrap/>
          </w:tcPr>
          <w:p w14:paraId="4A7E354C" w14:textId="3E4A55E4" w:rsidR="00B41466" w:rsidRDefault="00B41466" w:rsidP="00B4146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771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BMI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Pr="001771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utoff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1771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int, kg/m</w:t>
            </w:r>
            <w:r w:rsidRPr="00B41466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  <w:p w14:paraId="14B93667" w14:textId="5BC0F7F8" w:rsidR="00177159" w:rsidRPr="000A16BE" w:rsidRDefault="00B41466" w:rsidP="00A67C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s</w:t>
            </w:r>
          </w:p>
        </w:tc>
      </w:tr>
      <w:tr w:rsidR="00B41466" w:rsidRPr="00B41466" w14:paraId="1A98B2CC" w14:textId="77777777" w:rsidTr="00B41466">
        <w:trPr>
          <w:trHeight w:val="360"/>
        </w:trPr>
        <w:tc>
          <w:tcPr>
            <w:tcW w:w="960" w:type="dxa"/>
            <w:tcBorders>
              <w:bottom w:val="single" w:sz="12" w:space="0" w:color="auto"/>
              <w:right w:val="single" w:sz="12" w:space="0" w:color="auto"/>
            </w:tcBorders>
            <w:noWrap/>
          </w:tcPr>
          <w:p w14:paraId="1C4EEFFB" w14:textId="0DD21DA3" w:rsidR="00B41466" w:rsidRPr="000A16BE" w:rsidRDefault="00B41466" w:rsidP="00B4146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 (Y</w:t>
            </w:r>
            <w:r w:rsidR="001500F3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*</w:t>
            </w:r>
            <w:r w:rsidRPr="000A16B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29" w:type="dxa"/>
            <w:tcBorders>
              <w:left w:val="single" w:sz="12" w:space="0" w:color="auto"/>
              <w:bottom w:val="single" w:sz="12" w:space="0" w:color="auto"/>
            </w:tcBorders>
            <w:noWrap/>
          </w:tcPr>
          <w:p w14:paraId="1B5932B9" w14:textId="1951B9E1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5th percentile</w:t>
            </w:r>
          </w:p>
        </w:tc>
        <w:tc>
          <w:tcPr>
            <w:tcW w:w="1229" w:type="dxa"/>
            <w:tcBorders>
              <w:bottom w:val="single" w:sz="12" w:space="0" w:color="auto"/>
            </w:tcBorders>
            <w:noWrap/>
          </w:tcPr>
          <w:p w14:paraId="47FBA212" w14:textId="6F6A198B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</w:t>
            </w:r>
            <w:r w:rsidRPr="00B41466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th</w:t>
            </w:r>
            <w:r w:rsidRPr="00B414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ercentile</w:t>
            </w:r>
          </w:p>
        </w:tc>
        <w:tc>
          <w:tcPr>
            <w:tcW w:w="1229" w:type="dxa"/>
            <w:tcBorders>
              <w:bottom w:val="single" w:sz="12" w:space="0" w:color="auto"/>
            </w:tcBorders>
          </w:tcPr>
          <w:p w14:paraId="1B857597" w14:textId="117CED6B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10% of the 95th percentile</w:t>
            </w:r>
          </w:p>
        </w:tc>
        <w:tc>
          <w:tcPr>
            <w:tcW w:w="1229" w:type="dxa"/>
            <w:tcBorders>
              <w:bottom w:val="single" w:sz="12" w:space="0" w:color="auto"/>
              <w:right w:val="single" w:sz="12" w:space="0" w:color="auto"/>
            </w:tcBorders>
          </w:tcPr>
          <w:p w14:paraId="3C9F4965" w14:textId="23B6FD65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20% of the 95th percentile</w:t>
            </w:r>
          </w:p>
        </w:tc>
        <w:tc>
          <w:tcPr>
            <w:tcW w:w="1229" w:type="dxa"/>
            <w:tcBorders>
              <w:left w:val="single" w:sz="12" w:space="0" w:color="auto"/>
              <w:bottom w:val="single" w:sz="12" w:space="0" w:color="auto"/>
            </w:tcBorders>
            <w:noWrap/>
          </w:tcPr>
          <w:p w14:paraId="69FCEEA8" w14:textId="57DFA9CC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5th percentile</w:t>
            </w:r>
          </w:p>
        </w:tc>
        <w:tc>
          <w:tcPr>
            <w:tcW w:w="1229" w:type="dxa"/>
            <w:tcBorders>
              <w:bottom w:val="single" w:sz="12" w:space="0" w:color="auto"/>
            </w:tcBorders>
            <w:noWrap/>
          </w:tcPr>
          <w:p w14:paraId="275C83D7" w14:textId="3A81CDCD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th percentile</w:t>
            </w:r>
          </w:p>
        </w:tc>
        <w:tc>
          <w:tcPr>
            <w:tcW w:w="1229" w:type="dxa"/>
            <w:tcBorders>
              <w:bottom w:val="single" w:sz="12" w:space="0" w:color="auto"/>
            </w:tcBorders>
          </w:tcPr>
          <w:p w14:paraId="4F5DA211" w14:textId="20C11162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10% of the 95th percentile</w:t>
            </w:r>
          </w:p>
        </w:tc>
        <w:tc>
          <w:tcPr>
            <w:tcW w:w="1229" w:type="dxa"/>
            <w:tcBorders>
              <w:bottom w:val="single" w:sz="12" w:space="0" w:color="auto"/>
            </w:tcBorders>
          </w:tcPr>
          <w:p w14:paraId="233A9CA9" w14:textId="29C4A343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20% of the 95th percentile</w:t>
            </w:r>
          </w:p>
        </w:tc>
      </w:tr>
      <w:tr w:rsidR="00B41466" w:rsidRPr="000A16BE" w14:paraId="694256CE" w14:textId="2068BF66" w:rsidTr="00B41466">
        <w:trPr>
          <w:trHeight w:val="360"/>
        </w:trPr>
        <w:tc>
          <w:tcPr>
            <w:tcW w:w="960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5428C86D" w14:textId="77777777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229" w:type="dxa"/>
            <w:tcBorders>
              <w:top w:val="single" w:sz="12" w:space="0" w:color="auto"/>
              <w:left w:val="single" w:sz="12" w:space="0" w:color="auto"/>
            </w:tcBorders>
            <w:noWrap/>
          </w:tcPr>
          <w:p w14:paraId="3B9DF15D" w14:textId="6B0B935A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16.9</w:t>
            </w:r>
          </w:p>
        </w:tc>
        <w:tc>
          <w:tcPr>
            <w:tcW w:w="1229" w:type="dxa"/>
            <w:tcBorders>
              <w:top w:val="single" w:sz="12" w:space="0" w:color="auto"/>
            </w:tcBorders>
            <w:noWrap/>
          </w:tcPr>
          <w:p w14:paraId="3541489D" w14:textId="3620D2BD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18.1</w:t>
            </w:r>
          </w:p>
        </w:tc>
        <w:tc>
          <w:tcPr>
            <w:tcW w:w="1229" w:type="dxa"/>
            <w:tcBorders>
              <w:top w:val="single" w:sz="12" w:space="0" w:color="auto"/>
            </w:tcBorders>
          </w:tcPr>
          <w:p w14:paraId="3477407C" w14:textId="24417DFE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19.9</w:t>
            </w:r>
          </w:p>
        </w:tc>
        <w:tc>
          <w:tcPr>
            <w:tcW w:w="1229" w:type="dxa"/>
            <w:tcBorders>
              <w:top w:val="single" w:sz="12" w:space="0" w:color="auto"/>
              <w:right w:val="single" w:sz="12" w:space="0" w:color="auto"/>
            </w:tcBorders>
          </w:tcPr>
          <w:p w14:paraId="44613350" w14:textId="7F8B513C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1.8</w:t>
            </w:r>
          </w:p>
        </w:tc>
        <w:tc>
          <w:tcPr>
            <w:tcW w:w="1229" w:type="dxa"/>
            <w:tcBorders>
              <w:top w:val="single" w:sz="12" w:space="0" w:color="auto"/>
              <w:left w:val="single" w:sz="12" w:space="0" w:color="auto"/>
            </w:tcBorders>
            <w:noWrap/>
          </w:tcPr>
          <w:p w14:paraId="248B81FC" w14:textId="165D702C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16.9</w:t>
            </w:r>
          </w:p>
        </w:tc>
        <w:tc>
          <w:tcPr>
            <w:tcW w:w="1229" w:type="dxa"/>
            <w:tcBorders>
              <w:top w:val="single" w:sz="12" w:space="0" w:color="auto"/>
            </w:tcBorders>
            <w:noWrap/>
          </w:tcPr>
          <w:p w14:paraId="170656F3" w14:textId="19A517A3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18.5</w:t>
            </w:r>
          </w:p>
        </w:tc>
        <w:tc>
          <w:tcPr>
            <w:tcW w:w="1229" w:type="dxa"/>
            <w:tcBorders>
              <w:top w:val="single" w:sz="12" w:space="0" w:color="auto"/>
            </w:tcBorders>
          </w:tcPr>
          <w:p w14:paraId="0A20D186" w14:textId="6D887EE9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0.4</w:t>
            </w:r>
          </w:p>
        </w:tc>
        <w:tc>
          <w:tcPr>
            <w:tcW w:w="1229" w:type="dxa"/>
            <w:tcBorders>
              <w:top w:val="single" w:sz="12" w:space="0" w:color="auto"/>
            </w:tcBorders>
          </w:tcPr>
          <w:p w14:paraId="6D836573" w14:textId="2879A16A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2.2</w:t>
            </w:r>
          </w:p>
        </w:tc>
      </w:tr>
      <w:tr w:rsidR="00B41466" w:rsidRPr="000A16BE" w14:paraId="19C643E7" w14:textId="64D7CBDC" w:rsidTr="00B41466">
        <w:trPr>
          <w:trHeight w:val="360"/>
        </w:trPr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14:paraId="31091552" w14:textId="77777777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229" w:type="dxa"/>
            <w:tcBorders>
              <w:left w:val="single" w:sz="12" w:space="0" w:color="auto"/>
            </w:tcBorders>
            <w:noWrap/>
          </w:tcPr>
          <w:p w14:paraId="4483C7A0" w14:textId="1EB87471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17.2</w:t>
            </w:r>
          </w:p>
        </w:tc>
        <w:tc>
          <w:tcPr>
            <w:tcW w:w="1229" w:type="dxa"/>
            <w:noWrap/>
          </w:tcPr>
          <w:p w14:paraId="0E8E20FE" w14:textId="2557E074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18.8</w:t>
            </w:r>
          </w:p>
        </w:tc>
        <w:tc>
          <w:tcPr>
            <w:tcW w:w="1229" w:type="dxa"/>
          </w:tcPr>
          <w:p w14:paraId="18E68DA3" w14:textId="374A8DF8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0.7</w:t>
            </w:r>
          </w:p>
        </w:tc>
        <w:tc>
          <w:tcPr>
            <w:tcW w:w="1229" w:type="dxa"/>
            <w:tcBorders>
              <w:right w:val="single" w:sz="12" w:space="0" w:color="auto"/>
            </w:tcBorders>
          </w:tcPr>
          <w:p w14:paraId="21112E30" w14:textId="4235360A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2.5</w:t>
            </w:r>
          </w:p>
        </w:tc>
        <w:tc>
          <w:tcPr>
            <w:tcW w:w="1229" w:type="dxa"/>
            <w:tcBorders>
              <w:left w:val="single" w:sz="12" w:space="0" w:color="auto"/>
            </w:tcBorders>
            <w:noWrap/>
          </w:tcPr>
          <w:p w14:paraId="7D9457E8" w14:textId="5D322138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17.3</w:t>
            </w:r>
          </w:p>
        </w:tc>
        <w:tc>
          <w:tcPr>
            <w:tcW w:w="1229" w:type="dxa"/>
            <w:noWrap/>
          </w:tcPr>
          <w:p w14:paraId="3EFD62DB" w14:textId="673146A5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19.2</w:t>
            </w:r>
          </w:p>
        </w:tc>
        <w:tc>
          <w:tcPr>
            <w:tcW w:w="1229" w:type="dxa"/>
          </w:tcPr>
          <w:p w14:paraId="6F1EA3D3" w14:textId="687017F5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1.1</w:t>
            </w:r>
          </w:p>
        </w:tc>
        <w:tc>
          <w:tcPr>
            <w:tcW w:w="1229" w:type="dxa"/>
          </w:tcPr>
          <w:p w14:paraId="45B4A418" w14:textId="2F54010D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3.1</w:t>
            </w:r>
          </w:p>
        </w:tc>
      </w:tr>
      <w:tr w:rsidR="00B41466" w:rsidRPr="000A16BE" w14:paraId="00F48BFE" w14:textId="3E07F925" w:rsidTr="00B41466">
        <w:trPr>
          <w:trHeight w:val="360"/>
        </w:trPr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14:paraId="6627AE50" w14:textId="77777777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229" w:type="dxa"/>
            <w:tcBorders>
              <w:left w:val="single" w:sz="12" w:space="0" w:color="auto"/>
            </w:tcBorders>
            <w:noWrap/>
          </w:tcPr>
          <w:p w14:paraId="1B571226" w14:textId="0E66FA66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17.7</w:t>
            </w:r>
          </w:p>
        </w:tc>
        <w:tc>
          <w:tcPr>
            <w:tcW w:w="1229" w:type="dxa"/>
            <w:noWrap/>
          </w:tcPr>
          <w:p w14:paraId="76600289" w14:textId="1FA0C996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19.6</w:t>
            </w:r>
          </w:p>
        </w:tc>
        <w:tc>
          <w:tcPr>
            <w:tcW w:w="1229" w:type="dxa"/>
          </w:tcPr>
          <w:p w14:paraId="6F6AD984" w14:textId="7662519C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1.6</w:t>
            </w:r>
          </w:p>
        </w:tc>
        <w:tc>
          <w:tcPr>
            <w:tcW w:w="1229" w:type="dxa"/>
            <w:tcBorders>
              <w:right w:val="single" w:sz="12" w:space="0" w:color="auto"/>
            </w:tcBorders>
          </w:tcPr>
          <w:p w14:paraId="620A3740" w14:textId="34E1D0DF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3.5</w:t>
            </w:r>
          </w:p>
        </w:tc>
        <w:tc>
          <w:tcPr>
            <w:tcW w:w="1229" w:type="dxa"/>
            <w:tcBorders>
              <w:left w:val="single" w:sz="12" w:space="0" w:color="auto"/>
            </w:tcBorders>
            <w:noWrap/>
          </w:tcPr>
          <w:p w14:paraId="5C4E2D97" w14:textId="44B90A8B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229" w:type="dxa"/>
            <w:noWrap/>
          </w:tcPr>
          <w:p w14:paraId="3E37E262" w14:textId="09D64087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0.2</w:t>
            </w:r>
          </w:p>
        </w:tc>
        <w:tc>
          <w:tcPr>
            <w:tcW w:w="1229" w:type="dxa"/>
          </w:tcPr>
          <w:p w14:paraId="111CE843" w14:textId="7B764033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2.2</w:t>
            </w:r>
          </w:p>
        </w:tc>
        <w:tc>
          <w:tcPr>
            <w:tcW w:w="1229" w:type="dxa"/>
          </w:tcPr>
          <w:p w14:paraId="52EDE4C5" w14:textId="0289D779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4.2</w:t>
            </w:r>
          </w:p>
        </w:tc>
      </w:tr>
      <w:tr w:rsidR="00B41466" w:rsidRPr="000A16BE" w14:paraId="7A77ACE7" w14:textId="0B6E3BBA" w:rsidTr="00B41466">
        <w:trPr>
          <w:trHeight w:val="360"/>
        </w:trPr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14:paraId="40AB4034" w14:textId="77777777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229" w:type="dxa"/>
            <w:tcBorders>
              <w:left w:val="single" w:sz="12" w:space="0" w:color="auto"/>
            </w:tcBorders>
            <w:noWrap/>
          </w:tcPr>
          <w:p w14:paraId="04CAD5D3" w14:textId="5616D6F3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18.3</w:t>
            </w:r>
          </w:p>
        </w:tc>
        <w:tc>
          <w:tcPr>
            <w:tcW w:w="1229" w:type="dxa"/>
            <w:noWrap/>
          </w:tcPr>
          <w:p w14:paraId="7479B0CD" w14:textId="4540FD3F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0.6</w:t>
            </w:r>
          </w:p>
        </w:tc>
        <w:tc>
          <w:tcPr>
            <w:tcW w:w="1229" w:type="dxa"/>
          </w:tcPr>
          <w:p w14:paraId="145DE064" w14:textId="694032F9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2.7</w:t>
            </w:r>
          </w:p>
        </w:tc>
        <w:tc>
          <w:tcPr>
            <w:tcW w:w="1229" w:type="dxa"/>
            <w:tcBorders>
              <w:right w:val="single" w:sz="12" w:space="0" w:color="auto"/>
            </w:tcBorders>
          </w:tcPr>
          <w:p w14:paraId="5466E27C" w14:textId="5EF07989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4.7</w:t>
            </w:r>
          </w:p>
        </w:tc>
        <w:tc>
          <w:tcPr>
            <w:tcW w:w="1229" w:type="dxa"/>
            <w:tcBorders>
              <w:left w:val="single" w:sz="12" w:space="0" w:color="auto"/>
            </w:tcBorders>
            <w:noWrap/>
          </w:tcPr>
          <w:p w14:paraId="7B80AEAA" w14:textId="7D1BE2A4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18.7</w:t>
            </w:r>
          </w:p>
        </w:tc>
        <w:tc>
          <w:tcPr>
            <w:tcW w:w="1229" w:type="dxa"/>
            <w:noWrap/>
          </w:tcPr>
          <w:p w14:paraId="12B9BC40" w14:textId="31D2BBCC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1.2</w:t>
            </w:r>
          </w:p>
        </w:tc>
        <w:tc>
          <w:tcPr>
            <w:tcW w:w="1229" w:type="dxa"/>
          </w:tcPr>
          <w:p w14:paraId="31A7D266" w14:textId="7C7B4238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3.3</w:t>
            </w:r>
          </w:p>
        </w:tc>
        <w:tc>
          <w:tcPr>
            <w:tcW w:w="1229" w:type="dxa"/>
          </w:tcPr>
          <w:p w14:paraId="1EF6001A" w14:textId="1FA858A1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5.5</w:t>
            </w:r>
          </w:p>
        </w:tc>
      </w:tr>
      <w:tr w:rsidR="00B41466" w:rsidRPr="000A16BE" w14:paraId="2FDC9CBD" w14:textId="5E6E9B64" w:rsidTr="00B41466">
        <w:trPr>
          <w:trHeight w:val="360"/>
        </w:trPr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14:paraId="5C3108F6" w14:textId="77777777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229" w:type="dxa"/>
            <w:tcBorders>
              <w:left w:val="single" w:sz="12" w:space="0" w:color="auto"/>
            </w:tcBorders>
            <w:noWrap/>
          </w:tcPr>
          <w:p w14:paraId="6031A6B3" w14:textId="4A735902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229" w:type="dxa"/>
            <w:noWrap/>
          </w:tcPr>
          <w:p w14:paraId="6BD4F8FE" w14:textId="462A6C35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1.6</w:t>
            </w:r>
          </w:p>
        </w:tc>
        <w:tc>
          <w:tcPr>
            <w:tcW w:w="1229" w:type="dxa"/>
          </w:tcPr>
          <w:p w14:paraId="7F627FCF" w14:textId="6485F5DC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3.8</w:t>
            </w:r>
          </w:p>
        </w:tc>
        <w:tc>
          <w:tcPr>
            <w:tcW w:w="1229" w:type="dxa"/>
            <w:tcBorders>
              <w:right w:val="single" w:sz="12" w:space="0" w:color="auto"/>
            </w:tcBorders>
          </w:tcPr>
          <w:p w14:paraId="77BA5C32" w14:textId="0235D324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5.9</w:t>
            </w:r>
          </w:p>
        </w:tc>
        <w:tc>
          <w:tcPr>
            <w:tcW w:w="1229" w:type="dxa"/>
            <w:tcBorders>
              <w:left w:val="single" w:sz="12" w:space="0" w:color="auto"/>
            </w:tcBorders>
            <w:noWrap/>
          </w:tcPr>
          <w:p w14:paraId="64610B8D" w14:textId="185CDCC0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19.5</w:t>
            </w:r>
          </w:p>
        </w:tc>
        <w:tc>
          <w:tcPr>
            <w:tcW w:w="1229" w:type="dxa"/>
            <w:noWrap/>
          </w:tcPr>
          <w:p w14:paraId="7A0513FC" w14:textId="3D8D776F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2.4</w:t>
            </w:r>
          </w:p>
        </w:tc>
        <w:tc>
          <w:tcPr>
            <w:tcW w:w="1229" w:type="dxa"/>
          </w:tcPr>
          <w:p w14:paraId="332FF421" w14:textId="772BB450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4.6</w:t>
            </w:r>
          </w:p>
        </w:tc>
        <w:tc>
          <w:tcPr>
            <w:tcW w:w="1229" w:type="dxa"/>
          </w:tcPr>
          <w:p w14:paraId="544C4323" w14:textId="62B15CD8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6.9</w:t>
            </w:r>
          </w:p>
        </w:tc>
      </w:tr>
      <w:tr w:rsidR="00B41466" w:rsidRPr="000A16BE" w14:paraId="5EFCA1DF" w14:textId="0CB88091" w:rsidTr="00B41466">
        <w:trPr>
          <w:trHeight w:val="360"/>
        </w:trPr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14:paraId="3D75D19B" w14:textId="77777777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229" w:type="dxa"/>
            <w:tcBorders>
              <w:left w:val="single" w:sz="12" w:space="0" w:color="auto"/>
            </w:tcBorders>
            <w:noWrap/>
          </w:tcPr>
          <w:p w14:paraId="6BF70411" w14:textId="65F1B3DD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19.8</w:t>
            </w:r>
          </w:p>
        </w:tc>
        <w:tc>
          <w:tcPr>
            <w:tcW w:w="1229" w:type="dxa"/>
            <w:noWrap/>
          </w:tcPr>
          <w:p w14:paraId="7E63FB6E" w14:textId="048E1070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2.7</w:t>
            </w:r>
          </w:p>
        </w:tc>
        <w:tc>
          <w:tcPr>
            <w:tcW w:w="1229" w:type="dxa"/>
          </w:tcPr>
          <w:p w14:paraId="01EAB268" w14:textId="5919596D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229" w:type="dxa"/>
            <w:tcBorders>
              <w:right w:val="single" w:sz="12" w:space="0" w:color="auto"/>
            </w:tcBorders>
          </w:tcPr>
          <w:p w14:paraId="33E9F314" w14:textId="3C88820A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7.2</w:t>
            </w:r>
          </w:p>
        </w:tc>
        <w:tc>
          <w:tcPr>
            <w:tcW w:w="1229" w:type="dxa"/>
            <w:tcBorders>
              <w:left w:val="single" w:sz="12" w:space="0" w:color="auto"/>
            </w:tcBorders>
            <w:noWrap/>
          </w:tcPr>
          <w:p w14:paraId="5CB1A385" w14:textId="4943A701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0.4</w:t>
            </w:r>
          </w:p>
        </w:tc>
        <w:tc>
          <w:tcPr>
            <w:tcW w:w="1229" w:type="dxa"/>
            <w:noWrap/>
          </w:tcPr>
          <w:p w14:paraId="25DB0933" w14:textId="436AB7B7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3.6</w:t>
            </w:r>
          </w:p>
        </w:tc>
        <w:tc>
          <w:tcPr>
            <w:tcW w:w="1229" w:type="dxa"/>
          </w:tcPr>
          <w:p w14:paraId="38FA44E7" w14:textId="7016C5F6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229" w:type="dxa"/>
          </w:tcPr>
          <w:p w14:paraId="1D28EEE7" w14:textId="34B57072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8.3</w:t>
            </w:r>
          </w:p>
        </w:tc>
      </w:tr>
      <w:tr w:rsidR="00B41466" w:rsidRPr="000A16BE" w14:paraId="4FD8F762" w14:textId="4661DE8C" w:rsidTr="00B41466">
        <w:trPr>
          <w:trHeight w:val="360"/>
        </w:trPr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14:paraId="1CDAD8A2" w14:textId="77777777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1229" w:type="dxa"/>
            <w:tcBorders>
              <w:left w:val="single" w:sz="12" w:space="0" w:color="auto"/>
            </w:tcBorders>
            <w:noWrap/>
          </w:tcPr>
          <w:p w14:paraId="12B5728E" w14:textId="5BF1927F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0.6</w:t>
            </w:r>
          </w:p>
        </w:tc>
        <w:tc>
          <w:tcPr>
            <w:tcW w:w="1229" w:type="dxa"/>
            <w:noWrap/>
          </w:tcPr>
          <w:p w14:paraId="55F871CC" w14:textId="5D8DFC4F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3.7</w:t>
            </w:r>
          </w:p>
        </w:tc>
        <w:tc>
          <w:tcPr>
            <w:tcW w:w="1229" w:type="dxa"/>
          </w:tcPr>
          <w:p w14:paraId="3D6716B0" w14:textId="2B154B4D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6.1</w:t>
            </w:r>
          </w:p>
        </w:tc>
        <w:tc>
          <w:tcPr>
            <w:tcW w:w="1229" w:type="dxa"/>
            <w:tcBorders>
              <w:right w:val="single" w:sz="12" w:space="0" w:color="auto"/>
            </w:tcBorders>
          </w:tcPr>
          <w:p w14:paraId="0DD84EC2" w14:textId="6AF69253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8.5</w:t>
            </w:r>
          </w:p>
        </w:tc>
        <w:tc>
          <w:tcPr>
            <w:tcW w:w="1229" w:type="dxa"/>
            <w:tcBorders>
              <w:left w:val="single" w:sz="12" w:space="0" w:color="auto"/>
            </w:tcBorders>
            <w:noWrap/>
          </w:tcPr>
          <w:p w14:paraId="37329280" w14:textId="2FA7857B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1.3</w:t>
            </w:r>
          </w:p>
        </w:tc>
        <w:tc>
          <w:tcPr>
            <w:tcW w:w="1229" w:type="dxa"/>
            <w:noWrap/>
          </w:tcPr>
          <w:p w14:paraId="2A2B07DA" w14:textId="48B87EC6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4.7</w:t>
            </w:r>
          </w:p>
        </w:tc>
        <w:tc>
          <w:tcPr>
            <w:tcW w:w="1229" w:type="dxa"/>
          </w:tcPr>
          <w:p w14:paraId="43D9A23E" w14:textId="68E44985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7.2</w:t>
            </w:r>
          </w:p>
        </w:tc>
        <w:tc>
          <w:tcPr>
            <w:tcW w:w="1229" w:type="dxa"/>
          </w:tcPr>
          <w:p w14:paraId="33A37767" w14:textId="18E55A1F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9.6</w:t>
            </w:r>
          </w:p>
        </w:tc>
      </w:tr>
      <w:tr w:rsidR="00B41466" w:rsidRPr="000A16BE" w14:paraId="280EF663" w14:textId="21287C64" w:rsidTr="00B41466">
        <w:trPr>
          <w:trHeight w:val="360"/>
        </w:trPr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14:paraId="5197457D" w14:textId="77777777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229" w:type="dxa"/>
            <w:tcBorders>
              <w:left w:val="single" w:sz="12" w:space="0" w:color="auto"/>
            </w:tcBorders>
            <w:noWrap/>
          </w:tcPr>
          <w:p w14:paraId="3351B2EA" w14:textId="105873B0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1.4</w:t>
            </w:r>
          </w:p>
        </w:tc>
        <w:tc>
          <w:tcPr>
            <w:tcW w:w="1229" w:type="dxa"/>
            <w:noWrap/>
          </w:tcPr>
          <w:p w14:paraId="60498110" w14:textId="2C5AF264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4.7</w:t>
            </w:r>
          </w:p>
        </w:tc>
        <w:tc>
          <w:tcPr>
            <w:tcW w:w="1229" w:type="dxa"/>
          </w:tcPr>
          <w:p w14:paraId="0799DD39" w14:textId="3811BCCC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7.2</w:t>
            </w:r>
          </w:p>
        </w:tc>
        <w:tc>
          <w:tcPr>
            <w:tcW w:w="1229" w:type="dxa"/>
            <w:tcBorders>
              <w:right w:val="single" w:sz="12" w:space="0" w:color="auto"/>
            </w:tcBorders>
          </w:tcPr>
          <w:p w14:paraId="6E8B96DF" w14:textId="1B84A91D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9.7</w:t>
            </w:r>
          </w:p>
        </w:tc>
        <w:tc>
          <w:tcPr>
            <w:tcW w:w="1229" w:type="dxa"/>
            <w:tcBorders>
              <w:left w:val="single" w:sz="12" w:space="0" w:color="auto"/>
            </w:tcBorders>
            <w:noWrap/>
          </w:tcPr>
          <w:p w14:paraId="7EE93CA4" w14:textId="31BF12D5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2.2</w:t>
            </w:r>
          </w:p>
        </w:tc>
        <w:tc>
          <w:tcPr>
            <w:tcW w:w="1229" w:type="dxa"/>
            <w:noWrap/>
          </w:tcPr>
          <w:p w14:paraId="54C86D1E" w14:textId="0A42385E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5.8</w:t>
            </w:r>
          </w:p>
        </w:tc>
        <w:tc>
          <w:tcPr>
            <w:tcW w:w="1229" w:type="dxa"/>
          </w:tcPr>
          <w:p w14:paraId="0D56B7AF" w14:textId="29793076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8.4</w:t>
            </w:r>
          </w:p>
        </w:tc>
        <w:tc>
          <w:tcPr>
            <w:tcW w:w="1229" w:type="dxa"/>
          </w:tcPr>
          <w:p w14:paraId="2938D73B" w14:textId="2944EF31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30.9</w:t>
            </w:r>
          </w:p>
        </w:tc>
      </w:tr>
      <w:tr w:rsidR="00B41466" w:rsidRPr="000A16BE" w14:paraId="3BE9BD48" w14:textId="04A5B02E" w:rsidTr="00B41466">
        <w:trPr>
          <w:trHeight w:val="360"/>
        </w:trPr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14:paraId="610EE950" w14:textId="77777777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1229" w:type="dxa"/>
            <w:tcBorders>
              <w:left w:val="single" w:sz="12" w:space="0" w:color="auto"/>
            </w:tcBorders>
            <w:noWrap/>
          </w:tcPr>
          <w:p w14:paraId="1419887E" w14:textId="4B58908E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2.3</w:t>
            </w:r>
          </w:p>
        </w:tc>
        <w:tc>
          <w:tcPr>
            <w:tcW w:w="1229" w:type="dxa"/>
            <w:noWrap/>
          </w:tcPr>
          <w:p w14:paraId="329608DD" w14:textId="1FAE7B51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5.6</w:t>
            </w:r>
          </w:p>
        </w:tc>
        <w:tc>
          <w:tcPr>
            <w:tcW w:w="1229" w:type="dxa"/>
          </w:tcPr>
          <w:p w14:paraId="0DBD1351" w14:textId="03BDA334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8.2</w:t>
            </w:r>
          </w:p>
        </w:tc>
        <w:tc>
          <w:tcPr>
            <w:tcW w:w="1229" w:type="dxa"/>
            <w:tcBorders>
              <w:right w:val="single" w:sz="12" w:space="0" w:color="auto"/>
            </w:tcBorders>
          </w:tcPr>
          <w:p w14:paraId="1FE8EECD" w14:textId="1D2AAE07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30.7</w:t>
            </w:r>
          </w:p>
        </w:tc>
        <w:tc>
          <w:tcPr>
            <w:tcW w:w="1229" w:type="dxa"/>
            <w:tcBorders>
              <w:left w:val="single" w:sz="12" w:space="0" w:color="auto"/>
            </w:tcBorders>
            <w:noWrap/>
          </w:tcPr>
          <w:p w14:paraId="40DEDDE0" w14:textId="5498F9D9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229" w:type="dxa"/>
            <w:noWrap/>
          </w:tcPr>
          <w:p w14:paraId="40F2C12D" w14:textId="0BB5EBE0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6.8</w:t>
            </w:r>
          </w:p>
        </w:tc>
        <w:tc>
          <w:tcPr>
            <w:tcW w:w="1229" w:type="dxa"/>
          </w:tcPr>
          <w:p w14:paraId="45E51427" w14:textId="5D26B562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9.5</w:t>
            </w:r>
          </w:p>
        </w:tc>
        <w:tc>
          <w:tcPr>
            <w:tcW w:w="1229" w:type="dxa"/>
          </w:tcPr>
          <w:p w14:paraId="63647B99" w14:textId="3109559B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32.1</w:t>
            </w:r>
          </w:p>
        </w:tc>
      </w:tr>
      <w:tr w:rsidR="00B41466" w:rsidRPr="000A16BE" w14:paraId="378DCA9E" w14:textId="20E680D7" w:rsidTr="00B41466">
        <w:trPr>
          <w:trHeight w:val="360"/>
        </w:trPr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14:paraId="110F3625" w14:textId="77777777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1229" w:type="dxa"/>
            <w:tcBorders>
              <w:left w:val="single" w:sz="12" w:space="0" w:color="auto"/>
            </w:tcBorders>
            <w:noWrap/>
          </w:tcPr>
          <w:p w14:paraId="0F9CEBC2" w14:textId="0962F57F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3.1</w:t>
            </w:r>
          </w:p>
        </w:tc>
        <w:tc>
          <w:tcPr>
            <w:tcW w:w="1229" w:type="dxa"/>
            <w:noWrap/>
          </w:tcPr>
          <w:p w14:paraId="120D1B71" w14:textId="3470D065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6.5</w:t>
            </w:r>
          </w:p>
        </w:tc>
        <w:tc>
          <w:tcPr>
            <w:tcW w:w="1229" w:type="dxa"/>
          </w:tcPr>
          <w:p w14:paraId="308B178E" w14:textId="66F78290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9.2</w:t>
            </w:r>
          </w:p>
        </w:tc>
        <w:tc>
          <w:tcPr>
            <w:tcW w:w="1229" w:type="dxa"/>
            <w:tcBorders>
              <w:right w:val="single" w:sz="12" w:space="0" w:color="auto"/>
            </w:tcBorders>
          </w:tcPr>
          <w:p w14:paraId="03217C93" w14:textId="4058C047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31.7</w:t>
            </w:r>
          </w:p>
        </w:tc>
        <w:tc>
          <w:tcPr>
            <w:tcW w:w="1229" w:type="dxa"/>
            <w:tcBorders>
              <w:left w:val="single" w:sz="12" w:space="0" w:color="auto"/>
            </w:tcBorders>
            <w:noWrap/>
          </w:tcPr>
          <w:p w14:paraId="1BE266BD" w14:textId="4E25EF74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3.7</w:t>
            </w:r>
          </w:p>
        </w:tc>
        <w:tc>
          <w:tcPr>
            <w:tcW w:w="1229" w:type="dxa"/>
            <w:noWrap/>
          </w:tcPr>
          <w:p w14:paraId="578C2C56" w14:textId="20600E4F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7.7</w:t>
            </w:r>
          </w:p>
        </w:tc>
        <w:tc>
          <w:tcPr>
            <w:tcW w:w="1229" w:type="dxa"/>
          </w:tcPr>
          <w:p w14:paraId="26629FB1" w14:textId="2011A606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30.5</w:t>
            </w:r>
          </w:p>
        </w:tc>
        <w:tc>
          <w:tcPr>
            <w:tcW w:w="1229" w:type="dxa"/>
          </w:tcPr>
          <w:p w14:paraId="45E96CEE" w14:textId="601AE5EE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33.2</w:t>
            </w:r>
          </w:p>
        </w:tc>
      </w:tr>
      <w:tr w:rsidR="00B41466" w:rsidRPr="000A16BE" w14:paraId="23EBCF71" w14:textId="2704C27A" w:rsidTr="00B41466">
        <w:trPr>
          <w:trHeight w:val="360"/>
        </w:trPr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14:paraId="55A2CE0A" w14:textId="77777777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1229" w:type="dxa"/>
            <w:tcBorders>
              <w:left w:val="single" w:sz="12" w:space="0" w:color="auto"/>
            </w:tcBorders>
            <w:noWrap/>
          </w:tcPr>
          <w:p w14:paraId="61C729C7" w14:textId="27D54833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3.8</w:t>
            </w:r>
          </w:p>
        </w:tc>
        <w:tc>
          <w:tcPr>
            <w:tcW w:w="1229" w:type="dxa"/>
            <w:noWrap/>
          </w:tcPr>
          <w:p w14:paraId="309A9075" w14:textId="3C3F8F4A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7.2</w:t>
            </w:r>
          </w:p>
        </w:tc>
        <w:tc>
          <w:tcPr>
            <w:tcW w:w="1229" w:type="dxa"/>
          </w:tcPr>
          <w:p w14:paraId="7E56EABB" w14:textId="6D68DDA6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9.9</w:t>
            </w:r>
          </w:p>
        </w:tc>
        <w:tc>
          <w:tcPr>
            <w:tcW w:w="1229" w:type="dxa"/>
            <w:tcBorders>
              <w:right w:val="single" w:sz="12" w:space="0" w:color="auto"/>
            </w:tcBorders>
          </w:tcPr>
          <w:p w14:paraId="5038B7AC" w14:textId="6B0C2C5A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32.6</w:t>
            </w:r>
          </w:p>
        </w:tc>
        <w:tc>
          <w:tcPr>
            <w:tcW w:w="1229" w:type="dxa"/>
            <w:tcBorders>
              <w:left w:val="single" w:sz="12" w:space="0" w:color="auto"/>
            </w:tcBorders>
            <w:noWrap/>
          </w:tcPr>
          <w:p w14:paraId="34A4B830" w14:textId="02F3CCAE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4.4</w:t>
            </w:r>
          </w:p>
        </w:tc>
        <w:tc>
          <w:tcPr>
            <w:tcW w:w="1229" w:type="dxa"/>
            <w:noWrap/>
          </w:tcPr>
          <w:p w14:paraId="2E3AE18E" w14:textId="5DFFF44B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8.5</w:t>
            </w:r>
          </w:p>
        </w:tc>
        <w:tc>
          <w:tcPr>
            <w:tcW w:w="1229" w:type="dxa"/>
          </w:tcPr>
          <w:p w14:paraId="5F81350A" w14:textId="3F4BCD38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31.4</w:t>
            </w:r>
          </w:p>
        </w:tc>
        <w:tc>
          <w:tcPr>
            <w:tcW w:w="1229" w:type="dxa"/>
          </w:tcPr>
          <w:p w14:paraId="7CA577E4" w14:textId="5A0CC45E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34.2</w:t>
            </w:r>
          </w:p>
        </w:tc>
      </w:tr>
      <w:tr w:rsidR="00B41466" w:rsidRPr="000A16BE" w14:paraId="14FF3200" w14:textId="72F56128" w:rsidTr="00B41466">
        <w:trPr>
          <w:trHeight w:val="360"/>
        </w:trPr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14:paraId="2881E723" w14:textId="77777777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1229" w:type="dxa"/>
            <w:tcBorders>
              <w:left w:val="single" w:sz="12" w:space="0" w:color="auto"/>
            </w:tcBorders>
            <w:noWrap/>
          </w:tcPr>
          <w:p w14:paraId="1A8CEF53" w14:textId="4D0E6D0F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4.6</w:t>
            </w:r>
          </w:p>
        </w:tc>
        <w:tc>
          <w:tcPr>
            <w:tcW w:w="1229" w:type="dxa"/>
            <w:noWrap/>
          </w:tcPr>
          <w:p w14:paraId="2BC6132D" w14:textId="3D7AB5BC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7.9</w:t>
            </w:r>
          </w:p>
        </w:tc>
        <w:tc>
          <w:tcPr>
            <w:tcW w:w="1229" w:type="dxa"/>
          </w:tcPr>
          <w:p w14:paraId="02477F31" w14:textId="279ACC9C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30.7</w:t>
            </w:r>
          </w:p>
        </w:tc>
        <w:tc>
          <w:tcPr>
            <w:tcW w:w="1229" w:type="dxa"/>
            <w:tcBorders>
              <w:right w:val="single" w:sz="12" w:space="0" w:color="auto"/>
            </w:tcBorders>
          </w:tcPr>
          <w:p w14:paraId="1761BDE4" w14:textId="78A831F1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33.5</w:t>
            </w:r>
          </w:p>
        </w:tc>
        <w:tc>
          <w:tcPr>
            <w:tcW w:w="1229" w:type="dxa"/>
            <w:tcBorders>
              <w:left w:val="single" w:sz="12" w:space="0" w:color="auto"/>
            </w:tcBorders>
            <w:noWrap/>
          </w:tcPr>
          <w:p w14:paraId="68DA7EE3" w14:textId="36D640FC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4.9</w:t>
            </w:r>
          </w:p>
        </w:tc>
        <w:tc>
          <w:tcPr>
            <w:tcW w:w="1229" w:type="dxa"/>
            <w:noWrap/>
          </w:tcPr>
          <w:p w14:paraId="2142A6A1" w14:textId="5487E088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9.3</w:t>
            </w:r>
          </w:p>
        </w:tc>
        <w:tc>
          <w:tcPr>
            <w:tcW w:w="1229" w:type="dxa"/>
          </w:tcPr>
          <w:p w14:paraId="7CDC9D17" w14:textId="7BBDAB34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32.2</w:t>
            </w:r>
          </w:p>
        </w:tc>
        <w:tc>
          <w:tcPr>
            <w:tcW w:w="1229" w:type="dxa"/>
          </w:tcPr>
          <w:p w14:paraId="4A9D3B22" w14:textId="365DD603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35.1</w:t>
            </w:r>
          </w:p>
        </w:tc>
      </w:tr>
      <w:tr w:rsidR="00B41466" w:rsidRPr="000A16BE" w14:paraId="6101AA6B" w14:textId="0CF26E15" w:rsidTr="00B41466">
        <w:trPr>
          <w:trHeight w:val="360"/>
        </w:trPr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14:paraId="1D2DF6BB" w14:textId="77777777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1229" w:type="dxa"/>
            <w:tcBorders>
              <w:left w:val="single" w:sz="12" w:space="0" w:color="auto"/>
            </w:tcBorders>
            <w:noWrap/>
          </w:tcPr>
          <w:p w14:paraId="075F176A" w14:textId="6790F05F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5.3</w:t>
            </w:r>
          </w:p>
        </w:tc>
        <w:tc>
          <w:tcPr>
            <w:tcW w:w="1229" w:type="dxa"/>
            <w:noWrap/>
          </w:tcPr>
          <w:p w14:paraId="6611E8D0" w14:textId="3E62563C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8.6</w:t>
            </w:r>
          </w:p>
        </w:tc>
        <w:tc>
          <w:tcPr>
            <w:tcW w:w="1229" w:type="dxa"/>
          </w:tcPr>
          <w:p w14:paraId="3D7FDBA2" w14:textId="5D9320F3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31.5</w:t>
            </w:r>
          </w:p>
        </w:tc>
        <w:tc>
          <w:tcPr>
            <w:tcW w:w="1229" w:type="dxa"/>
            <w:tcBorders>
              <w:right w:val="single" w:sz="12" w:space="0" w:color="auto"/>
            </w:tcBorders>
          </w:tcPr>
          <w:p w14:paraId="766AF7BD" w14:textId="7063EC5B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34.3</w:t>
            </w:r>
          </w:p>
        </w:tc>
        <w:tc>
          <w:tcPr>
            <w:tcW w:w="1229" w:type="dxa"/>
            <w:tcBorders>
              <w:left w:val="single" w:sz="12" w:space="0" w:color="auto"/>
            </w:tcBorders>
            <w:noWrap/>
          </w:tcPr>
          <w:p w14:paraId="581D7350" w14:textId="48E80F20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25.4</w:t>
            </w:r>
          </w:p>
        </w:tc>
        <w:tc>
          <w:tcPr>
            <w:tcW w:w="1229" w:type="dxa"/>
            <w:noWrap/>
          </w:tcPr>
          <w:p w14:paraId="7CDDB8A6" w14:textId="099916E5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229" w:type="dxa"/>
          </w:tcPr>
          <w:p w14:paraId="6C92756B" w14:textId="5110019E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229" w:type="dxa"/>
          </w:tcPr>
          <w:p w14:paraId="4B75D03A" w14:textId="6E1AED9A" w:rsidR="00B41466" w:rsidRPr="00B41466" w:rsidRDefault="00B41466" w:rsidP="00B41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1466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</w:tr>
    </w:tbl>
    <w:p w14:paraId="0EE5D3BE" w14:textId="78B30D2A" w:rsidR="00436F0D" w:rsidRDefault="001500F3" w:rsidP="000A16B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*</w:t>
      </w:r>
      <w:r w:rsidR="003B387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B3870" w:rsidRPr="003B3870">
        <w:rPr>
          <w:rFonts w:asciiTheme="majorBidi" w:hAnsiTheme="majorBidi" w:cstheme="majorBidi"/>
          <w:color w:val="1A1A1A"/>
          <w:sz w:val="24"/>
          <w:szCs w:val="24"/>
          <w:shd w:val="clear" w:color="auto" w:fill="FFFFFF"/>
        </w:rPr>
        <w:t>Cutoff points are at the midpoint of the child's year</w:t>
      </w:r>
      <w:r w:rsidR="00804BB2">
        <w:rPr>
          <w:rFonts w:asciiTheme="majorBidi" w:hAnsiTheme="majorBidi" w:cstheme="majorBidi"/>
          <w:color w:val="1A1A1A"/>
          <w:sz w:val="24"/>
          <w:szCs w:val="24"/>
          <w:shd w:val="clear" w:color="auto" w:fill="FFFFFF"/>
        </w:rPr>
        <w:t xml:space="preserve"> (from the CDC growth charts</w:t>
      </w:r>
      <w:r w:rsidR="00A62446">
        <w:rPr>
          <w:rFonts w:asciiTheme="majorBidi" w:hAnsiTheme="majorBidi" w:cstheme="majorBidi"/>
          <w:sz w:val="24"/>
          <w:szCs w:val="24"/>
        </w:rPr>
        <w:t xml:space="preserve"> (8)</w:t>
      </w:r>
      <w:r w:rsidR="00804BB2">
        <w:rPr>
          <w:rFonts w:asciiTheme="majorBidi" w:hAnsiTheme="majorBidi" w:cstheme="majorBidi"/>
          <w:sz w:val="24"/>
          <w:szCs w:val="24"/>
        </w:rPr>
        <w:t>).</w:t>
      </w:r>
    </w:p>
    <w:p w14:paraId="03E51A79" w14:textId="68D6F8F2" w:rsidR="00BD1B5B" w:rsidRPr="003B3870" w:rsidRDefault="00BD1B5B" w:rsidP="000A16B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BMI, body mass index</w:t>
      </w:r>
    </w:p>
    <w:p w14:paraId="35A24031" w14:textId="628DCECF" w:rsidR="00B9076F" w:rsidRDefault="00B9076F" w:rsidP="000A16B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E03E22A" w14:textId="77777777" w:rsidR="001339D2" w:rsidRDefault="001339D2" w:rsidP="002779A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9105821" w14:textId="7A52A794" w:rsidR="000A16BE" w:rsidRPr="002779A0" w:rsidRDefault="00E155D4" w:rsidP="002779A0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5D49D4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1339D2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2779A0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0A16BE" w:rsidRPr="002779A0">
        <w:rPr>
          <w:rFonts w:asciiTheme="majorBidi" w:hAnsiTheme="majorBidi" w:cstheme="majorBidi"/>
          <w:sz w:val="24"/>
          <w:szCs w:val="24"/>
        </w:rPr>
        <w:t>Hypertension definition</w:t>
      </w:r>
      <w:r w:rsidR="000A16BE" w:rsidRPr="000A16B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  <w:gridCol w:w="963"/>
      </w:tblGrid>
      <w:tr w:rsidR="000A16BE" w:rsidRPr="000A16BE" w14:paraId="6AF4885E" w14:textId="77777777" w:rsidTr="00177159">
        <w:trPr>
          <w:trHeight w:val="360"/>
        </w:trPr>
        <w:tc>
          <w:tcPr>
            <w:tcW w:w="960" w:type="dxa"/>
            <w:noWrap/>
            <w:hideMark/>
          </w:tcPr>
          <w:p w14:paraId="7311A51B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 (Y)</w:t>
            </w:r>
          </w:p>
        </w:tc>
        <w:tc>
          <w:tcPr>
            <w:tcW w:w="960" w:type="dxa"/>
            <w:noWrap/>
            <w:hideMark/>
          </w:tcPr>
          <w:p w14:paraId="06F7E2B7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BP Male</w:t>
            </w:r>
          </w:p>
        </w:tc>
        <w:tc>
          <w:tcPr>
            <w:tcW w:w="960" w:type="dxa"/>
            <w:noWrap/>
            <w:hideMark/>
          </w:tcPr>
          <w:p w14:paraId="6EC13B27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BP Male</w:t>
            </w:r>
          </w:p>
        </w:tc>
        <w:tc>
          <w:tcPr>
            <w:tcW w:w="963" w:type="dxa"/>
            <w:noWrap/>
            <w:hideMark/>
          </w:tcPr>
          <w:p w14:paraId="06073B9C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BP Female</w:t>
            </w:r>
          </w:p>
        </w:tc>
        <w:tc>
          <w:tcPr>
            <w:tcW w:w="963" w:type="dxa"/>
            <w:noWrap/>
            <w:hideMark/>
          </w:tcPr>
          <w:p w14:paraId="5E868DA3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BP Female</w:t>
            </w:r>
          </w:p>
        </w:tc>
      </w:tr>
      <w:tr w:rsidR="000A16BE" w:rsidRPr="000A16BE" w14:paraId="59A51246" w14:textId="77777777" w:rsidTr="00177159">
        <w:trPr>
          <w:trHeight w:val="360"/>
        </w:trPr>
        <w:tc>
          <w:tcPr>
            <w:tcW w:w="960" w:type="dxa"/>
            <w:noWrap/>
            <w:hideMark/>
          </w:tcPr>
          <w:p w14:paraId="42207C67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735157CD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109</w:t>
            </w:r>
          </w:p>
        </w:tc>
        <w:tc>
          <w:tcPr>
            <w:tcW w:w="960" w:type="dxa"/>
            <w:noWrap/>
            <w:hideMark/>
          </w:tcPr>
          <w:p w14:paraId="12A25241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69</w:t>
            </w:r>
          </w:p>
        </w:tc>
        <w:tc>
          <w:tcPr>
            <w:tcW w:w="963" w:type="dxa"/>
            <w:noWrap/>
            <w:hideMark/>
          </w:tcPr>
          <w:p w14:paraId="783A47F9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110</w:t>
            </w:r>
          </w:p>
        </w:tc>
        <w:tc>
          <w:tcPr>
            <w:tcW w:w="963" w:type="dxa"/>
            <w:noWrap/>
            <w:hideMark/>
          </w:tcPr>
          <w:p w14:paraId="6EE81CC8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71</w:t>
            </w:r>
          </w:p>
        </w:tc>
      </w:tr>
      <w:tr w:rsidR="000A16BE" w:rsidRPr="000A16BE" w14:paraId="1D7E7E56" w14:textId="77777777" w:rsidTr="00177159">
        <w:trPr>
          <w:trHeight w:val="360"/>
        </w:trPr>
        <w:tc>
          <w:tcPr>
            <w:tcW w:w="960" w:type="dxa"/>
            <w:noWrap/>
            <w:hideMark/>
          </w:tcPr>
          <w:p w14:paraId="2CBAFDBE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1CA53499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111</w:t>
            </w:r>
          </w:p>
        </w:tc>
        <w:tc>
          <w:tcPr>
            <w:tcW w:w="960" w:type="dxa"/>
            <w:noWrap/>
            <w:hideMark/>
          </w:tcPr>
          <w:p w14:paraId="08DF8B81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71</w:t>
            </w:r>
          </w:p>
        </w:tc>
        <w:tc>
          <w:tcPr>
            <w:tcW w:w="963" w:type="dxa"/>
            <w:noWrap/>
            <w:hideMark/>
          </w:tcPr>
          <w:p w14:paraId="02F79701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111</w:t>
            </w:r>
          </w:p>
        </w:tc>
        <w:tc>
          <w:tcPr>
            <w:tcW w:w="963" w:type="dxa"/>
            <w:noWrap/>
            <w:hideMark/>
          </w:tcPr>
          <w:p w14:paraId="6F68AB3F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72</w:t>
            </w:r>
          </w:p>
        </w:tc>
      </w:tr>
      <w:tr w:rsidR="000A16BE" w:rsidRPr="000A16BE" w14:paraId="3B076512" w14:textId="77777777" w:rsidTr="00177159">
        <w:trPr>
          <w:trHeight w:val="360"/>
        </w:trPr>
        <w:tc>
          <w:tcPr>
            <w:tcW w:w="960" w:type="dxa"/>
            <w:noWrap/>
            <w:hideMark/>
          </w:tcPr>
          <w:p w14:paraId="18C169C2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4F02FA03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112</w:t>
            </w:r>
          </w:p>
        </w:tc>
        <w:tc>
          <w:tcPr>
            <w:tcW w:w="960" w:type="dxa"/>
            <w:noWrap/>
            <w:hideMark/>
          </w:tcPr>
          <w:p w14:paraId="403E2A51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73</w:t>
            </w:r>
          </w:p>
        </w:tc>
        <w:tc>
          <w:tcPr>
            <w:tcW w:w="963" w:type="dxa"/>
            <w:noWrap/>
            <w:hideMark/>
          </w:tcPr>
          <w:p w14:paraId="2BEA4E7A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112</w:t>
            </w:r>
          </w:p>
        </w:tc>
        <w:tc>
          <w:tcPr>
            <w:tcW w:w="963" w:type="dxa"/>
            <w:noWrap/>
            <w:hideMark/>
          </w:tcPr>
          <w:p w14:paraId="56D16B1F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73</w:t>
            </w:r>
          </w:p>
        </w:tc>
      </w:tr>
      <w:tr w:rsidR="000A16BE" w:rsidRPr="000A16BE" w14:paraId="3E0C2739" w14:textId="77777777" w:rsidTr="00177159">
        <w:trPr>
          <w:trHeight w:val="360"/>
        </w:trPr>
        <w:tc>
          <w:tcPr>
            <w:tcW w:w="960" w:type="dxa"/>
            <w:noWrap/>
            <w:hideMark/>
          </w:tcPr>
          <w:p w14:paraId="25BD3117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6611191E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114</w:t>
            </w:r>
          </w:p>
        </w:tc>
        <w:tc>
          <w:tcPr>
            <w:tcW w:w="960" w:type="dxa"/>
            <w:noWrap/>
            <w:hideMark/>
          </w:tcPr>
          <w:p w14:paraId="38FD84F7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74</w:t>
            </w:r>
          </w:p>
        </w:tc>
        <w:tc>
          <w:tcPr>
            <w:tcW w:w="963" w:type="dxa"/>
            <w:noWrap/>
            <w:hideMark/>
          </w:tcPr>
          <w:p w14:paraId="70E2D53D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113</w:t>
            </w:r>
          </w:p>
        </w:tc>
        <w:tc>
          <w:tcPr>
            <w:tcW w:w="963" w:type="dxa"/>
            <w:noWrap/>
            <w:hideMark/>
          </w:tcPr>
          <w:p w14:paraId="491B7960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74</w:t>
            </w:r>
          </w:p>
        </w:tc>
      </w:tr>
      <w:tr w:rsidR="000A16BE" w:rsidRPr="000A16BE" w14:paraId="7F6ECDB1" w14:textId="77777777" w:rsidTr="00177159">
        <w:trPr>
          <w:trHeight w:val="360"/>
        </w:trPr>
        <w:tc>
          <w:tcPr>
            <w:tcW w:w="960" w:type="dxa"/>
            <w:noWrap/>
            <w:hideMark/>
          </w:tcPr>
          <w:p w14:paraId="73499D41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6A22C7DD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115</w:t>
            </w:r>
          </w:p>
        </w:tc>
        <w:tc>
          <w:tcPr>
            <w:tcW w:w="960" w:type="dxa"/>
            <w:noWrap/>
            <w:hideMark/>
          </w:tcPr>
          <w:p w14:paraId="535A4FDC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76</w:t>
            </w:r>
          </w:p>
        </w:tc>
        <w:tc>
          <w:tcPr>
            <w:tcW w:w="963" w:type="dxa"/>
            <w:noWrap/>
            <w:hideMark/>
          </w:tcPr>
          <w:p w14:paraId="4AB69E50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114</w:t>
            </w:r>
          </w:p>
        </w:tc>
        <w:tc>
          <w:tcPr>
            <w:tcW w:w="963" w:type="dxa"/>
            <w:noWrap/>
            <w:hideMark/>
          </w:tcPr>
          <w:p w14:paraId="5AE43269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</w:tc>
      </w:tr>
      <w:tr w:rsidR="000A16BE" w:rsidRPr="000A16BE" w14:paraId="2A02BB7E" w14:textId="77777777" w:rsidTr="00177159">
        <w:trPr>
          <w:trHeight w:val="360"/>
        </w:trPr>
        <w:tc>
          <w:tcPr>
            <w:tcW w:w="960" w:type="dxa"/>
            <w:noWrap/>
            <w:hideMark/>
          </w:tcPr>
          <w:p w14:paraId="58D6008D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24E007CD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116</w:t>
            </w:r>
          </w:p>
        </w:tc>
        <w:tc>
          <w:tcPr>
            <w:tcW w:w="960" w:type="dxa"/>
            <w:noWrap/>
            <w:hideMark/>
          </w:tcPr>
          <w:p w14:paraId="41981080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77</w:t>
            </w:r>
          </w:p>
        </w:tc>
        <w:tc>
          <w:tcPr>
            <w:tcW w:w="963" w:type="dxa"/>
            <w:noWrap/>
            <w:hideMark/>
          </w:tcPr>
          <w:p w14:paraId="01BDCDDA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116</w:t>
            </w:r>
          </w:p>
        </w:tc>
        <w:tc>
          <w:tcPr>
            <w:tcW w:w="963" w:type="dxa"/>
            <w:noWrap/>
            <w:hideMark/>
          </w:tcPr>
          <w:p w14:paraId="698EE561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76</w:t>
            </w:r>
          </w:p>
        </w:tc>
      </w:tr>
      <w:tr w:rsidR="000A16BE" w:rsidRPr="000A16BE" w14:paraId="740CCBCB" w14:textId="77777777" w:rsidTr="00177159">
        <w:trPr>
          <w:trHeight w:val="360"/>
        </w:trPr>
        <w:tc>
          <w:tcPr>
            <w:tcW w:w="960" w:type="dxa"/>
            <w:noWrap/>
            <w:hideMark/>
          </w:tcPr>
          <w:p w14:paraId="45DFA7EA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30399F5D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118</w:t>
            </w:r>
          </w:p>
        </w:tc>
        <w:tc>
          <w:tcPr>
            <w:tcW w:w="960" w:type="dxa"/>
            <w:noWrap/>
            <w:hideMark/>
          </w:tcPr>
          <w:p w14:paraId="2DA38715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78</w:t>
            </w:r>
          </w:p>
        </w:tc>
        <w:tc>
          <w:tcPr>
            <w:tcW w:w="963" w:type="dxa"/>
            <w:noWrap/>
            <w:hideMark/>
          </w:tcPr>
          <w:p w14:paraId="7581F15D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118</w:t>
            </w:r>
          </w:p>
        </w:tc>
        <w:tc>
          <w:tcPr>
            <w:tcW w:w="963" w:type="dxa"/>
            <w:noWrap/>
            <w:hideMark/>
          </w:tcPr>
          <w:p w14:paraId="15157A98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77</w:t>
            </w:r>
          </w:p>
        </w:tc>
      </w:tr>
      <w:tr w:rsidR="000A16BE" w:rsidRPr="000A16BE" w14:paraId="3CB331CC" w14:textId="77777777" w:rsidTr="00177159">
        <w:trPr>
          <w:trHeight w:val="360"/>
        </w:trPr>
        <w:tc>
          <w:tcPr>
            <w:tcW w:w="960" w:type="dxa"/>
            <w:noWrap/>
            <w:hideMark/>
          </w:tcPr>
          <w:p w14:paraId="29F31BE4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6E81B817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121</w:t>
            </w:r>
          </w:p>
        </w:tc>
        <w:tc>
          <w:tcPr>
            <w:tcW w:w="960" w:type="dxa"/>
            <w:noWrap/>
            <w:hideMark/>
          </w:tcPr>
          <w:p w14:paraId="01804864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78</w:t>
            </w:r>
          </w:p>
        </w:tc>
        <w:tc>
          <w:tcPr>
            <w:tcW w:w="963" w:type="dxa"/>
            <w:noWrap/>
            <w:hideMark/>
          </w:tcPr>
          <w:p w14:paraId="3165C586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122</w:t>
            </w:r>
          </w:p>
        </w:tc>
        <w:tc>
          <w:tcPr>
            <w:tcW w:w="963" w:type="dxa"/>
            <w:noWrap/>
            <w:hideMark/>
          </w:tcPr>
          <w:p w14:paraId="28576B11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78</w:t>
            </w:r>
          </w:p>
        </w:tc>
      </w:tr>
      <w:tr w:rsidR="000A16BE" w:rsidRPr="000A16BE" w14:paraId="65277C5F" w14:textId="77777777" w:rsidTr="00177159">
        <w:trPr>
          <w:trHeight w:val="360"/>
        </w:trPr>
        <w:tc>
          <w:tcPr>
            <w:tcW w:w="960" w:type="dxa"/>
            <w:noWrap/>
            <w:hideMark/>
          </w:tcPr>
          <w:p w14:paraId="418A2D4C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6CF89805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130</w:t>
            </w:r>
          </w:p>
        </w:tc>
        <w:tc>
          <w:tcPr>
            <w:tcW w:w="960" w:type="dxa"/>
            <w:noWrap/>
            <w:hideMark/>
          </w:tcPr>
          <w:p w14:paraId="17ECE8BC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963" w:type="dxa"/>
            <w:noWrap/>
            <w:hideMark/>
          </w:tcPr>
          <w:p w14:paraId="76A943F1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130</w:t>
            </w:r>
          </w:p>
        </w:tc>
        <w:tc>
          <w:tcPr>
            <w:tcW w:w="963" w:type="dxa"/>
            <w:noWrap/>
            <w:hideMark/>
          </w:tcPr>
          <w:p w14:paraId="56A077F9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</w:tr>
      <w:tr w:rsidR="000A16BE" w:rsidRPr="000A16BE" w14:paraId="546CDC64" w14:textId="77777777" w:rsidTr="00177159">
        <w:trPr>
          <w:trHeight w:val="360"/>
        </w:trPr>
        <w:tc>
          <w:tcPr>
            <w:tcW w:w="960" w:type="dxa"/>
            <w:noWrap/>
            <w:hideMark/>
          </w:tcPr>
          <w:p w14:paraId="36DB3E73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13F797DF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130</w:t>
            </w:r>
          </w:p>
        </w:tc>
        <w:tc>
          <w:tcPr>
            <w:tcW w:w="960" w:type="dxa"/>
            <w:noWrap/>
            <w:hideMark/>
          </w:tcPr>
          <w:p w14:paraId="1C8A148A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963" w:type="dxa"/>
            <w:noWrap/>
            <w:hideMark/>
          </w:tcPr>
          <w:p w14:paraId="7842B364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130</w:t>
            </w:r>
          </w:p>
        </w:tc>
        <w:tc>
          <w:tcPr>
            <w:tcW w:w="963" w:type="dxa"/>
            <w:noWrap/>
            <w:hideMark/>
          </w:tcPr>
          <w:p w14:paraId="31E90B8D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</w:tr>
      <w:tr w:rsidR="000A16BE" w:rsidRPr="000A16BE" w14:paraId="3F2786EC" w14:textId="77777777" w:rsidTr="00177159">
        <w:trPr>
          <w:trHeight w:val="360"/>
        </w:trPr>
        <w:tc>
          <w:tcPr>
            <w:tcW w:w="960" w:type="dxa"/>
            <w:noWrap/>
            <w:hideMark/>
          </w:tcPr>
          <w:p w14:paraId="6F4FBCB2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6106E6BB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130</w:t>
            </w:r>
          </w:p>
        </w:tc>
        <w:tc>
          <w:tcPr>
            <w:tcW w:w="960" w:type="dxa"/>
            <w:noWrap/>
            <w:hideMark/>
          </w:tcPr>
          <w:p w14:paraId="60CE8DB1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963" w:type="dxa"/>
            <w:noWrap/>
            <w:hideMark/>
          </w:tcPr>
          <w:p w14:paraId="6F1E9F82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130</w:t>
            </w:r>
          </w:p>
        </w:tc>
        <w:tc>
          <w:tcPr>
            <w:tcW w:w="963" w:type="dxa"/>
            <w:noWrap/>
            <w:hideMark/>
          </w:tcPr>
          <w:p w14:paraId="04DA20C3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</w:tr>
      <w:tr w:rsidR="000A16BE" w:rsidRPr="000A16BE" w14:paraId="4CF360E8" w14:textId="77777777" w:rsidTr="00177159">
        <w:trPr>
          <w:trHeight w:val="360"/>
        </w:trPr>
        <w:tc>
          <w:tcPr>
            <w:tcW w:w="960" w:type="dxa"/>
            <w:noWrap/>
            <w:hideMark/>
          </w:tcPr>
          <w:p w14:paraId="6A6FDA68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601ABD58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130</w:t>
            </w:r>
          </w:p>
        </w:tc>
        <w:tc>
          <w:tcPr>
            <w:tcW w:w="960" w:type="dxa"/>
            <w:noWrap/>
            <w:hideMark/>
          </w:tcPr>
          <w:p w14:paraId="7CDEB294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963" w:type="dxa"/>
            <w:noWrap/>
            <w:hideMark/>
          </w:tcPr>
          <w:p w14:paraId="0675E143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130</w:t>
            </w:r>
          </w:p>
        </w:tc>
        <w:tc>
          <w:tcPr>
            <w:tcW w:w="963" w:type="dxa"/>
            <w:noWrap/>
            <w:hideMark/>
          </w:tcPr>
          <w:p w14:paraId="734F86CD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</w:tr>
      <w:tr w:rsidR="000A16BE" w:rsidRPr="000A16BE" w14:paraId="32745910" w14:textId="77777777" w:rsidTr="00177159">
        <w:trPr>
          <w:trHeight w:val="360"/>
        </w:trPr>
        <w:tc>
          <w:tcPr>
            <w:tcW w:w="960" w:type="dxa"/>
            <w:noWrap/>
            <w:hideMark/>
          </w:tcPr>
          <w:p w14:paraId="2FD976A1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44A8C9DE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130</w:t>
            </w:r>
          </w:p>
        </w:tc>
        <w:tc>
          <w:tcPr>
            <w:tcW w:w="960" w:type="dxa"/>
            <w:noWrap/>
            <w:hideMark/>
          </w:tcPr>
          <w:p w14:paraId="1A551926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963" w:type="dxa"/>
            <w:noWrap/>
            <w:hideMark/>
          </w:tcPr>
          <w:p w14:paraId="4DB295EE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130</w:t>
            </w:r>
          </w:p>
        </w:tc>
        <w:tc>
          <w:tcPr>
            <w:tcW w:w="963" w:type="dxa"/>
            <w:noWrap/>
            <w:hideMark/>
          </w:tcPr>
          <w:p w14:paraId="572E9E1B" w14:textId="77777777" w:rsidR="000A16BE" w:rsidRPr="000A16BE" w:rsidRDefault="000A16BE" w:rsidP="00A67C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6BE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</w:tr>
    </w:tbl>
    <w:p w14:paraId="6C9F181A" w14:textId="322265EF" w:rsidR="007E6CE7" w:rsidRDefault="007E6CE7" w:rsidP="007E6CE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5070271" w14:textId="260B6967" w:rsidR="00436F0D" w:rsidRPr="00BF27F1" w:rsidRDefault="00BD1B5B" w:rsidP="007E6CE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F27F1">
        <w:rPr>
          <w:rFonts w:asciiTheme="majorBidi" w:hAnsiTheme="majorBidi" w:cstheme="majorBidi"/>
          <w:b/>
          <w:bCs/>
          <w:sz w:val="24"/>
          <w:szCs w:val="24"/>
        </w:rPr>
        <w:t xml:space="preserve">SBP, </w:t>
      </w:r>
      <w:r w:rsidR="00BF27F1" w:rsidRPr="00BF27F1">
        <w:rPr>
          <w:rFonts w:asciiTheme="majorBidi" w:hAnsiTheme="majorBidi" w:cstheme="majorBidi"/>
          <w:sz w:val="24"/>
          <w:szCs w:val="24"/>
        </w:rPr>
        <w:t>systolic blood pressure</w:t>
      </w:r>
      <w:r w:rsidRPr="00BF27F1">
        <w:rPr>
          <w:rFonts w:asciiTheme="majorBidi" w:hAnsiTheme="majorBidi" w:cstheme="majorBidi"/>
          <w:b/>
          <w:bCs/>
          <w:sz w:val="24"/>
          <w:szCs w:val="24"/>
        </w:rPr>
        <w:t>; DBP,</w:t>
      </w:r>
      <w:r w:rsidR="00BF27F1" w:rsidRPr="00BF27F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F27F1" w:rsidRPr="00BF27F1">
        <w:rPr>
          <w:rFonts w:asciiTheme="majorBidi" w:hAnsiTheme="majorBidi" w:cstheme="majorBidi"/>
          <w:sz w:val="24"/>
          <w:szCs w:val="24"/>
        </w:rPr>
        <w:t>diastolic blood pressure</w:t>
      </w:r>
    </w:p>
    <w:p w14:paraId="606E56AF" w14:textId="77777777" w:rsidR="00436F0D" w:rsidRDefault="00436F0D" w:rsidP="007E6CE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E7BFBF0" w14:textId="77777777" w:rsidR="00436F0D" w:rsidRDefault="00436F0D" w:rsidP="007E6CE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201DD10" w14:textId="413580E9" w:rsidR="00436F0D" w:rsidRDefault="00436F0D" w:rsidP="007E6CE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C9F4994" w14:textId="77777777" w:rsidR="000125B7" w:rsidRDefault="000125B7" w:rsidP="007E6CE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0887146" w14:textId="77777777" w:rsidR="00436F0D" w:rsidRDefault="00436F0D" w:rsidP="007E6CE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4918A03" w14:textId="77777777" w:rsidR="002779A0" w:rsidRDefault="002779A0" w:rsidP="002779A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61D4F54" w14:textId="584D7A0C" w:rsidR="00184C32" w:rsidRDefault="00E155D4" w:rsidP="002779A0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5D49D4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1339D2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2779A0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27362A" w:rsidRPr="0027362A">
        <w:rPr>
          <w:rFonts w:asciiTheme="majorBidi" w:hAnsiTheme="majorBidi" w:cstheme="majorBidi"/>
          <w:sz w:val="24"/>
          <w:szCs w:val="24"/>
        </w:rPr>
        <w:t>Distribution of weight groups by socioeconomic status of place of residence</w:t>
      </w:r>
    </w:p>
    <w:p w14:paraId="1A2E88EB" w14:textId="77777777" w:rsidR="00BD1B5B" w:rsidRDefault="00BD1B5B" w:rsidP="002779A0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809"/>
        <w:gridCol w:w="1418"/>
        <w:gridCol w:w="1701"/>
        <w:gridCol w:w="1984"/>
        <w:gridCol w:w="2410"/>
      </w:tblGrid>
      <w:tr w:rsidR="00BD1B5B" w14:paraId="06302B9B" w14:textId="77777777" w:rsidTr="005A2AF3">
        <w:tc>
          <w:tcPr>
            <w:tcW w:w="1809" w:type="dxa"/>
          </w:tcPr>
          <w:p w14:paraId="152AA089" w14:textId="071978E9" w:rsidR="00BD1B5B" w:rsidRDefault="00BD1B5B" w:rsidP="007E6C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4C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ight groups</w:t>
            </w:r>
          </w:p>
        </w:tc>
        <w:tc>
          <w:tcPr>
            <w:tcW w:w="5103" w:type="dxa"/>
            <w:gridSpan w:val="3"/>
          </w:tcPr>
          <w:p w14:paraId="556A9A8B" w14:textId="77777777" w:rsidR="00BD1B5B" w:rsidRDefault="00BD1B5B" w:rsidP="00BF27F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C4C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S groups n, %</w:t>
            </w:r>
          </w:p>
          <w:p w14:paraId="563E3316" w14:textId="7740319F" w:rsidR="00BD1B5B" w:rsidRDefault="00BD1B5B" w:rsidP="00BF27F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B3AB4A0" w14:textId="74BC9CB1" w:rsidR="00BD1B5B" w:rsidRDefault="00BD1B5B" w:rsidP="00BF27F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BD1B5B" w14:paraId="6F099F26" w14:textId="77777777" w:rsidTr="00BD1B5B">
        <w:tc>
          <w:tcPr>
            <w:tcW w:w="1809" w:type="dxa"/>
          </w:tcPr>
          <w:p w14:paraId="010585BF" w14:textId="77777777" w:rsidR="00BD1B5B" w:rsidRDefault="00BD1B5B" w:rsidP="007E6C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2D41CC7" w14:textId="77777777" w:rsidR="00BD1B5B" w:rsidRPr="00BC4CF3" w:rsidRDefault="00BD1B5B" w:rsidP="00BD1B5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C4C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w</w:t>
            </w:r>
          </w:p>
          <w:p w14:paraId="4BE898D9" w14:textId="1E60B61E" w:rsidR="00BD1B5B" w:rsidRDefault="00BD1B5B" w:rsidP="00BF27F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4CF3">
              <w:rPr>
                <w:rFonts w:asciiTheme="majorBidi" w:hAnsiTheme="majorBidi" w:cstheme="majorBidi"/>
                <w:sz w:val="24"/>
                <w:szCs w:val="24"/>
              </w:rPr>
              <w:t>131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18.2)</w:t>
            </w:r>
          </w:p>
        </w:tc>
        <w:tc>
          <w:tcPr>
            <w:tcW w:w="1701" w:type="dxa"/>
          </w:tcPr>
          <w:p w14:paraId="7F375CBC" w14:textId="77777777" w:rsidR="00BD1B5B" w:rsidRPr="00BC4CF3" w:rsidRDefault="00BD1B5B" w:rsidP="00BD1B5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C4C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um</w:t>
            </w:r>
          </w:p>
          <w:p w14:paraId="353C99F8" w14:textId="09EDA637" w:rsidR="00BD1B5B" w:rsidRDefault="00BD1B5B" w:rsidP="00BF27F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4CF3">
              <w:rPr>
                <w:rFonts w:asciiTheme="majorBidi" w:hAnsiTheme="majorBidi" w:cstheme="majorBidi"/>
                <w:sz w:val="24"/>
                <w:szCs w:val="24"/>
              </w:rPr>
              <w:t>478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66.3)</w:t>
            </w:r>
          </w:p>
        </w:tc>
        <w:tc>
          <w:tcPr>
            <w:tcW w:w="1984" w:type="dxa"/>
          </w:tcPr>
          <w:p w14:paraId="7D0E4080" w14:textId="77777777" w:rsidR="00BD1B5B" w:rsidRPr="00BC4CF3" w:rsidRDefault="00BD1B5B" w:rsidP="00BD1B5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C4C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igh</w:t>
            </w:r>
          </w:p>
          <w:p w14:paraId="70EB9BED" w14:textId="26CD7B5E" w:rsidR="00BD1B5B" w:rsidRDefault="00BD1B5B" w:rsidP="00BF27F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4CF3">
              <w:rPr>
                <w:rFonts w:asciiTheme="majorBidi" w:hAnsiTheme="majorBidi" w:cstheme="majorBidi"/>
                <w:sz w:val="24"/>
                <w:szCs w:val="24"/>
              </w:rPr>
              <w:t>111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15.5)</w:t>
            </w:r>
          </w:p>
        </w:tc>
        <w:tc>
          <w:tcPr>
            <w:tcW w:w="2410" w:type="dxa"/>
          </w:tcPr>
          <w:p w14:paraId="34028B35" w14:textId="77777777" w:rsidR="00BD1B5B" w:rsidRDefault="00BD1B5B" w:rsidP="001955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60A343B9" w14:textId="77777777" w:rsidR="00BD1B5B" w:rsidRDefault="00BD1B5B" w:rsidP="001955A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19C9D553" w14:textId="77777777" w:rsidR="00BD1B5B" w:rsidRDefault="00BD1B5B" w:rsidP="007E6C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D1B5B" w14:paraId="25DA82A6" w14:textId="77777777" w:rsidTr="00FF6CDD">
        <w:tc>
          <w:tcPr>
            <w:tcW w:w="1809" w:type="dxa"/>
          </w:tcPr>
          <w:p w14:paraId="5F2B7861" w14:textId="340E3A20" w:rsidR="00BD1B5B" w:rsidRDefault="00BD1B5B" w:rsidP="007E6C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4C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verweight</w:t>
            </w:r>
          </w:p>
        </w:tc>
        <w:tc>
          <w:tcPr>
            <w:tcW w:w="1418" w:type="dxa"/>
          </w:tcPr>
          <w:p w14:paraId="21B5F995" w14:textId="20D89B5E" w:rsidR="00BD1B5B" w:rsidRDefault="00BD1B5B" w:rsidP="00BF27F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4CF3">
              <w:rPr>
                <w:rFonts w:asciiTheme="majorBidi" w:hAnsiTheme="majorBidi" w:cstheme="majorBidi"/>
                <w:sz w:val="24"/>
                <w:szCs w:val="24"/>
              </w:rPr>
              <w:t>51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BC4CF3">
              <w:rPr>
                <w:rFonts w:asciiTheme="majorBidi" w:hAnsiTheme="majorBidi" w:cstheme="majorBidi"/>
                <w:sz w:val="24"/>
                <w:szCs w:val="24"/>
              </w:rPr>
              <w:t>39.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5D348286" w14:textId="30CD3267" w:rsidR="00BD1B5B" w:rsidRDefault="00BD1B5B" w:rsidP="00BF27F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4CF3">
              <w:rPr>
                <w:rFonts w:asciiTheme="majorBidi" w:hAnsiTheme="majorBidi" w:cstheme="majorBidi"/>
                <w:sz w:val="24"/>
                <w:szCs w:val="24"/>
              </w:rPr>
              <w:t>190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BC4CF3">
              <w:rPr>
                <w:rFonts w:asciiTheme="majorBidi" w:hAnsiTheme="majorBidi" w:cstheme="majorBidi"/>
                <w:sz w:val="24"/>
                <w:szCs w:val="24"/>
              </w:rPr>
              <w:t>39.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42802DC4" w14:textId="4B13574F" w:rsidR="00BD1B5B" w:rsidRDefault="00BD1B5B" w:rsidP="00BF27F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4CF3">
              <w:rPr>
                <w:rFonts w:asciiTheme="majorBidi" w:hAnsiTheme="majorBidi" w:cstheme="majorBidi"/>
                <w:sz w:val="24"/>
                <w:szCs w:val="24"/>
              </w:rPr>
              <w:t>48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BC4CF3">
              <w:rPr>
                <w:rFonts w:asciiTheme="majorBidi" w:hAnsiTheme="majorBidi" w:cstheme="majorBidi"/>
                <w:sz w:val="24"/>
                <w:szCs w:val="24"/>
              </w:rPr>
              <w:t>43.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410" w:type="dxa"/>
            <w:vMerge w:val="restart"/>
          </w:tcPr>
          <w:p w14:paraId="4A687EEF" w14:textId="7A43F9A7" w:rsidR="00BD1B5B" w:rsidRDefault="00BD1B5B" w:rsidP="00BF27F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37</w:t>
            </w:r>
          </w:p>
        </w:tc>
      </w:tr>
      <w:tr w:rsidR="00BD1B5B" w14:paraId="3D784DEB" w14:textId="77777777" w:rsidTr="00FF6CDD">
        <w:tc>
          <w:tcPr>
            <w:tcW w:w="1809" w:type="dxa"/>
          </w:tcPr>
          <w:p w14:paraId="4AD2DC64" w14:textId="40094CE3" w:rsidR="00BD1B5B" w:rsidRDefault="00BD1B5B" w:rsidP="007E6C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4C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besity-A</w:t>
            </w:r>
          </w:p>
        </w:tc>
        <w:tc>
          <w:tcPr>
            <w:tcW w:w="1418" w:type="dxa"/>
          </w:tcPr>
          <w:p w14:paraId="165DCA1D" w14:textId="3FD77C7A" w:rsidR="00BD1B5B" w:rsidRDefault="00BD1B5B" w:rsidP="00BF27F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4CF3">
              <w:rPr>
                <w:rFonts w:asciiTheme="majorBidi" w:hAnsiTheme="majorBidi" w:cstheme="majorBidi"/>
                <w:sz w:val="24"/>
                <w:szCs w:val="24"/>
              </w:rPr>
              <w:t>66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BC4CF3">
              <w:rPr>
                <w:rFonts w:asciiTheme="majorBidi" w:hAnsiTheme="majorBidi" w:cstheme="majorBidi"/>
                <w:sz w:val="24"/>
                <w:szCs w:val="24"/>
              </w:rPr>
              <w:t>50.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271F6F96" w14:textId="48CF3042" w:rsidR="00BD1B5B" w:rsidRDefault="00BD1B5B" w:rsidP="00BF27F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4CF3">
              <w:rPr>
                <w:rFonts w:asciiTheme="majorBidi" w:hAnsiTheme="majorBidi" w:cstheme="majorBidi"/>
                <w:sz w:val="24"/>
                <w:szCs w:val="24"/>
              </w:rPr>
              <w:t>242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BC4CF3">
              <w:rPr>
                <w:rFonts w:asciiTheme="majorBidi" w:hAnsiTheme="majorBidi" w:cstheme="majorBidi"/>
                <w:sz w:val="24"/>
                <w:szCs w:val="24"/>
              </w:rPr>
              <w:t>50.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7C08980B" w14:textId="4F7B28F2" w:rsidR="00BD1B5B" w:rsidRDefault="00BD1B5B" w:rsidP="00BF27F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4CF3">
              <w:rPr>
                <w:rFonts w:asciiTheme="majorBidi" w:hAnsiTheme="majorBidi" w:cstheme="majorBidi"/>
                <w:sz w:val="24"/>
                <w:szCs w:val="24"/>
              </w:rPr>
              <w:t>53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BC4CF3">
              <w:rPr>
                <w:rFonts w:asciiTheme="majorBidi" w:hAnsiTheme="majorBidi" w:cstheme="majorBidi"/>
                <w:sz w:val="24"/>
                <w:szCs w:val="24"/>
              </w:rPr>
              <w:t>47.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410" w:type="dxa"/>
            <w:vMerge/>
          </w:tcPr>
          <w:p w14:paraId="70BDD3EE" w14:textId="77777777" w:rsidR="00BD1B5B" w:rsidRDefault="00BD1B5B" w:rsidP="007E6C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D1B5B" w14:paraId="1297DD09" w14:textId="77777777" w:rsidTr="00FF6CDD">
        <w:tc>
          <w:tcPr>
            <w:tcW w:w="1809" w:type="dxa"/>
          </w:tcPr>
          <w:p w14:paraId="4B51FEF8" w14:textId="42DEA501" w:rsidR="00BD1B5B" w:rsidRDefault="00BD1B5B" w:rsidP="007E6C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4C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besity-B</w:t>
            </w:r>
          </w:p>
        </w:tc>
        <w:tc>
          <w:tcPr>
            <w:tcW w:w="1418" w:type="dxa"/>
          </w:tcPr>
          <w:p w14:paraId="23AF5EB1" w14:textId="726CF013" w:rsidR="00BD1B5B" w:rsidRDefault="00BD1B5B" w:rsidP="00BF27F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4CF3">
              <w:rPr>
                <w:rFonts w:asciiTheme="majorBidi" w:hAnsiTheme="majorBidi" w:cstheme="majorBidi"/>
                <w:sz w:val="24"/>
                <w:szCs w:val="24"/>
              </w:rPr>
              <w:t>13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BC4CF3">
              <w:rPr>
                <w:rFonts w:asciiTheme="majorBidi" w:hAnsiTheme="majorBidi" w:cstheme="majorBidi"/>
                <w:sz w:val="24"/>
                <w:szCs w:val="24"/>
              </w:rPr>
              <w:t>10.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19D063AD" w14:textId="58430B80" w:rsidR="00BD1B5B" w:rsidRDefault="00BD1B5B" w:rsidP="00BF27F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4CF3">
              <w:rPr>
                <w:rFonts w:asciiTheme="majorBidi" w:hAnsiTheme="majorBidi" w:cstheme="majorBidi"/>
                <w:sz w:val="24"/>
                <w:szCs w:val="24"/>
              </w:rPr>
              <w:t>45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BC4CF3">
              <w:rPr>
                <w:rFonts w:asciiTheme="majorBidi" w:hAnsiTheme="majorBidi" w:cstheme="majorBidi"/>
                <w:sz w:val="24"/>
                <w:szCs w:val="24"/>
              </w:rPr>
              <w:t>9.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6A8CA03D" w14:textId="1F1D1E6B" w:rsidR="00BD1B5B" w:rsidRDefault="00BD1B5B" w:rsidP="00BF27F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4CF3">
              <w:rPr>
                <w:rFonts w:asciiTheme="majorBidi" w:hAnsiTheme="majorBidi" w:cstheme="majorBidi"/>
                <w:sz w:val="24"/>
                <w:szCs w:val="24"/>
              </w:rPr>
              <w:t>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BC4CF3">
              <w:rPr>
                <w:rFonts w:asciiTheme="majorBidi" w:hAnsiTheme="majorBidi" w:cstheme="majorBidi"/>
                <w:sz w:val="24"/>
                <w:szCs w:val="24"/>
              </w:rPr>
              <w:t>8.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410" w:type="dxa"/>
            <w:vMerge/>
          </w:tcPr>
          <w:p w14:paraId="2FEC2D70" w14:textId="77777777" w:rsidR="00BD1B5B" w:rsidRDefault="00BD1B5B" w:rsidP="007E6C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75891DF7" w14:textId="45F3CB5B" w:rsidR="005F0BA8" w:rsidRPr="0027362A" w:rsidRDefault="0027362A" w:rsidP="00BD1B5B">
      <w:pPr>
        <w:rPr>
          <w:rFonts w:asciiTheme="majorBidi" w:hAnsiTheme="majorBidi" w:cstheme="majorBidi"/>
          <w:sz w:val="24"/>
          <w:szCs w:val="24"/>
        </w:rPr>
      </w:pPr>
      <w:r w:rsidRPr="0027362A">
        <w:rPr>
          <w:rFonts w:asciiTheme="majorBidi" w:hAnsiTheme="majorBidi" w:cstheme="majorBidi"/>
          <w:sz w:val="24"/>
          <w:szCs w:val="24"/>
        </w:rPr>
        <w:t>SES</w:t>
      </w:r>
      <w:r w:rsidR="00BD1B5B">
        <w:rPr>
          <w:rFonts w:asciiTheme="majorBidi" w:hAnsiTheme="majorBidi" w:cstheme="majorBidi"/>
          <w:sz w:val="24"/>
          <w:szCs w:val="24"/>
        </w:rPr>
        <w:t xml:space="preserve">, </w:t>
      </w:r>
      <w:r w:rsidR="00BD1B5B" w:rsidRPr="00FD1794">
        <w:rPr>
          <w:rFonts w:asciiTheme="majorBidi" w:hAnsiTheme="majorBidi" w:cstheme="majorBidi"/>
          <w:sz w:val="24"/>
          <w:szCs w:val="24"/>
        </w:rPr>
        <w:t>socioeconomic status</w:t>
      </w:r>
      <w:r w:rsidRPr="0027362A">
        <w:rPr>
          <w:rFonts w:asciiTheme="majorBidi" w:hAnsiTheme="majorBidi" w:cstheme="majorBidi"/>
          <w:sz w:val="24"/>
          <w:szCs w:val="24"/>
        </w:rPr>
        <w:t xml:space="preserve"> </w:t>
      </w:r>
      <w:bookmarkStart w:id="3" w:name="_Hlk116735094"/>
      <w:r w:rsidRPr="0027362A">
        <w:rPr>
          <w:rFonts w:asciiTheme="majorBidi" w:hAnsiTheme="majorBidi" w:cstheme="majorBidi"/>
          <w:sz w:val="24"/>
          <w:szCs w:val="24"/>
        </w:rPr>
        <w:t>of place of residence</w:t>
      </w:r>
      <w:bookmarkEnd w:id="3"/>
    </w:p>
    <w:p w14:paraId="0D3AD175" w14:textId="2482235D" w:rsidR="005F0BA8" w:rsidRDefault="005F0BA8" w:rsidP="007E6CE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F93608E" w14:textId="0D6E27F4" w:rsidR="005F0BA8" w:rsidRDefault="005F0BA8" w:rsidP="007E6CE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5FF84D9" w14:textId="46984991" w:rsidR="00436F0D" w:rsidRDefault="00436F0D" w:rsidP="007E6CE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B4B21D5" w14:textId="6C5DC044" w:rsidR="00436F0D" w:rsidRDefault="00436F0D" w:rsidP="007E6CE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3A5F360" w14:textId="6B1AEC0A" w:rsidR="00436F0D" w:rsidRDefault="00436F0D" w:rsidP="007E6CE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2DE29B5" w14:textId="1FF2B1CA" w:rsidR="002779A0" w:rsidRDefault="002779A0" w:rsidP="007E6CE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C9B4C3B" w14:textId="2CC8469B" w:rsidR="002779A0" w:rsidRDefault="002779A0" w:rsidP="007E6CE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B91A424" w14:textId="6D52A655" w:rsidR="002779A0" w:rsidRDefault="002779A0" w:rsidP="007E6CE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6C3FFFF" w14:textId="77777777" w:rsidR="002779A0" w:rsidRDefault="002779A0" w:rsidP="007E6CE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3E9E8AC" w14:textId="77777777" w:rsidR="00BD1B5B" w:rsidRDefault="00BD1B5B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71EB51E3" w14:textId="2BD1989A" w:rsidR="002779A0" w:rsidRDefault="00E155D4" w:rsidP="002779A0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5D49D4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1339D2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2779A0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2779A0">
        <w:rPr>
          <w:rFonts w:asciiTheme="majorBidi" w:hAnsiTheme="majorBidi" w:cstheme="majorBidi"/>
          <w:sz w:val="24"/>
          <w:szCs w:val="24"/>
        </w:rPr>
        <w:t xml:space="preserve">Mean values </w:t>
      </w:r>
      <w:r w:rsidR="002779A0" w:rsidRPr="00DD71FA">
        <w:rPr>
          <w:rFonts w:asciiTheme="majorBidi" w:hAnsiTheme="majorBidi" w:cstheme="majorBidi"/>
          <w:sz w:val="24"/>
          <w:szCs w:val="24"/>
        </w:rPr>
        <w:t xml:space="preserve">for cardiometabolic </w:t>
      </w:r>
      <w:r w:rsidR="002779A0">
        <w:rPr>
          <w:rFonts w:asciiTheme="majorBidi" w:hAnsiTheme="majorBidi" w:cstheme="majorBidi"/>
          <w:sz w:val="24"/>
          <w:szCs w:val="24"/>
        </w:rPr>
        <w:t>variables in all subjects</w:t>
      </w:r>
    </w:p>
    <w:tbl>
      <w:tblPr>
        <w:tblStyle w:val="11"/>
        <w:tblpPr w:leftFromText="180" w:rightFromText="180" w:horzAnchor="margin" w:tblpY="508"/>
        <w:tblW w:w="0" w:type="auto"/>
        <w:tblLook w:val="04A0" w:firstRow="1" w:lastRow="0" w:firstColumn="1" w:lastColumn="0" w:noHBand="0" w:noVBand="1"/>
      </w:tblPr>
      <w:tblGrid>
        <w:gridCol w:w="2875"/>
        <w:gridCol w:w="1530"/>
        <w:gridCol w:w="1620"/>
        <w:gridCol w:w="1440"/>
      </w:tblGrid>
      <w:tr w:rsidR="002779A0" w:rsidRPr="00E9515B" w14:paraId="480E7540" w14:textId="77777777" w:rsidTr="00A67C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1BD665DD" w14:textId="77777777" w:rsidR="002779A0" w:rsidRPr="00DD71FA" w:rsidRDefault="002779A0" w:rsidP="00A67C05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Risk factor variable and weight catego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4590" w:type="dxa"/>
            <w:gridSpan w:val="3"/>
          </w:tcPr>
          <w:p w14:paraId="0B0E8B9B" w14:textId="77777777" w:rsidR="002779A0" w:rsidRPr="00E9515B" w:rsidRDefault="002779A0" w:rsidP="00A67C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79A0" w:rsidRPr="00E9515B" w14:paraId="75E8A34B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6DB4FE13" w14:textId="77777777" w:rsidR="002779A0" w:rsidRPr="00E9515B" w:rsidRDefault="002779A0" w:rsidP="00A67C0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3841956" w14:textId="77777777" w:rsidR="002779A0" w:rsidRPr="00E9515B" w:rsidRDefault="002779A0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jects, n</w:t>
            </w:r>
          </w:p>
        </w:tc>
        <w:tc>
          <w:tcPr>
            <w:tcW w:w="1620" w:type="dxa"/>
          </w:tcPr>
          <w:p w14:paraId="0DCCCA97" w14:textId="77777777" w:rsidR="002779A0" w:rsidRPr="00E9515B" w:rsidRDefault="002779A0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± SD</w:t>
            </w:r>
          </w:p>
        </w:tc>
        <w:tc>
          <w:tcPr>
            <w:tcW w:w="1440" w:type="dxa"/>
          </w:tcPr>
          <w:p w14:paraId="0484CE3D" w14:textId="77777777" w:rsidR="002779A0" w:rsidRPr="00E9515B" w:rsidRDefault="002779A0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2779A0" w:rsidRPr="00E9515B" w14:paraId="343BA195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78CD69BB" w14:textId="77777777" w:rsidR="002779A0" w:rsidRPr="00E9515B" w:rsidRDefault="002779A0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Triglycerid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747C8E">
              <w:rPr>
                <w:rFonts w:asciiTheme="majorBidi" w:hAnsiTheme="majorBidi" w:cstheme="majorBidi"/>
                <w:sz w:val="24"/>
                <w:szCs w:val="24"/>
              </w:rPr>
              <w:t>m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dL)</w:t>
            </w:r>
          </w:p>
        </w:tc>
        <w:tc>
          <w:tcPr>
            <w:tcW w:w="1530" w:type="dxa"/>
          </w:tcPr>
          <w:p w14:paraId="7B5E23F1" w14:textId="77777777" w:rsidR="002779A0" w:rsidRPr="00E9515B" w:rsidRDefault="002779A0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595BBE0" w14:textId="77777777" w:rsidR="002779A0" w:rsidRPr="00E9515B" w:rsidRDefault="002779A0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14:paraId="3C556CCC" w14:textId="77777777" w:rsidR="002779A0" w:rsidRPr="00DD71FA" w:rsidRDefault="002779A0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1FA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2779A0" w:rsidRPr="00E9515B" w14:paraId="5822ADEC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6EB291F0" w14:textId="77777777" w:rsidR="002779A0" w:rsidRPr="00E9515B" w:rsidRDefault="002779A0" w:rsidP="00A67C05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verweight</w:t>
            </w:r>
          </w:p>
        </w:tc>
        <w:tc>
          <w:tcPr>
            <w:tcW w:w="1530" w:type="dxa"/>
          </w:tcPr>
          <w:p w14:paraId="5395A8F6" w14:textId="77777777" w:rsidR="002779A0" w:rsidRPr="00E9515B" w:rsidRDefault="002779A0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2902</w:t>
            </w:r>
          </w:p>
        </w:tc>
        <w:tc>
          <w:tcPr>
            <w:tcW w:w="1620" w:type="dxa"/>
          </w:tcPr>
          <w:p w14:paraId="2F7FBA1D" w14:textId="77777777" w:rsidR="002779A0" w:rsidRPr="00E9515B" w:rsidRDefault="002779A0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89</w:t>
            </w:r>
            <w:r w:rsidRPr="00E951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</w:t>
            </w:r>
            <w:r w:rsidRPr="00E9515B">
              <w:rPr>
                <w:rFonts w:asciiTheme="majorBidi" w:hAnsiTheme="majorBidi" w:cstheme="majorBidi"/>
                <w:sz w:val="24"/>
                <w:szCs w:val="24"/>
              </w:rPr>
              <w:t>42.8</w:t>
            </w:r>
          </w:p>
        </w:tc>
        <w:tc>
          <w:tcPr>
            <w:tcW w:w="1440" w:type="dxa"/>
          </w:tcPr>
          <w:p w14:paraId="5213AEB8" w14:textId="77777777" w:rsidR="002779A0" w:rsidRPr="00DD71FA" w:rsidRDefault="002779A0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79A0" w:rsidRPr="00E9515B" w14:paraId="52C248FB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457711D9" w14:textId="77777777" w:rsidR="002779A0" w:rsidRPr="00E9515B" w:rsidRDefault="002779A0" w:rsidP="00A67C05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A</w:t>
            </w:r>
          </w:p>
        </w:tc>
        <w:tc>
          <w:tcPr>
            <w:tcW w:w="1530" w:type="dxa"/>
          </w:tcPr>
          <w:p w14:paraId="03F486E1" w14:textId="77777777" w:rsidR="002779A0" w:rsidRPr="00E9515B" w:rsidRDefault="002779A0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3624</w:t>
            </w:r>
          </w:p>
        </w:tc>
        <w:tc>
          <w:tcPr>
            <w:tcW w:w="1620" w:type="dxa"/>
          </w:tcPr>
          <w:p w14:paraId="56E71F6F" w14:textId="77777777" w:rsidR="002779A0" w:rsidRPr="00E9515B" w:rsidRDefault="002779A0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98.6</w:t>
            </w:r>
            <w:r w:rsidRPr="00E951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</w:t>
            </w:r>
            <w:r w:rsidRPr="00E9515B">
              <w:rPr>
                <w:rFonts w:asciiTheme="majorBidi" w:hAnsiTheme="majorBidi" w:cstheme="majorBidi"/>
                <w:sz w:val="24"/>
                <w:szCs w:val="24"/>
              </w:rPr>
              <w:t>48.5</w:t>
            </w:r>
          </w:p>
        </w:tc>
        <w:tc>
          <w:tcPr>
            <w:tcW w:w="1440" w:type="dxa"/>
          </w:tcPr>
          <w:p w14:paraId="7BADB9EA" w14:textId="77777777" w:rsidR="002779A0" w:rsidRPr="00DD71FA" w:rsidRDefault="002779A0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79A0" w:rsidRPr="00E9515B" w14:paraId="0FB4C0D6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0276B282" w14:textId="77777777" w:rsidR="002779A0" w:rsidRPr="00E9515B" w:rsidRDefault="002779A0" w:rsidP="00A67C05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B</w:t>
            </w:r>
          </w:p>
        </w:tc>
        <w:tc>
          <w:tcPr>
            <w:tcW w:w="1530" w:type="dxa"/>
          </w:tcPr>
          <w:p w14:paraId="1EAAD93B" w14:textId="77777777" w:rsidR="002779A0" w:rsidRPr="00E9515B" w:rsidRDefault="002779A0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685</w:t>
            </w:r>
          </w:p>
        </w:tc>
        <w:tc>
          <w:tcPr>
            <w:tcW w:w="1620" w:type="dxa"/>
          </w:tcPr>
          <w:p w14:paraId="1B5C6229" w14:textId="77777777" w:rsidR="002779A0" w:rsidRPr="00E9515B" w:rsidRDefault="002779A0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103.1</w:t>
            </w:r>
            <w:r w:rsidRPr="00E951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</w:t>
            </w:r>
            <w:r w:rsidRPr="00E9515B">
              <w:rPr>
                <w:rFonts w:asciiTheme="majorBidi" w:hAnsiTheme="majorBidi" w:cstheme="majorBidi"/>
                <w:sz w:val="24"/>
                <w:szCs w:val="24"/>
              </w:rPr>
              <w:t>49.7</w:t>
            </w:r>
          </w:p>
        </w:tc>
        <w:tc>
          <w:tcPr>
            <w:tcW w:w="1440" w:type="dxa"/>
          </w:tcPr>
          <w:p w14:paraId="422E9271" w14:textId="77777777" w:rsidR="002779A0" w:rsidRPr="00DD71FA" w:rsidRDefault="002779A0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79A0" w:rsidRPr="00E9515B" w14:paraId="4555A5A1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245685AB" w14:textId="77777777" w:rsidR="002779A0" w:rsidRPr="00DD71FA" w:rsidRDefault="002779A0" w:rsidP="00A67C05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HD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9515B">
              <w:rPr>
                <w:rFonts w:asciiTheme="majorBidi" w:hAnsiTheme="majorBidi" w:cstheme="majorBidi"/>
                <w:sz w:val="24"/>
                <w:szCs w:val="24"/>
              </w:rPr>
              <w:t>cholestero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747C8E">
              <w:rPr>
                <w:rFonts w:asciiTheme="majorBidi" w:hAnsiTheme="majorBidi" w:cstheme="majorBidi"/>
                <w:sz w:val="24"/>
                <w:szCs w:val="24"/>
              </w:rPr>
              <w:t>m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dL)</w:t>
            </w:r>
          </w:p>
        </w:tc>
        <w:tc>
          <w:tcPr>
            <w:tcW w:w="1530" w:type="dxa"/>
          </w:tcPr>
          <w:p w14:paraId="2652C63E" w14:textId="77777777" w:rsidR="002779A0" w:rsidRPr="00E9515B" w:rsidRDefault="002779A0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08BF930" w14:textId="77777777" w:rsidR="002779A0" w:rsidRPr="00E9515B" w:rsidRDefault="002779A0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14:paraId="24E376EA" w14:textId="77777777" w:rsidR="002779A0" w:rsidRPr="00DD71FA" w:rsidRDefault="002779A0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1FA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2779A0" w:rsidRPr="00E9515B" w14:paraId="4177E42B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01BFFB4B" w14:textId="77777777" w:rsidR="002779A0" w:rsidRPr="00E9515B" w:rsidRDefault="002779A0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verweight</w:t>
            </w:r>
          </w:p>
        </w:tc>
        <w:tc>
          <w:tcPr>
            <w:tcW w:w="1530" w:type="dxa"/>
          </w:tcPr>
          <w:p w14:paraId="3D180BA4" w14:textId="77777777" w:rsidR="002779A0" w:rsidRPr="00E9515B" w:rsidRDefault="002779A0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2902</w:t>
            </w:r>
          </w:p>
        </w:tc>
        <w:tc>
          <w:tcPr>
            <w:tcW w:w="1620" w:type="dxa"/>
          </w:tcPr>
          <w:p w14:paraId="5E83708A" w14:textId="77777777" w:rsidR="002779A0" w:rsidRPr="00E9515B" w:rsidRDefault="002779A0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50.9</w:t>
            </w:r>
            <w:r w:rsidRPr="00E951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</w:t>
            </w:r>
            <w:r w:rsidRPr="00E9515B">
              <w:rPr>
                <w:rFonts w:asciiTheme="majorBidi" w:hAnsiTheme="majorBidi" w:cstheme="majorBidi"/>
                <w:sz w:val="24"/>
                <w:szCs w:val="24"/>
              </w:rPr>
              <w:t>10.8</w:t>
            </w:r>
          </w:p>
        </w:tc>
        <w:tc>
          <w:tcPr>
            <w:tcW w:w="1440" w:type="dxa"/>
          </w:tcPr>
          <w:p w14:paraId="7381466E" w14:textId="77777777" w:rsidR="002779A0" w:rsidRPr="00DD71FA" w:rsidRDefault="002779A0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79A0" w:rsidRPr="00E9515B" w14:paraId="428E84BE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2F79295A" w14:textId="77777777" w:rsidR="002779A0" w:rsidRPr="00E9515B" w:rsidRDefault="002779A0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A</w:t>
            </w:r>
          </w:p>
        </w:tc>
        <w:tc>
          <w:tcPr>
            <w:tcW w:w="1530" w:type="dxa"/>
          </w:tcPr>
          <w:p w14:paraId="56343278" w14:textId="77777777" w:rsidR="002779A0" w:rsidRPr="00E9515B" w:rsidRDefault="002779A0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3624</w:t>
            </w:r>
          </w:p>
        </w:tc>
        <w:tc>
          <w:tcPr>
            <w:tcW w:w="1620" w:type="dxa"/>
          </w:tcPr>
          <w:p w14:paraId="2B80F817" w14:textId="77777777" w:rsidR="002779A0" w:rsidRPr="00E9515B" w:rsidRDefault="002779A0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49.1</w:t>
            </w:r>
            <w:r w:rsidRPr="00E951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</w:t>
            </w:r>
            <w:r w:rsidRPr="00E9515B">
              <w:rPr>
                <w:rFonts w:asciiTheme="majorBidi" w:hAnsiTheme="majorBidi" w:cstheme="majorBidi"/>
                <w:sz w:val="24"/>
                <w:szCs w:val="24"/>
              </w:rPr>
              <w:t>10.1</w:t>
            </w:r>
          </w:p>
        </w:tc>
        <w:tc>
          <w:tcPr>
            <w:tcW w:w="1440" w:type="dxa"/>
          </w:tcPr>
          <w:p w14:paraId="0DBA63AC" w14:textId="77777777" w:rsidR="002779A0" w:rsidRPr="00DD71FA" w:rsidRDefault="002779A0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79A0" w:rsidRPr="00E9515B" w14:paraId="6B1E99EF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70873CE5" w14:textId="77777777" w:rsidR="002779A0" w:rsidRPr="00E9515B" w:rsidRDefault="002779A0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B</w:t>
            </w:r>
          </w:p>
        </w:tc>
        <w:tc>
          <w:tcPr>
            <w:tcW w:w="1530" w:type="dxa"/>
          </w:tcPr>
          <w:p w14:paraId="0F380F29" w14:textId="77777777" w:rsidR="002779A0" w:rsidRPr="00E9515B" w:rsidRDefault="002779A0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685</w:t>
            </w:r>
          </w:p>
        </w:tc>
        <w:tc>
          <w:tcPr>
            <w:tcW w:w="1620" w:type="dxa"/>
          </w:tcPr>
          <w:p w14:paraId="74AA5602" w14:textId="77777777" w:rsidR="002779A0" w:rsidRPr="00E9515B" w:rsidRDefault="002779A0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48.1</w:t>
            </w:r>
            <w:r w:rsidRPr="00E951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</w:t>
            </w:r>
            <w:r w:rsidRPr="00E9515B">
              <w:rPr>
                <w:rFonts w:asciiTheme="majorBidi" w:hAnsiTheme="majorBidi" w:cstheme="majorBidi"/>
                <w:sz w:val="24"/>
                <w:szCs w:val="24"/>
              </w:rPr>
              <w:t>10.1</w:t>
            </w:r>
          </w:p>
        </w:tc>
        <w:tc>
          <w:tcPr>
            <w:tcW w:w="1440" w:type="dxa"/>
          </w:tcPr>
          <w:p w14:paraId="45B27AD2" w14:textId="77777777" w:rsidR="002779A0" w:rsidRPr="00DD71FA" w:rsidRDefault="002779A0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79A0" w:rsidRPr="00E9515B" w14:paraId="08F538C3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10046940" w14:textId="77777777" w:rsidR="002779A0" w:rsidRPr="00E9515B" w:rsidRDefault="002779A0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LDL cholestero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747C8E">
              <w:rPr>
                <w:rFonts w:asciiTheme="majorBidi" w:hAnsiTheme="majorBidi" w:cstheme="majorBidi"/>
                <w:sz w:val="24"/>
                <w:szCs w:val="24"/>
              </w:rPr>
              <w:t>m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dL)</w:t>
            </w:r>
          </w:p>
        </w:tc>
        <w:tc>
          <w:tcPr>
            <w:tcW w:w="1530" w:type="dxa"/>
          </w:tcPr>
          <w:p w14:paraId="144686CF" w14:textId="77777777" w:rsidR="002779A0" w:rsidRPr="00E9515B" w:rsidRDefault="002779A0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0AE5C68" w14:textId="77777777" w:rsidR="002779A0" w:rsidRPr="00E9515B" w:rsidRDefault="002779A0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14:paraId="6C1BFE3C" w14:textId="77777777" w:rsidR="002779A0" w:rsidRPr="00DD71FA" w:rsidRDefault="002779A0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1FA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2779A0" w:rsidRPr="00E9515B" w14:paraId="19118C69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428F5925" w14:textId="77777777" w:rsidR="002779A0" w:rsidRPr="00E9515B" w:rsidRDefault="002779A0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verweight</w:t>
            </w:r>
          </w:p>
        </w:tc>
        <w:tc>
          <w:tcPr>
            <w:tcW w:w="1530" w:type="dxa"/>
          </w:tcPr>
          <w:p w14:paraId="105BC526" w14:textId="77777777" w:rsidR="002779A0" w:rsidRPr="00E9515B" w:rsidRDefault="002779A0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2902</w:t>
            </w:r>
          </w:p>
        </w:tc>
        <w:tc>
          <w:tcPr>
            <w:tcW w:w="1620" w:type="dxa"/>
          </w:tcPr>
          <w:p w14:paraId="2BA6FB14" w14:textId="77777777" w:rsidR="002779A0" w:rsidRPr="00E9515B" w:rsidRDefault="002779A0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90.9</w:t>
            </w:r>
            <w:r w:rsidRPr="00E951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</w:t>
            </w:r>
            <w:r w:rsidRPr="00E9515B">
              <w:rPr>
                <w:rFonts w:asciiTheme="majorBidi" w:hAnsiTheme="majorBidi" w:cstheme="majorBidi"/>
                <w:sz w:val="24"/>
                <w:szCs w:val="24"/>
              </w:rPr>
              <w:t>23.9</w:t>
            </w:r>
          </w:p>
        </w:tc>
        <w:tc>
          <w:tcPr>
            <w:tcW w:w="1440" w:type="dxa"/>
          </w:tcPr>
          <w:p w14:paraId="3FFAF18D" w14:textId="77777777" w:rsidR="002779A0" w:rsidRPr="00DD71FA" w:rsidRDefault="002779A0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79A0" w:rsidRPr="00E9515B" w14:paraId="648DD464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514457FC" w14:textId="77777777" w:rsidR="002779A0" w:rsidRPr="00E9515B" w:rsidRDefault="002779A0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A</w:t>
            </w:r>
          </w:p>
        </w:tc>
        <w:tc>
          <w:tcPr>
            <w:tcW w:w="1530" w:type="dxa"/>
          </w:tcPr>
          <w:p w14:paraId="45F02F18" w14:textId="77777777" w:rsidR="002779A0" w:rsidRPr="00E9515B" w:rsidRDefault="002779A0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3624</w:t>
            </w:r>
          </w:p>
        </w:tc>
        <w:tc>
          <w:tcPr>
            <w:tcW w:w="1620" w:type="dxa"/>
          </w:tcPr>
          <w:p w14:paraId="2A4B8FAD" w14:textId="77777777" w:rsidR="002779A0" w:rsidRPr="00E9515B" w:rsidRDefault="002779A0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93.1</w:t>
            </w:r>
            <w:r w:rsidRPr="00E951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</w:t>
            </w:r>
            <w:r w:rsidRPr="00E9515B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440" w:type="dxa"/>
          </w:tcPr>
          <w:p w14:paraId="2FD39F2A" w14:textId="77777777" w:rsidR="002779A0" w:rsidRPr="00DD71FA" w:rsidRDefault="002779A0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79A0" w:rsidRPr="00E9515B" w14:paraId="642053A0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3019DAC5" w14:textId="77777777" w:rsidR="002779A0" w:rsidRPr="00E9515B" w:rsidRDefault="002779A0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B</w:t>
            </w:r>
          </w:p>
        </w:tc>
        <w:tc>
          <w:tcPr>
            <w:tcW w:w="1530" w:type="dxa"/>
          </w:tcPr>
          <w:p w14:paraId="6AEA7442" w14:textId="77777777" w:rsidR="002779A0" w:rsidRPr="00E9515B" w:rsidRDefault="002779A0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685</w:t>
            </w:r>
          </w:p>
        </w:tc>
        <w:tc>
          <w:tcPr>
            <w:tcW w:w="1620" w:type="dxa"/>
          </w:tcPr>
          <w:p w14:paraId="3F7AE6C3" w14:textId="77777777" w:rsidR="002779A0" w:rsidRPr="00E9515B" w:rsidRDefault="002779A0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94.7</w:t>
            </w:r>
            <w:r w:rsidRPr="00E951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</w:t>
            </w:r>
            <w:r w:rsidRPr="00E9515B">
              <w:rPr>
                <w:rFonts w:asciiTheme="majorBidi" w:hAnsiTheme="majorBidi" w:cstheme="majorBidi"/>
                <w:sz w:val="24"/>
                <w:szCs w:val="24"/>
              </w:rPr>
              <w:t>25.3</w:t>
            </w:r>
          </w:p>
        </w:tc>
        <w:tc>
          <w:tcPr>
            <w:tcW w:w="1440" w:type="dxa"/>
          </w:tcPr>
          <w:p w14:paraId="68F39823" w14:textId="77777777" w:rsidR="002779A0" w:rsidRPr="00DD71FA" w:rsidRDefault="002779A0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79A0" w:rsidRPr="00E9515B" w14:paraId="315387A2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473503F5" w14:textId="77777777" w:rsidR="002779A0" w:rsidRPr="00E9515B" w:rsidRDefault="002779A0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Total cholestero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747C8E">
              <w:rPr>
                <w:rFonts w:asciiTheme="majorBidi" w:hAnsiTheme="majorBidi" w:cstheme="majorBidi"/>
                <w:sz w:val="24"/>
                <w:szCs w:val="24"/>
              </w:rPr>
              <w:t>m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dL)</w:t>
            </w:r>
          </w:p>
        </w:tc>
        <w:tc>
          <w:tcPr>
            <w:tcW w:w="1530" w:type="dxa"/>
          </w:tcPr>
          <w:p w14:paraId="57E597E2" w14:textId="77777777" w:rsidR="002779A0" w:rsidRPr="00E9515B" w:rsidRDefault="002779A0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E0096B0" w14:textId="77777777" w:rsidR="002779A0" w:rsidRPr="00E9515B" w:rsidRDefault="002779A0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7A1B2C2" w14:textId="77777777" w:rsidR="002779A0" w:rsidRPr="00DD71FA" w:rsidRDefault="002779A0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1FA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</w:tr>
      <w:tr w:rsidR="002779A0" w:rsidRPr="00E9515B" w14:paraId="262ACA39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6C870C71" w14:textId="77777777" w:rsidR="002779A0" w:rsidRPr="00E9515B" w:rsidRDefault="002779A0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verweight</w:t>
            </w:r>
          </w:p>
        </w:tc>
        <w:tc>
          <w:tcPr>
            <w:tcW w:w="1530" w:type="dxa"/>
          </w:tcPr>
          <w:p w14:paraId="13F54CE8" w14:textId="77777777" w:rsidR="002779A0" w:rsidRPr="00E9515B" w:rsidRDefault="002779A0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2902</w:t>
            </w:r>
          </w:p>
        </w:tc>
        <w:tc>
          <w:tcPr>
            <w:tcW w:w="1620" w:type="dxa"/>
          </w:tcPr>
          <w:p w14:paraId="44940B84" w14:textId="77777777" w:rsidR="002779A0" w:rsidRPr="00E9515B" w:rsidRDefault="002779A0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159.5</w:t>
            </w:r>
            <w:r w:rsidRPr="00E951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</w:t>
            </w:r>
            <w:r w:rsidRPr="00E9515B">
              <w:rPr>
                <w:rFonts w:asciiTheme="majorBidi" w:hAnsiTheme="majorBidi" w:cstheme="majorBidi"/>
                <w:sz w:val="24"/>
                <w:szCs w:val="24"/>
              </w:rPr>
              <w:t>29.8</w:t>
            </w:r>
          </w:p>
        </w:tc>
        <w:tc>
          <w:tcPr>
            <w:tcW w:w="1440" w:type="dxa"/>
          </w:tcPr>
          <w:p w14:paraId="7E8A995F" w14:textId="77777777" w:rsidR="002779A0" w:rsidRPr="00DD71FA" w:rsidRDefault="002779A0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79A0" w:rsidRPr="00E9515B" w14:paraId="65133425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529CB829" w14:textId="77777777" w:rsidR="002779A0" w:rsidRPr="00E9515B" w:rsidRDefault="002779A0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A</w:t>
            </w:r>
          </w:p>
        </w:tc>
        <w:tc>
          <w:tcPr>
            <w:tcW w:w="1530" w:type="dxa"/>
          </w:tcPr>
          <w:p w14:paraId="6151D35C" w14:textId="77777777" w:rsidR="002779A0" w:rsidRPr="00E9515B" w:rsidRDefault="002779A0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3624</w:t>
            </w:r>
          </w:p>
        </w:tc>
        <w:tc>
          <w:tcPr>
            <w:tcW w:w="1620" w:type="dxa"/>
          </w:tcPr>
          <w:p w14:paraId="1B2661CA" w14:textId="77777777" w:rsidR="002779A0" w:rsidRPr="00E9515B" w:rsidRDefault="002779A0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161.4</w:t>
            </w:r>
            <w:r w:rsidRPr="00E951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</w:t>
            </w:r>
            <w:r w:rsidRPr="00E9515B">
              <w:rPr>
                <w:rFonts w:asciiTheme="majorBidi" w:hAnsiTheme="majorBidi" w:cstheme="majorBidi"/>
                <w:sz w:val="24"/>
                <w:szCs w:val="24"/>
              </w:rPr>
              <w:t>29.1</w:t>
            </w:r>
          </w:p>
        </w:tc>
        <w:tc>
          <w:tcPr>
            <w:tcW w:w="1440" w:type="dxa"/>
          </w:tcPr>
          <w:p w14:paraId="2A825568" w14:textId="77777777" w:rsidR="002779A0" w:rsidRPr="00DD71FA" w:rsidRDefault="002779A0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79A0" w:rsidRPr="00E9515B" w14:paraId="52B90BC1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2CC46694" w14:textId="77777777" w:rsidR="002779A0" w:rsidRPr="00E9515B" w:rsidRDefault="002779A0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B</w:t>
            </w:r>
          </w:p>
        </w:tc>
        <w:tc>
          <w:tcPr>
            <w:tcW w:w="1530" w:type="dxa"/>
          </w:tcPr>
          <w:p w14:paraId="05A00E44" w14:textId="77777777" w:rsidR="002779A0" w:rsidRPr="00E9515B" w:rsidRDefault="002779A0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685</w:t>
            </w:r>
          </w:p>
        </w:tc>
        <w:tc>
          <w:tcPr>
            <w:tcW w:w="1620" w:type="dxa"/>
          </w:tcPr>
          <w:p w14:paraId="684FF9A7" w14:textId="77777777" w:rsidR="002779A0" w:rsidRPr="00E9515B" w:rsidRDefault="002779A0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163.4</w:t>
            </w:r>
            <w:r w:rsidRPr="00E951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</w:t>
            </w:r>
            <w:r w:rsidRPr="00E9515B">
              <w:rPr>
                <w:rFonts w:asciiTheme="majorBidi" w:hAnsiTheme="majorBidi" w:cstheme="majorBidi"/>
                <w:sz w:val="24"/>
                <w:szCs w:val="24"/>
              </w:rPr>
              <w:t>30.2</w:t>
            </w:r>
          </w:p>
        </w:tc>
        <w:tc>
          <w:tcPr>
            <w:tcW w:w="1440" w:type="dxa"/>
          </w:tcPr>
          <w:p w14:paraId="5F296949" w14:textId="77777777" w:rsidR="002779A0" w:rsidRPr="00DD71FA" w:rsidRDefault="002779A0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D1B5B" w:rsidRPr="00E9515B" w14:paraId="52698D8F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0FBE778A" w14:textId="5ABFCD84" w:rsidR="00BD1B5B" w:rsidRPr="00E9515B" w:rsidRDefault="00BD1B5B" w:rsidP="00A67C05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Systolic B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mmHg)</w:t>
            </w:r>
          </w:p>
        </w:tc>
        <w:tc>
          <w:tcPr>
            <w:tcW w:w="1530" w:type="dxa"/>
          </w:tcPr>
          <w:p w14:paraId="18FCB556" w14:textId="77777777" w:rsidR="00BD1B5B" w:rsidRPr="00E951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1C573AB" w14:textId="77777777" w:rsidR="00BD1B5B" w:rsidRPr="00E9515B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EF32F46" w14:textId="4548A8FE" w:rsidR="00BD1B5B" w:rsidRPr="00DD71FA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1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D1B5B" w:rsidRPr="00E9515B" w14:paraId="07091BD2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36688DD4" w14:textId="35E54923" w:rsidR="00BD1B5B" w:rsidRPr="00E9515B" w:rsidRDefault="00BD1B5B" w:rsidP="00A67C05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verweight</w:t>
            </w:r>
          </w:p>
        </w:tc>
        <w:tc>
          <w:tcPr>
            <w:tcW w:w="1530" w:type="dxa"/>
          </w:tcPr>
          <w:p w14:paraId="6415C08D" w14:textId="2C6AB248" w:rsidR="00BD1B5B" w:rsidRPr="00E951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2059</w:t>
            </w:r>
          </w:p>
        </w:tc>
        <w:tc>
          <w:tcPr>
            <w:tcW w:w="1620" w:type="dxa"/>
          </w:tcPr>
          <w:p w14:paraId="3188C674" w14:textId="6A18E485" w:rsidR="00BD1B5B" w:rsidRPr="00E9515B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111.8</w:t>
            </w:r>
            <w:r w:rsidRPr="00E951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</w:t>
            </w:r>
            <w:r w:rsidRPr="00E9515B">
              <w:rPr>
                <w:rFonts w:asciiTheme="majorBidi" w:hAnsiTheme="majorBidi" w:cstheme="majorBidi"/>
                <w:sz w:val="24"/>
                <w:szCs w:val="24"/>
              </w:rPr>
              <w:t>11.8</w:t>
            </w:r>
          </w:p>
        </w:tc>
        <w:tc>
          <w:tcPr>
            <w:tcW w:w="1440" w:type="dxa"/>
          </w:tcPr>
          <w:p w14:paraId="673212D3" w14:textId="77777777" w:rsidR="00BD1B5B" w:rsidRPr="00DD71FA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D1B5B" w:rsidRPr="00E9515B" w14:paraId="45302208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037D01BD" w14:textId="74B51E17" w:rsidR="00BD1B5B" w:rsidRPr="00E9515B" w:rsidRDefault="00BD1B5B" w:rsidP="00BD1B5B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A</w:t>
            </w:r>
          </w:p>
        </w:tc>
        <w:tc>
          <w:tcPr>
            <w:tcW w:w="1530" w:type="dxa"/>
          </w:tcPr>
          <w:p w14:paraId="6DB856D8" w14:textId="1E1942B2" w:rsidR="00BD1B5B" w:rsidRPr="00E9515B" w:rsidRDefault="00BD1B5B" w:rsidP="00BD1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2490</w:t>
            </w:r>
          </w:p>
        </w:tc>
        <w:tc>
          <w:tcPr>
            <w:tcW w:w="1620" w:type="dxa"/>
          </w:tcPr>
          <w:p w14:paraId="53E89C98" w14:textId="1DD89FFF" w:rsidR="00BD1B5B" w:rsidRPr="00E9515B" w:rsidRDefault="00BD1B5B" w:rsidP="00BD1B5B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113</w:t>
            </w:r>
            <w:r w:rsidRPr="00E951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</w:t>
            </w:r>
            <w:r w:rsidRPr="00E9515B">
              <w:rPr>
                <w:rFonts w:asciiTheme="majorBidi" w:hAnsiTheme="majorBidi" w:cstheme="majorBidi"/>
                <w:sz w:val="24"/>
                <w:szCs w:val="24"/>
              </w:rPr>
              <w:t>12.5</w:t>
            </w:r>
          </w:p>
        </w:tc>
        <w:tc>
          <w:tcPr>
            <w:tcW w:w="1440" w:type="dxa"/>
          </w:tcPr>
          <w:p w14:paraId="1DCC644A" w14:textId="77777777" w:rsidR="00BD1B5B" w:rsidRPr="00DD71FA" w:rsidRDefault="00BD1B5B" w:rsidP="00BD1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D1B5B" w:rsidRPr="00E9515B" w14:paraId="1B4E6E98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62965AC1" w14:textId="635044A0" w:rsidR="00BD1B5B" w:rsidRPr="00E9515B" w:rsidRDefault="00BD1B5B" w:rsidP="00BD1B5B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B</w:t>
            </w:r>
          </w:p>
        </w:tc>
        <w:tc>
          <w:tcPr>
            <w:tcW w:w="1530" w:type="dxa"/>
          </w:tcPr>
          <w:p w14:paraId="3D2493C0" w14:textId="4A206681" w:rsidR="00BD1B5B" w:rsidRPr="00E9515B" w:rsidRDefault="00BD1B5B" w:rsidP="00BD1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450</w:t>
            </w:r>
          </w:p>
        </w:tc>
        <w:tc>
          <w:tcPr>
            <w:tcW w:w="1620" w:type="dxa"/>
          </w:tcPr>
          <w:p w14:paraId="3F450D55" w14:textId="1A7EABB1" w:rsidR="00BD1B5B" w:rsidRPr="00E9515B" w:rsidRDefault="00BD1B5B" w:rsidP="00BD1B5B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114.1</w:t>
            </w:r>
            <w:r w:rsidRPr="00E951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</w:t>
            </w:r>
            <w:r w:rsidRPr="00E9515B">
              <w:rPr>
                <w:rFonts w:asciiTheme="majorBidi" w:hAnsiTheme="majorBidi" w:cstheme="majorBidi"/>
                <w:sz w:val="24"/>
                <w:szCs w:val="24"/>
              </w:rPr>
              <w:t>12.7</w:t>
            </w:r>
          </w:p>
        </w:tc>
        <w:tc>
          <w:tcPr>
            <w:tcW w:w="1440" w:type="dxa"/>
          </w:tcPr>
          <w:p w14:paraId="571D54E3" w14:textId="77777777" w:rsidR="00BD1B5B" w:rsidRPr="00DD71FA" w:rsidRDefault="00BD1B5B" w:rsidP="00BD1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D1B5B" w:rsidRPr="00E9515B" w14:paraId="35A51BDF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2AF586CD" w14:textId="699783C4" w:rsidR="00BD1B5B" w:rsidRPr="00E9515B" w:rsidRDefault="00BD1B5B" w:rsidP="00BD1B5B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Diastolic B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mmHg)</w:t>
            </w:r>
          </w:p>
        </w:tc>
        <w:tc>
          <w:tcPr>
            <w:tcW w:w="1530" w:type="dxa"/>
          </w:tcPr>
          <w:p w14:paraId="28412830" w14:textId="77777777" w:rsidR="00BD1B5B" w:rsidRPr="00E9515B" w:rsidRDefault="00BD1B5B" w:rsidP="00BD1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6AF7860" w14:textId="77777777" w:rsidR="00BD1B5B" w:rsidRPr="00E9515B" w:rsidRDefault="00BD1B5B" w:rsidP="00BD1B5B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4A9EAE4" w14:textId="5A84B919" w:rsidR="00BD1B5B" w:rsidRPr="00DD71FA" w:rsidRDefault="00BD1B5B" w:rsidP="00BD1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1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BD1B5B" w:rsidRPr="00E9515B" w14:paraId="344EC2C4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1A2B1B32" w14:textId="020071E1" w:rsidR="00BD1B5B" w:rsidRPr="00E9515B" w:rsidRDefault="00BD1B5B" w:rsidP="00BD1B5B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verweight</w:t>
            </w:r>
          </w:p>
        </w:tc>
        <w:tc>
          <w:tcPr>
            <w:tcW w:w="1530" w:type="dxa"/>
          </w:tcPr>
          <w:p w14:paraId="02BF1733" w14:textId="18F001DD" w:rsidR="00BD1B5B" w:rsidRPr="00E9515B" w:rsidRDefault="00BD1B5B" w:rsidP="00BD1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2059</w:t>
            </w:r>
          </w:p>
        </w:tc>
        <w:tc>
          <w:tcPr>
            <w:tcW w:w="1620" w:type="dxa"/>
          </w:tcPr>
          <w:p w14:paraId="77E99E52" w14:textId="0759321E" w:rsidR="00BD1B5B" w:rsidRPr="00E9515B" w:rsidRDefault="00BD1B5B" w:rsidP="00BD1B5B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67.6</w:t>
            </w:r>
            <w:r w:rsidRPr="00E951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</w:t>
            </w:r>
            <w:r w:rsidRPr="00E9515B">
              <w:rPr>
                <w:rFonts w:asciiTheme="majorBidi" w:hAnsiTheme="majorBidi" w:cstheme="majorBidi"/>
                <w:sz w:val="24"/>
                <w:szCs w:val="24"/>
              </w:rPr>
              <w:t>8.7</w:t>
            </w:r>
          </w:p>
        </w:tc>
        <w:tc>
          <w:tcPr>
            <w:tcW w:w="1440" w:type="dxa"/>
          </w:tcPr>
          <w:p w14:paraId="586BA2BB" w14:textId="77777777" w:rsidR="00BD1B5B" w:rsidRPr="00DD71FA" w:rsidRDefault="00BD1B5B" w:rsidP="00BD1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D1B5B" w:rsidRPr="00E9515B" w14:paraId="152EB616" w14:textId="77777777" w:rsidTr="00BF27F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C92A315" w14:textId="661D87CC" w:rsidR="00BD1B5B" w:rsidRPr="00E9515B" w:rsidRDefault="00BD1B5B" w:rsidP="00BD1B5B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A</w:t>
            </w:r>
          </w:p>
        </w:tc>
        <w:tc>
          <w:tcPr>
            <w:tcW w:w="0" w:type="dxa"/>
          </w:tcPr>
          <w:p w14:paraId="30873A37" w14:textId="4A8441A4" w:rsidR="00BD1B5B" w:rsidRPr="00E9515B" w:rsidRDefault="00BD1B5B" w:rsidP="00BD1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2490</w:t>
            </w:r>
          </w:p>
        </w:tc>
        <w:tc>
          <w:tcPr>
            <w:tcW w:w="0" w:type="dxa"/>
          </w:tcPr>
          <w:p w14:paraId="4ED124CC" w14:textId="03E465E5" w:rsidR="00BD1B5B" w:rsidRPr="00E9515B" w:rsidRDefault="00BD1B5B" w:rsidP="00BD1B5B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68.5</w:t>
            </w:r>
            <w:r w:rsidRPr="00E951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</w:t>
            </w:r>
            <w:r w:rsidRPr="00E9515B">
              <w:rPr>
                <w:rFonts w:asciiTheme="majorBidi" w:hAnsiTheme="majorBidi" w:cstheme="majorBidi"/>
                <w:sz w:val="24"/>
                <w:szCs w:val="24"/>
              </w:rPr>
              <w:t>8.8</w:t>
            </w:r>
          </w:p>
        </w:tc>
        <w:tc>
          <w:tcPr>
            <w:tcW w:w="0" w:type="dxa"/>
          </w:tcPr>
          <w:p w14:paraId="487D97A0" w14:textId="77777777" w:rsidR="00BD1B5B" w:rsidRPr="00DD71FA" w:rsidRDefault="00BD1B5B" w:rsidP="00BD1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D1B5B" w:rsidRPr="00E9515B" w14:paraId="42E627C9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3C0C1F1E" w14:textId="15EF8CC2" w:rsidR="00BD1B5B" w:rsidRPr="00E9515B" w:rsidRDefault="00BD1B5B" w:rsidP="00BD1B5B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B</w:t>
            </w:r>
          </w:p>
        </w:tc>
        <w:tc>
          <w:tcPr>
            <w:tcW w:w="1530" w:type="dxa"/>
          </w:tcPr>
          <w:p w14:paraId="3812936C" w14:textId="4ED71FEC" w:rsidR="00BD1B5B" w:rsidRPr="00E9515B" w:rsidRDefault="00BD1B5B" w:rsidP="00BD1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450</w:t>
            </w:r>
          </w:p>
        </w:tc>
        <w:tc>
          <w:tcPr>
            <w:tcW w:w="1620" w:type="dxa"/>
          </w:tcPr>
          <w:p w14:paraId="3BAE61B0" w14:textId="6C25B01F" w:rsidR="00BD1B5B" w:rsidRPr="00E9515B" w:rsidRDefault="00BD1B5B" w:rsidP="00BD1B5B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68.2</w:t>
            </w:r>
            <w:r w:rsidRPr="00E951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</w:t>
            </w:r>
            <w:r w:rsidRPr="00E9515B">
              <w:rPr>
                <w:rFonts w:asciiTheme="majorBidi" w:hAnsiTheme="majorBidi" w:cstheme="majorBidi"/>
                <w:sz w:val="24"/>
                <w:szCs w:val="24"/>
              </w:rPr>
              <w:t>9.0</w:t>
            </w:r>
          </w:p>
        </w:tc>
        <w:tc>
          <w:tcPr>
            <w:tcW w:w="1440" w:type="dxa"/>
          </w:tcPr>
          <w:p w14:paraId="2BE67368" w14:textId="77777777" w:rsidR="00BD1B5B" w:rsidRPr="00DD71FA" w:rsidRDefault="00BD1B5B" w:rsidP="00BD1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D1B5B" w:rsidRPr="00E9515B" w14:paraId="43B13952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6323B274" w14:textId="5F9A1CAA" w:rsidR="00BD1B5B" w:rsidRPr="00E9515B" w:rsidRDefault="00BD1B5B" w:rsidP="00BD1B5B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AL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D63755">
              <w:rPr>
                <w:rFonts w:asciiTheme="majorBidi" w:hAnsiTheme="majorBidi" w:cstheme="majorBidi"/>
                <w:sz w:val="24"/>
                <w:szCs w:val="24"/>
              </w:rPr>
              <w:t>U/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6B81F4AA" w14:textId="77777777" w:rsidR="00BD1B5B" w:rsidRPr="00E9515B" w:rsidRDefault="00BD1B5B" w:rsidP="00BD1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3940681" w14:textId="77777777" w:rsidR="00BD1B5B" w:rsidRPr="00E9515B" w:rsidRDefault="00BD1B5B" w:rsidP="00BD1B5B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0CA8085" w14:textId="5972618D" w:rsidR="00BD1B5B" w:rsidRPr="00DD71FA" w:rsidRDefault="00BD1B5B" w:rsidP="00BD1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1FA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</w:tr>
      <w:tr w:rsidR="00BD1B5B" w:rsidRPr="00E9515B" w14:paraId="6F4A9EAB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00F0D1D0" w14:textId="1A6279C3" w:rsidR="00BD1B5B" w:rsidRPr="00E9515B" w:rsidRDefault="00BD1B5B" w:rsidP="00BD1B5B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verweight</w:t>
            </w:r>
          </w:p>
        </w:tc>
        <w:tc>
          <w:tcPr>
            <w:tcW w:w="1530" w:type="dxa"/>
          </w:tcPr>
          <w:p w14:paraId="31ADD5EE" w14:textId="4EE5E71F" w:rsidR="00BD1B5B" w:rsidRPr="00E9515B" w:rsidRDefault="00BD1B5B" w:rsidP="00BD1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2902</w:t>
            </w:r>
          </w:p>
        </w:tc>
        <w:tc>
          <w:tcPr>
            <w:tcW w:w="1620" w:type="dxa"/>
          </w:tcPr>
          <w:p w14:paraId="74F4DC3B" w14:textId="64E07813" w:rsidR="00BD1B5B" w:rsidRPr="00E9515B" w:rsidRDefault="00BD1B5B" w:rsidP="00BD1B5B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17.6</w:t>
            </w:r>
            <w:r w:rsidRPr="00E951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</w:t>
            </w:r>
            <w:r w:rsidRPr="00E9515B">
              <w:rPr>
                <w:rFonts w:asciiTheme="majorBidi" w:hAnsiTheme="majorBidi" w:cstheme="majorBidi"/>
                <w:sz w:val="24"/>
                <w:szCs w:val="24"/>
              </w:rPr>
              <w:t>11.2</w:t>
            </w:r>
          </w:p>
        </w:tc>
        <w:tc>
          <w:tcPr>
            <w:tcW w:w="1440" w:type="dxa"/>
          </w:tcPr>
          <w:p w14:paraId="70B1C7CB" w14:textId="77777777" w:rsidR="00BD1B5B" w:rsidRPr="00DD71FA" w:rsidRDefault="00BD1B5B" w:rsidP="00BD1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D1B5B" w:rsidRPr="00E9515B" w14:paraId="388C41DB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1CB603EE" w14:textId="126B510A" w:rsidR="00BD1B5B" w:rsidRPr="00E9515B" w:rsidRDefault="00BD1B5B" w:rsidP="00BD1B5B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A</w:t>
            </w:r>
          </w:p>
        </w:tc>
        <w:tc>
          <w:tcPr>
            <w:tcW w:w="1530" w:type="dxa"/>
          </w:tcPr>
          <w:p w14:paraId="0DC1740A" w14:textId="3A10A1D5" w:rsidR="00BD1B5B" w:rsidRPr="00E9515B" w:rsidRDefault="00BD1B5B" w:rsidP="00BD1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3624</w:t>
            </w:r>
          </w:p>
        </w:tc>
        <w:tc>
          <w:tcPr>
            <w:tcW w:w="1620" w:type="dxa"/>
          </w:tcPr>
          <w:p w14:paraId="518D6E69" w14:textId="2B1D40DF" w:rsidR="00BD1B5B" w:rsidRPr="00E9515B" w:rsidRDefault="00BD1B5B" w:rsidP="00BD1B5B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19.9</w:t>
            </w:r>
            <w:r w:rsidRPr="00E951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</w:t>
            </w:r>
            <w:r w:rsidRPr="00E9515B">
              <w:rPr>
                <w:rFonts w:asciiTheme="majorBidi" w:hAnsiTheme="majorBidi" w:cstheme="majorBidi"/>
                <w:sz w:val="24"/>
                <w:szCs w:val="24"/>
              </w:rPr>
              <w:t>13.8</w:t>
            </w:r>
          </w:p>
        </w:tc>
        <w:tc>
          <w:tcPr>
            <w:tcW w:w="1440" w:type="dxa"/>
          </w:tcPr>
          <w:p w14:paraId="39D196A0" w14:textId="77777777" w:rsidR="00BD1B5B" w:rsidRPr="00DD71FA" w:rsidRDefault="00BD1B5B" w:rsidP="00BD1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D1B5B" w:rsidRPr="00E9515B" w14:paraId="627509C9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77C73E34" w14:textId="1C4E7259" w:rsidR="00BD1B5B" w:rsidRPr="00E9515B" w:rsidRDefault="00BD1B5B" w:rsidP="00BD1B5B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B</w:t>
            </w:r>
          </w:p>
        </w:tc>
        <w:tc>
          <w:tcPr>
            <w:tcW w:w="1530" w:type="dxa"/>
          </w:tcPr>
          <w:p w14:paraId="31AA5451" w14:textId="088570D0" w:rsidR="00BD1B5B" w:rsidRPr="00E9515B" w:rsidRDefault="00BD1B5B" w:rsidP="00BD1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685</w:t>
            </w:r>
          </w:p>
        </w:tc>
        <w:tc>
          <w:tcPr>
            <w:tcW w:w="1620" w:type="dxa"/>
          </w:tcPr>
          <w:p w14:paraId="6E7171D4" w14:textId="0245A30C" w:rsidR="00BD1B5B" w:rsidRPr="00E9515B" w:rsidRDefault="00BD1B5B" w:rsidP="00BD1B5B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9515B">
              <w:rPr>
                <w:rFonts w:asciiTheme="majorBidi" w:hAnsiTheme="majorBidi" w:cstheme="majorBidi"/>
                <w:sz w:val="24"/>
                <w:szCs w:val="24"/>
              </w:rPr>
              <w:t>22.7</w:t>
            </w:r>
            <w:r w:rsidRPr="00E951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</w:t>
            </w:r>
            <w:r w:rsidRPr="00E9515B">
              <w:rPr>
                <w:rFonts w:asciiTheme="majorBidi" w:hAnsiTheme="majorBidi" w:cstheme="majorBidi"/>
                <w:sz w:val="24"/>
                <w:szCs w:val="24"/>
              </w:rPr>
              <w:t>17.5</w:t>
            </w:r>
          </w:p>
        </w:tc>
        <w:tc>
          <w:tcPr>
            <w:tcW w:w="1440" w:type="dxa"/>
          </w:tcPr>
          <w:p w14:paraId="1128BA05" w14:textId="77777777" w:rsidR="00BD1B5B" w:rsidRPr="00DD71FA" w:rsidRDefault="00BD1B5B" w:rsidP="00BD1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1225A16D" w14:textId="48AE86F9" w:rsidR="00436F0D" w:rsidRDefault="00436F0D" w:rsidP="007E6CE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54FA9A9" w14:textId="2F408DA7" w:rsidR="00436F0D" w:rsidRDefault="00436F0D" w:rsidP="007E6CE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5599FC3" w14:textId="77777777" w:rsidR="00340F06" w:rsidRDefault="00340F06" w:rsidP="00340F06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EA144AE" w14:textId="77777777" w:rsidR="00340F06" w:rsidRDefault="00340F06" w:rsidP="00340F06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5A3B35F" w14:textId="77777777" w:rsidR="00340F06" w:rsidRDefault="00340F06" w:rsidP="00340F06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E70DC8A" w14:textId="77777777" w:rsidR="00340F06" w:rsidRDefault="00340F06" w:rsidP="00340F06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F169653" w14:textId="77777777" w:rsidR="00340F06" w:rsidRDefault="00340F06" w:rsidP="00340F06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0C10ED4" w14:textId="77777777" w:rsidR="00340F06" w:rsidRDefault="00340F06" w:rsidP="00340F06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B847E6F" w14:textId="77777777" w:rsidR="00340F06" w:rsidRDefault="00340F06" w:rsidP="00340F06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731E969" w14:textId="77777777" w:rsidR="00340F06" w:rsidRDefault="00340F06" w:rsidP="00340F06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42A9DCC" w14:textId="77777777" w:rsidR="00340F06" w:rsidRDefault="00340F06" w:rsidP="00340F06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64F0CF4" w14:textId="77777777" w:rsidR="00340F06" w:rsidRDefault="00340F06" w:rsidP="00340F06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7E31586" w14:textId="77777777" w:rsidR="00340F06" w:rsidRDefault="00340F06" w:rsidP="00340F06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E4E5AEF" w14:textId="77777777" w:rsidR="00340F06" w:rsidRDefault="00340F06" w:rsidP="00340F06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F1236EA" w14:textId="77777777" w:rsidR="00340F06" w:rsidRDefault="00340F06" w:rsidP="00340F06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6F21BBC" w14:textId="77777777" w:rsidR="00340F06" w:rsidRDefault="00340F06" w:rsidP="00340F06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2AAA204" w14:textId="77777777" w:rsidR="00340F06" w:rsidRDefault="00340F06" w:rsidP="00340F06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73BA970" w14:textId="77777777" w:rsidR="00340F06" w:rsidRDefault="00340F06" w:rsidP="00340F06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A679CEE" w14:textId="44C5D83D" w:rsidR="00BD1B5B" w:rsidRDefault="00BD1B5B" w:rsidP="00BD1B5B">
      <w:pPr>
        <w:rPr>
          <w:rFonts w:asciiTheme="majorBidi" w:hAnsiTheme="majorBidi" w:cstheme="majorBidi"/>
          <w:sz w:val="24"/>
          <w:szCs w:val="24"/>
        </w:rPr>
      </w:pPr>
      <w:r w:rsidRPr="00B145B6">
        <w:rPr>
          <w:rFonts w:asciiTheme="majorBidi" w:hAnsiTheme="majorBidi" w:cstheme="majorBidi"/>
          <w:sz w:val="24"/>
          <w:szCs w:val="24"/>
        </w:rPr>
        <w:lastRenderedPageBreak/>
        <w:t>ALT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B145B6">
        <w:rPr>
          <w:rFonts w:asciiTheme="majorBidi" w:hAnsiTheme="majorBidi" w:cstheme="majorBidi"/>
          <w:sz w:val="24"/>
          <w:szCs w:val="24"/>
        </w:rPr>
        <w:t>alanine aminotransferase</w:t>
      </w:r>
      <w:r>
        <w:rPr>
          <w:rFonts w:asciiTheme="majorBidi" w:hAnsiTheme="majorBidi" w:cstheme="majorBidi"/>
          <w:sz w:val="24"/>
          <w:szCs w:val="24"/>
        </w:rPr>
        <w:t>;</w:t>
      </w:r>
      <w:r w:rsidRPr="00B145B6">
        <w:rPr>
          <w:rFonts w:asciiTheme="majorBidi" w:hAnsiTheme="majorBidi" w:cstheme="majorBidi"/>
          <w:sz w:val="24"/>
          <w:szCs w:val="24"/>
        </w:rPr>
        <w:t xml:space="preserve"> BP</w:t>
      </w:r>
      <w:r>
        <w:rPr>
          <w:rFonts w:asciiTheme="majorBidi" w:hAnsiTheme="majorBidi" w:cstheme="majorBidi"/>
          <w:sz w:val="24"/>
          <w:szCs w:val="24"/>
        </w:rPr>
        <w:t>,</w:t>
      </w:r>
      <w:r w:rsidRPr="00B145B6">
        <w:rPr>
          <w:rFonts w:asciiTheme="majorBidi" w:hAnsiTheme="majorBidi" w:cstheme="majorBidi"/>
          <w:sz w:val="24"/>
          <w:szCs w:val="24"/>
        </w:rPr>
        <w:t xml:space="preserve"> blood pressure</w:t>
      </w:r>
      <w:r>
        <w:rPr>
          <w:rFonts w:asciiTheme="majorBidi" w:hAnsiTheme="majorBidi" w:cstheme="majorBidi"/>
          <w:sz w:val="24"/>
          <w:szCs w:val="24"/>
        </w:rPr>
        <w:t>;</w:t>
      </w:r>
      <w:r w:rsidRPr="00B145B6">
        <w:rPr>
          <w:rFonts w:asciiTheme="majorBidi" w:hAnsiTheme="majorBidi" w:cstheme="majorBidi"/>
          <w:sz w:val="24"/>
          <w:szCs w:val="24"/>
        </w:rPr>
        <w:t xml:space="preserve"> HDL</w:t>
      </w:r>
      <w:r>
        <w:rPr>
          <w:rFonts w:asciiTheme="majorBidi" w:hAnsiTheme="majorBidi" w:cstheme="majorBidi"/>
          <w:sz w:val="24"/>
          <w:szCs w:val="24"/>
        </w:rPr>
        <w:t>,</w:t>
      </w:r>
      <w:r w:rsidRPr="00B145B6">
        <w:rPr>
          <w:rFonts w:asciiTheme="majorBidi" w:hAnsiTheme="majorBidi" w:cstheme="majorBidi"/>
          <w:sz w:val="24"/>
          <w:szCs w:val="24"/>
        </w:rPr>
        <w:t xml:space="preserve"> high-density lipoprotein</w:t>
      </w:r>
      <w:r>
        <w:rPr>
          <w:rFonts w:asciiTheme="majorBidi" w:hAnsiTheme="majorBidi" w:cstheme="majorBidi"/>
          <w:sz w:val="24"/>
          <w:szCs w:val="24"/>
        </w:rPr>
        <w:t>;</w:t>
      </w:r>
      <w:r w:rsidRPr="00B145B6">
        <w:rPr>
          <w:rFonts w:asciiTheme="majorBidi" w:hAnsiTheme="majorBidi" w:cstheme="majorBidi"/>
          <w:sz w:val="24"/>
          <w:szCs w:val="24"/>
        </w:rPr>
        <w:t xml:space="preserve"> LDL</w:t>
      </w:r>
      <w:r>
        <w:rPr>
          <w:rFonts w:asciiTheme="majorBidi" w:hAnsiTheme="majorBidi" w:cstheme="majorBidi"/>
          <w:sz w:val="24"/>
          <w:szCs w:val="24"/>
        </w:rPr>
        <w:t>, low-density lipoprotein</w:t>
      </w:r>
    </w:p>
    <w:p w14:paraId="47B146E0" w14:textId="77777777" w:rsidR="00BD1B5B" w:rsidRDefault="00BD1B5B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3985A172" w14:textId="59763E75" w:rsidR="00340F06" w:rsidRDefault="00E155D4" w:rsidP="00340F06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5D49D4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1339D2">
        <w:rPr>
          <w:rFonts w:asciiTheme="majorBidi" w:hAnsiTheme="majorBidi" w:cstheme="majorBidi"/>
          <w:b/>
          <w:bCs/>
          <w:sz w:val="24"/>
          <w:szCs w:val="24"/>
        </w:rPr>
        <w:t>5</w:t>
      </w:r>
      <w:r w:rsidR="00340F06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340F06" w:rsidRPr="009C5EBF">
        <w:rPr>
          <w:rFonts w:asciiTheme="majorBidi" w:hAnsiTheme="majorBidi" w:cstheme="majorBidi"/>
          <w:sz w:val="24"/>
          <w:szCs w:val="24"/>
        </w:rPr>
        <w:t>Odds ratios for cardiometabolic risk factors among adolescents by sex and weight</w:t>
      </w:r>
    </w:p>
    <w:tbl>
      <w:tblPr>
        <w:tblStyle w:val="11"/>
        <w:tblW w:w="12950" w:type="dxa"/>
        <w:tblLayout w:type="fixed"/>
        <w:tblLook w:val="04A0" w:firstRow="1" w:lastRow="0" w:firstColumn="1" w:lastColumn="0" w:noHBand="0" w:noVBand="1"/>
      </w:tblPr>
      <w:tblGrid>
        <w:gridCol w:w="1615"/>
        <w:gridCol w:w="1260"/>
        <w:gridCol w:w="1620"/>
        <w:gridCol w:w="990"/>
        <w:gridCol w:w="1170"/>
        <w:gridCol w:w="1530"/>
        <w:gridCol w:w="990"/>
        <w:gridCol w:w="1170"/>
        <w:gridCol w:w="1530"/>
        <w:gridCol w:w="1075"/>
      </w:tblGrid>
      <w:tr w:rsidR="00BD1B5B" w14:paraId="1AA4C7C4" w14:textId="77777777" w:rsidTr="00715B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68F7265" w14:textId="77777777" w:rsidR="00BD1B5B" w:rsidRPr="00DD2C0C" w:rsidRDefault="00BD1B5B" w:rsidP="00A67C05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D2C0C">
              <w:rPr>
                <w:rFonts w:asciiTheme="majorBidi" w:hAnsiTheme="majorBidi" w:cstheme="majorBidi"/>
                <w:sz w:val="24"/>
                <w:szCs w:val="24"/>
              </w:rPr>
              <w:t>Risk factor variable and weight category</w:t>
            </w:r>
          </w:p>
          <w:p w14:paraId="582480AE" w14:textId="77777777" w:rsidR="00BD1B5B" w:rsidRDefault="00BD1B5B" w:rsidP="00A67C0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70" w:type="dxa"/>
            <w:gridSpan w:val="3"/>
          </w:tcPr>
          <w:p w14:paraId="6710596F" w14:textId="77777777" w:rsidR="00BD1B5B" w:rsidRPr="00DD2C0C" w:rsidRDefault="00BD1B5B" w:rsidP="00040E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</w:rPr>
            </w:pPr>
            <w:r w:rsidRPr="00DD2C0C">
              <w:rPr>
                <w:rFonts w:asciiTheme="majorBidi" w:hAnsiTheme="majorBidi" w:cstheme="majorBidi"/>
                <w:b w:val="0"/>
                <w:bCs w:val="0"/>
                <w:sz w:val="28"/>
                <w:szCs w:val="28"/>
              </w:rPr>
              <w:t xml:space="preserve">All </w:t>
            </w:r>
            <w:r>
              <w:rPr>
                <w:rFonts w:asciiTheme="majorBidi" w:hAnsiTheme="majorBidi" w:cstheme="majorBidi"/>
                <w:b w:val="0"/>
                <w:bCs w:val="0"/>
                <w:sz w:val="28"/>
                <w:szCs w:val="28"/>
              </w:rPr>
              <w:t>adolescents</w:t>
            </w:r>
          </w:p>
          <w:p w14:paraId="601ED305" w14:textId="7943ECE2" w:rsidR="00BD1B5B" w:rsidRDefault="00BD1B5B" w:rsidP="00A67C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C6CC8">
              <w:rPr>
                <w:rFonts w:asciiTheme="majorBidi" w:hAnsiTheme="majorBidi" w:cs="Times New Roman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3690" w:type="dxa"/>
            <w:gridSpan w:val="3"/>
          </w:tcPr>
          <w:p w14:paraId="4AA1816F" w14:textId="3DE39A14" w:rsidR="00BD1B5B" w:rsidRDefault="00BD1B5B" w:rsidP="00A67C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8"/>
                <w:szCs w:val="28"/>
              </w:rPr>
              <w:t>Female adolescents</w:t>
            </w:r>
          </w:p>
        </w:tc>
        <w:tc>
          <w:tcPr>
            <w:tcW w:w="3775" w:type="dxa"/>
            <w:gridSpan w:val="3"/>
          </w:tcPr>
          <w:p w14:paraId="4D42E700" w14:textId="5F9AD465" w:rsidR="00BD1B5B" w:rsidRDefault="00BD1B5B" w:rsidP="00A67C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8"/>
                <w:szCs w:val="28"/>
              </w:rPr>
              <w:t>Male adolescents</w:t>
            </w:r>
          </w:p>
        </w:tc>
      </w:tr>
      <w:tr w:rsidR="00BD1B5B" w14:paraId="0F66FA3B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C16040C" w14:textId="77777777" w:rsidR="00BD1B5B" w:rsidRPr="00FC6CC8" w:rsidRDefault="00BD1B5B" w:rsidP="00A67C0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3A5F9D4" w14:textId="77777777" w:rsidR="00BD1B5B" w:rsidRPr="00DF0A15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F0A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jects, n</w:t>
            </w:r>
          </w:p>
        </w:tc>
        <w:tc>
          <w:tcPr>
            <w:tcW w:w="1620" w:type="dxa"/>
          </w:tcPr>
          <w:p w14:paraId="716E2011" w14:textId="77777777" w:rsidR="00BD1B5B" w:rsidRPr="00DF0A15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dds ratio,</w:t>
            </w:r>
            <w:r w:rsidRPr="00DF0A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95% CI)</w:t>
            </w:r>
          </w:p>
        </w:tc>
        <w:tc>
          <w:tcPr>
            <w:tcW w:w="990" w:type="dxa"/>
          </w:tcPr>
          <w:p w14:paraId="28D11527" w14:textId="77777777" w:rsidR="00BD1B5B" w:rsidRPr="00DF0A15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F0A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170" w:type="dxa"/>
          </w:tcPr>
          <w:p w14:paraId="78253F13" w14:textId="77777777" w:rsidR="00BD1B5B" w:rsidRPr="00DF0A15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F0A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jects, n</w:t>
            </w:r>
          </w:p>
        </w:tc>
        <w:tc>
          <w:tcPr>
            <w:tcW w:w="1530" w:type="dxa"/>
          </w:tcPr>
          <w:p w14:paraId="47F1A7CD" w14:textId="77777777" w:rsidR="00BD1B5B" w:rsidRPr="00DF0A15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Odds ratio, </w:t>
            </w:r>
            <w:r w:rsidRPr="00DF0A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990" w:type="dxa"/>
          </w:tcPr>
          <w:p w14:paraId="1CBF2C88" w14:textId="77777777" w:rsidR="00BD1B5B" w:rsidRPr="00DF0A15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F0A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170" w:type="dxa"/>
          </w:tcPr>
          <w:p w14:paraId="6D1C14B3" w14:textId="77777777" w:rsidR="00BD1B5B" w:rsidRPr="00DF0A15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F0A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jects, n</w:t>
            </w:r>
          </w:p>
        </w:tc>
        <w:tc>
          <w:tcPr>
            <w:tcW w:w="1530" w:type="dxa"/>
          </w:tcPr>
          <w:p w14:paraId="6953192D" w14:textId="77777777" w:rsidR="00BD1B5B" w:rsidRPr="00DF0A15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dds ratio</w:t>
            </w:r>
            <w:r w:rsidRPr="00DF0A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(95% CI)</w:t>
            </w:r>
          </w:p>
        </w:tc>
        <w:tc>
          <w:tcPr>
            <w:tcW w:w="1075" w:type="dxa"/>
          </w:tcPr>
          <w:p w14:paraId="33F9C0D2" w14:textId="77777777" w:rsidR="00BD1B5B" w:rsidRPr="00DF0A15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F0A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BD1B5B" w:rsidRPr="00CA5422" w14:paraId="282A8C82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7C9A56E9" w14:textId="77777777" w:rsidR="00BD1B5B" w:rsidRPr="00FC6CC8" w:rsidRDefault="00BD1B5B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57111">
              <w:rPr>
                <w:rFonts w:asciiTheme="majorBidi" w:hAnsiTheme="majorBidi" w:cstheme="majorBidi"/>
                <w:sz w:val="24"/>
                <w:szCs w:val="24"/>
              </w:rPr>
              <w:t>Triglycerides</w:t>
            </w:r>
          </w:p>
        </w:tc>
        <w:tc>
          <w:tcPr>
            <w:tcW w:w="1260" w:type="dxa"/>
          </w:tcPr>
          <w:p w14:paraId="480532AA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A756DB7" w14:textId="77777777" w:rsidR="00BD1B5B" w:rsidRPr="00CA5422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55FEC3AC" w14:textId="77777777" w:rsidR="00BD1B5B" w:rsidRPr="00225E51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</w:tcPr>
          <w:p w14:paraId="29A56E2F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A80CC9A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4A360D61" w14:textId="77777777" w:rsidR="00BD1B5B" w:rsidRPr="00BC533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</w:tcPr>
          <w:p w14:paraId="16AC2F7D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6A67B71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5" w:type="dxa"/>
          </w:tcPr>
          <w:p w14:paraId="1BDA7E43" w14:textId="77777777" w:rsidR="00BD1B5B" w:rsidRPr="003812A3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BD1B5B" w:rsidRPr="00CA5422" w14:paraId="48503405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035D2B9A" w14:textId="77777777" w:rsidR="00BD1B5B" w:rsidRPr="009B2EE3" w:rsidRDefault="00BD1B5B" w:rsidP="00A67C05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verweight</w:t>
            </w:r>
          </w:p>
        </w:tc>
        <w:tc>
          <w:tcPr>
            <w:tcW w:w="1260" w:type="dxa"/>
          </w:tcPr>
          <w:p w14:paraId="285E544A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13</w:t>
            </w:r>
          </w:p>
        </w:tc>
        <w:tc>
          <w:tcPr>
            <w:tcW w:w="1620" w:type="dxa"/>
          </w:tcPr>
          <w:p w14:paraId="45D46E34" w14:textId="77777777" w:rsidR="00BD1B5B" w:rsidRPr="00CA5422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990" w:type="dxa"/>
          </w:tcPr>
          <w:p w14:paraId="01949A22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CE9CAA4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02</w:t>
            </w:r>
          </w:p>
        </w:tc>
        <w:tc>
          <w:tcPr>
            <w:tcW w:w="1530" w:type="dxa"/>
          </w:tcPr>
          <w:p w14:paraId="700FC992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990" w:type="dxa"/>
          </w:tcPr>
          <w:p w14:paraId="28B4E319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E78EFB4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11</w:t>
            </w:r>
          </w:p>
        </w:tc>
        <w:tc>
          <w:tcPr>
            <w:tcW w:w="1530" w:type="dxa"/>
          </w:tcPr>
          <w:p w14:paraId="40909A04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1075" w:type="dxa"/>
          </w:tcPr>
          <w:p w14:paraId="06716C30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D1B5B" w:rsidRPr="00CA5422" w14:paraId="2C1B4AD4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7E881B4" w14:textId="77777777" w:rsidR="00BD1B5B" w:rsidRPr="009B2EE3" w:rsidRDefault="00BD1B5B" w:rsidP="00A67C05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EE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-A</w:t>
            </w:r>
          </w:p>
        </w:tc>
        <w:tc>
          <w:tcPr>
            <w:tcW w:w="1260" w:type="dxa"/>
          </w:tcPr>
          <w:p w14:paraId="3DC4A0B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18</w:t>
            </w:r>
          </w:p>
        </w:tc>
        <w:tc>
          <w:tcPr>
            <w:tcW w:w="1620" w:type="dxa"/>
          </w:tcPr>
          <w:p w14:paraId="3B5693E0" w14:textId="77777777" w:rsidR="00BD1B5B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7</w:t>
            </w:r>
          </w:p>
          <w:p w14:paraId="0373DAD6" w14:textId="77777777" w:rsidR="00BD1B5B" w:rsidRPr="00CA5422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32-1.87)</w:t>
            </w:r>
          </w:p>
        </w:tc>
        <w:tc>
          <w:tcPr>
            <w:tcW w:w="990" w:type="dxa"/>
          </w:tcPr>
          <w:p w14:paraId="0E9EEAC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170" w:type="dxa"/>
          </w:tcPr>
          <w:p w14:paraId="01A1C67D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92</w:t>
            </w:r>
          </w:p>
        </w:tc>
        <w:tc>
          <w:tcPr>
            <w:tcW w:w="1530" w:type="dxa"/>
          </w:tcPr>
          <w:p w14:paraId="364855FE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9</w:t>
            </w:r>
          </w:p>
          <w:p w14:paraId="1017CE0A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11-1.73)</w:t>
            </w:r>
          </w:p>
        </w:tc>
        <w:tc>
          <w:tcPr>
            <w:tcW w:w="990" w:type="dxa"/>
          </w:tcPr>
          <w:p w14:paraId="7C480FA0" w14:textId="77777777" w:rsidR="00BD1B5B" w:rsidRPr="00371010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7101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1170" w:type="dxa"/>
          </w:tcPr>
          <w:p w14:paraId="738C5D97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26</w:t>
            </w:r>
          </w:p>
        </w:tc>
        <w:tc>
          <w:tcPr>
            <w:tcW w:w="1530" w:type="dxa"/>
          </w:tcPr>
          <w:p w14:paraId="6AEF5C6B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01</w:t>
            </w:r>
          </w:p>
          <w:p w14:paraId="7BB96ABB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49-2.70)</w:t>
            </w:r>
          </w:p>
        </w:tc>
        <w:tc>
          <w:tcPr>
            <w:tcW w:w="1075" w:type="dxa"/>
          </w:tcPr>
          <w:p w14:paraId="13407D80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</w:tr>
      <w:tr w:rsidR="00BD1B5B" w:rsidRPr="00CA5422" w14:paraId="4D770744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E126AC1" w14:textId="77777777" w:rsidR="00BD1B5B" w:rsidRPr="009B2EE3" w:rsidRDefault="00BD1B5B" w:rsidP="00A67C05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</w:t>
            </w:r>
            <w:r w:rsidRPr="009B2EE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besity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-B</w:t>
            </w:r>
          </w:p>
        </w:tc>
        <w:tc>
          <w:tcPr>
            <w:tcW w:w="1260" w:type="dxa"/>
          </w:tcPr>
          <w:p w14:paraId="13962962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11</w:t>
            </w:r>
          </w:p>
        </w:tc>
        <w:tc>
          <w:tcPr>
            <w:tcW w:w="1620" w:type="dxa"/>
          </w:tcPr>
          <w:p w14:paraId="02BE6215" w14:textId="77777777" w:rsidR="00BD1B5B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95</w:t>
            </w:r>
          </w:p>
          <w:p w14:paraId="5CC56C0F" w14:textId="77777777" w:rsidR="00BD1B5B" w:rsidRPr="00CA5422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49-2.7)</w:t>
            </w:r>
          </w:p>
        </w:tc>
        <w:tc>
          <w:tcPr>
            <w:tcW w:w="990" w:type="dxa"/>
          </w:tcPr>
          <w:p w14:paraId="1CCF70A4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170" w:type="dxa"/>
          </w:tcPr>
          <w:p w14:paraId="5D21115A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0</w:t>
            </w:r>
          </w:p>
        </w:tc>
        <w:tc>
          <w:tcPr>
            <w:tcW w:w="1530" w:type="dxa"/>
          </w:tcPr>
          <w:p w14:paraId="58A3985D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88</w:t>
            </w:r>
          </w:p>
          <w:p w14:paraId="17190C7E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31-2.66)</w:t>
            </w:r>
          </w:p>
        </w:tc>
        <w:tc>
          <w:tcPr>
            <w:tcW w:w="990" w:type="dxa"/>
          </w:tcPr>
          <w:p w14:paraId="3700F60C" w14:textId="77777777" w:rsidR="00BD1B5B" w:rsidRPr="00371010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7101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170" w:type="dxa"/>
          </w:tcPr>
          <w:p w14:paraId="3AEBEDA5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1</w:t>
            </w:r>
          </w:p>
        </w:tc>
        <w:tc>
          <w:tcPr>
            <w:tcW w:w="1530" w:type="dxa"/>
          </w:tcPr>
          <w:p w14:paraId="0808B121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28</w:t>
            </w:r>
          </w:p>
          <w:p w14:paraId="507FFED4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46-3.54)</w:t>
            </w:r>
          </w:p>
        </w:tc>
        <w:tc>
          <w:tcPr>
            <w:tcW w:w="1075" w:type="dxa"/>
          </w:tcPr>
          <w:p w14:paraId="595FDB90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</w:tr>
      <w:tr w:rsidR="00BD1B5B" w:rsidRPr="00CA5422" w14:paraId="21E6D119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6A5EA161" w14:textId="77777777" w:rsidR="00BD1B5B" w:rsidRPr="00FC6CC8" w:rsidRDefault="00BD1B5B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57111">
              <w:rPr>
                <w:rFonts w:asciiTheme="majorBidi" w:hAnsiTheme="majorBidi" w:cstheme="majorBidi"/>
                <w:sz w:val="24"/>
                <w:szCs w:val="24"/>
              </w:rPr>
              <w:t>HD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57111">
              <w:rPr>
                <w:rFonts w:asciiTheme="majorBidi" w:hAnsiTheme="majorBidi" w:cstheme="majorBidi"/>
                <w:sz w:val="24"/>
                <w:szCs w:val="24"/>
              </w:rPr>
              <w:t>cholestero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l</w:t>
            </w:r>
          </w:p>
        </w:tc>
        <w:tc>
          <w:tcPr>
            <w:tcW w:w="1260" w:type="dxa"/>
          </w:tcPr>
          <w:p w14:paraId="4B61F2BC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7A9F0BD" w14:textId="77777777" w:rsidR="00BD1B5B" w:rsidRPr="00CA5422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1D853F5B" w14:textId="77777777" w:rsidR="00BD1B5B" w:rsidRPr="00225E51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</w:tcPr>
          <w:p w14:paraId="1BDC3E7B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B55C5E7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54962B39" w14:textId="77777777" w:rsidR="00BD1B5B" w:rsidRPr="000A1F5D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</w:tcPr>
          <w:p w14:paraId="200510BC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D5FCCC4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5" w:type="dxa"/>
          </w:tcPr>
          <w:p w14:paraId="5F3F7E8D" w14:textId="77777777" w:rsidR="00BD1B5B" w:rsidRPr="003518D6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BD1B5B" w:rsidRPr="00CA5422" w14:paraId="586F648F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EF078CF" w14:textId="77777777" w:rsidR="00BD1B5B" w:rsidRPr="00FC6CC8" w:rsidRDefault="00BD1B5B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verweight</w:t>
            </w:r>
          </w:p>
        </w:tc>
        <w:tc>
          <w:tcPr>
            <w:tcW w:w="1260" w:type="dxa"/>
          </w:tcPr>
          <w:p w14:paraId="5A577709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13</w:t>
            </w:r>
          </w:p>
        </w:tc>
        <w:tc>
          <w:tcPr>
            <w:tcW w:w="1620" w:type="dxa"/>
          </w:tcPr>
          <w:p w14:paraId="687E8C4D" w14:textId="77777777" w:rsidR="00BD1B5B" w:rsidRPr="00CA5422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990" w:type="dxa"/>
          </w:tcPr>
          <w:p w14:paraId="59D965B9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4205ECD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02</w:t>
            </w:r>
          </w:p>
        </w:tc>
        <w:tc>
          <w:tcPr>
            <w:tcW w:w="1530" w:type="dxa"/>
          </w:tcPr>
          <w:p w14:paraId="68E183DC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990" w:type="dxa"/>
          </w:tcPr>
          <w:p w14:paraId="2E8C8144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F47C83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11</w:t>
            </w:r>
          </w:p>
        </w:tc>
        <w:tc>
          <w:tcPr>
            <w:tcW w:w="1530" w:type="dxa"/>
          </w:tcPr>
          <w:p w14:paraId="5FD90739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1075" w:type="dxa"/>
          </w:tcPr>
          <w:p w14:paraId="23F711B7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D1B5B" w:rsidRPr="00CA5422" w14:paraId="2EBF5B9F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4719BF0" w14:textId="77777777" w:rsidR="00BD1B5B" w:rsidRPr="00FC6CC8" w:rsidRDefault="00BD1B5B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A</w:t>
            </w:r>
          </w:p>
        </w:tc>
        <w:tc>
          <w:tcPr>
            <w:tcW w:w="1260" w:type="dxa"/>
          </w:tcPr>
          <w:p w14:paraId="557825CC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18</w:t>
            </w:r>
          </w:p>
        </w:tc>
        <w:tc>
          <w:tcPr>
            <w:tcW w:w="1620" w:type="dxa"/>
          </w:tcPr>
          <w:p w14:paraId="7D4ED441" w14:textId="77777777" w:rsidR="00BD1B5B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2</w:t>
            </w:r>
          </w:p>
          <w:p w14:paraId="5431B6F3" w14:textId="77777777" w:rsidR="00BD1B5B" w:rsidRPr="00CA5422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20-1.91)</w:t>
            </w:r>
          </w:p>
        </w:tc>
        <w:tc>
          <w:tcPr>
            <w:tcW w:w="990" w:type="dxa"/>
          </w:tcPr>
          <w:p w14:paraId="12447381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170" w:type="dxa"/>
          </w:tcPr>
          <w:p w14:paraId="670FCC91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92</w:t>
            </w:r>
          </w:p>
        </w:tc>
        <w:tc>
          <w:tcPr>
            <w:tcW w:w="1530" w:type="dxa"/>
          </w:tcPr>
          <w:p w14:paraId="6427B30F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45</w:t>
            </w:r>
          </w:p>
          <w:p w14:paraId="620D453A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03-2.04)</w:t>
            </w:r>
          </w:p>
        </w:tc>
        <w:tc>
          <w:tcPr>
            <w:tcW w:w="990" w:type="dxa"/>
          </w:tcPr>
          <w:p w14:paraId="3225A8CC" w14:textId="77777777" w:rsidR="00BD1B5B" w:rsidRPr="00371010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7101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1170" w:type="dxa"/>
          </w:tcPr>
          <w:p w14:paraId="69C97512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26</w:t>
            </w:r>
          </w:p>
        </w:tc>
        <w:tc>
          <w:tcPr>
            <w:tcW w:w="1530" w:type="dxa"/>
          </w:tcPr>
          <w:p w14:paraId="709D2102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6</w:t>
            </w:r>
          </w:p>
          <w:p w14:paraId="57083207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14-2.15)</w:t>
            </w:r>
          </w:p>
        </w:tc>
        <w:tc>
          <w:tcPr>
            <w:tcW w:w="1075" w:type="dxa"/>
          </w:tcPr>
          <w:p w14:paraId="70740A63" w14:textId="77777777" w:rsidR="00BD1B5B" w:rsidRPr="005420B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20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5</w:t>
            </w:r>
          </w:p>
        </w:tc>
      </w:tr>
      <w:tr w:rsidR="00BD1B5B" w:rsidRPr="00CA5422" w14:paraId="6DE7389D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7E2AACB6" w14:textId="77777777" w:rsidR="00BD1B5B" w:rsidRPr="00FC6CC8" w:rsidRDefault="00BD1B5B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B</w:t>
            </w:r>
          </w:p>
        </w:tc>
        <w:tc>
          <w:tcPr>
            <w:tcW w:w="1260" w:type="dxa"/>
          </w:tcPr>
          <w:p w14:paraId="4630CD09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11</w:t>
            </w:r>
          </w:p>
        </w:tc>
        <w:tc>
          <w:tcPr>
            <w:tcW w:w="1620" w:type="dxa"/>
          </w:tcPr>
          <w:p w14:paraId="5936A31E" w14:textId="77777777" w:rsidR="00BD1B5B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25</w:t>
            </w:r>
          </w:p>
          <w:p w14:paraId="201C8F5D" w14:textId="77777777" w:rsidR="00BD1B5B" w:rsidRPr="00CA5422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59-3.17)</w:t>
            </w:r>
          </w:p>
        </w:tc>
        <w:tc>
          <w:tcPr>
            <w:tcW w:w="990" w:type="dxa"/>
          </w:tcPr>
          <w:p w14:paraId="02B4B7FC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170" w:type="dxa"/>
          </w:tcPr>
          <w:p w14:paraId="6A02DFD0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0</w:t>
            </w:r>
          </w:p>
        </w:tc>
        <w:tc>
          <w:tcPr>
            <w:tcW w:w="1530" w:type="dxa"/>
          </w:tcPr>
          <w:p w14:paraId="0B512149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59</w:t>
            </w:r>
          </w:p>
          <w:p w14:paraId="4276952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60-4.20)</w:t>
            </w:r>
          </w:p>
        </w:tc>
        <w:tc>
          <w:tcPr>
            <w:tcW w:w="990" w:type="dxa"/>
          </w:tcPr>
          <w:p w14:paraId="5A44FCBE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A1F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170" w:type="dxa"/>
          </w:tcPr>
          <w:p w14:paraId="23A0DD5E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1</w:t>
            </w:r>
          </w:p>
        </w:tc>
        <w:tc>
          <w:tcPr>
            <w:tcW w:w="1530" w:type="dxa"/>
          </w:tcPr>
          <w:p w14:paraId="6D59188B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93</w:t>
            </w:r>
          </w:p>
          <w:p w14:paraId="0E0F6B95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19-3.11)</w:t>
            </w:r>
          </w:p>
        </w:tc>
        <w:tc>
          <w:tcPr>
            <w:tcW w:w="1075" w:type="dxa"/>
          </w:tcPr>
          <w:p w14:paraId="009EF9F1" w14:textId="77777777" w:rsidR="00BD1B5B" w:rsidRPr="005420B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20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7</w:t>
            </w:r>
          </w:p>
        </w:tc>
      </w:tr>
      <w:tr w:rsidR="00BD1B5B" w:rsidRPr="00CA5422" w14:paraId="6A8CBF12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A73C35D" w14:textId="77777777" w:rsidR="00BD1B5B" w:rsidRPr="00FC6CC8" w:rsidRDefault="00BD1B5B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DL cholesterol</w:t>
            </w:r>
          </w:p>
        </w:tc>
        <w:tc>
          <w:tcPr>
            <w:tcW w:w="1260" w:type="dxa"/>
          </w:tcPr>
          <w:p w14:paraId="261AB48F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98D8965" w14:textId="77777777" w:rsidR="00BD1B5B" w:rsidRPr="00CA5422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75DCD16A" w14:textId="77777777" w:rsidR="00BD1B5B" w:rsidRPr="00225E51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</w:tcPr>
          <w:p w14:paraId="335AB4AA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9D199A0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38FF6DFC" w14:textId="77777777" w:rsidR="00BD1B5B" w:rsidRPr="00B44E03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A2B34BD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693087C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5" w:type="dxa"/>
          </w:tcPr>
          <w:p w14:paraId="71B93E02" w14:textId="77777777" w:rsidR="00BD1B5B" w:rsidRPr="00F56D39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BD1B5B" w:rsidRPr="00CA5422" w14:paraId="36D55EB0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348B088E" w14:textId="77777777" w:rsidR="00BD1B5B" w:rsidRPr="00FC6CC8" w:rsidRDefault="00BD1B5B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verweight</w:t>
            </w:r>
          </w:p>
        </w:tc>
        <w:tc>
          <w:tcPr>
            <w:tcW w:w="1260" w:type="dxa"/>
          </w:tcPr>
          <w:p w14:paraId="54D40275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13</w:t>
            </w:r>
          </w:p>
        </w:tc>
        <w:tc>
          <w:tcPr>
            <w:tcW w:w="1620" w:type="dxa"/>
          </w:tcPr>
          <w:p w14:paraId="646F184B" w14:textId="77777777" w:rsidR="00BD1B5B" w:rsidRPr="00CA5422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990" w:type="dxa"/>
          </w:tcPr>
          <w:p w14:paraId="1503F4A1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3CC6FDF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02</w:t>
            </w:r>
          </w:p>
        </w:tc>
        <w:tc>
          <w:tcPr>
            <w:tcW w:w="1530" w:type="dxa"/>
          </w:tcPr>
          <w:p w14:paraId="64EC9E5E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990" w:type="dxa"/>
          </w:tcPr>
          <w:p w14:paraId="64846C9D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747B587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11</w:t>
            </w:r>
          </w:p>
        </w:tc>
        <w:tc>
          <w:tcPr>
            <w:tcW w:w="1530" w:type="dxa"/>
          </w:tcPr>
          <w:p w14:paraId="250BC480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1075" w:type="dxa"/>
          </w:tcPr>
          <w:p w14:paraId="4F7E2EC7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D1B5B" w:rsidRPr="00CA5422" w14:paraId="4A6E6BD1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329E49F9" w14:textId="77777777" w:rsidR="00BD1B5B" w:rsidRPr="00FC6CC8" w:rsidRDefault="00BD1B5B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A</w:t>
            </w:r>
          </w:p>
        </w:tc>
        <w:tc>
          <w:tcPr>
            <w:tcW w:w="1260" w:type="dxa"/>
          </w:tcPr>
          <w:p w14:paraId="7D88AC9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18</w:t>
            </w:r>
          </w:p>
        </w:tc>
        <w:tc>
          <w:tcPr>
            <w:tcW w:w="1620" w:type="dxa"/>
          </w:tcPr>
          <w:p w14:paraId="7F524CEF" w14:textId="77777777" w:rsidR="00BD1B5B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1</w:t>
            </w:r>
          </w:p>
          <w:p w14:paraId="135E67A2" w14:textId="77777777" w:rsidR="00BD1B5B" w:rsidRPr="00CA5422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97-1.51)</w:t>
            </w:r>
          </w:p>
        </w:tc>
        <w:tc>
          <w:tcPr>
            <w:tcW w:w="990" w:type="dxa"/>
          </w:tcPr>
          <w:p w14:paraId="27BA809A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9</w:t>
            </w:r>
          </w:p>
        </w:tc>
        <w:tc>
          <w:tcPr>
            <w:tcW w:w="1170" w:type="dxa"/>
          </w:tcPr>
          <w:p w14:paraId="38E46A1D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92</w:t>
            </w:r>
          </w:p>
        </w:tc>
        <w:tc>
          <w:tcPr>
            <w:tcW w:w="1530" w:type="dxa"/>
          </w:tcPr>
          <w:p w14:paraId="2DC7B008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4</w:t>
            </w:r>
          </w:p>
          <w:p w14:paraId="60B8E00C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79-1.38)</w:t>
            </w:r>
          </w:p>
        </w:tc>
        <w:tc>
          <w:tcPr>
            <w:tcW w:w="990" w:type="dxa"/>
          </w:tcPr>
          <w:p w14:paraId="2F780E97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8</w:t>
            </w:r>
          </w:p>
        </w:tc>
        <w:tc>
          <w:tcPr>
            <w:tcW w:w="1170" w:type="dxa"/>
          </w:tcPr>
          <w:p w14:paraId="2BD495B7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26</w:t>
            </w:r>
          </w:p>
        </w:tc>
        <w:tc>
          <w:tcPr>
            <w:tcW w:w="1530" w:type="dxa"/>
          </w:tcPr>
          <w:p w14:paraId="158065AD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61</w:t>
            </w:r>
          </w:p>
          <w:p w14:paraId="79C9494E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10-2.35)</w:t>
            </w:r>
          </w:p>
        </w:tc>
        <w:tc>
          <w:tcPr>
            <w:tcW w:w="1075" w:type="dxa"/>
          </w:tcPr>
          <w:p w14:paraId="3A0E1CAA" w14:textId="77777777" w:rsidR="00BD1B5B" w:rsidRPr="00BE345D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E34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1</w:t>
            </w:r>
          </w:p>
        </w:tc>
      </w:tr>
      <w:tr w:rsidR="00BD1B5B" w:rsidRPr="00CA5422" w14:paraId="45CC6C29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092B0466" w14:textId="77777777" w:rsidR="00BD1B5B" w:rsidRPr="00FC6CC8" w:rsidRDefault="00BD1B5B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B</w:t>
            </w:r>
          </w:p>
        </w:tc>
        <w:tc>
          <w:tcPr>
            <w:tcW w:w="1260" w:type="dxa"/>
          </w:tcPr>
          <w:p w14:paraId="52547DDE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11</w:t>
            </w:r>
          </w:p>
        </w:tc>
        <w:tc>
          <w:tcPr>
            <w:tcW w:w="1620" w:type="dxa"/>
          </w:tcPr>
          <w:p w14:paraId="0E6D8C10" w14:textId="77777777" w:rsidR="00BD1B5B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66</w:t>
            </w:r>
          </w:p>
          <w:p w14:paraId="1BA2F032" w14:textId="77777777" w:rsidR="00BD1B5B" w:rsidRPr="00CA5422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17-2.34)</w:t>
            </w:r>
          </w:p>
        </w:tc>
        <w:tc>
          <w:tcPr>
            <w:tcW w:w="990" w:type="dxa"/>
          </w:tcPr>
          <w:p w14:paraId="54E57259" w14:textId="77777777" w:rsidR="00BD1B5B" w:rsidRPr="00A5042A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5042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1170" w:type="dxa"/>
          </w:tcPr>
          <w:p w14:paraId="0160A56A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0</w:t>
            </w:r>
          </w:p>
        </w:tc>
        <w:tc>
          <w:tcPr>
            <w:tcW w:w="1530" w:type="dxa"/>
          </w:tcPr>
          <w:p w14:paraId="73B68841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63</w:t>
            </w:r>
          </w:p>
          <w:p w14:paraId="3C962106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05-2.52)</w:t>
            </w:r>
          </w:p>
        </w:tc>
        <w:tc>
          <w:tcPr>
            <w:tcW w:w="990" w:type="dxa"/>
          </w:tcPr>
          <w:p w14:paraId="667DA87D" w14:textId="77777777" w:rsidR="00BD1B5B" w:rsidRPr="004805D3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05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170" w:type="dxa"/>
          </w:tcPr>
          <w:p w14:paraId="7DB59DEC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1</w:t>
            </w:r>
          </w:p>
        </w:tc>
        <w:tc>
          <w:tcPr>
            <w:tcW w:w="1530" w:type="dxa"/>
          </w:tcPr>
          <w:p w14:paraId="3B7850C2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85</w:t>
            </w:r>
          </w:p>
          <w:p w14:paraId="11BEFD3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05-3.23)</w:t>
            </w:r>
          </w:p>
        </w:tc>
        <w:tc>
          <w:tcPr>
            <w:tcW w:w="1075" w:type="dxa"/>
          </w:tcPr>
          <w:p w14:paraId="6704FF8B" w14:textId="77777777" w:rsidR="00BD1B5B" w:rsidRPr="00BE345D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E34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3</w:t>
            </w:r>
          </w:p>
        </w:tc>
      </w:tr>
      <w:tr w:rsidR="00BD1B5B" w:rsidRPr="00CA5422" w14:paraId="38200DF5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E5E339D" w14:textId="77777777" w:rsidR="00BD1B5B" w:rsidRPr="00FC6CC8" w:rsidRDefault="00BD1B5B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 Cholesterol</w:t>
            </w:r>
          </w:p>
        </w:tc>
        <w:tc>
          <w:tcPr>
            <w:tcW w:w="1260" w:type="dxa"/>
          </w:tcPr>
          <w:p w14:paraId="0EEEFC42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1502AE0" w14:textId="77777777" w:rsidR="00BD1B5B" w:rsidRPr="00CA5422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7B897E02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4B3FA20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78F9C7A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0B72E205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1170" w:type="dxa"/>
          </w:tcPr>
          <w:p w14:paraId="51558A4B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9A74D17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5" w:type="dxa"/>
          </w:tcPr>
          <w:p w14:paraId="02455023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D1B5B" w:rsidRPr="00CA5422" w14:paraId="7CB1CBEF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0C42F2C" w14:textId="77777777" w:rsidR="00BD1B5B" w:rsidRPr="00FC6CC8" w:rsidRDefault="00BD1B5B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verweight</w:t>
            </w:r>
          </w:p>
        </w:tc>
        <w:tc>
          <w:tcPr>
            <w:tcW w:w="1260" w:type="dxa"/>
          </w:tcPr>
          <w:p w14:paraId="41527A2F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13</w:t>
            </w:r>
          </w:p>
        </w:tc>
        <w:tc>
          <w:tcPr>
            <w:tcW w:w="1620" w:type="dxa"/>
          </w:tcPr>
          <w:p w14:paraId="142636B1" w14:textId="77777777" w:rsidR="00BD1B5B" w:rsidRPr="00CA5422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990" w:type="dxa"/>
          </w:tcPr>
          <w:p w14:paraId="190CE112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E232EEE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02</w:t>
            </w:r>
          </w:p>
        </w:tc>
        <w:tc>
          <w:tcPr>
            <w:tcW w:w="1530" w:type="dxa"/>
          </w:tcPr>
          <w:p w14:paraId="46CC2D90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990" w:type="dxa"/>
          </w:tcPr>
          <w:p w14:paraId="21FCC3A2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8E9DAEA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11</w:t>
            </w:r>
          </w:p>
        </w:tc>
        <w:tc>
          <w:tcPr>
            <w:tcW w:w="1530" w:type="dxa"/>
          </w:tcPr>
          <w:p w14:paraId="3E8044A2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1075" w:type="dxa"/>
          </w:tcPr>
          <w:p w14:paraId="59D5DDFB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D1B5B" w:rsidRPr="00CA5422" w14:paraId="4A2F791C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BE9834A" w14:textId="77777777" w:rsidR="00BD1B5B" w:rsidRPr="00FC6CC8" w:rsidRDefault="00BD1B5B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A</w:t>
            </w:r>
          </w:p>
        </w:tc>
        <w:tc>
          <w:tcPr>
            <w:tcW w:w="1260" w:type="dxa"/>
          </w:tcPr>
          <w:p w14:paraId="585E8446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18</w:t>
            </w:r>
          </w:p>
        </w:tc>
        <w:tc>
          <w:tcPr>
            <w:tcW w:w="1620" w:type="dxa"/>
          </w:tcPr>
          <w:p w14:paraId="3D055BD4" w14:textId="77777777" w:rsidR="00BD1B5B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4</w:t>
            </w:r>
          </w:p>
          <w:p w14:paraId="11A0AB29" w14:textId="77777777" w:rsidR="00BD1B5B" w:rsidRPr="00CA5422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(0.94-1.37)</w:t>
            </w:r>
          </w:p>
        </w:tc>
        <w:tc>
          <w:tcPr>
            <w:tcW w:w="990" w:type="dxa"/>
          </w:tcPr>
          <w:p w14:paraId="5BD300E3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0.19</w:t>
            </w:r>
          </w:p>
        </w:tc>
        <w:tc>
          <w:tcPr>
            <w:tcW w:w="1170" w:type="dxa"/>
          </w:tcPr>
          <w:p w14:paraId="48D5D8C2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92</w:t>
            </w:r>
          </w:p>
        </w:tc>
        <w:tc>
          <w:tcPr>
            <w:tcW w:w="1530" w:type="dxa"/>
          </w:tcPr>
          <w:p w14:paraId="4EE97194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4</w:t>
            </w:r>
          </w:p>
          <w:p w14:paraId="6CB71234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(0.83-1.31)</w:t>
            </w:r>
          </w:p>
        </w:tc>
        <w:tc>
          <w:tcPr>
            <w:tcW w:w="990" w:type="dxa"/>
          </w:tcPr>
          <w:p w14:paraId="4642541E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0.73</w:t>
            </w:r>
          </w:p>
        </w:tc>
        <w:tc>
          <w:tcPr>
            <w:tcW w:w="1170" w:type="dxa"/>
          </w:tcPr>
          <w:p w14:paraId="79A1ED3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26</w:t>
            </w:r>
          </w:p>
        </w:tc>
        <w:tc>
          <w:tcPr>
            <w:tcW w:w="1530" w:type="dxa"/>
          </w:tcPr>
          <w:p w14:paraId="541673E1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4</w:t>
            </w:r>
          </w:p>
          <w:p w14:paraId="7C68665C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(0.99-1.96)</w:t>
            </w:r>
          </w:p>
        </w:tc>
        <w:tc>
          <w:tcPr>
            <w:tcW w:w="1075" w:type="dxa"/>
          </w:tcPr>
          <w:p w14:paraId="4C2BDFA4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0.051</w:t>
            </w:r>
          </w:p>
        </w:tc>
      </w:tr>
      <w:tr w:rsidR="00BD1B5B" w:rsidRPr="00CA5422" w14:paraId="35B34EAF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1A45FB8B" w14:textId="77777777" w:rsidR="00BD1B5B" w:rsidRPr="00FC6CC8" w:rsidRDefault="00BD1B5B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B</w:t>
            </w:r>
          </w:p>
        </w:tc>
        <w:tc>
          <w:tcPr>
            <w:tcW w:w="1260" w:type="dxa"/>
          </w:tcPr>
          <w:p w14:paraId="09CFCB35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11</w:t>
            </w:r>
          </w:p>
        </w:tc>
        <w:tc>
          <w:tcPr>
            <w:tcW w:w="1620" w:type="dxa"/>
          </w:tcPr>
          <w:p w14:paraId="03B35D37" w14:textId="77777777" w:rsidR="00BD1B5B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4</w:t>
            </w:r>
          </w:p>
          <w:p w14:paraId="130BB9DC" w14:textId="77777777" w:rsidR="00BD1B5B" w:rsidRPr="00CA5422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82-1.58)</w:t>
            </w:r>
          </w:p>
        </w:tc>
        <w:tc>
          <w:tcPr>
            <w:tcW w:w="990" w:type="dxa"/>
          </w:tcPr>
          <w:p w14:paraId="43E5ED36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4</w:t>
            </w:r>
          </w:p>
        </w:tc>
        <w:tc>
          <w:tcPr>
            <w:tcW w:w="1170" w:type="dxa"/>
          </w:tcPr>
          <w:p w14:paraId="66CA049C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0</w:t>
            </w:r>
          </w:p>
        </w:tc>
        <w:tc>
          <w:tcPr>
            <w:tcW w:w="1530" w:type="dxa"/>
          </w:tcPr>
          <w:p w14:paraId="6F1FC643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3</w:t>
            </w:r>
          </w:p>
          <w:p w14:paraId="3105E044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83-1.83)</w:t>
            </w:r>
          </w:p>
        </w:tc>
        <w:tc>
          <w:tcPr>
            <w:tcW w:w="990" w:type="dxa"/>
          </w:tcPr>
          <w:p w14:paraId="49796825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1</w:t>
            </w:r>
          </w:p>
        </w:tc>
        <w:tc>
          <w:tcPr>
            <w:tcW w:w="1170" w:type="dxa"/>
          </w:tcPr>
          <w:p w14:paraId="519D2C4E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1</w:t>
            </w:r>
          </w:p>
        </w:tc>
        <w:tc>
          <w:tcPr>
            <w:tcW w:w="1530" w:type="dxa"/>
          </w:tcPr>
          <w:p w14:paraId="15B99683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6</w:t>
            </w:r>
          </w:p>
          <w:p w14:paraId="0BCFE1D4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59-1.91)</w:t>
            </w:r>
          </w:p>
        </w:tc>
        <w:tc>
          <w:tcPr>
            <w:tcW w:w="1075" w:type="dxa"/>
          </w:tcPr>
          <w:p w14:paraId="41174B5F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5</w:t>
            </w:r>
          </w:p>
        </w:tc>
      </w:tr>
      <w:tr w:rsidR="00BD1B5B" w:rsidRPr="00CA5422" w14:paraId="256B56E7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3ADE5AE1" w14:textId="77777777" w:rsidR="00BD1B5B" w:rsidRPr="001C66A6" w:rsidRDefault="00BD1B5B" w:rsidP="00A67C05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C66A6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ystolic </w:t>
            </w:r>
            <w:r w:rsidRPr="001C66A6">
              <w:rPr>
                <w:rFonts w:asciiTheme="majorBidi" w:hAnsiTheme="majorBidi" w:cstheme="majorBidi"/>
                <w:sz w:val="24"/>
                <w:szCs w:val="24"/>
              </w:rPr>
              <w:t>BP</w:t>
            </w:r>
          </w:p>
          <w:p w14:paraId="7F513244" w14:textId="77777777" w:rsidR="00BD1B5B" w:rsidRPr="00E26301" w:rsidRDefault="00BD1B5B" w:rsidP="00A67C0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902544F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9695369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78B1AE85" w14:textId="77777777" w:rsidR="00BD1B5B" w:rsidRPr="00E715E0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</w:tcPr>
          <w:p w14:paraId="53811A2E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AD625EA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24793543" w14:textId="77777777" w:rsidR="00BD1B5B" w:rsidRPr="009750CD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</w:tcPr>
          <w:p w14:paraId="58FD081B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E2CD98F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5" w:type="dxa"/>
          </w:tcPr>
          <w:p w14:paraId="19A3366B" w14:textId="77777777" w:rsidR="00BD1B5B" w:rsidRPr="00B97C56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4</w:t>
            </w:r>
          </w:p>
        </w:tc>
      </w:tr>
      <w:tr w:rsidR="00BD1B5B" w:rsidRPr="00CA5422" w14:paraId="73E13D91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1F19FF4" w14:textId="77777777" w:rsidR="00BD1B5B" w:rsidRPr="001C66A6" w:rsidRDefault="00BD1B5B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verweight</w:t>
            </w:r>
          </w:p>
        </w:tc>
        <w:tc>
          <w:tcPr>
            <w:tcW w:w="1260" w:type="dxa"/>
          </w:tcPr>
          <w:p w14:paraId="4D922AC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44</w:t>
            </w:r>
          </w:p>
        </w:tc>
        <w:tc>
          <w:tcPr>
            <w:tcW w:w="1620" w:type="dxa"/>
          </w:tcPr>
          <w:p w14:paraId="7B801E02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990" w:type="dxa"/>
          </w:tcPr>
          <w:p w14:paraId="7D0C2D61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735EFC7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53</w:t>
            </w:r>
          </w:p>
        </w:tc>
        <w:tc>
          <w:tcPr>
            <w:tcW w:w="1530" w:type="dxa"/>
          </w:tcPr>
          <w:p w14:paraId="4B3C83C7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990" w:type="dxa"/>
          </w:tcPr>
          <w:p w14:paraId="6B984501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B9C1DCA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91</w:t>
            </w:r>
          </w:p>
        </w:tc>
        <w:tc>
          <w:tcPr>
            <w:tcW w:w="1530" w:type="dxa"/>
          </w:tcPr>
          <w:p w14:paraId="3F2FB3E9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1075" w:type="dxa"/>
          </w:tcPr>
          <w:p w14:paraId="2415D035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D1B5B" w:rsidRPr="00CA5422" w14:paraId="2DEF223F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303EC59" w14:textId="77777777" w:rsidR="00BD1B5B" w:rsidRPr="001C66A6" w:rsidRDefault="00BD1B5B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A</w:t>
            </w:r>
          </w:p>
        </w:tc>
        <w:tc>
          <w:tcPr>
            <w:tcW w:w="1260" w:type="dxa"/>
          </w:tcPr>
          <w:p w14:paraId="688ED1CB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51</w:t>
            </w:r>
          </w:p>
        </w:tc>
        <w:tc>
          <w:tcPr>
            <w:tcW w:w="1620" w:type="dxa"/>
          </w:tcPr>
          <w:p w14:paraId="4A13532E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74</w:t>
            </w:r>
          </w:p>
          <w:p w14:paraId="626ADDE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43-2.18)</w:t>
            </w:r>
          </w:p>
        </w:tc>
        <w:tc>
          <w:tcPr>
            <w:tcW w:w="990" w:type="dxa"/>
          </w:tcPr>
          <w:p w14:paraId="38CFF116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170" w:type="dxa"/>
          </w:tcPr>
          <w:p w14:paraId="1C60B0BC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90</w:t>
            </w:r>
          </w:p>
        </w:tc>
        <w:tc>
          <w:tcPr>
            <w:tcW w:w="1530" w:type="dxa"/>
          </w:tcPr>
          <w:p w14:paraId="4468EAAC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69</w:t>
            </w:r>
          </w:p>
          <w:p w14:paraId="07FFA22D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26-2.28)</w:t>
            </w:r>
          </w:p>
        </w:tc>
        <w:tc>
          <w:tcPr>
            <w:tcW w:w="990" w:type="dxa"/>
          </w:tcPr>
          <w:p w14:paraId="74FD5C14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170" w:type="dxa"/>
          </w:tcPr>
          <w:p w14:paraId="36C27343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61</w:t>
            </w:r>
          </w:p>
        </w:tc>
        <w:tc>
          <w:tcPr>
            <w:tcW w:w="1530" w:type="dxa"/>
          </w:tcPr>
          <w:p w14:paraId="5CCC9EE4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75</w:t>
            </w:r>
          </w:p>
          <w:p w14:paraId="30F86A9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33-2.30)</w:t>
            </w:r>
          </w:p>
        </w:tc>
        <w:tc>
          <w:tcPr>
            <w:tcW w:w="1075" w:type="dxa"/>
          </w:tcPr>
          <w:p w14:paraId="451E13EC" w14:textId="77777777" w:rsidR="00BD1B5B" w:rsidRPr="00675E3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75E3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</w:tr>
      <w:tr w:rsidR="00BD1B5B" w:rsidRPr="00CA5422" w14:paraId="5DC5D816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A0198BD" w14:textId="77777777" w:rsidR="00BD1B5B" w:rsidRPr="001C66A6" w:rsidRDefault="00BD1B5B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B</w:t>
            </w:r>
          </w:p>
        </w:tc>
        <w:tc>
          <w:tcPr>
            <w:tcW w:w="1260" w:type="dxa"/>
          </w:tcPr>
          <w:p w14:paraId="3A4D59EF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80</w:t>
            </w:r>
          </w:p>
        </w:tc>
        <w:tc>
          <w:tcPr>
            <w:tcW w:w="1620" w:type="dxa"/>
          </w:tcPr>
          <w:p w14:paraId="44800668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95</w:t>
            </w:r>
          </w:p>
          <w:p w14:paraId="7E82A2C9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41-2.69)</w:t>
            </w:r>
          </w:p>
        </w:tc>
        <w:tc>
          <w:tcPr>
            <w:tcW w:w="990" w:type="dxa"/>
          </w:tcPr>
          <w:p w14:paraId="74AC0582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170" w:type="dxa"/>
          </w:tcPr>
          <w:p w14:paraId="065C3C40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8</w:t>
            </w:r>
          </w:p>
        </w:tc>
        <w:tc>
          <w:tcPr>
            <w:tcW w:w="1530" w:type="dxa"/>
          </w:tcPr>
          <w:p w14:paraId="1B8005A5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16</w:t>
            </w:r>
          </w:p>
          <w:p w14:paraId="19654CBB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36-3.43)</w:t>
            </w:r>
          </w:p>
        </w:tc>
        <w:tc>
          <w:tcPr>
            <w:tcW w:w="990" w:type="dxa"/>
          </w:tcPr>
          <w:p w14:paraId="5E3D67D7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170" w:type="dxa"/>
          </w:tcPr>
          <w:p w14:paraId="74C58F00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2</w:t>
            </w:r>
          </w:p>
        </w:tc>
        <w:tc>
          <w:tcPr>
            <w:tcW w:w="1530" w:type="dxa"/>
          </w:tcPr>
          <w:p w14:paraId="5A0BE26B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76</w:t>
            </w:r>
          </w:p>
          <w:p w14:paraId="14FA009C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13-2.74)</w:t>
            </w:r>
          </w:p>
        </w:tc>
        <w:tc>
          <w:tcPr>
            <w:tcW w:w="1075" w:type="dxa"/>
          </w:tcPr>
          <w:p w14:paraId="55F61D10" w14:textId="77777777" w:rsidR="00BD1B5B" w:rsidRPr="00675E3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75E3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1</w:t>
            </w:r>
          </w:p>
        </w:tc>
      </w:tr>
      <w:tr w:rsidR="00BD1B5B" w:rsidRPr="00CA5422" w14:paraId="6BA6FF5A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09FFA5B4" w14:textId="77777777" w:rsidR="00BD1B5B" w:rsidRDefault="00BD1B5B" w:rsidP="00A67C0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astolic BP</w:t>
            </w:r>
          </w:p>
          <w:p w14:paraId="2F849879" w14:textId="77777777" w:rsidR="00BD1B5B" w:rsidRPr="00161942" w:rsidRDefault="00BD1B5B" w:rsidP="00A67C0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CDA28A3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8559E0D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779D3255" w14:textId="77777777" w:rsidR="00BD1B5B" w:rsidRPr="00225E51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4A0F05F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D32525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5E8DA7AC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B666A0A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2FF0BCD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5" w:type="dxa"/>
          </w:tcPr>
          <w:p w14:paraId="2D748F37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D1B5B" w:rsidRPr="00CA5422" w14:paraId="00A1D2CC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009F1FC1" w14:textId="77777777" w:rsidR="00BD1B5B" w:rsidRDefault="00BD1B5B" w:rsidP="00A67C05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verweight</w:t>
            </w:r>
          </w:p>
        </w:tc>
        <w:tc>
          <w:tcPr>
            <w:tcW w:w="1260" w:type="dxa"/>
          </w:tcPr>
          <w:p w14:paraId="7391CC8F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44</w:t>
            </w:r>
          </w:p>
        </w:tc>
        <w:tc>
          <w:tcPr>
            <w:tcW w:w="1620" w:type="dxa"/>
          </w:tcPr>
          <w:p w14:paraId="3B61728D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990" w:type="dxa"/>
          </w:tcPr>
          <w:p w14:paraId="2474601E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F983106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53</w:t>
            </w:r>
          </w:p>
        </w:tc>
        <w:tc>
          <w:tcPr>
            <w:tcW w:w="1530" w:type="dxa"/>
          </w:tcPr>
          <w:p w14:paraId="2C9D69A7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990" w:type="dxa"/>
          </w:tcPr>
          <w:p w14:paraId="2DEB078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C8CBA6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91</w:t>
            </w:r>
          </w:p>
        </w:tc>
        <w:tc>
          <w:tcPr>
            <w:tcW w:w="1530" w:type="dxa"/>
          </w:tcPr>
          <w:p w14:paraId="2DD804FE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1075" w:type="dxa"/>
          </w:tcPr>
          <w:p w14:paraId="53445C9D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D1B5B" w:rsidRPr="00CA5422" w14:paraId="165846FE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B2094D4" w14:textId="77777777" w:rsidR="00BD1B5B" w:rsidRPr="00522EE7" w:rsidRDefault="00BD1B5B" w:rsidP="00A67C05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A</w:t>
            </w:r>
          </w:p>
        </w:tc>
        <w:tc>
          <w:tcPr>
            <w:tcW w:w="1260" w:type="dxa"/>
          </w:tcPr>
          <w:p w14:paraId="0BFA761E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51</w:t>
            </w:r>
          </w:p>
        </w:tc>
        <w:tc>
          <w:tcPr>
            <w:tcW w:w="1620" w:type="dxa"/>
          </w:tcPr>
          <w:p w14:paraId="22920776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6</w:t>
            </w:r>
          </w:p>
          <w:p w14:paraId="5734F3EF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06-1.39)</w:t>
            </w:r>
          </w:p>
        </w:tc>
        <w:tc>
          <w:tcPr>
            <w:tcW w:w="990" w:type="dxa"/>
          </w:tcPr>
          <w:p w14:paraId="257F0F43" w14:textId="77777777" w:rsidR="00BD1B5B" w:rsidRPr="00CA5422" w:rsidRDefault="00BD1B5B" w:rsidP="00A67C05">
            <w:pPr>
              <w:tabs>
                <w:tab w:val="left" w:pos="504"/>
                <w:tab w:val="center" w:pos="65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8</w:t>
            </w:r>
          </w:p>
        </w:tc>
        <w:tc>
          <w:tcPr>
            <w:tcW w:w="1170" w:type="dxa"/>
          </w:tcPr>
          <w:p w14:paraId="16794559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90</w:t>
            </w:r>
          </w:p>
        </w:tc>
        <w:tc>
          <w:tcPr>
            <w:tcW w:w="1530" w:type="dxa"/>
          </w:tcPr>
          <w:p w14:paraId="4566302A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9</w:t>
            </w:r>
          </w:p>
          <w:p w14:paraId="7C528403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96-1.48)</w:t>
            </w:r>
          </w:p>
        </w:tc>
        <w:tc>
          <w:tcPr>
            <w:tcW w:w="990" w:type="dxa"/>
          </w:tcPr>
          <w:p w14:paraId="049F4F3E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1170" w:type="dxa"/>
          </w:tcPr>
          <w:p w14:paraId="6EAFC394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61</w:t>
            </w:r>
          </w:p>
        </w:tc>
        <w:tc>
          <w:tcPr>
            <w:tcW w:w="1530" w:type="dxa"/>
          </w:tcPr>
          <w:p w14:paraId="67EEFE99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4</w:t>
            </w:r>
          </w:p>
          <w:p w14:paraId="56AA1AE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02-1.76)</w:t>
            </w:r>
          </w:p>
        </w:tc>
        <w:tc>
          <w:tcPr>
            <w:tcW w:w="1075" w:type="dxa"/>
          </w:tcPr>
          <w:p w14:paraId="56D722A0" w14:textId="77777777" w:rsidR="00BD1B5B" w:rsidRPr="009E7A34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7A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3</w:t>
            </w:r>
          </w:p>
        </w:tc>
      </w:tr>
      <w:tr w:rsidR="00BD1B5B" w:rsidRPr="00CA5422" w14:paraId="57148BCE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3A84335" w14:textId="77777777" w:rsidR="00BD1B5B" w:rsidRDefault="00BD1B5B" w:rsidP="00A67C05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B</w:t>
            </w:r>
          </w:p>
        </w:tc>
        <w:tc>
          <w:tcPr>
            <w:tcW w:w="1260" w:type="dxa"/>
          </w:tcPr>
          <w:p w14:paraId="79272649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80</w:t>
            </w:r>
          </w:p>
        </w:tc>
        <w:tc>
          <w:tcPr>
            <w:tcW w:w="1620" w:type="dxa"/>
          </w:tcPr>
          <w:p w14:paraId="6DF4BD25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0</w:t>
            </w:r>
          </w:p>
          <w:p w14:paraId="610933BE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89-1.61)</w:t>
            </w:r>
          </w:p>
        </w:tc>
        <w:tc>
          <w:tcPr>
            <w:tcW w:w="990" w:type="dxa"/>
          </w:tcPr>
          <w:p w14:paraId="3912F13E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4</w:t>
            </w:r>
          </w:p>
        </w:tc>
        <w:tc>
          <w:tcPr>
            <w:tcW w:w="1170" w:type="dxa"/>
          </w:tcPr>
          <w:p w14:paraId="26BD9C9C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8</w:t>
            </w:r>
          </w:p>
        </w:tc>
        <w:tc>
          <w:tcPr>
            <w:tcW w:w="1530" w:type="dxa"/>
          </w:tcPr>
          <w:p w14:paraId="532DD248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9</w:t>
            </w:r>
          </w:p>
          <w:p w14:paraId="1FE8E42F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87-1.89)</w:t>
            </w:r>
          </w:p>
        </w:tc>
        <w:tc>
          <w:tcPr>
            <w:tcW w:w="990" w:type="dxa"/>
          </w:tcPr>
          <w:p w14:paraId="44869240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0</w:t>
            </w:r>
          </w:p>
        </w:tc>
        <w:tc>
          <w:tcPr>
            <w:tcW w:w="1170" w:type="dxa"/>
          </w:tcPr>
          <w:p w14:paraId="79A57D69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2</w:t>
            </w:r>
          </w:p>
        </w:tc>
        <w:tc>
          <w:tcPr>
            <w:tcW w:w="1530" w:type="dxa"/>
          </w:tcPr>
          <w:p w14:paraId="5CC90F04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6</w:t>
            </w:r>
          </w:p>
          <w:p w14:paraId="2851FF9F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66-1.71)</w:t>
            </w:r>
          </w:p>
        </w:tc>
        <w:tc>
          <w:tcPr>
            <w:tcW w:w="1075" w:type="dxa"/>
          </w:tcPr>
          <w:p w14:paraId="6CC83134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1</w:t>
            </w:r>
          </w:p>
        </w:tc>
      </w:tr>
      <w:tr w:rsidR="00BD1B5B" w:rsidRPr="00CA5422" w14:paraId="507BA7FF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A4437AD" w14:textId="77777777" w:rsidR="00BD1B5B" w:rsidRPr="009B2EE3" w:rsidRDefault="00BD1B5B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ediabetes</w:t>
            </w:r>
          </w:p>
        </w:tc>
        <w:tc>
          <w:tcPr>
            <w:tcW w:w="1260" w:type="dxa"/>
          </w:tcPr>
          <w:p w14:paraId="3618B985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D91FCB4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149879FB" w14:textId="77777777" w:rsidR="00BD1B5B" w:rsidRPr="00FD2790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</w:tcPr>
          <w:p w14:paraId="388C5DF0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BFC8C29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229A0824" w14:textId="77777777" w:rsidR="00BD1B5B" w:rsidRPr="00793B5E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</w:tcPr>
          <w:p w14:paraId="0A3721AD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013A01A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5" w:type="dxa"/>
          </w:tcPr>
          <w:p w14:paraId="0BF1A60B" w14:textId="77777777" w:rsidR="00BD1B5B" w:rsidRPr="00793B5E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93B5E"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</w:tr>
      <w:tr w:rsidR="00BD1B5B" w:rsidRPr="00CA5422" w14:paraId="05D89650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32E8CB61" w14:textId="77777777" w:rsidR="00BD1B5B" w:rsidRDefault="00BD1B5B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verweight</w:t>
            </w:r>
          </w:p>
        </w:tc>
        <w:tc>
          <w:tcPr>
            <w:tcW w:w="1260" w:type="dxa"/>
          </w:tcPr>
          <w:p w14:paraId="27CF2587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13</w:t>
            </w:r>
          </w:p>
        </w:tc>
        <w:tc>
          <w:tcPr>
            <w:tcW w:w="1620" w:type="dxa"/>
          </w:tcPr>
          <w:p w14:paraId="50DF64FD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990" w:type="dxa"/>
          </w:tcPr>
          <w:p w14:paraId="2532198D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E0AEF52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02</w:t>
            </w:r>
          </w:p>
        </w:tc>
        <w:tc>
          <w:tcPr>
            <w:tcW w:w="1530" w:type="dxa"/>
          </w:tcPr>
          <w:p w14:paraId="548BE000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990" w:type="dxa"/>
          </w:tcPr>
          <w:p w14:paraId="151D373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CDC234E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11</w:t>
            </w:r>
          </w:p>
        </w:tc>
        <w:tc>
          <w:tcPr>
            <w:tcW w:w="1530" w:type="dxa"/>
          </w:tcPr>
          <w:p w14:paraId="44433782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1075" w:type="dxa"/>
          </w:tcPr>
          <w:p w14:paraId="61B55DB3" w14:textId="77777777" w:rsidR="00BD1B5B" w:rsidRPr="00793B5E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D1B5B" w:rsidRPr="00CA5422" w14:paraId="163A64FD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610B3F52" w14:textId="77777777" w:rsidR="00BD1B5B" w:rsidRDefault="00BD1B5B" w:rsidP="00A67C0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A</w:t>
            </w:r>
          </w:p>
        </w:tc>
        <w:tc>
          <w:tcPr>
            <w:tcW w:w="1260" w:type="dxa"/>
          </w:tcPr>
          <w:p w14:paraId="078918D7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18</w:t>
            </w:r>
          </w:p>
        </w:tc>
        <w:tc>
          <w:tcPr>
            <w:tcW w:w="1620" w:type="dxa"/>
          </w:tcPr>
          <w:p w14:paraId="318AA0BC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C720F">
              <w:rPr>
                <w:rFonts w:asciiTheme="majorBidi" w:hAnsiTheme="majorBidi" w:cstheme="majorBidi"/>
                <w:sz w:val="24"/>
                <w:szCs w:val="24"/>
              </w:rPr>
              <w:t>1.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  <w:p w14:paraId="2E4521B7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11-1.62)</w:t>
            </w:r>
          </w:p>
        </w:tc>
        <w:tc>
          <w:tcPr>
            <w:tcW w:w="990" w:type="dxa"/>
          </w:tcPr>
          <w:p w14:paraId="2D2B4605" w14:textId="77777777" w:rsidR="00BD1B5B" w:rsidRPr="007F6500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65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170" w:type="dxa"/>
          </w:tcPr>
          <w:p w14:paraId="7029EDCD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92</w:t>
            </w:r>
          </w:p>
        </w:tc>
        <w:tc>
          <w:tcPr>
            <w:tcW w:w="1530" w:type="dxa"/>
          </w:tcPr>
          <w:p w14:paraId="1394D653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3</w:t>
            </w:r>
          </w:p>
          <w:p w14:paraId="4FEEE393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04-1.7)</w:t>
            </w:r>
          </w:p>
        </w:tc>
        <w:tc>
          <w:tcPr>
            <w:tcW w:w="990" w:type="dxa"/>
          </w:tcPr>
          <w:p w14:paraId="1A9D6BCD" w14:textId="77777777" w:rsidR="00BD1B5B" w:rsidRPr="001C356E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35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1170" w:type="dxa"/>
          </w:tcPr>
          <w:p w14:paraId="243D5271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26</w:t>
            </w:r>
          </w:p>
        </w:tc>
        <w:tc>
          <w:tcPr>
            <w:tcW w:w="1530" w:type="dxa"/>
          </w:tcPr>
          <w:p w14:paraId="5F909104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2</w:t>
            </w:r>
          </w:p>
          <w:p w14:paraId="481829BC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99-1.76)</w:t>
            </w:r>
          </w:p>
        </w:tc>
        <w:tc>
          <w:tcPr>
            <w:tcW w:w="1075" w:type="dxa"/>
          </w:tcPr>
          <w:p w14:paraId="6205DE9F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55</w:t>
            </w:r>
          </w:p>
        </w:tc>
      </w:tr>
      <w:tr w:rsidR="00BD1B5B" w:rsidRPr="00CA5422" w14:paraId="29CE8EA7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940EE9D" w14:textId="77777777" w:rsidR="00BD1B5B" w:rsidRDefault="00BD1B5B" w:rsidP="00A67C0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B</w:t>
            </w:r>
          </w:p>
        </w:tc>
        <w:tc>
          <w:tcPr>
            <w:tcW w:w="1260" w:type="dxa"/>
          </w:tcPr>
          <w:p w14:paraId="2B0ED96C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11</w:t>
            </w:r>
          </w:p>
        </w:tc>
        <w:tc>
          <w:tcPr>
            <w:tcW w:w="1620" w:type="dxa"/>
          </w:tcPr>
          <w:p w14:paraId="73B7DCA6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71</w:t>
            </w:r>
          </w:p>
          <w:p w14:paraId="6F98B307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27-2.29)</w:t>
            </w:r>
          </w:p>
        </w:tc>
        <w:tc>
          <w:tcPr>
            <w:tcW w:w="990" w:type="dxa"/>
          </w:tcPr>
          <w:p w14:paraId="501914F2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170" w:type="dxa"/>
          </w:tcPr>
          <w:p w14:paraId="6D455610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0</w:t>
            </w:r>
          </w:p>
        </w:tc>
        <w:tc>
          <w:tcPr>
            <w:tcW w:w="1530" w:type="dxa"/>
          </w:tcPr>
          <w:p w14:paraId="18038EF6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78</w:t>
            </w:r>
          </w:p>
          <w:p w14:paraId="5B90439D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21-2.64)</w:t>
            </w:r>
          </w:p>
        </w:tc>
        <w:tc>
          <w:tcPr>
            <w:tcW w:w="990" w:type="dxa"/>
          </w:tcPr>
          <w:p w14:paraId="487ECC7B" w14:textId="77777777" w:rsidR="00BD1B5B" w:rsidRPr="001C356E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35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1170" w:type="dxa"/>
          </w:tcPr>
          <w:p w14:paraId="43775A7B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1</w:t>
            </w:r>
          </w:p>
        </w:tc>
        <w:tc>
          <w:tcPr>
            <w:tcW w:w="1530" w:type="dxa"/>
          </w:tcPr>
          <w:p w14:paraId="54D70BAE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6</w:t>
            </w:r>
          </w:p>
          <w:p w14:paraId="58E7FABC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99-2.44)</w:t>
            </w:r>
          </w:p>
        </w:tc>
        <w:tc>
          <w:tcPr>
            <w:tcW w:w="1075" w:type="dxa"/>
          </w:tcPr>
          <w:p w14:paraId="568AE70C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52</w:t>
            </w:r>
          </w:p>
        </w:tc>
      </w:tr>
      <w:tr w:rsidR="00BD1B5B" w:rsidRPr="00CA5422" w14:paraId="006F01BD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74436798" w14:textId="77777777" w:rsidR="00BD1B5B" w:rsidRDefault="00BD1B5B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abetes</w:t>
            </w:r>
          </w:p>
        </w:tc>
        <w:tc>
          <w:tcPr>
            <w:tcW w:w="1260" w:type="dxa"/>
          </w:tcPr>
          <w:p w14:paraId="58EA24A2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98C42C7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04EAA3AA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8955C4B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502712D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59BCB392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741DB4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4861A91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5" w:type="dxa"/>
          </w:tcPr>
          <w:p w14:paraId="57B61C7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</w:tr>
      <w:tr w:rsidR="00BD1B5B" w:rsidRPr="00CA5422" w14:paraId="08A1CBC3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3DA2507B" w14:textId="77777777" w:rsidR="00BD1B5B" w:rsidRDefault="00BD1B5B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verweight</w:t>
            </w:r>
          </w:p>
        </w:tc>
        <w:tc>
          <w:tcPr>
            <w:tcW w:w="1260" w:type="dxa"/>
          </w:tcPr>
          <w:p w14:paraId="16F6479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13</w:t>
            </w:r>
          </w:p>
        </w:tc>
        <w:tc>
          <w:tcPr>
            <w:tcW w:w="1620" w:type="dxa"/>
          </w:tcPr>
          <w:p w14:paraId="0125470C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990" w:type="dxa"/>
          </w:tcPr>
          <w:p w14:paraId="0E234D03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B4E21A9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02</w:t>
            </w:r>
          </w:p>
        </w:tc>
        <w:tc>
          <w:tcPr>
            <w:tcW w:w="1530" w:type="dxa"/>
          </w:tcPr>
          <w:p w14:paraId="7F6E5739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990" w:type="dxa"/>
          </w:tcPr>
          <w:p w14:paraId="471533D9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372D557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11</w:t>
            </w:r>
          </w:p>
        </w:tc>
        <w:tc>
          <w:tcPr>
            <w:tcW w:w="1530" w:type="dxa"/>
          </w:tcPr>
          <w:p w14:paraId="376F255A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1075" w:type="dxa"/>
          </w:tcPr>
          <w:p w14:paraId="3DF8B0C2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D1B5B" w:rsidRPr="00CA5422" w14:paraId="11900958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2129DAE" w14:textId="77777777" w:rsidR="00BD1B5B" w:rsidRDefault="00BD1B5B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A</w:t>
            </w:r>
          </w:p>
        </w:tc>
        <w:tc>
          <w:tcPr>
            <w:tcW w:w="1260" w:type="dxa"/>
          </w:tcPr>
          <w:p w14:paraId="5F37EBA2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18</w:t>
            </w:r>
          </w:p>
        </w:tc>
        <w:tc>
          <w:tcPr>
            <w:tcW w:w="1620" w:type="dxa"/>
          </w:tcPr>
          <w:p w14:paraId="7F57945E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5</w:t>
            </w:r>
          </w:p>
          <w:p w14:paraId="5DE3D747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37-1.12)</w:t>
            </w:r>
          </w:p>
        </w:tc>
        <w:tc>
          <w:tcPr>
            <w:tcW w:w="990" w:type="dxa"/>
          </w:tcPr>
          <w:p w14:paraId="08C6A5D3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1170" w:type="dxa"/>
          </w:tcPr>
          <w:p w14:paraId="47D439C3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92</w:t>
            </w:r>
          </w:p>
        </w:tc>
        <w:tc>
          <w:tcPr>
            <w:tcW w:w="1530" w:type="dxa"/>
          </w:tcPr>
          <w:p w14:paraId="33B8CAD4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8</w:t>
            </w:r>
          </w:p>
          <w:p w14:paraId="5349EA73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39-1.65)</w:t>
            </w:r>
          </w:p>
        </w:tc>
        <w:tc>
          <w:tcPr>
            <w:tcW w:w="990" w:type="dxa"/>
          </w:tcPr>
          <w:p w14:paraId="55B429E6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9</w:t>
            </w:r>
          </w:p>
        </w:tc>
        <w:tc>
          <w:tcPr>
            <w:tcW w:w="1170" w:type="dxa"/>
          </w:tcPr>
          <w:p w14:paraId="7BB83A83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26</w:t>
            </w:r>
          </w:p>
        </w:tc>
        <w:tc>
          <w:tcPr>
            <w:tcW w:w="1530" w:type="dxa"/>
          </w:tcPr>
          <w:p w14:paraId="65A9AB40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7</w:t>
            </w:r>
          </w:p>
          <w:p w14:paraId="391B933D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18-1.22)</w:t>
            </w:r>
          </w:p>
        </w:tc>
        <w:tc>
          <w:tcPr>
            <w:tcW w:w="1075" w:type="dxa"/>
          </w:tcPr>
          <w:p w14:paraId="71EC4E9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</w:tr>
      <w:tr w:rsidR="00BD1B5B" w:rsidRPr="00CA5422" w14:paraId="4D2C6854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DC32CA4" w14:textId="77777777" w:rsidR="00BD1B5B" w:rsidRDefault="00BD1B5B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B</w:t>
            </w:r>
          </w:p>
        </w:tc>
        <w:tc>
          <w:tcPr>
            <w:tcW w:w="1260" w:type="dxa"/>
          </w:tcPr>
          <w:p w14:paraId="239467D9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11</w:t>
            </w:r>
          </w:p>
        </w:tc>
        <w:tc>
          <w:tcPr>
            <w:tcW w:w="1620" w:type="dxa"/>
          </w:tcPr>
          <w:p w14:paraId="0F60A243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2</w:t>
            </w:r>
          </w:p>
          <w:p w14:paraId="093DA12F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08-1.36)</w:t>
            </w:r>
          </w:p>
        </w:tc>
        <w:tc>
          <w:tcPr>
            <w:tcW w:w="990" w:type="dxa"/>
          </w:tcPr>
          <w:p w14:paraId="1C5D4E6F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1170" w:type="dxa"/>
          </w:tcPr>
          <w:p w14:paraId="4296C14E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0</w:t>
            </w:r>
          </w:p>
        </w:tc>
        <w:tc>
          <w:tcPr>
            <w:tcW w:w="1530" w:type="dxa"/>
          </w:tcPr>
          <w:p w14:paraId="2C82A408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9</w:t>
            </w:r>
          </w:p>
          <w:p w14:paraId="2ADB8074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04-2.22)</w:t>
            </w:r>
          </w:p>
        </w:tc>
        <w:tc>
          <w:tcPr>
            <w:tcW w:w="990" w:type="dxa"/>
          </w:tcPr>
          <w:p w14:paraId="41DBA8CC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4</w:t>
            </w:r>
          </w:p>
        </w:tc>
        <w:tc>
          <w:tcPr>
            <w:tcW w:w="1170" w:type="dxa"/>
          </w:tcPr>
          <w:p w14:paraId="22E77EF7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1</w:t>
            </w:r>
          </w:p>
        </w:tc>
        <w:tc>
          <w:tcPr>
            <w:tcW w:w="1530" w:type="dxa"/>
          </w:tcPr>
          <w:p w14:paraId="25FE8FF1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6</w:t>
            </w:r>
          </w:p>
          <w:p w14:paraId="31E4CB9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05-3.77)</w:t>
            </w:r>
          </w:p>
        </w:tc>
        <w:tc>
          <w:tcPr>
            <w:tcW w:w="1075" w:type="dxa"/>
          </w:tcPr>
          <w:p w14:paraId="31636527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2</w:t>
            </w:r>
          </w:p>
        </w:tc>
      </w:tr>
      <w:tr w:rsidR="00BD1B5B" w:rsidRPr="00CA5422" w14:paraId="1431C65F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3BAB2C38" w14:textId="77777777" w:rsidR="00BD1B5B" w:rsidRPr="00E807A1" w:rsidRDefault="00BD1B5B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807A1">
              <w:rPr>
                <w:rFonts w:asciiTheme="majorBidi" w:hAnsiTheme="majorBidi" w:cstheme="majorBidi"/>
                <w:sz w:val="24"/>
                <w:szCs w:val="24"/>
              </w:rPr>
              <w:t>ALT</w:t>
            </w:r>
          </w:p>
        </w:tc>
        <w:tc>
          <w:tcPr>
            <w:tcW w:w="1260" w:type="dxa"/>
          </w:tcPr>
          <w:p w14:paraId="30CC21AF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234F90A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6542AC87" w14:textId="77777777" w:rsidR="00BD1B5B" w:rsidRPr="00F6052F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</w:tcPr>
          <w:p w14:paraId="49E1A437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0659E6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057AE01D" w14:textId="77777777" w:rsidR="00BD1B5B" w:rsidRPr="00FC0199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</w:tcPr>
          <w:p w14:paraId="55F47467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E22724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5" w:type="dxa"/>
          </w:tcPr>
          <w:p w14:paraId="2A86E5FC" w14:textId="77777777" w:rsidR="00BD1B5B" w:rsidRPr="00A37230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BD1B5B" w:rsidRPr="00CA5422" w14:paraId="74FB0FBA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493EB79" w14:textId="77777777" w:rsidR="00BD1B5B" w:rsidRPr="009B2EE3" w:rsidRDefault="00BD1B5B" w:rsidP="00A67C05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verweight</w:t>
            </w:r>
          </w:p>
        </w:tc>
        <w:tc>
          <w:tcPr>
            <w:tcW w:w="1260" w:type="dxa"/>
          </w:tcPr>
          <w:p w14:paraId="49BD6D4E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12</w:t>
            </w:r>
          </w:p>
        </w:tc>
        <w:tc>
          <w:tcPr>
            <w:tcW w:w="1620" w:type="dxa"/>
          </w:tcPr>
          <w:p w14:paraId="031715D7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990" w:type="dxa"/>
          </w:tcPr>
          <w:p w14:paraId="27AD9E0B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A94C3AB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80CFA">
              <w:rPr>
                <w:rFonts w:asciiTheme="majorBidi" w:hAnsiTheme="majorBidi" w:cstheme="majorBidi"/>
                <w:sz w:val="24"/>
                <w:szCs w:val="24"/>
              </w:rPr>
              <w:t>1430</w:t>
            </w:r>
          </w:p>
        </w:tc>
        <w:tc>
          <w:tcPr>
            <w:tcW w:w="1530" w:type="dxa"/>
          </w:tcPr>
          <w:p w14:paraId="48236664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990" w:type="dxa"/>
          </w:tcPr>
          <w:p w14:paraId="111BDA0E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48908C0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82</w:t>
            </w:r>
          </w:p>
        </w:tc>
        <w:tc>
          <w:tcPr>
            <w:tcW w:w="1530" w:type="dxa"/>
          </w:tcPr>
          <w:p w14:paraId="48219A65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1075" w:type="dxa"/>
          </w:tcPr>
          <w:p w14:paraId="4C2CFD37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D1B5B" w:rsidRPr="00CA5422" w14:paraId="5AE71A96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E975039" w14:textId="77777777" w:rsidR="00BD1B5B" w:rsidRPr="009B2EE3" w:rsidRDefault="00BD1B5B" w:rsidP="00A67C05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A</w:t>
            </w:r>
          </w:p>
        </w:tc>
        <w:tc>
          <w:tcPr>
            <w:tcW w:w="1260" w:type="dxa"/>
          </w:tcPr>
          <w:p w14:paraId="6DED8C12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81</w:t>
            </w:r>
          </w:p>
        </w:tc>
        <w:tc>
          <w:tcPr>
            <w:tcW w:w="1620" w:type="dxa"/>
          </w:tcPr>
          <w:p w14:paraId="4D2387EC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68</w:t>
            </w:r>
          </w:p>
          <w:p w14:paraId="67224C76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45-1.96)</w:t>
            </w:r>
          </w:p>
        </w:tc>
        <w:tc>
          <w:tcPr>
            <w:tcW w:w="990" w:type="dxa"/>
          </w:tcPr>
          <w:p w14:paraId="29DC4201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170" w:type="dxa"/>
          </w:tcPr>
          <w:p w14:paraId="01DCF2DD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17</w:t>
            </w:r>
          </w:p>
        </w:tc>
        <w:tc>
          <w:tcPr>
            <w:tcW w:w="1530" w:type="dxa"/>
          </w:tcPr>
          <w:p w14:paraId="145DBB3D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78</w:t>
            </w:r>
          </w:p>
          <w:p w14:paraId="6AE4DA6B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43-2.22)</w:t>
            </w:r>
          </w:p>
        </w:tc>
        <w:tc>
          <w:tcPr>
            <w:tcW w:w="990" w:type="dxa"/>
          </w:tcPr>
          <w:p w14:paraId="689C21BF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170" w:type="dxa"/>
          </w:tcPr>
          <w:p w14:paraId="48C7855C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64</w:t>
            </w:r>
          </w:p>
        </w:tc>
        <w:tc>
          <w:tcPr>
            <w:tcW w:w="1530" w:type="dxa"/>
          </w:tcPr>
          <w:p w14:paraId="2954069F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61</w:t>
            </w:r>
          </w:p>
          <w:p w14:paraId="178EC054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30-1.98)</w:t>
            </w:r>
          </w:p>
        </w:tc>
        <w:tc>
          <w:tcPr>
            <w:tcW w:w="1075" w:type="dxa"/>
          </w:tcPr>
          <w:p w14:paraId="5A7523B1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</w:tr>
      <w:tr w:rsidR="00BD1B5B" w:rsidRPr="00CA5422" w14:paraId="3386F9DF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6EF3CBCC" w14:textId="77777777" w:rsidR="00BD1B5B" w:rsidRPr="009B2EE3" w:rsidRDefault="00BD1B5B" w:rsidP="00A67C05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lastRenderedPageBreak/>
              <w:t>Obesity-B</w:t>
            </w:r>
          </w:p>
        </w:tc>
        <w:tc>
          <w:tcPr>
            <w:tcW w:w="1260" w:type="dxa"/>
          </w:tcPr>
          <w:p w14:paraId="19DE531D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81</w:t>
            </w:r>
          </w:p>
        </w:tc>
        <w:tc>
          <w:tcPr>
            <w:tcW w:w="1620" w:type="dxa"/>
          </w:tcPr>
          <w:p w14:paraId="012738B6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35</w:t>
            </w:r>
          </w:p>
          <w:p w14:paraId="58B741EF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86-2.97)</w:t>
            </w:r>
          </w:p>
        </w:tc>
        <w:tc>
          <w:tcPr>
            <w:tcW w:w="990" w:type="dxa"/>
          </w:tcPr>
          <w:p w14:paraId="096940ED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170" w:type="dxa"/>
          </w:tcPr>
          <w:p w14:paraId="25EC6D89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3</w:t>
            </w:r>
          </w:p>
        </w:tc>
        <w:tc>
          <w:tcPr>
            <w:tcW w:w="1530" w:type="dxa"/>
          </w:tcPr>
          <w:p w14:paraId="7A32E567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26</w:t>
            </w:r>
          </w:p>
          <w:p w14:paraId="0D9788F2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60-3.20)</w:t>
            </w:r>
          </w:p>
        </w:tc>
        <w:tc>
          <w:tcPr>
            <w:tcW w:w="990" w:type="dxa"/>
          </w:tcPr>
          <w:p w14:paraId="096D6E61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170" w:type="dxa"/>
          </w:tcPr>
          <w:p w14:paraId="46303722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8</w:t>
            </w:r>
          </w:p>
        </w:tc>
        <w:tc>
          <w:tcPr>
            <w:tcW w:w="1530" w:type="dxa"/>
          </w:tcPr>
          <w:p w14:paraId="42C00086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45</w:t>
            </w:r>
          </w:p>
          <w:p w14:paraId="5AE0E11B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77-3.38)</w:t>
            </w:r>
          </w:p>
        </w:tc>
        <w:tc>
          <w:tcPr>
            <w:tcW w:w="1075" w:type="dxa"/>
          </w:tcPr>
          <w:p w14:paraId="0028AD24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</w:tr>
    </w:tbl>
    <w:p w14:paraId="3267EE16" w14:textId="77777777" w:rsidR="00BD1B5B" w:rsidRPr="009C5EBF" w:rsidRDefault="00BD1B5B" w:rsidP="00340F06">
      <w:pPr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3A98039E" w14:textId="0B47C648" w:rsidR="00340F06" w:rsidRDefault="00340F06">
      <w:pPr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9C5EBF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GLMs that controlled for age and sex were used for these analyses. Overweight is the </w:t>
      </w:r>
      <w:r w:rsidR="00BD1B5B" w:rsidRPr="009C5EBF">
        <w:rPr>
          <w:rFonts w:asciiTheme="majorBidi" w:hAnsiTheme="majorBidi" w:cstheme="majorBidi"/>
          <w:sz w:val="24"/>
          <w:szCs w:val="24"/>
          <w:shd w:val="clear" w:color="auto" w:fill="FFFFFF"/>
        </w:rPr>
        <w:t>referen</w:t>
      </w:r>
      <w:r w:rsidR="00BD1B5B">
        <w:rPr>
          <w:rFonts w:asciiTheme="majorBidi" w:hAnsiTheme="majorBidi" w:cstheme="majorBidi"/>
          <w:sz w:val="24"/>
          <w:szCs w:val="24"/>
          <w:shd w:val="clear" w:color="auto" w:fill="FFFFFF"/>
        </w:rPr>
        <w:t>ce</w:t>
      </w:r>
      <w:r w:rsidR="00BD1B5B" w:rsidRPr="009C5EBF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Pr="009C5EBF">
        <w:rPr>
          <w:rFonts w:asciiTheme="majorBidi" w:hAnsiTheme="majorBidi" w:cstheme="majorBidi"/>
          <w:sz w:val="24"/>
          <w:szCs w:val="24"/>
          <w:shd w:val="clear" w:color="auto" w:fill="FFFFFF"/>
        </w:rPr>
        <w:t>group.</w:t>
      </w:r>
    </w:p>
    <w:p w14:paraId="5B8E6290" w14:textId="6CEA1791" w:rsidR="005B3EA7" w:rsidRPr="009C5EBF" w:rsidRDefault="005B3EA7" w:rsidP="005B3EA7">
      <w:pPr>
        <w:rPr>
          <w:rFonts w:asciiTheme="majorBidi" w:hAnsiTheme="majorBidi" w:cstheme="majorBidi"/>
          <w:sz w:val="24"/>
          <w:szCs w:val="24"/>
          <w:shd w:val="clear" w:color="auto" w:fill="FFFFFF"/>
          <w:lang w:bidi="ar-SA"/>
        </w:rPr>
      </w:pPr>
      <w:r>
        <w:rPr>
          <w:rFonts w:asciiTheme="majorBidi" w:hAnsiTheme="majorBidi" w:cstheme="majorBidi"/>
          <w:sz w:val="24"/>
          <w:szCs w:val="24"/>
          <w:shd w:val="clear" w:color="auto" w:fill="FFFFFF"/>
        </w:rPr>
        <w:t>A p value &lt; 0.05 was considered significant.</w:t>
      </w:r>
    </w:p>
    <w:p w14:paraId="74CF910C" w14:textId="6B1C0DDC" w:rsidR="00340F06" w:rsidRPr="009C5EBF" w:rsidRDefault="00340F06" w:rsidP="00BD1B5B">
      <w:r w:rsidRPr="009C5EBF">
        <w:rPr>
          <w:rFonts w:asciiTheme="majorBidi" w:hAnsiTheme="majorBidi" w:cstheme="majorBidi"/>
          <w:sz w:val="24"/>
          <w:szCs w:val="24"/>
        </w:rPr>
        <w:t>ALT</w:t>
      </w:r>
      <w:r w:rsidR="00BD1B5B">
        <w:rPr>
          <w:rFonts w:asciiTheme="majorBidi" w:hAnsiTheme="majorBidi" w:cstheme="majorBidi"/>
          <w:sz w:val="24"/>
          <w:szCs w:val="24"/>
        </w:rPr>
        <w:t xml:space="preserve">, </w:t>
      </w:r>
      <w:r w:rsidRPr="009C5EBF">
        <w:rPr>
          <w:rFonts w:asciiTheme="majorBidi" w:hAnsiTheme="majorBidi" w:cstheme="majorBidi"/>
          <w:sz w:val="24"/>
          <w:szCs w:val="24"/>
        </w:rPr>
        <w:t>alanine aminotransferase</w:t>
      </w:r>
      <w:r w:rsidR="00BD1B5B">
        <w:rPr>
          <w:rFonts w:asciiTheme="majorBidi" w:hAnsiTheme="majorBidi" w:cstheme="majorBidi"/>
          <w:sz w:val="24"/>
          <w:szCs w:val="24"/>
        </w:rPr>
        <w:t>;</w:t>
      </w:r>
      <w:r w:rsidR="00BD1B5B" w:rsidRPr="009C5EBF">
        <w:rPr>
          <w:rFonts w:asciiTheme="majorBidi" w:hAnsiTheme="majorBidi" w:cstheme="majorBidi"/>
          <w:sz w:val="24"/>
          <w:szCs w:val="24"/>
        </w:rPr>
        <w:t xml:space="preserve"> </w:t>
      </w:r>
      <w:r w:rsidRPr="009C5EBF">
        <w:rPr>
          <w:rFonts w:asciiTheme="majorBidi" w:hAnsiTheme="majorBidi" w:cstheme="majorBidi"/>
          <w:sz w:val="24"/>
          <w:szCs w:val="24"/>
        </w:rPr>
        <w:t>BP</w:t>
      </w:r>
      <w:r w:rsidR="00BD1B5B">
        <w:rPr>
          <w:rFonts w:asciiTheme="majorBidi" w:hAnsiTheme="majorBidi" w:cstheme="majorBidi"/>
          <w:sz w:val="24"/>
          <w:szCs w:val="24"/>
        </w:rPr>
        <w:t>,</w:t>
      </w:r>
      <w:r w:rsidRPr="009C5EBF">
        <w:rPr>
          <w:rFonts w:asciiTheme="majorBidi" w:hAnsiTheme="majorBidi" w:cstheme="majorBidi"/>
          <w:sz w:val="24"/>
          <w:szCs w:val="24"/>
        </w:rPr>
        <w:t xml:space="preserve"> blood pressure</w:t>
      </w:r>
      <w:r w:rsidR="00BD1B5B">
        <w:rPr>
          <w:rFonts w:asciiTheme="majorBidi" w:hAnsiTheme="majorBidi" w:cstheme="majorBidi"/>
          <w:sz w:val="24"/>
          <w:szCs w:val="24"/>
        </w:rPr>
        <w:t>;</w:t>
      </w:r>
      <w:r w:rsidR="00BD1B5B" w:rsidRPr="009C5EBF">
        <w:rPr>
          <w:rFonts w:asciiTheme="majorBidi" w:hAnsiTheme="majorBidi" w:cstheme="majorBidi"/>
          <w:sz w:val="24"/>
          <w:szCs w:val="24"/>
        </w:rPr>
        <w:t xml:space="preserve"> </w:t>
      </w:r>
      <w:r w:rsidRPr="009C5EBF">
        <w:rPr>
          <w:rFonts w:asciiTheme="majorBidi" w:hAnsiTheme="majorBidi" w:cstheme="majorBidi"/>
          <w:sz w:val="24"/>
          <w:szCs w:val="24"/>
        </w:rPr>
        <w:t>FPG</w:t>
      </w:r>
      <w:r w:rsidR="00BD1B5B">
        <w:rPr>
          <w:rFonts w:asciiTheme="majorBidi" w:hAnsiTheme="majorBidi" w:cstheme="majorBidi"/>
          <w:sz w:val="24"/>
          <w:szCs w:val="24"/>
        </w:rPr>
        <w:t>,</w:t>
      </w:r>
      <w:r w:rsidRPr="009C5EBF">
        <w:rPr>
          <w:rFonts w:asciiTheme="majorBidi" w:hAnsiTheme="majorBidi" w:cstheme="majorBidi"/>
          <w:sz w:val="24"/>
          <w:szCs w:val="24"/>
        </w:rPr>
        <w:t xml:space="preserve"> fasting plasma glucose</w:t>
      </w:r>
      <w:r w:rsidR="00BD1B5B">
        <w:rPr>
          <w:rFonts w:asciiTheme="majorBidi" w:hAnsiTheme="majorBidi" w:cstheme="majorBidi"/>
          <w:sz w:val="24"/>
          <w:szCs w:val="24"/>
        </w:rPr>
        <w:t>;</w:t>
      </w:r>
      <w:r w:rsidR="00BD1B5B" w:rsidRPr="009C5EBF">
        <w:rPr>
          <w:rFonts w:asciiTheme="majorBidi" w:hAnsiTheme="majorBidi" w:cstheme="majorBidi"/>
          <w:sz w:val="24"/>
          <w:szCs w:val="24"/>
        </w:rPr>
        <w:t xml:space="preserve"> </w:t>
      </w:r>
      <w:r w:rsidRPr="009C5EBF">
        <w:rPr>
          <w:rFonts w:asciiTheme="majorBidi" w:hAnsiTheme="majorBidi" w:cstheme="majorBidi"/>
          <w:sz w:val="24"/>
          <w:szCs w:val="24"/>
        </w:rPr>
        <w:t>HbA1c</w:t>
      </w:r>
      <w:r w:rsidR="00BD1B5B">
        <w:rPr>
          <w:rFonts w:asciiTheme="majorBidi" w:hAnsiTheme="majorBidi" w:cstheme="majorBidi"/>
          <w:sz w:val="24"/>
          <w:szCs w:val="24"/>
        </w:rPr>
        <w:t>,</w:t>
      </w:r>
      <w:r w:rsidRPr="009C5EBF">
        <w:rPr>
          <w:rFonts w:asciiTheme="majorBidi" w:hAnsiTheme="majorBidi" w:cstheme="majorBidi"/>
          <w:sz w:val="24"/>
          <w:szCs w:val="24"/>
        </w:rPr>
        <w:t xml:space="preserve"> glycated hemoglobin</w:t>
      </w:r>
      <w:r w:rsidR="00BD1B5B">
        <w:rPr>
          <w:rFonts w:asciiTheme="majorBidi" w:hAnsiTheme="majorBidi" w:cstheme="majorBidi"/>
          <w:sz w:val="24"/>
          <w:szCs w:val="24"/>
        </w:rPr>
        <w:t>;</w:t>
      </w:r>
      <w:r w:rsidR="00BD1B5B" w:rsidRPr="009C5EBF">
        <w:rPr>
          <w:rFonts w:asciiTheme="majorBidi" w:hAnsiTheme="majorBidi" w:cstheme="majorBidi"/>
          <w:sz w:val="24"/>
          <w:szCs w:val="24"/>
        </w:rPr>
        <w:t xml:space="preserve"> </w:t>
      </w:r>
      <w:r w:rsidRPr="009C5EBF">
        <w:rPr>
          <w:rFonts w:asciiTheme="majorBidi" w:hAnsiTheme="majorBidi" w:cstheme="majorBidi"/>
          <w:sz w:val="24"/>
          <w:szCs w:val="24"/>
        </w:rPr>
        <w:t>HDL</w:t>
      </w:r>
      <w:r w:rsidR="00BD1B5B">
        <w:rPr>
          <w:rFonts w:asciiTheme="majorBidi" w:hAnsiTheme="majorBidi" w:cstheme="majorBidi"/>
          <w:sz w:val="24"/>
          <w:szCs w:val="24"/>
        </w:rPr>
        <w:t>,</w:t>
      </w:r>
      <w:r w:rsidRPr="009C5EBF">
        <w:rPr>
          <w:rFonts w:asciiTheme="majorBidi" w:hAnsiTheme="majorBidi" w:cstheme="majorBidi"/>
          <w:sz w:val="24"/>
          <w:szCs w:val="24"/>
        </w:rPr>
        <w:t xml:space="preserve"> high-density lipoprotein</w:t>
      </w:r>
      <w:r w:rsidR="00BD1B5B">
        <w:rPr>
          <w:rFonts w:asciiTheme="majorBidi" w:hAnsiTheme="majorBidi" w:cstheme="majorBidi"/>
          <w:sz w:val="24"/>
          <w:szCs w:val="24"/>
        </w:rPr>
        <w:t>;</w:t>
      </w:r>
      <w:r w:rsidR="00BD1B5B" w:rsidRPr="009C5EBF">
        <w:rPr>
          <w:rFonts w:asciiTheme="majorBidi" w:hAnsiTheme="majorBidi" w:cstheme="majorBidi"/>
          <w:sz w:val="24"/>
          <w:szCs w:val="24"/>
        </w:rPr>
        <w:t xml:space="preserve"> </w:t>
      </w:r>
      <w:r w:rsidRPr="009C5EBF">
        <w:rPr>
          <w:rFonts w:asciiTheme="majorBidi" w:hAnsiTheme="majorBidi" w:cstheme="majorBidi"/>
          <w:sz w:val="24"/>
          <w:szCs w:val="24"/>
        </w:rPr>
        <w:t>LDL</w:t>
      </w:r>
      <w:r w:rsidR="00BD1B5B">
        <w:rPr>
          <w:rFonts w:asciiTheme="majorBidi" w:hAnsiTheme="majorBidi" w:cstheme="majorBidi"/>
          <w:sz w:val="24"/>
          <w:szCs w:val="24"/>
        </w:rPr>
        <w:t>,</w:t>
      </w:r>
      <w:r w:rsidRPr="009C5EBF">
        <w:rPr>
          <w:rFonts w:asciiTheme="majorBidi" w:hAnsiTheme="majorBidi" w:cstheme="majorBidi"/>
          <w:sz w:val="24"/>
          <w:szCs w:val="24"/>
        </w:rPr>
        <w:t xml:space="preserve"> low-density lipoprotei</w:t>
      </w:r>
      <w:r w:rsidR="00BD1B5B">
        <w:rPr>
          <w:rFonts w:asciiTheme="majorBidi" w:hAnsiTheme="majorBidi" w:cstheme="majorBidi"/>
          <w:sz w:val="24"/>
          <w:szCs w:val="24"/>
        </w:rPr>
        <w:t>n</w:t>
      </w:r>
    </w:p>
    <w:p w14:paraId="5A870905" w14:textId="7B0E17EE" w:rsidR="002779A0" w:rsidRDefault="002779A0" w:rsidP="007E6CE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6B8ECB6" w14:textId="5F5DE7A5" w:rsidR="002779A0" w:rsidRDefault="002779A0" w:rsidP="007E6CE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08C8381" w14:textId="199DA82F" w:rsidR="002779A0" w:rsidRDefault="002779A0" w:rsidP="007E6CE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049CF04" w14:textId="3A97B248" w:rsidR="002779A0" w:rsidRDefault="002779A0" w:rsidP="007E6CE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89F4839" w14:textId="41A2AB44" w:rsidR="002779A0" w:rsidRDefault="002779A0" w:rsidP="007E6CE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8913383" w14:textId="1571D9F8" w:rsidR="002779A0" w:rsidRDefault="002779A0" w:rsidP="007E6CE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BC3CD78" w14:textId="31AE4E49" w:rsidR="002779A0" w:rsidRDefault="002779A0" w:rsidP="007E6CE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6FE0A42" w14:textId="5ADC413E" w:rsidR="002779A0" w:rsidRDefault="002779A0" w:rsidP="007E6CE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AA02220" w14:textId="77777777" w:rsidR="001339D2" w:rsidRDefault="001339D2" w:rsidP="009C5EB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C49C9BE" w14:textId="77777777" w:rsidR="001339D2" w:rsidRDefault="001339D2" w:rsidP="009C5EB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5CD46A0" w14:textId="77777777" w:rsidR="001339D2" w:rsidRDefault="001339D2" w:rsidP="009C5EB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F1B68B3" w14:textId="77777777" w:rsidR="001339D2" w:rsidRDefault="001339D2" w:rsidP="009C5EB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06B8C47" w14:textId="77777777" w:rsidR="001339D2" w:rsidRDefault="001339D2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570A2177" w14:textId="535C30F9" w:rsidR="009C5EBF" w:rsidRDefault="00E155D4" w:rsidP="009C5EB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5D49D4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1339D2">
        <w:rPr>
          <w:rFonts w:asciiTheme="majorBidi" w:hAnsiTheme="majorBidi" w:cstheme="majorBidi"/>
          <w:b/>
          <w:bCs/>
          <w:sz w:val="24"/>
          <w:szCs w:val="24"/>
        </w:rPr>
        <w:t>6</w:t>
      </w:r>
      <w:r w:rsidR="009C5EBF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9C5EBF" w:rsidRPr="009C5EBF">
        <w:rPr>
          <w:rFonts w:asciiTheme="majorBidi" w:hAnsiTheme="majorBidi" w:cstheme="majorBidi"/>
          <w:sz w:val="24"/>
          <w:szCs w:val="24"/>
        </w:rPr>
        <w:t>Odds ratios for cardiometabolic risk factors among children by sex and weight</w:t>
      </w:r>
    </w:p>
    <w:tbl>
      <w:tblPr>
        <w:tblStyle w:val="11"/>
        <w:tblW w:w="12950" w:type="dxa"/>
        <w:tblLayout w:type="fixed"/>
        <w:tblLook w:val="04A0" w:firstRow="1" w:lastRow="0" w:firstColumn="1" w:lastColumn="0" w:noHBand="0" w:noVBand="1"/>
      </w:tblPr>
      <w:tblGrid>
        <w:gridCol w:w="1615"/>
        <w:gridCol w:w="1260"/>
        <w:gridCol w:w="1620"/>
        <w:gridCol w:w="990"/>
        <w:gridCol w:w="1170"/>
        <w:gridCol w:w="1530"/>
        <w:gridCol w:w="990"/>
        <w:gridCol w:w="1170"/>
        <w:gridCol w:w="1530"/>
        <w:gridCol w:w="1075"/>
      </w:tblGrid>
      <w:tr w:rsidR="00BD1B5B" w14:paraId="0107E07D" w14:textId="77777777" w:rsidTr="00FA27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3AB2AA92" w14:textId="77777777" w:rsidR="00BD1B5B" w:rsidRPr="00DD2C0C" w:rsidRDefault="00BD1B5B" w:rsidP="00A67C05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D2C0C">
              <w:rPr>
                <w:rFonts w:asciiTheme="majorBidi" w:hAnsiTheme="majorBidi" w:cstheme="majorBidi"/>
                <w:sz w:val="24"/>
                <w:szCs w:val="24"/>
              </w:rPr>
              <w:t>Risk factor variable and weight category</w:t>
            </w:r>
          </w:p>
          <w:p w14:paraId="734682CB" w14:textId="77777777" w:rsidR="00BD1B5B" w:rsidRDefault="00BD1B5B" w:rsidP="00A67C0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70" w:type="dxa"/>
            <w:gridSpan w:val="3"/>
          </w:tcPr>
          <w:p w14:paraId="4D5A86DA" w14:textId="77777777" w:rsidR="00BD1B5B" w:rsidRPr="00DD2C0C" w:rsidRDefault="00BD1B5B" w:rsidP="00E074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</w:rPr>
            </w:pPr>
            <w:r w:rsidRPr="00DD2C0C">
              <w:rPr>
                <w:rFonts w:asciiTheme="majorBidi" w:hAnsiTheme="majorBidi" w:cstheme="majorBidi"/>
                <w:b w:val="0"/>
                <w:bCs w:val="0"/>
                <w:sz w:val="28"/>
                <w:szCs w:val="28"/>
              </w:rPr>
              <w:t xml:space="preserve">All </w:t>
            </w:r>
            <w:r>
              <w:rPr>
                <w:rFonts w:asciiTheme="majorBidi" w:hAnsiTheme="majorBidi" w:cstheme="majorBidi"/>
                <w:b w:val="0"/>
                <w:bCs w:val="0"/>
                <w:sz w:val="28"/>
                <w:szCs w:val="28"/>
              </w:rPr>
              <w:t>children</w:t>
            </w:r>
          </w:p>
          <w:p w14:paraId="262013F6" w14:textId="24F4331C" w:rsidR="00BD1B5B" w:rsidRDefault="00BD1B5B" w:rsidP="00A67C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C6CC8">
              <w:rPr>
                <w:rFonts w:asciiTheme="majorBidi" w:hAnsiTheme="majorBidi" w:cs="Times New Roman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3690" w:type="dxa"/>
            <w:gridSpan w:val="3"/>
          </w:tcPr>
          <w:p w14:paraId="53ABE7E2" w14:textId="475991D0" w:rsidR="00BD1B5B" w:rsidRDefault="00BD1B5B" w:rsidP="00A67C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8"/>
                <w:szCs w:val="28"/>
              </w:rPr>
              <w:t>Girls</w:t>
            </w:r>
          </w:p>
        </w:tc>
        <w:tc>
          <w:tcPr>
            <w:tcW w:w="3775" w:type="dxa"/>
            <w:gridSpan w:val="3"/>
          </w:tcPr>
          <w:p w14:paraId="1078B015" w14:textId="523BADD5" w:rsidR="00BD1B5B" w:rsidRDefault="00BD1B5B" w:rsidP="00A67C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8"/>
                <w:szCs w:val="28"/>
              </w:rPr>
              <w:t>Boys</w:t>
            </w:r>
          </w:p>
        </w:tc>
      </w:tr>
      <w:tr w:rsidR="00BD1B5B" w14:paraId="2ACCDAD6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6959099" w14:textId="77777777" w:rsidR="00BD1B5B" w:rsidRPr="00FC6CC8" w:rsidRDefault="00BD1B5B" w:rsidP="00A67C0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2D929ED" w14:textId="77777777" w:rsidR="00BD1B5B" w:rsidRPr="00DF0A15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F0A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jects, n</w:t>
            </w:r>
          </w:p>
        </w:tc>
        <w:tc>
          <w:tcPr>
            <w:tcW w:w="1620" w:type="dxa"/>
          </w:tcPr>
          <w:p w14:paraId="102A5BF7" w14:textId="77777777" w:rsidR="00BD1B5B" w:rsidRPr="00DF0A15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dds ratio,</w:t>
            </w:r>
            <w:r w:rsidRPr="00DF0A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95% CI)</w:t>
            </w:r>
          </w:p>
        </w:tc>
        <w:tc>
          <w:tcPr>
            <w:tcW w:w="990" w:type="dxa"/>
          </w:tcPr>
          <w:p w14:paraId="4416D7BD" w14:textId="77777777" w:rsidR="00BD1B5B" w:rsidRPr="00DF0A15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F0A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170" w:type="dxa"/>
          </w:tcPr>
          <w:p w14:paraId="3B5F52AA" w14:textId="77777777" w:rsidR="00BD1B5B" w:rsidRPr="00DF0A15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F0A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jects, n</w:t>
            </w:r>
          </w:p>
        </w:tc>
        <w:tc>
          <w:tcPr>
            <w:tcW w:w="1530" w:type="dxa"/>
          </w:tcPr>
          <w:p w14:paraId="52F317E7" w14:textId="77777777" w:rsidR="00BD1B5B" w:rsidRPr="00DF0A15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Odds ratio, </w:t>
            </w:r>
            <w:r w:rsidRPr="00DF0A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990" w:type="dxa"/>
          </w:tcPr>
          <w:p w14:paraId="52E8D215" w14:textId="77777777" w:rsidR="00BD1B5B" w:rsidRPr="00DF0A15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F0A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170" w:type="dxa"/>
          </w:tcPr>
          <w:p w14:paraId="48D04F50" w14:textId="77777777" w:rsidR="00BD1B5B" w:rsidRPr="00DF0A15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F0A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jects, n</w:t>
            </w:r>
          </w:p>
        </w:tc>
        <w:tc>
          <w:tcPr>
            <w:tcW w:w="1530" w:type="dxa"/>
          </w:tcPr>
          <w:p w14:paraId="7A7F882D" w14:textId="77777777" w:rsidR="00BD1B5B" w:rsidRPr="00DF0A15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dds ratio</w:t>
            </w:r>
            <w:r w:rsidRPr="00DF0A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(95% CI)</w:t>
            </w:r>
          </w:p>
        </w:tc>
        <w:tc>
          <w:tcPr>
            <w:tcW w:w="1075" w:type="dxa"/>
          </w:tcPr>
          <w:p w14:paraId="09981791" w14:textId="77777777" w:rsidR="00BD1B5B" w:rsidRPr="00DF0A15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F0A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BD1B5B" w:rsidRPr="00CA5422" w14:paraId="299BD7C1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0FF41052" w14:textId="77777777" w:rsidR="00BD1B5B" w:rsidRPr="00FC6CC8" w:rsidRDefault="00BD1B5B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57111">
              <w:rPr>
                <w:rFonts w:asciiTheme="majorBidi" w:hAnsiTheme="majorBidi" w:cstheme="majorBidi"/>
                <w:sz w:val="24"/>
                <w:szCs w:val="24"/>
              </w:rPr>
              <w:t>Triglycerides</w:t>
            </w:r>
          </w:p>
        </w:tc>
        <w:tc>
          <w:tcPr>
            <w:tcW w:w="1260" w:type="dxa"/>
          </w:tcPr>
          <w:p w14:paraId="2122E5B2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2D29137" w14:textId="77777777" w:rsidR="00BD1B5B" w:rsidRPr="00CA5422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7319C39E" w14:textId="77777777" w:rsidR="00BD1B5B" w:rsidRPr="00E4020D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E72800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9A681A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13C8E034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C4DDA06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1B1D552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5" w:type="dxa"/>
          </w:tcPr>
          <w:p w14:paraId="4E518D05" w14:textId="77777777" w:rsidR="00BD1B5B" w:rsidRPr="007D0858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D1B5B" w:rsidRPr="00CA5422" w14:paraId="7AEF5D04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AB0BFE8" w14:textId="77777777" w:rsidR="00BD1B5B" w:rsidRPr="009B2EE3" w:rsidRDefault="00BD1B5B" w:rsidP="00A67C05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verweight</w:t>
            </w:r>
          </w:p>
        </w:tc>
        <w:tc>
          <w:tcPr>
            <w:tcW w:w="1260" w:type="dxa"/>
          </w:tcPr>
          <w:p w14:paraId="49BF1B5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89</w:t>
            </w:r>
          </w:p>
        </w:tc>
        <w:tc>
          <w:tcPr>
            <w:tcW w:w="1620" w:type="dxa"/>
          </w:tcPr>
          <w:p w14:paraId="4388E6AB" w14:textId="77777777" w:rsidR="00BD1B5B" w:rsidRPr="00CA5422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990" w:type="dxa"/>
          </w:tcPr>
          <w:p w14:paraId="760616F1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2AB202C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4</w:t>
            </w:r>
          </w:p>
        </w:tc>
        <w:tc>
          <w:tcPr>
            <w:tcW w:w="1530" w:type="dxa"/>
          </w:tcPr>
          <w:p w14:paraId="59FE254E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990" w:type="dxa"/>
          </w:tcPr>
          <w:p w14:paraId="05E9FBB4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C69DE1C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5</w:t>
            </w:r>
          </w:p>
        </w:tc>
        <w:tc>
          <w:tcPr>
            <w:tcW w:w="1530" w:type="dxa"/>
          </w:tcPr>
          <w:p w14:paraId="047AE172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1075" w:type="dxa"/>
          </w:tcPr>
          <w:p w14:paraId="79277CE5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D1B5B" w:rsidRPr="00CA5422" w14:paraId="048ACC1E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BD05E29" w14:textId="77777777" w:rsidR="00BD1B5B" w:rsidRPr="009B2EE3" w:rsidRDefault="00BD1B5B" w:rsidP="00A67C05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A</w:t>
            </w:r>
          </w:p>
        </w:tc>
        <w:tc>
          <w:tcPr>
            <w:tcW w:w="1260" w:type="dxa"/>
          </w:tcPr>
          <w:p w14:paraId="13B9208A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06</w:t>
            </w:r>
          </w:p>
        </w:tc>
        <w:tc>
          <w:tcPr>
            <w:tcW w:w="1620" w:type="dxa"/>
          </w:tcPr>
          <w:p w14:paraId="40221936" w14:textId="77777777" w:rsidR="00BD1B5B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0</w:t>
            </w:r>
          </w:p>
          <w:p w14:paraId="772E069A" w14:textId="77777777" w:rsidR="00BD1B5B" w:rsidRPr="00CA5422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79-1.83)</w:t>
            </w:r>
          </w:p>
        </w:tc>
        <w:tc>
          <w:tcPr>
            <w:tcW w:w="990" w:type="dxa"/>
          </w:tcPr>
          <w:p w14:paraId="3BC047EB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9</w:t>
            </w:r>
          </w:p>
        </w:tc>
        <w:tc>
          <w:tcPr>
            <w:tcW w:w="1170" w:type="dxa"/>
          </w:tcPr>
          <w:p w14:paraId="5A93D384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26</w:t>
            </w:r>
          </w:p>
        </w:tc>
        <w:tc>
          <w:tcPr>
            <w:tcW w:w="1530" w:type="dxa"/>
          </w:tcPr>
          <w:p w14:paraId="7426644A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2</w:t>
            </w:r>
          </w:p>
          <w:p w14:paraId="7FE255F4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76-1.95)</w:t>
            </w:r>
          </w:p>
        </w:tc>
        <w:tc>
          <w:tcPr>
            <w:tcW w:w="990" w:type="dxa"/>
          </w:tcPr>
          <w:p w14:paraId="29086136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  <w:tc>
          <w:tcPr>
            <w:tcW w:w="1170" w:type="dxa"/>
          </w:tcPr>
          <w:p w14:paraId="418619ED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0</w:t>
            </w:r>
          </w:p>
        </w:tc>
        <w:tc>
          <w:tcPr>
            <w:tcW w:w="1530" w:type="dxa"/>
          </w:tcPr>
          <w:p w14:paraId="509D739C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1</w:t>
            </w:r>
          </w:p>
          <w:p w14:paraId="436911B2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</w:t>
            </w: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4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3.</w:t>
            </w: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0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075" w:type="dxa"/>
          </w:tcPr>
          <w:p w14:paraId="30D8B454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9</w:t>
            </w:r>
          </w:p>
        </w:tc>
      </w:tr>
      <w:tr w:rsidR="00BD1B5B" w:rsidRPr="00CA5422" w14:paraId="760E68EA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BC546F4" w14:textId="77777777" w:rsidR="00BD1B5B" w:rsidRPr="009B2EE3" w:rsidRDefault="00BD1B5B" w:rsidP="00A67C05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B</w:t>
            </w:r>
          </w:p>
        </w:tc>
        <w:tc>
          <w:tcPr>
            <w:tcW w:w="1260" w:type="dxa"/>
          </w:tcPr>
          <w:p w14:paraId="3A3FF75A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4</w:t>
            </w:r>
          </w:p>
        </w:tc>
        <w:tc>
          <w:tcPr>
            <w:tcW w:w="1620" w:type="dxa"/>
          </w:tcPr>
          <w:p w14:paraId="43010313" w14:textId="77777777" w:rsidR="00BD1B5B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69</w:t>
            </w:r>
          </w:p>
          <w:p w14:paraId="18DFBF67" w14:textId="77777777" w:rsidR="00BD1B5B" w:rsidRPr="00CA5422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95-3.02)</w:t>
            </w:r>
          </w:p>
        </w:tc>
        <w:tc>
          <w:tcPr>
            <w:tcW w:w="990" w:type="dxa"/>
          </w:tcPr>
          <w:p w14:paraId="5ABEA18A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  <w:tc>
          <w:tcPr>
            <w:tcW w:w="1170" w:type="dxa"/>
          </w:tcPr>
          <w:p w14:paraId="5E482424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1</w:t>
            </w:r>
          </w:p>
        </w:tc>
        <w:tc>
          <w:tcPr>
            <w:tcW w:w="1530" w:type="dxa"/>
          </w:tcPr>
          <w:p w14:paraId="109F6055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75</w:t>
            </w:r>
          </w:p>
          <w:p w14:paraId="4D3F5BE5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92-3.34)</w:t>
            </w:r>
          </w:p>
        </w:tc>
        <w:tc>
          <w:tcPr>
            <w:tcW w:w="990" w:type="dxa"/>
          </w:tcPr>
          <w:p w14:paraId="12B530D1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9</w:t>
            </w:r>
          </w:p>
        </w:tc>
        <w:tc>
          <w:tcPr>
            <w:tcW w:w="1170" w:type="dxa"/>
          </w:tcPr>
          <w:p w14:paraId="4C1E867C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1530" w:type="dxa"/>
          </w:tcPr>
          <w:p w14:paraId="4A1A249A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6</w:t>
            </w: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0</w:t>
            </w:r>
          </w:p>
          <w:p w14:paraId="67FB14D0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4</w:t>
            </w: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5.77)</w:t>
            </w:r>
          </w:p>
        </w:tc>
        <w:tc>
          <w:tcPr>
            <w:tcW w:w="1075" w:type="dxa"/>
          </w:tcPr>
          <w:p w14:paraId="265A6CD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7</w:t>
            </w:r>
          </w:p>
        </w:tc>
      </w:tr>
      <w:tr w:rsidR="00BD1B5B" w:rsidRPr="00CA5422" w14:paraId="3EA6B7DD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1DBE008" w14:textId="77777777" w:rsidR="00BD1B5B" w:rsidRPr="00FC6CC8" w:rsidRDefault="00BD1B5B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57111">
              <w:rPr>
                <w:rFonts w:asciiTheme="majorBidi" w:hAnsiTheme="majorBidi" w:cstheme="majorBidi"/>
                <w:sz w:val="24"/>
                <w:szCs w:val="24"/>
              </w:rPr>
              <w:t>HD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57111">
              <w:rPr>
                <w:rFonts w:asciiTheme="majorBidi" w:hAnsiTheme="majorBidi" w:cstheme="majorBidi"/>
                <w:sz w:val="24"/>
                <w:szCs w:val="24"/>
              </w:rPr>
              <w:t>cholestero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l</w:t>
            </w:r>
          </w:p>
        </w:tc>
        <w:tc>
          <w:tcPr>
            <w:tcW w:w="1260" w:type="dxa"/>
          </w:tcPr>
          <w:p w14:paraId="0B2E52AC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B265A11" w14:textId="77777777" w:rsidR="00BD1B5B" w:rsidRPr="00CA5422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5959FFE3" w14:textId="77777777" w:rsidR="00BD1B5B" w:rsidRPr="00537A5C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CBA8CC4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BB72B3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4D01F276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EBF8104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3C562B9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5" w:type="dxa"/>
          </w:tcPr>
          <w:p w14:paraId="76693F1A" w14:textId="77777777" w:rsidR="00BD1B5B" w:rsidRPr="00BD37CE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D1B5B" w:rsidRPr="00CA5422" w14:paraId="0EAFF749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1CE87706" w14:textId="77777777" w:rsidR="00BD1B5B" w:rsidRPr="00FC6CC8" w:rsidRDefault="00BD1B5B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verweight</w:t>
            </w:r>
          </w:p>
        </w:tc>
        <w:tc>
          <w:tcPr>
            <w:tcW w:w="1260" w:type="dxa"/>
          </w:tcPr>
          <w:p w14:paraId="1D2ADD93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89</w:t>
            </w:r>
          </w:p>
        </w:tc>
        <w:tc>
          <w:tcPr>
            <w:tcW w:w="1620" w:type="dxa"/>
          </w:tcPr>
          <w:p w14:paraId="10831351" w14:textId="77777777" w:rsidR="00BD1B5B" w:rsidRPr="00CA5422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990" w:type="dxa"/>
          </w:tcPr>
          <w:p w14:paraId="0F88C5C6" w14:textId="77777777" w:rsidR="00BD1B5B" w:rsidRPr="00537A5C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D17EB04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4</w:t>
            </w:r>
          </w:p>
        </w:tc>
        <w:tc>
          <w:tcPr>
            <w:tcW w:w="1530" w:type="dxa"/>
          </w:tcPr>
          <w:p w14:paraId="699FA0C3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990" w:type="dxa"/>
          </w:tcPr>
          <w:p w14:paraId="2BE74E67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3B79F0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5</w:t>
            </w:r>
          </w:p>
        </w:tc>
        <w:tc>
          <w:tcPr>
            <w:tcW w:w="1530" w:type="dxa"/>
          </w:tcPr>
          <w:p w14:paraId="165CD90A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1075" w:type="dxa"/>
          </w:tcPr>
          <w:p w14:paraId="02FF1407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D1B5B" w:rsidRPr="00CA5422" w14:paraId="4A6BE299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0FAE5B7B" w14:textId="77777777" w:rsidR="00BD1B5B" w:rsidRPr="00FC6CC8" w:rsidRDefault="00BD1B5B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A</w:t>
            </w:r>
          </w:p>
        </w:tc>
        <w:tc>
          <w:tcPr>
            <w:tcW w:w="1260" w:type="dxa"/>
          </w:tcPr>
          <w:p w14:paraId="2EF82B64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06</w:t>
            </w:r>
          </w:p>
        </w:tc>
        <w:tc>
          <w:tcPr>
            <w:tcW w:w="1620" w:type="dxa"/>
          </w:tcPr>
          <w:p w14:paraId="01A56D87" w14:textId="77777777" w:rsidR="00BD1B5B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43</w:t>
            </w:r>
          </w:p>
          <w:p w14:paraId="4267917C" w14:textId="77777777" w:rsidR="00BD1B5B" w:rsidRPr="00CA5422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65-3.14)</w:t>
            </w:r>
          </w:p>
        </w:tc>
        <w:tc>
          <w:tcPr>
            <w:tcW w:w="990" w:type="dxa"/>
          </w:tcPr>
          <w:p w14:paraId="1A4519CB" w14:textId="77777777" w:rsidR="00BD1B5B" w:rsidRPr="00537A5C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8</w:t>
            </w:r>
          </w:p>
        </w:tc>
        <w:tc>
          <w:tcPr>
            <w:tcW w:w="1170" w:type="dxa"/>
          </w:tcPr>
          <w:p w14:paraId="67FB343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26</w:t>
            </w:r>
          </w:p>
        </w:tc>
        <w:tc>
          <w:tcPr>
            <w:tcW w:w="1530" w:type="dxa"/>
          </w:tcPr>
          <w:p w14:paraId="2B0F4061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81</w:t>
            </w:r>
          </w:p>
          <w:p w14:paraId="0325A2A2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65-5.03)</w:t>
            </w:r>
          </w:p>
        </w:tc>
        <w:tc>
          <w:tcPr>
            <w:tcW w:w="990" w:type="dxa"/>
          </w:tcPr>
          <w:p w14:paraId="55DCC8B6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</w:tc>
        <w:tc>
          <w:tcPr>
            <w:tcW w:w="1170" w:type="dxa"/>
          </w:tcPr>
          <w:p w14:paraId="120CE03D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0</w:t>
            </w:r>
          </w:p>
        </w:tc>
        <w:tc>
          <w:tcPr>
            <w:tcW w:w="1530" w:type="dxa"/>
          </w:tcPr>
          <w:p w14:paraId="130340C8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4</w:t>
            </w:r>
          </w:p>
          <w:p w14:paraId="7ED8EA1B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26-3.38)</w:t>
            </w:r>
          </w:p>
        </w:tc>
        <w:tc>
          <w:tcPr>
            <w:tcW w:w="1075" w:type="dxa"/>
          </w:tcPr>
          <w:p w14:paraId="629A0983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2</w:t>
            </w:r>
          </w:p>
        </w:tc>
      </w:tr>
      <w:tr w:rsidR="00BD1B5B" w:rsidRPr="00CA5422" w14:paraId="21359051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7E0D2A9" w14:textId="77777777" w:rsidR="00BD1B5B" w:rsidRPr="00FC6CC8" w:rsidRDefault="00BD1B5B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B</w:t>
            </w:r>
          </w:p>
        </w:tc>
        <w:tc>
          <w:tcPr>
            <w:tcW w:w="1260" w:type="dxa"/>
          </w:tcPr>
          <w:p w14:paraId="76FE7761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4</w:t>
            </w:r>
          </w:p>
        </w:tc>
        <w:tc>
          <w:tcPr>
            <w:tcW w:w="1620" w:type="dxa"/>
          </w:tcPr>
          <w:p w14:paraId="1B36CA36" w14:textId="77777777" w:rsidR="00BD1B5B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8</w:t>
            </w:r>
          </w:p>
          <w:p w14:paraId="1FF84AC4" w14:textId="77777777" w:rsidR="00BD1B5B" w:rsidRPr="00CA5422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52-4.78)</w:t>
            </w:r>
          </w:p>
        </w:tc>
        <w:tc>
          <w:tcPr>
            <w:tcW w:w="990" w:type="dxa"/>
          </w:tcPr>
          <w:p w14:paraId="1359102E" w14:textId="77777777" w:rsidR="00BD1B5B" w:rsidRPr="00537A5C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  <w:tc>
          <w:tcPr>
            <w:tcW w:w="1170" w:type="dxa"/>
          </w:tcPr>
          <w:p w14:paraId="5ACE796B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1</w:t>
            </w:r>
          </w:p>
        </w:tc>
        <w:tc>
          <w:tcPr>
            <w:tcW w:w="1530" w:type="dxa"/>
          </w:tcPr>
          <w:p w14:paraId="3E14ED5D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72</w:t>
            </w:r>
          </w:p>
          <w:p w14:paraId="43E2ED6A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40-7.30)</w:t>
            </w:r>
          </w:p>
        </w:tc>
        <w:tc>
          <w:tcPr>
            <w:tcW w:w="990" w:type="dxa"/>
          </w:tcPr>
          <w:p w14:paraId="73BAD32C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7</w:t>
            </w:r>
          </w:p>
        </w:tc>
        <w:tc>
          <w:tcPr>
            <w:tcW w:w="1170" w:type="dxa"/>
          </w:tcPr>
          <w:p w14:paraId="61442CC1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1530" w:type="dxa"/>
          </w:tcPr>
          <w:p w14:paraId="0F75C600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4</w:t>
            </w:r>
          </w:p>
          <w:p w14:paraId="3439B854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25-7.84)</w:t>
            </w:r>
          </w:p>
        </w:tc>
        <w:tc>
          <w:tcPr>
            <w:tcW w:w="1075" w:type="dxa"/>
          </w:tcPr>
          <w:p w14:paraId="25614F8D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0</w:t>
            </w:r>
          </w:p>
        </w:tc>
      </w:tr>
      <w:tr w:rsidR="00BD1B5B" w:rsidRPr="00CA5422" w14:paraId="50CCD0B5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1EEE40D4" w14:textId="77777777" w:rsidR="00BD1B5B" w:rsidRPr="00FC6CC8" w:rsidRDefault="00BD1B5B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DL cholesterol</w:t>
            </w:r>
          </w:p>
        </w:tc>
        <w:tc>
          <w:tcPr>
            <w:tcW w:w="1260" w:type="dxa"/>
          </w:tcPr>
          <w:p w14:paraId="3539D0D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60DC16B" w14:textId="77777777" w:rsidR="00BD1B5B" w:rsidRPr="00CA5422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58C1DC45" w14:textId="77777777" w:rsidR="00BD1B5B" w:rsidRPr="00537A5C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02C17F6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6A00A7D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54BF3A3F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72A5EC0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F81B9C0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5" w:type="dxa"/>
          </w:tcPr>
          <w:p w14:paraId="6EBFD7F5" w14:textId="77777777" w:rsidR="00BD1B5B" w:rsidRPr="004153F3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D1B5B" w:rsidRPr="00CA5422" w14:paraId="404CB28B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C6F8F96" w14:textId="77777777" w:rsidR="00BD1B5B" w:rsidRPr="00FC6CC8" w:rsidRDefault="00BD1B5B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verweight</w:t>
            </w:r>
          </w:p>
        </w:tc>
        <w:tc>
          <w:tcPr>
            <w:tcW w:w="1260" w:type="dxa"/>
          </w:tcPr>
          <w:p w14:paraId="3EE4538B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89</w:t>
            </w:r>
          </w:p>
        </w:tc>
        <w:tc>
          <w:tcPr>
            <w:tcW w:w="1620" w:type="dxa"/>
          </w:tcPr>
          <w:p w14:paraId="5865E478" w14:textId="77777777" w:rsidR="00BD1B5B" w:rsidRPr="00CA5422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990" w:type="dxa"/>
          </w:tcPr>
          <w:p w14:paraId="57FABBCA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9031950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4</w:t>
            </w:r>
          </w:p>
        </w:tc>
        <w:tc>
          <w:tcPr>
            <w:tcW w:w="1530" w:type="dxa"/>
          </w:tcPr>
          <w:p w14:paraId="16EEDF3E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990" w:type="dxa"/>
          </w:tcPr>
          <w:p w14:paraId="64F70472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37268B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5</w:t>
            </w:r>
          </w:p>
        </w:tc>
        <w:tc>
          <w:tcPr>
            <w:tcW w:w="1530" w:type="dxa"/>
          </w:tcPr>
          <w:p w14:paraId="07285CD9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1075" w:type="dxa"/>
          </w:tcPr>
          <w:p w14:paraId="327EAA01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D1B5B" w:rsidRPr="00CA5422" w14:paraId="3054653A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96A5197" w14:textId="77777777" w:rsidR="00BD1B5B" w:rsidRPr="00FC6CC8" w:rsidRDefault="00BD1B5B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A</w:t>
            </w:r>
          </w:p>
        </w:tc>
        <w:tc>
          <w:tcPr>
            <w:tcW w:w="1260" w:type="dxa"/>
          </w:tcPr>
          <w:p w14:paraId="5EC8F88D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06</w:t>
            </w:r>
          </w:p>
        </w:tc>
        <w:tc>
          <w:tcPr>
            <w:tcW w:w="1620" w:type="dxa"/>
          </w:tcPr>
          <w:p w14:paraId="5EF42C3C" w14:textId="77777777" w:rsidR="00BD1B5B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4</w:t>
            </w:r>
          </w:p>
          <w:p w14:paraId="5851F308" w14:textId="77777777" w:rsidR="00BD1B5B" w:rsidRPr="00CA5422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60-1.46)</w:t>
            </w:r>
          </w:p>
        </w:tc>
        <w:tc>
          <w:tcPr>
            <w:tcW w:w="990" w:type="dxa"/>
          </w:tcPr>
          <w:p w14:paraId="5AE54FB3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9</w:t>
            </w:r>
          </w:p>
        </w:tc>
        <w:tc>
          <w:tcPr>
            <w:tcW w:w="1170" w:type="dxa"/>
          </w:tcPr>
          <w:p w14:paraId="2A2F5F0B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26</w:t>
            </w:r>
          </w:p>
        </w:tc>
        <w:tc>
          <w:tcPr>
            <w:tcW w:w="1530" w:type="dxa"/>
          </w:tcPr>
          <w:p w14:paraId="765DFABD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8</w:t>
            </w:r>
          </w:p>
          <w:p w14:paraId="0E692B62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58-1.65)</w:t>
            </w:r>
          </w:p>
        </w:tc>
        <w:tc>
          <w:tcPr>
            <w:tcW w:w="990" w:type="dxa"/>
          </w:tcPr>
          <w:p w14:paraId="73B218DA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3</w:t>
            </w:r>
          </w:p>
        </w:tc>
        <w:tc>
          <w:tcPr>
            <w:tcW w:w="1170" w:type="dxa"/>
          </w:tcPr>
          <w:p w14:paraId="127063A0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0</w:t>
            </w:r>
          </w:p>
        </w:tc>
        <w:tc>
          <w:tcPr>
            <w:tcW w:w="1530" w:type="dxa"/>
          </w:tcPr>
          <w:p w14:paraId="7CAAB17C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7</w:t>
            </w:r>
          </w:p>
          <w:p w14:paraId="3B67E360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38-2)</w:t>
            </w:r>
          </w:p>
        </w:tc>
        <w:tc>
          <w:tcPr>
            <w:tcW w:w="1075" w:type="dxa"/>
          </w:tcPr>
          <w:p w14:paraId="1B8AA122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4</w:t>
            </w:r>
          </w:p>
        </w:tc>
      </w:tr>
      <w:tr w:rsidR="00BD1B5B" w:rsidRPr="00CA5422" w14:paraId="45E7974C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30BC2DAD" w14:textId="77777777" w:rsidR="00BD1B5B" w:rsidRPr="00FC6CC8" w:rsidRDefault="00BD1B5B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B</w:t>
            </w:r>
          </w:p>
        </w:tc>
        <w:tc>
          <w:tcPr>
            <w:tcW w:w="1260" w:type="dxa"/>
          </w:tcPr>
          <w:p w14:paraId="3E3103E4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4</w:t>
            </w:r>
          </w:p>
        </w:tc>
        <w:tc>
          <w:tcPr>
            <w:tcW w:w="1620" w:type="dxa"/>
          </w:tcPr>
          <w:p w14:paraId="796F0496" w14:textId="77777777" w:rsidR="00BD1B5B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9</w:t>
            </w:r>
          </w:p>
          <w:p w14:paraId="330FE8A0" w14:textId="77777777" w:rsidR="00BD1B5B" w:rsidRPr="00CA5422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69-2.41)</w:t>
            </w:r>
          </w:p>
        </w:tc>
        <w:tc>
          <w:tcPr>
            <w:tcW w:w="990" w:type="dxa"/>
          </w:tcPr>
          <w:p w14:paraId="045C1EF7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  <w:tc>
          <w:tcPr>
            <w:tcW w:w="1170" w:type="dxa"/>
          </w:tcPr>
          <w:p w14:paraId="5D1C9F3A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1</w:t>
            </w:r>
          </w:p>
        </w:tc>
        <w:tc>
          <w:tcPr>
            <w:tcW w:w="1530" w:type="dxa"/>
          </w:tcPr>
          <w:p w14:paraId="2E15686F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7</w:t>
            </w:r>
          </w:p>
          <w:p w14:paraId="0654478A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60-2.67)</w:t>
            </w:r>
          </w:p>
        </w:tc>
        <w:tc>
          <w:tcPr>
            <w:tcW w:w="990" w:type="dxa"/>
          </w:tcPr>
          <w:p w14:paraId="6A492B1C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2</w:t>
            </w:r>
          </w:p>
        </w:tc>
        <w:tc>
          <w:tcPr>
            <w:tcW w:w="1170" w:type="dxa"/>
          </w:tcPr>
          <w:p w14:paraId="1407B0EF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1530" w:type="dxa"/>
          </w:tcPr>
          <w:p w14:paraId="061B798C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42</w:t>
            </w:r>
          </w:p>
          <w:p w14:paraId="6712B697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47-4.34)</w:t>
            </w:r>
          </w:p>
        </w:tc>
        <w:tc>
          <w:tcPr>
            <w:tcW w:w="1075" w:type="dxa"/>
          </w:tcPr>
          <w:p w14:paraId="53F3AAAD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4</w:t>
            </w:r>
          </w:p>
        </w:tc>
      </w:tr>
      <w:tr w:rsidR="00BD1B5B" w:rsidRPr="00CA5422" w14:paraId="0A5391F0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60A42064" w14:textId="77777777" w:rsidR="00BD1B5B" w:rsidRPr="00FC6CC8" w:rsidRDefault="00BD1B5B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 Cholesterol</w:t>
            </w:r>
          </w:p>
        </w:tc>
        <w:tc>
          <w:tcPr>
            <w:tcW w:w="1260" w:type="dxa"/>
          </w:tcPr>
          <w:p w14:paraId="137B77BE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2AD7E95" w14:textId="77777777" w:rsidR="00BD1B5B" w:rsidRPr="00CA5422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54DDC357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A9BB6B3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2BCD68F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417FE425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260421F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1D58192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5" w:type="dxa"/>
          </w:tcPr>
          <w:p w14:paraId="16D87D82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D1B5B" w:rsidRPr="00CA5422" w14:paraId="3CDA26F0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3125005" w14:textId="77777777" w:rsidR="00BD1B5B" w:rsidRPr="00FC6CC8" w:rsidRDefault="00BD1B5B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verweight</w:t>
            </w:r>
          </w:p>
        </w:tc>
        <w:tc>
          <w:tcPr>
            <w:tcW w:w="1260" w:type="dxa"/>
          </w:tcPr>
          <w:p w14:paraId="3094B39F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89</w:t>
            </w:r>
          </w:p>
        </w:tc>
        <w:tc>
          <w:tcPr>
            <w:tcW w:w="1620" w:type="dxa"/>
          </w:tcPr>
          <w:p w14:paraId="53BBB280" w14:textId="77777777" w:rsidR="00BD1B5B" w:rsidRPr="00CA5422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990" w:type="dxa"/>
          </w:tcPr>
          <w:p w14:paraId="62BBCD3D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9BD76D9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4</w:t>
            </w:r>
          </w:p>
        </w:tc>
        <w:tc>
          <w:tcPr>
            <w:tcW w:w="1530" w:type="dxa"/>
          </w:tcPr>
          <w:p w14:paraId="54854CEE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990" w:type="dxa"/>
          </w:tcPr>
          <w:p w14:paraId="18E5281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A3FEE32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5</w:t>
            </w:r>
          </w:p>
        </w:tc>
        <w:tc>
          <w:tcPr>
            <w:tcW w:w="1530" w:type="dxa"/>
          </w:tcPr>
          <w:p w14:paraId="71A1C6F5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1075" w:type="dxa"/>
          </w:tcPr>
          <w:p w14:paraId="665A9A31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D1B5B" w:rsidRPr="00CA5422" w14:paraId="498E7E7F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18149690" w14:textId="77777777" w:rsidR="00BD1B5B" w:rsidRPr="00FC6CC8" w:rsidRDefault="00BD1B5B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A</w:t>
            </w:r>
          </w:p>
        </w:tc>
        <w:tc>
          <w:tcPr>
            <w:tcW w:w="1260" w:type="dxa"/>
          </w:tcPr>
          <w:p w14:paraId="68E0CFD4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06</w:t>
            </w:r>
          </w:p>
        </w:tc>
        <w:tc>
          <w:tcPr>
            <w:tcW w:w="1620" w:type="dxa"/>
          </w:tcPr>
          <w:p w14:paraId="1391D6BA" w14:textId="77777777" w:rsidR="00BD1B5B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3</w:t>
            </w:r>
          </w:p>
          <w:p w14:paraId="5CE767D3" w14:textId="77777777" w:rsidR="00BD1B5B" w:rsidRPr="00CA5422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(0.59-1.17)</w:t>
            </w:r>
          </w:p>
        </w:tc>
        <w:tc>
          <w:tcPr>
            <w:tcW w:w="990" w:type="dxa"/>
          </w:tcPr>
          <w:p w14:paraId="3486E3B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0.29</w:t>
            </w:r>
          </w:p>
        </w:tc>
        <w:tc>
          <w:tcPr>
            <w:tcW w:w="1170" w:type="dxa"/>
          </w:tcPr>
          <w:p w14:paraId="35DACA0F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26</w:t>
            </w:r>
          </w:p>
        </w:tc>
        <w:tc>
          <w:tcPr>
            <w:tcW w:w="1530" w:type="dxa"/>
          </w:tcPr>
          <w:p w14:paraId="25866E7A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9</w:t>
            </w:r>
          </w:p>
          <w:p w14:paraId="31490DAC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(0.52-1.19)</w:t>
            </w:r>
          </w:p>
        </w:tc>
        <w:tc>
          <w:tcPr>
            <w:tcW w:w="990" w:type="dxa"/>
          </w:tcPr>
          <w:p w14:paraId="5A9E40AC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0.27</w:t>
            </w:r>
          </w:p>
        </w:tc>
        <w:tc>
          <w:tcPr>
            <w:tcW w:w="1170" w:type="dxa"/>
          </w:tcPr>
          <w:p w14:paraId="0423E160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0</w:t>
            </w:r>
          </w:p>
        </w:tc>
        <w:tc>
          <w:tcPr>
            <w:tcW w:w="1530" w:type="dxa"/>
          </w:tcPr>
          <w:p w14:paraId="6F89E003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3</w:t>
            </w:r>
          </w:p>
          <w:p w14:paraId="1763BF84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(0.48-1.8)</w:t>
            </w:r>
          </w:p>
        </w:tc>
        <w:tc>
          <w:tcPr>
            <w:tcW w:w="1075" w:type="dxa"/>
          </w:tcPr>
          <w:p w14:paraId="68B6D822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0.83</w:t>
            </w:r>
          </w:p>
        </w:tc>
      </w:tr>
      <w:tr w:rsidR="00BD1B5B" w:rsidRPr="00CA5422" w14:paraId="69258193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7A97A86C" w14:textId="77777777" w:rsidR="00BD1B5B" w:rsidRPr="00FC6CC8" w:rsidRDefault="00BD1B5B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B</w:t>
            </w:r>
          </w:p>
        </w:tc>
        <w:tc>
          <w:tcPr>
            <w:tcW w:w="1260" w:type="dxa"/>
          </w:tcPr>
          <w:p w14:paraId="272532B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4</w:t>
            </w:r>
          </w:p>
        </w:tc>
        <w:tc>
          <w:tcPr>
            <w:tcW w:w="1620" w:type="dxa"/>
          </w:tcPr>
          <w:p w14:paraId="59177D81" w14:textId="77777777" w:rsidR="00BD1B5B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5</w:t>
            </w:r>
          </w:p>
          <w:p w14:paraId="7536B4B2" w14:textId="77777777" w:rsidR="00BD1B5B" w:rsidRPr="00CA5422" w:rsidRDefault="00BD1B5B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69-1.90)</w:t>
            </w:r>
          </w:p>
        </w:tc>
        <w:tc>
          <w:tcPr>
            <w:tcW w:w="990" w:type="dxa"/>
          </w:tcPr>
          <w:p w14:paraId="4EBF1403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9</w:t>
            </w:r>
          </w:p>
        </w:tc>
        <w:tc>
          <w:tcPr>
            <w:tcW w:w="1170" w:type="dxa"/>
          </w:tcPr>
          <w:p w14:paraId="136FA0F7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1</w:t>
            </w:r>
          </w:p>
        </w:tc>
        <w:tc>
          <w:tcPr>
            <w:tcW w:w="1530" w:type="dxa"/>
          </w:tcPr>
          <w:p w14:paraId="3C7EF075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5</w:t>
            </w:r>
          </w:p>
          <w:p w14:paraId="6CDB9257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57-1.92)</w:t>
            </w:r>
          </w:p>
        </w:tc>
        <w:tc>
          <w:tcPr>
            <w:tcW w:w="990" w:type="dxa"/>
          </w:tcPr>
          <w:p w14:paraId="3E8A0BA4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7</w:t>
            </w:r>
          </w:p>
        </w:tc>
        <w:tc>
          <w:tcPr>
            <w:tcW w:w="1170" w:type="dxa"/>
          </w:tcPr>
          <w:p w14:paraId="50ED6C1E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1530" w:type="dxa"/>
          </w:tcPr>
          <w:p w14:paraId="3F599710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45</w:t>
            </w:r>
          </w:p>
          <w:p w14:paraId="6B050452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59-3.56)</w:t>
            </w:r>
          </w:p>
        </w:tc>
        <w:tc>
          <w:tcPr>
            <w:tcW w:w="1075" w:type="dxa"/>
          </w:tcPr>
          <w:p w14:paraId="3A83B0E1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</w:tr>
      <w:tr w:rsidR="00BD1B5B" w:rsidRPr="00CA5422" w14:paraId="66B18C73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EE8DC70" w14:textId="77777777" w:rsidR="00BD1B5B" w:rsidRPr="001C66A6" w:rsidRDefault="00BD1B5B" w:rsidP="00A67C05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C66A6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ystolic </w:t>
            </w:r>
            <w:r w:rsidRPr="001C66A6">
              <w:rPr>
                <w:rFonts w:asciiTheme="majorBidi" w:hAnsiTheme="majorBidi" w:cstheme="majorBidi"/>
                <w:sz w:val="24"/>
                <w:szCs w:val="24"/>
              </w:rPr>
              <w:t>BP</w:t>
            </w:r>
          </w:p>
          <w:p w14:paraId="265D8E14" w14:textId="77777777" w:rsidR="00BD1B5B" w:rsidRPr="00E26301" w:rsidRDefault="00BD1B5B" w:rsidP="00A67C0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E20637D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B95A486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66D59B18" w14:textId="77777777" w:rsidR="00BD1B5B" w:rsidRPr="00E715E0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</w:tcPr>
          <w:p w14:paraId="2BABCFA5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949C44E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1DFCDC99" w14:textId="77777777" w:rsidR="00BD1B5B" w:rsidRPr="009750CD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</w:tcPr>
          <w:p w14:paraId="08A7A19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1EEE6B0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5" w:type="dxa"/>
          </w:tcPr>
          <w:p w14:paraId="6514B6B1" w14:textId="77777777" w:rsidR="00BD1B5B" w:rsidRPr="00B97C56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BD1B5B" w:rsidRPr="00CA5422" w14:paraId="4540365B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466040C" w14:textId="77777777" w:rsidR="00BD1B5B" w:rsidRPr="001C66A6" w:rsidRDefault="00BD1B5B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verweight</w:t>
            </w:r>
          </w:p>
        </w:tc>
        <w:tc>
          <w:tcPr>
            <w:tcW w:w="1260" w:type="dxa"/>
          </w:tcPr>
          <w:p w14:paraId="18B62C42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5</w:t>
            </w:r>
          </w:p>
        </w:tc>
        <w:tc>
          <w:tcPr>
            <w:tcW w:w="1620" w:type="dxa"/>
          </w:tcPr>
          <w:p w14:paraId="1FCCA909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990" w:type="dxa"/>
          </w:tcPr>
          <w:p w14:paraId="097D7592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D141777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9</w:t>
            </w:r>
          </w:p>
        </w:tc>
        <w:tc>
          <w:tcPr>
            <w:tcW w:w="1530" w:type="dxa"/>
          </w:tcPr>
          <w:p w14:paraId="76D4F742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990" w:type="dxa"/>
          </w:tcPr>
          <w:p w14:paraId="631EA6AB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9ECEC87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6</w:t>
            </w:r>
          </w:p>
        </w:tc>
        <w:tc>
          <w:tcPr>
            <w:tcW w:w="1530" w:type="dxa"/>
          </w:tcPr>
          <w:p w14:paraId="013ABAEF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1075" w:type="dxa"/>
          </w:tcPr>
          <w:p w14:paraId="452205AA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D1B5B" w:rsidRPr="00CA5422" w14:paraId="28F9831D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B722011" w14:textId="77777777" w:rsidR="00BD1B5B" w:rsidRPr="001C66A6" w:rsidRDefault="00BD1B5B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A</w:t>
            </w:r>
          </w:p>
        </w:tc>
        <w:tc>
          <w:tcPr>
            <w:tcW w:w="1260" w:type="dxa"/>
          </w:tcPr>
          <w:p w14:paraId="7445124D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9</w:t>
            </w:r>
          </w:p>
        </w:tc>
        <w:tc>
          <w:tcPr>
            <w:tcW w:w="1620" w:type="dxa"/>
          </w:tcPr>
          <w:p w14:paraId="18DC03EB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10</w:t>
            </w:r>
          </w:p>
          <w:p w14:paraId="4B8F103C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36-3.24)</w:t>
            </w:r>
          </w:p>
        </w:tc>
        <w:tc>
          <w:tcPr>
            <w:tcW w:w="990" w:type="dxa"/>
          </w:tcPr>
          <w:p w14:paraId="4A6E9AAC" w14:textId="77777777" w:rsidR="00BD1B5B" w:rsidRPr="0096740D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674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170" w:type="dxa"/>
          </w:tcPr>
          <w:p w14:paraId="1030A043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3</w:t>
            </w:r>
          </w:p>
        </w:tc>
        <w:tc>
          <w:tcPr>
            <w:tcW w:w="1530" w:type="dxa"/>
          </w:tcPr>
          <w:p w14:paraId="3480F3C5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8</w:t>
            </w:r>
          </w:p>
          <w:p w14:paraId="5214A6B4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05-2.97)</w:t>
            </w:r>
          </w:p>
        </w:tc>
        <w:tc>
          <w:tcPr>
            <w:tcW w:w="990" w:type="dxa"/>
          </w:tcPr>
          <w:p w14:paraId="7D4C34EF" w14:textId="77777777" w:rsidR="00BD1B5B" w:rsidRPr="00290CCA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90C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170" w:type="dxa"/>
          </w:tcPr>
          <w:p w14:paraId="6F97A417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6</w:t>
            </w:r>
          </w:p>
        </w:tc>
        <w:tc>
          <w:tcPr>
            <w:tcW w:w="1530" w:type="dxa"/>
          </w:tcPr>
          <w:p w14:paraId="277EFC85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98</w:t>
            </w:r>
          </w:p>
          <w:p w14:paraId="4DAA3F06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35-6.59)</w:t>
            </w:r>
          </w:p>
        </w:tc>
        <w:tc>
          <w:tcPr>
            <w:tcW w:w="1075" w:type="dxa"/>
          </w:tcPr>
          <w:p w14:paraId="1740B8AD" w14:textId="77777777" w:rsidR="00BD1B5B" w:rsidRPr="00115085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150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7</w:t>
            </w:r>
          </w:p>
        </w:tc>
      </w:tr>
      <w:tr w:rsidR="00BD1B5B" w:rsidRPr="00CA5422" w14:paraId="28217D44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0727C734" w14:textId="77777777" w:rsidR="00BD1B5B" w:rsidRPr="001C66A6" w:rsidRDefault="00BD1B5B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B</w:t>
            </w:r>
          </w:p>
        </w:tc>
        <w:tc>
          <w:tcPr>
            <w:tcW w:w="1260" w:type="dxa"/>
          </w:tcPr>
          <w:p w14:paraId="1C11DD4D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1620" w:type="dxa"/>
          </w:tcPr>
          <w:p w14:paraId="74638A6B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29</w:t>
            </w:r>
          </w:p>
          <w:p w14:paraId="29C21499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28-4.11)</w:t>
            </w:r>
          </w:p>
        </w:tc>
        <w:tc>
          <w:tcPr>
            <w:tcW w:w="990" w:type="dxa"/>
          </w:tcPr>
          <w:p w14:paraId="159CF073" w14:textId="77777777" w:rsidR="00BD1B5B" w:rsidRPr="0096740D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674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1170" w:type="dxa"/>
          </w:tcPr>
          <w:p w14:paraId="40C12E77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1530" w:type="dxa"/>
          </w:tcPr>
          <w:p w14:paraId="4E205808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36</w:t>
            </w:r>
          </w:p>
          <w:p w14:paraId="49DE0BB7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18-4.71)</w:t>
            </w:r>
          </w:p>
        </w:tc>
        <w:tc>
          <w:tcPr>
            <w:tcW w:w="990" w:type="dxa"/>
          </w:tcPr>
          <w:p w14:paraId="66743907" w14:textId="77777777" w:rsidR="00BD1B5B" w:rsidRPr="00290CCA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90C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1170" w:type="dxa"/>
          </w:tcPr>
          <w:p w14:paraId="13BCC1AC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530" w:type="dxa"/>
          </w:tcPr>
          <w:p w14:paraId="4B5EAE30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20</w:t>
            </w:r>
          </w:p>
          <w:p w14:paraId="0A4D44F4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73-6.60)</w:t>
            </w:r>
          </w:p>
        </w:tc>
        <w:tc>
          <w:tcPr>
            <w:tcW w:w="1075" w:type="dxa"/>
          </w:tcPr>
          <w:p w14:paraId="515AEC21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61</w:t>
            </w:r>
          </w:p>
        </w:tc>
      </w:tr>
      <w:tr w:rsidR="00BD1B5B" w:rsidRPr="00CA5422" w14:paraId="4D4E5BB5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7CF53ED" w14:textId="77777777" w:rsidR="00BD1B5B" w:rsidRDefault="00BD1B5B" w:rsidP="00A67C0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astolic BP</w:t>
            </w:r>
          </w:p>
          <w:p w14:paraId="57D363BE" w14:textId="77777777" w:rsidR="00BD1B5B" w:rsidRPr="00161942" w:rsidRDefault="00BD1B5B" w:rsidP="00A67C0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3A65626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F43DFBE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69EB8A76" w14:textId="77777777" w:rsidR="00BD1B5B" w:rsidRPr="00225E51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C2BB640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3FB5F83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5D8BE926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B7C385C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78B0E4B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5" w:type="dxa"/>
          </w:tcPr>
          <w:p w14:paraId="3CB02A2A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1</w:t>
            </w:r>
          </w:p>
        </w:tc>
      </w:tr>
      <w:tr w:rsidR="00BD1B5B" w:rsidRPr="00CA5422" w14:paraId="1F799443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2210F69" w14:textId="77777777" w:rsidR="00BD1B5B" w:rsidRDefault="00BD1B5B" w:rsidP="00A67C05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verweight</w:t>
            </w:r>
          </w:p>
        </w:tc>
        <w:tc>
          <w:tcPr>
            <w:tcW w:w="1260" w:type="dxa"/>
          </w:tcPr>
          <w:p w14:paraId="5959151F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5</w:t>
            </w:r>
          </w:p>
        </w:tc>
        <w:tc>
          <w:tcPr>
            <w:tcW w:w="1620" w:type="dxa"/>
          </w:tcPr>
          <w:p w14:paraId="498C2845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990" w:type="dxa"/>
          </w:tcPr>
          <w:p w14:paraId="20F1A906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1EE095E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9</w:t>
            </w:r>
          </w:p>
        </w:tc>
        <w:tc>
          <w:tcPr>
            <w:tcW w:w="1530" w:type="dxa"/>
          </w:tcPr>
          <w:p w14:paraId="53EA5235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990" w:type="dxa"/>
          </w:tcPr>
          <w:p w14:paraId="5F60AD3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AE221C0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6</w:t>
            </w:r>
          </w:p>
        </w:tc>
        <w:tc>
          <w:tcPr>
            <w:tcW w:w="1530" w:type="dxa"/>
          </w:tcPr>
          <w:p w14:paraId="70358582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1075" w:type="dxa"/>
          </w:tcPr>
          <w:p w14:paraId="504FC65C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D1B5B" w:rsidRPr="00CA5422" w14:paraId="560088B6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163983D7" w14:textId="77777777" w:rsidR="00BD1B5B" w:rsidRPr="00522EE7" w:rsidRDefault="00BD1B5B" w:rsidP="00A67C05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A</w:t>
            </w:r>
          </w:p>
        </w:tc>
        <w:tc>
          <w:tcPr>
            <w:tcW w:w="1260" w:type="dxa"/>
          </w:tcPr>
          <w:p w14:paraId="37839D1B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9</w:t>
            </w:r>
          </w:p>
        </w:tc>
        <w:tc>
          <w:tcPr>
            <w:tcW w:w="1620" w:type="dxa"/>
          </w:tcPr>
          <w:p w14:paraId="4F2EF205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44</w:t>
            </w:r>
          </w:p>
          <w:p w14:paraId="5707822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89-2.34)</w:t>
            </w:r>
          </w:p>
        </w:tc>
        <w:tc>
          <w:tcPr>
            <w:tcW w:w="990" w:type="dxa"/>
          </w:tcPr>
          <w:p w14:paraId="5619184A" w14:textId="77777777" w:rsidR="00BD1B5B" w:rsidRPr="00CA5422" w:rsidRDefault="00BD1B5B" w:rsidP="00A67C05">
            <w:pPr>
              <w:tabs>
                <w:tab w:val="left" w:pos="504"/>
                <w:tab w:val="center" w:pos="65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4</w:t>
            </w:r>
          </w:p>
        </w:tc>
        <w:tc>
          <w:tcPr>
            <w:tcW w:w="1170" w:type="dxa"/>
          </w:tcPr>
          <w:p w14:paraId="1BC5ADF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3</w:t>
            </w:r>
          </w:p>
        </w:tc>
        <w:tc>
          <w:tcPr>
            <w:tcW w:w="1530" w:type="dxa"/>
          </w:tcPr>
          <w:p w14:paraId="09AFC9D4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1</w:t>
            </w:r>
          </w:p>
          <w:p w14:paraId="37DE8F7A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67-2.17)</w:t>
            </w:r>
          </w:p>
        </w:tc>
        <w:tc>
          <w:tcPr>
            <w:tcW w:w="990" w:type="dxa"/>
          </w:tcPr>
          <w:p w14:paraId="7032FD6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3</w:t>
            </w:r>
          </w:p>
        </w:tc>
        <w:tc>
          <w:tcPr>
            <w:tcW w:w="1170" w:type="dxa"/>
          </w:tcPr>
          <w:p w14:paraId="6F30608F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6</w:t>
            </w:r>
          </w:p>
        </w:tc>
        <w:tc>
          <w:tcPr>
            <w:tcW w:w="1530" w:type="dxa"/>
          </w:tcPr>
          <w:p w14:paraId="2DF54FCD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07</w:t>
            </w:r>
          </w:p>
          <w:p w14:paraId="37033D12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86-4.99)</w:t>
            </w:r>
          </w:p>
        </w:tc>
        <w:tc>
          <w:tcPr>
            <w:tcW w:w="1075" w:type="dxa"/>
          </w:tcPr>
          <w:p w14:paraId="124AADF7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0</w:t>
            </w:r>
          </w:p>
        </w:tc>
      </w:tr>
      <w:tr w:rsidR="00BD1B5B" w:rsidRPr="00CA5422" w14:paraId="49791ED9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6D899FDB" w14:textId="77777777" w:rsidR="00BD1B5B" w:rsidRDefault="00BD1B5B" w:rsidP="00A67C05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B</w:t>
            </w:r>
          </w:p>
        </w:tc>
        <w:tc>
          <w:tcPr>
            <w:tcW w:w="1260" w:type="dxa"/>
          </w:tcPr>
          <w:p w14:paraId="53C68A6B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1620" w:type="dxa"/>
          </w:tcPr>
          <w:p w14:paraId="02B92070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75</w:t>
            </w:r>
          </w:p>
          <w:p w14:paraId="131E1BF1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90-3.41)</w:t>
            </w:r>
          </w:p>
        </w:tc>
        <w:tc>
          <w:tcPr>
            <w:tcW w:w="990" w:type="dxa"/>
          </w:tcPr>
          <w:p w14:paraId="0522A953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9</w:t>
            </w:r>
          </w:p>
        </w:tc>
        <w:tc>
          <w:tcPr>
            <w:tcW w:w="1170" w:type="dxa"/>
          </w:tcPr>
          <w:p w14:paraId="1DC6852F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1530" w:type="dxa"/>
          </w:tcPr>
          <w:p w14:paraId="63F0201B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45</w:t>
            </w:r>
          </w:p>
          <w:p w14:paraId="0E0CA951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63-3.33)</w:t>
            </w:r>
          </w:p>
        </w:tc>
        <w:tc>
          <w:tcPr>
            <w:tcW w:w="990" w:type="dxa"/>
          </w:tcPr>
          <w:p w14:paraId="16C8456C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8</w:t>
            </w:r>
          </w:p>
        </w:tc>
        <w:tc>
          <w:tcPr>
            <w:tcW w:w="1170" w:type="dxa"/>
          </w:tcPr>
          <w:p w14:paraId="1C1BEE2B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530" w:type="dxa"/>
          </w:tcPr>
          <w:p w14:paraId="768CA85B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51</w:t>
            </w:r>
          </w:p>
          <w:p w14:paraId="0D23A8DE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81-7.82)</w:t>
            </w:r>
          </w:p>
        </w:tc>
        <w:tc>
          <w:tcPr>
            <w:tcW w:w="1075" w:type="dxa"/>
          </w:tcPr>
          <w:p w14:paraId="2C11FF3A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</w:tr>
      <w:tr w:rsidR="00BD1B5B" w:rsidRPr="00CA5422" w14:paraId="6195F820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6A14F50" w14:textId="77777777" w:rsidR="00BD1B5B" w:rsidRPr="009B2EE3" w:rsidRDefault="00BD1B5B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ediabetes</w:t>
            </w:r>
          </w:p>
        </w:tc>
        <w:tc>
          <w:tcPr>
            <w:tcW w:w="1260" w:type="dxa"/>
          </w:tcPr>
          <w:p w14:paraId="356C79CB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D893066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33126FC1" w14:textId="77777777" w:rsidR="00BD1B5B" w:rsidRPr="004F508D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5560984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0B7F4F4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1C3D12FA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E0DCE9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2BB8BE4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5" w:type="dxa"/>
          </w:tcPr>
          <w:p w14:paraId="0FF2683F" w14:textId="77777777" w:rsidR="00BD1B5B" w:rsidRPr="00E14FE6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D1B5B" w:rsidRPr="00CA5422" w14:paraId="0827B6E6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15CC927" w14:textId="77777777" w:rsidR="00BD1B5B" w:rsidRDefault="00BD1B5B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verweight</w:t>
            </w:r>
          </w:p>
        </w:tc>
        <w:tc>
          <w:tcPr>
            <w:tcW w:w="1260" w:type="dxa"/>
          </w:tcPr>
          <w:p w14:paraId="6F9DBBBA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89</w:t>
            </w:r>
          </w:p>
        </w:tc>
        <w:tc>
          <w:tcPr>
            <w:tcW w:w="1620" w:type="dxa"/>
          </w:tcPr>
          <w:p w14:paraId="1137B141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990" w:type="dxa"/>
          </w:tcPr>
          <w:p w14:paraId="2097C6A2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9ABFB4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4</w:t>
            </w:r>
          </w:p>
        </w:tc>
        <w:tc>
          <w:tcPr>
            <w:tcW w:w="1530" w:type="dxa"/>
          </w:tcPr>
          <w:p w14:paraId="55D3EF7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990" w:type="dxa"/>
          </w:tcPr>
          <w:p w14:paraId="3E96A13D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3B4886A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5</w:t>
            </w:r>
          </w:p>
        </w:tc>
        <w:tc>
          <w:tcPr>
            <w:tcW w:w="1530" w:type="dxa"/>
          </w:tcPr>
          <w:p w14:paraId="2FE20986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1075" w:type="dxa"/>
          </w:tcPr>
          <w:p w14:paraId="0D942A4E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D1B5B" w:rsidRPr="00CA5422" w14:paraId="2D97C52C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76A050BF" w14:textId="77777777" w:rsidR="00BD1B5B" w:rsidRDefault="00BD1B5B" w:rsidP="00A67C0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A</w:t>
            </w:r>
          </w:p>
        </w:tc>
        <w:tc>
          <w:tcPr>
            <w:tcW w:w="1260" w:type="dxa"/>
          </w:tcPr>
          <w:p w14:paraId="7F469C41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06</w:t>
            </w:r>
          </w:p>
        </w:tc>
        <w:tc>
          <w:tcPr>
            <w:tcW w:w="1620" w:type="dxa"/>
          </w:tcPr>
          <w:p w14:paraId="52E566F8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8</w:t>
            </w:r>
          </w:p>
          <w:p w14:paraId="45AC0D96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47-1.65)</w:t>
            </w:r>
          </w:p>
        </w:tc>
        <w:tc>
          <w:tcPr>
            <w:tcW w:w="990" w:type="dxa"/>
          </w:tcPr>
          <w:p w14:paraId="749216FE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9</w:t>
            </w:r>
          </w:p>
        </w:tc>
        <w:tc>
          <w:tcPr>
            <w:tcW w:w="1170" w:type="dxa"/>
          </w:tcPr>
          <w:p w14:paraId="238916DF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26</w:t>
            </w:r>
          </w:p>
        </w:tc>
        <w:tc>
          <w:tcPr>
            <w:tcW w:w="1530" w:type="dxa"/>
          </w:tcPr>
          <w:p w14:paraId="5D3F2195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0</w:t>
            </w:r>
          </w:p>
          <w:p w14:paraId="59F83049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41-1.96)</w:t>
            </w:r>
          </w:p>
        </w:tc>
        <w:tc>
          <w:tcPr>
            <w:tcW w:w="990" w:type="dxa"/>
          </w:tcPr>
          <w:p w14:paraId="21615496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9</w:t>
            </w:r>
          </w:p>
        </w:tc>
        <w:tc>
          <w:tcPr>
            <w:tcW w:w="1170" w:type="dxa"/>
          </w:tcPr>
          <w:p w14:paraId="2DF6BFD5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0</w:t>
            </w:r>
          </w:p>
        </w:tc>
        <w:tc>
          <w:tcPr>
            <w:tcW w:w="1530" w:type="dxa"/>
          </w:tcPr>
          <w:p w14:paraId="6E2A10D6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3</w:t>
            </w:r>
          </w:p>
          <w:p w14:paraId="5ED4E65D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28-2.43)</w:t>
            </w:r>
          </w:p>
        </w:tc>
        <w:tc>
          <w:tcPr>
            <w:tcW w:w="1075" w:type="dxa"/>
          </w:tcPr>
          <w:p w14:paraId="28966B1B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3</w:t>
            </w:r>
          </w:p>
        </w:tc>
      </w:tr>
      <w:tr w:rsidR="00BD1B5B" w:rsidRPr="00CA5422" w14:paraId="32EE12AD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32740513" w14:textId="77777777" w:rsidR="00BD1B5B" w:rsidRDefault="00BD1B5B" w:rsidP="00A67C0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B</w:t>
            </w:r>
          </w:p>
        </w:tc>
        <w:tc>
          <w:tcPr>
            <w:tcW w:w="1260" w:type="dxa"/>
          </w:tcPr>
          <w:p w14:paraId="27F36672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4</w:t>
            </w:r>
          </w:p>
        </w:tc>
        <w:tc>
          <w:tcPr>
            <w:tcW w:w="1620" w:type="dxa"/>
          </w:tcPr>
          <w:p w14:paraId="3FADF443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1</w:t>
            </w:r>
          </w:p>
          <w:p w14:paraId="0F8087CF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55-3.11)</w:t>
            </w:r>
          </w:p>
        </w:tc>
        <w:tc>
          <w:tcPr>
            <w:tcW w:w="990" w:type="dxa"/>
          </w:tcPr>
          <w:p w14:paraId="50E6BF07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4</w:t>
            </w:r>
          </w:p>
        </w:tc>
        <w:tc>
          <w:tcPr>
            <w:tcW w:w="1170" w:type="dxa"/>
          </w:tcPr>
          <w:p w14:paraId="3F3B5D8A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1</w:t>
            </w:r>
          </w:p>
        </w:tc>
        <w:tc>
          <w:tcPr>
            <w:tcW w:w="1530" w:type="dxa"/>
          </w:tcPr>
          <w:p w14:paraId="6380437C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48</w:t>
            </w:r>
          </w:p>
          <w:p w14:paraId="4AA9C96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53-4.15)</w:t>
            </w:r>
          </w:p>
        </w:tc>
        <w:tc>
          <w:tcPr>
            <w:tcW w:w="990" w:type="dxa"/>
          </w:tcPr>
          <w:p w14:paraId="6EA0810E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5</w:t>
            </w:r>
          </w:p>
        </w:tc>
        <w:tc>
          <w:tcPr>
            <w:tcW w:w="1170" w:type="dxa"/>
          </w:tcPr>
          <w:p w14:paraId="1E83F3F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1530" w:type="dxa"/>
          </w:tcPr>
          <w:p w14:paraId="47332A90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2</w:t>
            </w:r>
          </w:p>
          <w:p w14:paraId="10F4BC5E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18-4.69)</w:t>
            </w:r>
          </w:p>
        </w:tc>
        <w:tc>
          <w:tcPr>
            <w:tcW w:w="1075" w:type="dxa"/>
          </w:tcPr>
          <w:p w14:paraId="17EB24C3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2</w:t>
            </w:r>
          </w:p>
        </w:tc>
      </w:tr>
      <w:tr w:rsidR="00BD1B5B" w:rsidRPr="00CA5422" w14:paraId="2B2330D8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724F3569" w14:textId="77777777" w:rsidR="00BD1B5B" w:rsidRDefault="00BD1B5B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abetes</w:t>
            </w:r>
          </w:p>
        </w:tc>
        <w:tc>
          <w:tcPr>
            <w:tcW w:w="1260" w:type="dxa"/>
          </w:tcPr>
          <w:p w14:paraId="63C0F0AF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BDE4702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195704FA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A669801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CE22626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5ADE33BB" w14:textId="77777777" w:rsidR="00BD1B5B" w:rsidRPr="00051DA0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</w:tcPr>
          <w:p w14:paraId="1973620E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A8573BF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5" w:type="dxa"/>
          </w:tcPr>
          <w:p w14:paraId="6CB65D38" w14:textId="77777777" w:rsidR="00BD1B5B" w:rsidRPr="00CA5422" w:rsidRDefault="00BD1B5B" w:rsidP="00A67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D1B5B" w:rsidRPr="00CA5422" w14:paraId="12DE4F8F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00159FEC" w14:textId="77777777" w:rsidR="00BD1B5B" w:rsidRDefault="00BD1B5B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verweight</w:t>
            </w:r>
          </w:p>
        </w:tc>
        <w:tc>
          <w:tcPr>
            <w:tcW w:w="1260" w:type="dxa"/>
          </w:tcPr>
          <w:p w14:paraId="58A4BEDB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89</w:t>
            </w:r>
          </w:p>
        </w:tc>
        <w:tc>
          <w:tcPr>
            <w:tcW w:w="1620" w:type="dxa"/>
          </w:tcPr>
          <w:p w14:paraId="433AB226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990" w:type="dxa"/>
          </w:tcPr>
          <w:p w14:paraId="3DD13412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DC76F55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4</w:t>
            </w:r>
          </w:p>
        </w:tc>
        <w:tc>
          <w:tcPr>
            <w:tcW w:w="1530" w:type="dxa"/>
          </w:tcPr>
          <w:p w14:paraId="0706CCB9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990" w:type="dxa"/>
          </w:tcPr>
          <w:p w14:paraId="2AE89B91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8A4D2A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5</w:t>
            </w:r>
          </w:p>
        </w:tc>
        <w:tc>
          <w:tcPr>
            <w:tcW w:w="1530" w:type="dxa"/>
          </w:tcPr>
          <w:p w14:paraId="26324DBA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1075" w:type="dxa"/>
          </w:tcPr>
          <w:p w14:paraId="72DC921D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D1B5B" w:rsidRPr="00CA5422" w14:paraId="276B753A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759EDF83" w14:textId="77777777" w:rsidR="00BD1B5B" w:rsidRDefault="00BD1B5B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A</w:t>
            </w:r>
          </w:p>
        </w:tc>
        <w:tc>
          <w:tcPr>
            <w:tcW w:w="1260" w:type="dxa"/>
          </w:tcPr>
          <w:p w14:paraId="6AF19821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06</w:t>
            </w:r>
          </w:p>
        </w:tc>
        <w:tc>
          <w:tcPr>
            <w:tcW w:w="1620" w:type="dxa"/>
          </w:tcPr>
          <w:p w14:paraId="5166076C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1</w:t>
            </w:r>
          </w:p>
          <w:p w14:paraId="5237A78E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15-2.43)</w:t>
            </w:r>
          </w:p>
        </w:tc>
        <w:tc>
          <w:tcPr>
            <w:tcW w:w="990" w:type="dxa"/>
          </w:tcPr>
          <w:p w14:paraId="3C23CCF3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9</w:t>
            </w:r>
          </w:p>
        </w:tc>
        <w:tc>
          <w:tcPr>
            <w:tcW w:w="1170" w:type="dxa"/>
          </w:tcPr>
          <w:p w14:paraId="447A625D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26</w:t>
            </w:r>
          </w:p>
        </w:tc>
        <w:tc>
          <w:tcPr>
            <w:tcW w:w="1530" w:type="dxa"/>
          </w:tcPr>
          <w:p w14:paraId="261C6CB1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0</w:t>
            </w:r>
          </w:p>
          <w:p w14:paraId="2B829326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02-1.93)</w:t>
            </w:r>
          </w:p>
        </w:tc>
        <w:tc>
          <w:tcPr>
            <w:tcW w:w="990" w:type="dxa"/>
          </w:tcPr>
          <w:p w14:paraId="4B53F245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  <w:tc>
          <w:tcPr>
            <w:tcW w:w="1170" w:type="dxa"/>
          </w:tcPr>
          <w:p w14:paraId="6E821642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0</w:t>
            </w:r>
          </w:p>
        </w:tc>
        <w:tc>
          <w:tcPr>
            <w:tcW w:w="1530" w:type="dxa"/>
          </w:tcPr>
          <w:p w14:paraId="0F9CCFF9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88</w:t>
            </w:r>
          </w:p>
          <w:p w14:paraId="0DE34FD0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19-18.26)</w:t>
            </w:r>
          </w:p>
        </w:tc>
        <w:tc>
          <w:tcPr>
            <w:tcW w:w="1075" w:type="dxa"/>
          </w:tcPr>
          <w:p w14:paraId="6479958F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8</w:t>
            </w:r>
          </w:p>
        </w:tc>
      </w:tr>
      <w:tr w:rsidR="00BD1B5B" w:rsidRPr="00CA5422" w14:paraId="3DE14DCD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607D0996" w14:textId="77777777" w:rsidR="00BD1B5B" w:rsidRDefault="00BD1B5B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B</w:t>
            </w:r>
          </w:p>
        </w:tc>
        <w:tc>
          <w:tcPr>
            <w:tcW w:w="1260" w:type="dxa"/>
          </w:tcPr>
          <w:p w14:paraId="37E59F54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4</w:t>
            </w:r>
          </w:p>
        </w:tc>
        <w:tc>
          <w:tcPr>
            <w:tcW w:w="1620" w:type="dxa"/>
          </w:tcPr>
          <w:p w14:paraId="7F1E1933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40B9C8DE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325BB28F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1</w:t>
            </w:r>
          </w:p>
        </w:tc>
        <w:tc>
          <w:tcPr>
            <w:tcW w:w="1530" w:type="dxa"/>
          </w:tcPr>
          <w:p w14:paraId="02DDDD7D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1486A71B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0CC56E1D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1530" w:type="dxa"/>
          </w:tcPr>
          <w:p w14:paraId="0D1DF49A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75" w:type="dxa"/>
          </w:tcPr>
          <w:p w14:paraId="513D75E9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BD1B5B" w:rsidRPr="00CA5422" w14:paraId="1124547E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0772895E" w14:textId="77777777" w:rsidR="00BD1B5B" w:rsidRPr="00E807A1" w:rsidRDefault="00BD1B5B" w:rsidP="00A67C0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807A1">
              <w:rPr>
                <w:rFonts w:asciiTheme="majorBidi" w:hAnsiTheme="majorBidi" w:cstheme="majorBidi"/>
                <w:sz w:val="24"/>
                <w:szCs w:val="24"/>
              </w:rPr>
              <w:t>ALT</w:t>
            </w:r>
          </w:p>
        </w:tc>
        <w:tc>
          <w:tcPr>
            <w:tcW w:w="1260" w:type="dxa"/>
          </w:tcPr>
          <w:p w14:paraId="500C9119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D273D88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35704EE4" w14:textId="77777777" w:rsidR="00BD1B5B" w:rsidRPr="00F6052F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</w:tcPr>
          <w:p w14:paraId="308F5B6B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6B2E281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17A81F0C" w14:textId="77777777" w:rsidR="00BD1B5B" w:rsidRPr="00FC0199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</w:tcPr>
          <w:p w14:paraId="27BBBAF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8008AFE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5" w:type="dxa"/>
          </w:tcPr>
          <w:p w14:paraId="77E11660" w14:textId="77777777" w:rsidR="00BD1B5B" w:rsidRPr="00A37230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BD1B5B" w:rsidRPr="00CA5422" w14:paraId="4B40BFBE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39CA23BD" w14:textId="77777777" w:rsidR="00BD1B5B" w:rsidRPr="009B2EE3" w:rsidRDefault="00BD1B5B" w:rsidP="00A67C05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verweight</w:t>
            </w:r>
          </w:p>
        </w:tc>
        <w:tc>
          <w:tcPr>
            <w:tcW w:w="1260" w:type="dxa"/>
          </w:tcPr>
          <w:p w14:paraId="1AC9EBD2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71</w:t>
            </w:r>
          </w:p>
        </w:tc>
        <w:tc>
          <w:tcPr>
            <w:tcW w:w="1620" w:type="dxa"/>
          </w:tcPr>
          <w:p w14:paraId="4F6888D1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990" w:type="dxa"/>
          </w:tcPr>
          <w:p w14:paraId="7855963C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671739C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5</w:t>
            </w:r>
          </w:p>
        </w:tc>
        <w:tc>
          <w:tcPr>
            <w:tcW w:w="1530" w:type="dxa"/>
          </w:tcPr>
          <w:p w14:paraId="496CEC3B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990" w:type="dxa"/>
          </w:tcPr>
          <w:p w14:paraId="72AF74FD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027FAC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6</w:t>
            </w:r>
          </w:p>
        </w:tc>
        <w:tc>
          <w:tcPr>
            <w:tcW w:w="1530" w:type="dxa"/>
          </w:tcPr>
          <w:p w14:paraId="28CCA1A6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1075" w:type="dxa"/>
          </w:tcPr>
          <w:p w14:paraId="4D6232B9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D1B5B" w:rsidRPr="00CA5422" w14:paraId="0BB50D06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0E08C261" w14:textId="77777777" w:rsidR="00BD1B5B" w:rsidRPr="009B2EE3" w:rsidRDefault="00BD1B5B" w:rsidP="00A67C05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A</w:t>
            </w:r>
          </w:p>
        </w:tc>
        <w:tc>
          <w:tcPr>
            <w:tcW w:w="1260" w:type="dxa"/>
          </w:tcPr>
          <w:p w14:paraId="0115BB5D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59</w:t>
            </w:r>
          </w:p>
        </w:tc>
        <w:tc>
          <w:tcPr>
            <w:tcW w:w="1620" w:type="dxa"/>
          </w:tcPr>
          <w:p w14:paraId="39C19423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61</w:t>
            </w:r>
          </w:p>
          <w:p w14:paraId="525CC2C7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19-2.18)</w:t>
            </w:r>
          </w:p>
        </w:tc>
        <w:tc>
          <w:tcPr>
            <w:tcW w:w="990" w:type="dxa"/>
          </w:tcPr>
          <w:p w14:paraId="4BA93D36" w14:textId="77777777" w:rsidR="00BD1B5B" w:rsidRPr="00F04518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5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170" w:type="dxa"/>
          </w:tcPr>
          <w:p w14:paraId="369E1031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90</w:t>
            </w:r>
          </w:p>
        </w:tc>
        <w:tc>
          <w:tcPr>
            <w:tcW w:w="1530" w:type="dxa"/>
          </w:tcPr>
          <w:p w14:paraId="68DFFDE4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72</w:t>
            </w:r>
          </w:p>
          <w:p w14:paraId="741C08B7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20-2.46)</w:t>
            </w:r>
          </w:p>
        </w:tc>
        <w:tc>
          <w:tcPr>
            <w:tcW w:w="990" w:type="dxa"/>
          </w:tcPr>
          <w:p w14:paraId="72873C1B" w14:textId="77777777" w:rsidR="00BD1B5B" w:rsidRPr="00F04518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5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1170" w:type="dxa"/>
          </w:tcPr>
          <w:p w14:paraId="4919B9BD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9</w:t>
            </w:r>
          </w:p>
        </w:tc>
        <w:tc>
          <w:tcPr>
            <w:tcW w:w="1530" w:type="dxa"/>
          </w:tcPr>
          <w:p w14:paraId="7AF77115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9</w:t>
            </w:r>
          </w:p>
          <w:p w14:paraId="01BA2247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78-2.47)</w:t>
            </w:r>
          </w:p>
        </w:tc>
        <w:tc>
          <w:tcPr>
            <w:tcW w:w="1075" w:type="dxa"/>
          </w:tcPr>
          <w:p w14:paraId="5CC1A3C8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6</w:t>
            </w:r>
          </w:p>
        </w:tc>
      </w:tr>
      <w:tr w:rsidR="00BD1B5B" w:rsidRPr="00CA5422" w14:paraId="5F1551E9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3BC14FBC" w14:textId="77777777" w:rsidR="00BD1B5B" w:rsidRPr="009B2EE3" w:rsidRDefault="00BD1B5B" w:rsidP="00A67C05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B</w:t>
            </w:r>
          </w:p>
        </w:tc>
        <w:tc>
          <w:tcPr>
            <w:tcW w:w="1260" w:type="dxa"/>
          </w:tcPr>
          <w:p w14:paraId="021CADC0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5</w:t>
            </w:r>
          </w:p>
        </w:tc>
        <w:tc>
          <w:tcPr>
            <w:tcW w:w="1620" w:type="dxa"/>
          </w:tcPr>
          <w:p w14:paraId="2142590C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45</w:t>
            </w:r>
          </w:p>
          <w:p w14:paraId="095EE0FB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(1.61-3.72)</w:t>
            </w:r>
          </w:p>
        </w:tc>
        <w:tc>
          <w:tcPr>
            <w:tcW w:w="990" w:type="dxa"/>
          </w:tcPr>
          <w:p w14:paraId="17E9A978" w14:textId="77777777" w:rsidR="00BD1B5B" w:rsidRPr="00F04518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5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&lt;0.001</w:t>
            </w:r>
          </w:p>
        </w:tc>
        <w:tc>
          <w:tcPr>
            <w:tcW w:w="1170" w:type="dxa"/>
          </w:tcPr>
          <w:p w14:paraId="7A17217A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5</w:t>
            </w:r>
          </w:p>
        </w:tc>
        <w:tc>
          <w:tcPr>
            <w:tcW w:w="1530" w:type="dxa"/>
          </w:tcPr>
          <w:p w14:paraId="646C510F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25</w:t>
            </w:r>
          </w:p>
          <w:p w14:paraId="2A6EA383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(1.36-3.73)</w:t>
            </w:r>
          </w:p>
        </w:tc>
        <w:tc>
          <w:tcPr>
            <w:tcW w:w="990" w:type="dxa"/>
          </w:tcPr>
          <w:p w14:paraId="7183A41D" w14:textId="77777777" w:rsidR="00BD1B5B" w:rsidRPr="00F04518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5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0.002</w:t>
            </w:r>
          </w:p>
        </w:tc>
        <w:tc>
          <w:tcPr>
            <w:tcW w:w="1170" w:type="dxa"/>
          </w:tcPr>
          <w:p w14:paraId="623BF055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1530" w:type="dxa"/>
          </w:tcPr>
          <w:p w14:paraId="307FDA33" w14:textId="77777777" w:rsidR="00BD1B5B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98</w:t>
            </w:r>
          </w:p>
          <w:p w14:paraId="33E2B0E4" w14:textId="77777777" w:rsidR="00BD1B5B" w:rsidRPr="00CA5422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(1.42-6.25)</w:t>
            </w:r>
          </w:p>
        </w:tc>
        <w:tc>
          <w:tcPr>
            <w:tcW w:w="1075" w:type="dxa"/>
          </w:tcPr>
          <w:p w14:paraId="1AA8F6EB" w14:textId="77777777" w:rsidR="00BD1B5B" w:rsidRPr="00BE5109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E51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0.004</w:t>
            </w:r>
          </w:p>
        </w:tc>
      </w:tr>
    </w:tbl>
    <w:p w14:paraId="4FF44EDB" w14:textId="77777777" w:rsidR="009C5EBF" w:rsidRPr="009C5EBF" w:rsidRDefault="009C5EBF" w:rsidP="009C5EB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A820105" w14:textId="7BDC19B0" w:rsidR="009C5EBF" w:rsidRDefault="009C5EBF" w:rsidP="00BD1B5B">
      <w:pPr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9C5EBF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GLMs that controlled for age and sex were used for these analyses. Overweight is the </w:t>
      </w:r>
      <w:r w:rsidR="00BD1B5B" w:rsidRPr="009C5EBF">
        <w:rPr>
          <w:rFonts w:asciiTheme="majorBidi" w:hAnsiTheme="majorBidi" w:cstheme="majorBidi"/>
          <w:sz w:val="24"/>
          <w:szCs w:val="24"/>
          <w:shd w:val="clear" w:color="auto" w:fill="FFFFFF"/>
        </w:rPr>
        <w:t>referen</w:t>
      </w:r>
      <w:r w:rsidR="00BD1B5B">
        <w:rPr>
          <w:rFonts w:asciiTheme="majorBidi" w:hAnsiTheme="majorBidi" w:cstheme="majorBidi"/>
          <w:sz w:val="24"/>
          <w:szCs w:val="24"/>
          <w:shd w:val="clear" w:color="auto" w:fill="FFFFFF"/>
        </w:rPr>
        <w:t>ce</w:t>
      </w:r>
      <w:r w:rsidR="00BD1B5B" w:rsidRPr="009C5EBF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Pr="009C5EBF">
        <w:rPr>
          <w:rFonts w:asciiTheme="majorBidi" w:hAnsiTheme="majorBidi" w:cstheme="majorBidi"/>
          <w:sz w:val="24"/>
          <w:szCs w:val="24"/>
          <w:shd w:val="clear" w:color="auto" w:fill="FFFFFF"/>
        </w:rPr>
        <w:t>group.</w:t>
      </w:r>
    </w:p>
    <w:p w14:paraId="45D27B49" w14:textId="46A7036C" w:rsidR="005B3EA7" w:rsidRPr="009C5EBF" w:rsidRDefault="005B3EA7" w:rsidP="005B3EA7">
      <w:pPr>
        <w:rPr>
          <w:rFonts w:asciiTheme="majorBidi" w:hAnsiTheme="majorBidi" w:cstheme="majorBidi"/>
          <w:sz w:val="24"/>
          <w:szCs w:val="24"/>
          <w:shd w:val="clear" w:color="auto" w:fill="FFFFFF"/>
          <w:lang w:bidi="ar-SA"/>
        </w:rPr>
      </w:pPr>
      <w:r>
        <w:rPr>
          <w:rFonts w:asciiTheme="majorBidi" w:hAnsiTheme="majorBidi" w:cstheme="majorBidi"/>
          <w:sz w:val="24"/>
          <w:szCs w:val="24"/>
          <w:shd w:val="clear" w:color="auto" w:fill="FFFFFF"/>
        </w:rPr>
        <w:t>A p value &lt; 0.05 was considered significant.</w:t>
      </w:r>
    </w:p>
    <w:p w14:paraId="186E1860" w14:textId="3819F551" w:rsidR="009C5EBF" w:rsidRPr="009C5EBF" w:rsidRDefault="009C5EBF">
      <w:pPr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9C5EBF">
        <w:rPr>
          <w:rFonts w:asciiTheme="majorBidi" w:hAnsiTheme="majorBidi" w:cstheme="majorBidi"/>
          <w:sz w:val="24"/>
          <w:szCs w:val="24"/>
        </w:rPr>
        <w:t>ALT</w:t>
      </w:r>
      <w:r w:rsidR="00BD1B5B">
        <w:rPr>
          <w:rFonts w:asciiTheme="majorBidi" w:hAnsiTheme="majorBidi" w:cstheme="majorBidi"/>
          <w:sz w:val="24"/>
          <w:szCs w:val="24"/>
        </w:rPr>
        <w:t xml:space="preserve">, </w:t>
      </w:r>
      <w:r w:rsidRPr="009C5EBF">
        <w:rPr>
          <w:rFonts w:asciiTheme="majorBidi" w:hAnsiTheme="majorBidi" w:cstheme="majorBidi"/>
          <w:sz w:val="24"/>
          <w:szCs w:val="24"/>
        </w:rPr>
        <w:t>alanine aminotransferase</w:t>
      </w:r>
      <w:r w:rsidR="00BD1B5B">
        <w:rPr>
          <w:rFonts w:asciiTheme="majorBidi" w:hAnsiTheme="majorBidi" w:cstheme="majorBidi"/>
          <w:sz w:val="24"/>
          <w:szCs w:val="24"/>
        </w:rPr>
        <w:t>;</w:t>
      </w:r>
      <w:r w:rsidR="00BD1B5B" w:rsidRPr="009C5EBF">
        <w:rPr>
          <w:rFonts w:asciiTheme="majorBidi" w:hAnsiTheme="majorBidi" w:cstheme="majorBidi"/>
          <w:sz w:val="24"/>
          <w:szCs w:val="24"/>
        </w:rPr>
        <w:t xml:space="preserve"> </w:t>
      </w:r>
      <w:r w:rsidRPr="009C5EBF">
        <w:rPr>
          <w:rFonts w:asciiTheme="majorBidi" w:hAnsiTheme="majorBidi" w:cstheme="majorBidi"/>
          <w:sz w:val="24"/>
          <w:szCs w:val="24"/>
        </w:rPr>
        <w:t>BP</w:t>
      </w:r>
      <w:r w:rsidR="00BD1B5B">
        <w:rPr>
          <w:rFonts w:asciiTheme="majorBidi" w:hAnsiTheme="majorBidi" w:cstheme="majorBidi"/>
          <w:sz w:val="24"/>
          <w:szCs w:val="24"/>
        </w:rPr>
        <w:t>,</w:t>
      </w:r>
      <w:r w:rsidRPr="009C5EBF">
        <w:rPr>
          <w:rFonts w:asciiTheme="majorBidi" w:hAnsiTheme="majorBidi" w:cstheme="majorBidi"/>
          <w:sz w:val="24"/>
          <w:szCs w:val="24"/>
        </w:rPr>
        <w:t xml:space="preserve"> blood pressure</w:t>
      </w:r>
      <w:r w:rsidR="00BD1B5B">
        <w:rPr>
          <w:rFonts w:asciiTheme="majorBidi" w:hAnsiTheme="majorBidi" w:cstheme="majorBidi"/>
          <w:sz w:val="24"/>
          <w:szCs w:val="24"/>
        </w:rPr>
        <w:t>;</w:t>
      </w:r>
      <w:r w:rsidR="00BD1B5B" w:rsidRPr="009C5EBF">
        <w:rPr>
          <w:rFonts w:asciiTheme="majorBidi" w:hAnsiTheme="majorBidi" w:cstheme="majorBidi"/>
          <w:sz w:val="24"/>
          <w:szCs w:val="24"/>
        </w:rPr>
        <w:t xml:space="preserve"> </w:t>
      </w:r>
      <w:r w:rsidRPr="009C5EBF">
        <w:rPr>
          <w:rFonts w:asciiTheme="majorBidi" w:hAnsiTheme="majorBidi" w:cstheme="majorBidi"/>
          <w:sz w:val="24"/>
          <w:szCs w:val="24"/>
        </w:rPr>
        <w:t>FPG</w:t>
      </w:r>
      <w:r w:rsidR="00BD1B5B">
        <w:rPr>
          <w:rFonts w:asciiTheme="majorBidi" w:hAnsiTheme="majorBidi" w:cstheme="majorBidi"/>
          <w:sz w:val="24"/>
          <w:szCs w:val="24"/>
        </w:rPr>
        <w:t>,</w:t>
      </w:r>
      <w:r w:rsidRPr="009C5EBF">
        <w:rPr>
          <w:rFonts w:asciiTheme="majorBidi" w:hAnsiTheme="majorBidi" w:cstheme="majorBidi"/>
          <w:sz w:val="24"/>
          <w:szCs w:val="24"/>
        </w:rPr>
        <w:t xml:space="preserve"> fasting plasma glucose</w:t>
      </w:r>
      <w:r w:rsidR="00BD1B5B">
        <w:rPr>
          <w:rFonts w:asciiTheme="majorBidi" w:hAnsiTheme="majorBidi" w:cstheme="majorBidi"/>
          <w:sz w:val="24"/>
          <w:szCs w:val="24"/>
        </w:rPr>
        <w:t>;</w:t>
      </w:r>
      <w:r w:rsidR="00BD1B5B" w:rsidRPr="009C5EBF">
        <w:rPr>
          <w:rFonts w:asciiTheme="majorBidi" w:hAnsiTheme="majorBidi" w:cstheme="majorBidi"/>
          <w:sz w:val="24"/>
          <w:szCs w:val="24"/>
        </w:rPr>
        <w:t xml:space="preserve"> </w:t>
      </w:r>
      <w:r w:rsidRPr="009C5EBF">
        <w:rPr>
          <w:rFonts w:asciiTheme="majorBidi" w:hAnsiTheme="majorBidi" w:cstheme="majorBidi"/>
          <w:sz w:val="24"/>
          <w:szCs w:val="24"/>
        </w:rPr>
        <w:t>HbA1c</w:t>
      </w:r>
      <w:r w:rsidR="00BD1B5B">
        <w:rPr>
          <w:rFonts w:asciiTheme="majorBidi" w:hAnsiTheme="majorBidi" w:cstheme="majorBidi"/>
          <w:sz w:val="24"/>
          <w:szCs w:val="24"/>
        </w:rPr>
        <w:t>,</w:t>
      </w:r>
      <w:r w:rsidRPr="009C5EBF">
        <w:rPr>
          <w:rFonts w:asciiTheme="majorBidi" w:hAnsiTheme="majorBidi" w:cstheme="majorBidi"/>
          <w:sz w:val="24"/>
          <w:szCs w:val="24"/>
        </w:rPr>
        <w:t xml:space="preserve"> glycated hemoglobin</w:t>
      </w:r>
      <w:r w:rsidR="00BD1B5B">
        <w:rPr>
          <w:rFonts w:asciiTheme="majorBidi" w:hAnsiTheme="majorBidi" w:cstheme="majorBidi"/>
          <w:sz w:val="24"/>
          <w:szCs w:val="24"/>
        </w:rPr>
        <w:t>;</w:t>
      </w:r>
      <w:r w:rsidR="00BD1B5B" w:rsidRPr="009C5EBF">
        <w:rPr>
          <w:rFonts w:asciiTheme="majorBidi" w:hAnsiTheme="majorBidi" w:cstheme="majorBidi"/>
          <w:sz w:val="24"/>
          <w:szCs w:val="24"/>
        </w:rPr>
        <w:t xml:space="preserve"> </w:t>
      </w:r>
      <w:r w:rsidRPr="009C5EBF">
        <w:rPr>
          <w:rFonts w:asciiTheme="majorBidi" w:hAnsiTheme="majorBidi" w:cstheme="majorBidi"/>
          <w:sz w:val="24"/>
          <w:szCs w:val="24"/>
        </w:rPr>
        <w:t>HDL</w:t>
      </w:r>
      <w:r w:rsidR="00BD1B5B">
        <w:rPr>
          <w:rFonts w:asciiTheme="majorBidi" w:hAnsiTheme="majorBidi" w:cstheme="majorBidi"/>
          <w:sz w:val="24"/>
          <w:szCs w:val="24"/>
        </w:rPr>
        <w:t>,</w:t>
      </w:r>
      <w:r w:rsidRPr="009C5EBF">
        <w:rPr>
          <w:rFonts w:asciiTheme="majorBidi" w:hAnsiTheme="majorBidi" w:cstheme="majorBidi"/>
          <w:sz w:val="24"/>
          <w:szCs w:val="24"/>
        </w:rPr>
        <w:t xml:space="preserve"> high-density lipoprotein</w:t>
      </w:r>
      <w:r w:rsidR="00BD1B5B">
        <w:rPr>
          <w:rFonts w:asciiTheme="majorBidi" w:hAnsiTheme="majorBidi" w:cstheme="majorBidi"/>
          <w:sz w:val="24"/>
          <w:szCs w:val="24"/>
        </w:rPr>
        <w:t>;</w:t>
      </w:r>
      <w:r w:rsidR="00BD1B5B" w:rsidRPr="009C5EBF">
        <w:rPr>
          <w:rFonts w:asciiTheme="majorBidi" w:hAnsiTheme="majorBidi" w:cstheme="majorBidi"/>
          <w:sz w:val="24"/>
          <w:szCs w:val="24"/>
        </w:rPr>
        <w:t xml:space="preserve"> </w:t>
      </w:r>
      <w:r w:rsidRPr="009C5EBF">
        <w:rPr>
          <w:rFonts w:asciiTheme="majorBidi" w:hAnsiTheme="majorBidi" w:cstheme="majorBidi"/>
          <w:sz w:val="24"/>
          <w:szCs w:val="24"/>
        </w:rPr>
        <w:t>LDL</w:t>
      </w:r>
      <w:r w:rsidR="00BD1B5B">
        <w:rPr>
          <w:rFonts w:asciiTheme="majorBidi" w:hAnsiTheme="majorBidi" w:cstheme="majorBidi"/>
          <w:sz w:val="24"/>
          <w:szCs w:val="24"/>
        </w:rPr>
        <w:t>,</w:t>
      </w:r>
      <w:r w:rsidRPr="009C5EBF">
        <w:rPr>
          <w:rFonts w:asciiTheme="majorBidi" w:hAnsiTheme="majorBidi" w:cstheme="majorBidi"/>
          <w:sz w:val="24"/>
          <w:szCs w:val="24"/>
        </w:rPr>
        <w:t xml:space="preserve"> low-density lipoprotein</w:t>
      </w:r>
    </w:p>
    <w:p w14:paraId="4BA9BF9F" w14:textId="1579ACCF" w:rsidR="00436F0D" w:rsidRDefault="00436F0D" w:rsidP="007E6CE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7E72D8E" w14:textId="7ACB8ECD" w:rsidR="009C5EBF" w:rsidRDefault="009C5EBF" w:rsidP="007E6CE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E32562A" w14:textId="1C2087AA" w:rsidR="009C5EBF" w:rsidRDefault="009C5EBF" w:rsidP="007E6CE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70148B8" w14:textId="774F8B04" w:rsidR="009C5EBF" w:rsidRDefault="009C5EBF" w:rsidP="007E6CE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194FFEE" w14:textId="0C2B2176" w:rsidR="009C5EBF" w:rsidRDefault="009C5EBF" w:rsidP="007E6CE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DAF50BB" w14:textId="79B8FDDB" w:rsidR="009C5EBF" w:rsidRDefault="009C5EBF" w:rsidP="007E6CE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8EFB85D" w14:textId="2F80A0BA" w:rsidR="009C5EBF" w:rsidRDefault="009C5EBF" w:rsidP="007E6CE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4A2CA59" w14:textId="24399CD0" w:rsidR="009C5EBF" w:rsidRDefault="009C5EBF" w:rsidP="007E6CE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141A15E" w14:textId="5DD869C4" w:rsidR="009C5EBF" w:rsidRDefault="009C5EBF" w:rsidP="007E6CE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25E5D24" w14:textId="09281F39" w:rsidR="009C5EBF" w:rsidRDefault="009C5EBF" w:rsidP="007E6CE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3428BD2" w14:textId="0AFAE763" w:rsidR="009C5EBF" w:rsidRDefault="009C5EBF" w:rsidP="007E6CE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68B6A40" w14:textId="3D77F650" w:rsidR="009C5EBF" w:rsidRDefault="009C5EBF" w:rsidP="007E6CE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E312577" w14:textId="7E772E3A" w:rsidR="009C5EBF" w:rsidRDefault="009C5EBF" w:rsidP="007E6CE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D356BC5" w14:textId="4574326B" w:rsidR="009C5EBF" w:rsidRDefault="009C5EBF" w:rsidP="007E6CE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96C9A07" w14:textId="4926A5CC" w:rsidR="00BD1B5B" w:rsidRDefault="00BD1B5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0B366EC" w14:textId="3FF217B5" w:rsidR="00DB36FA" w:rsidRDefault="00E155D4" w:rsidP="00DB36FA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5D49D4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1339D2">
        <w:rPr>
          <w:rFonts w:asciiTheme="majorBidi" w:hAnsiTheme="majorBidi" w:cstheme="majorBidi"/>
          <w:b/>
          <w:bCs/>
          <w:sz w:val="24"/>
          <w:szCs w:val="24"/>
        </w:rPr>
        <w:t>7</w:t>
      </w:r>
      <w:r w:rsidR="00DB36FA" w:rsidRPr="00630FFA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DB36FA" w:rsidRPr="00630FFA">
        <w:rPr>
          <w:rFonts w:asciiTheme="majorBidi" w:hAnsiTheme="majorBidi" w:cstheme="majorBidi"/>
          <w:sz w:val="24"/>
          <w:szCs w:val="24"/>
        </w:rPr>
        <w:t xml:space="preserve"> </w:t>
      </w:r>
      <w:r w:rsidR="00DB36FA">
        <w:rPr>
          <w:rFonts w:asciiTheme="majorBidi" w:hAnsiTheme="majorBidi" w:cstheme="majorBidi"/>
          <w:sz w:val="24"/>
          <w:szCs w:val="24"/>
        </w:rPr>
        <w:t>C</w:t>
      </w:r>
      <w:r w:rsidR="00DB36FA" w:rsidRPr="00E128DC">
        <w:rPr>
          <w:rFonts w:asciiTheme="majorBidi" w:hAnsiTheme="majorBidi" w:cstheme="majorBidi"/>
          <w:sz w:val="24"/>
          <w:szCs w:val="24"/>
        </w:rPr>
        <w:t>lustering of cardiometabolic risk factors among children and adolescents by weight category</w:t>
      </w:r>
    </w:p>
    <w:tbl>
      <w:tblPr>
        <w:tblStyle w:val="11"/>
        <w:tblW w:w="12950" w:type="dxa"/>
        <w:tblLayout w:type="fixed"/>
        <w:tblLook w:val="04A0" w:firstRow="1" w:lastRow="0" w:firstColumn="1" w:lastColumn="0" w:noHBand="0" w:noVBand="1"/>
      </w:tblPr>
      <w:tblGrid>
        <w:gridCol w:w="2785"/>
        <w:gridCol w:w="2160"/>
        <w:gridCol w:w="2160"/>
        <w:gridCol w:w="2430"/>
        <w:gridCol w:w="2070"/>
        <w:gridCol w:w="1345"/>
      </w:tblGrid>
      <w:tr w:rsidR="00DB36FA" w:rsidRPr="00DB7E28" w14:paraId="2449225F" w14:textId="77777777" w:rsidTr="00A67C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2D8069B1" w14:textId="2A006BDC" w:rsidR="00DB36FA" w:rsidRPr="00DB7E28" w:rsidRDefault="00DB36FA" w:rsidP="00A67C05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 w:rsidRPr="00DB7E28">
              <w:rPr>
                <w:rFonts w:asciiTheme="majorBidi" w:hAnsiTheme="majorBidi" w:cstheme="majorBidi"/>
                <w:sz w:val="24"/>
                <w:szCs w:val="24"/>
              </w:rPr>
              <w:t>eight category</w:t>
            </w:r>
          </w:p>
          <w:p w14:paraId="32636BD1" w14:textId="77777777" w:rsidR="00DB36FA" w:rsidRPr="00DB7E28" w:rsidRDefault="00DB36FA" w:rsidP="00A67C0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20" w:type="dxa"/>
            <w:gridSpan w:val="4"/>
          </w:tcPr>
          <w:p w14:paraId="2B2BF377" w14:textId="18068D3B" w:rsidR="00DB36FA" w:rsidRPr="00DB7E28" w:rsidRDefault="00DB36FA" w:rsidP="00A67C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B7E28">
              <w:rPr>
                <w:rFonts w:asciiTheme="majorBidi" w:hAnsiTheme="majorBidi" w:cstheme="majorBidi"/>
                <w:sz w:val="24"/>
                <w:szCs w:val="24"/>
              </w:rPr>
              <w:t xml:space="preserve">Number o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cardiometabolic </w:t>
            </w:r>
            <w:r w:rsidRPr="00DB7E28">
              <w:rPr>
                <w:rFonts w:asciiTheme="majorBidi" w:hAnsiTheme="majorBidi" w:cstheme="majorBidi"/>
                <w:sz w:val="24"/>
                <w:szCs w:val="24"/>
              </w:rPr>
              <w:t>risk factors</w:t>
            </w:r>
          </w:p>
          <w:p w14:paraId="5027DB18" w14:textId="78EEC119" w:rsidR="00DB36FA" w:rsidRPr="00DB7E28" w:rsidRDefault="00DB36FA" w:rsidP="00A67C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B7E28">
              <w:rPr>
                <w:rFonts w:asciiTheme="majorBidi" w:hAnsiTheme="majorBidi" w:cstheme="majorBidi"/>
                <w:sz w:val="24"/>
                <w:szCs w:val="24"/>
              </w:rPr>
              <w:t>prevalence, %</w:t>
            </w:r>
          </w:p>
        </w:tc>
        <w:tc>
          <w:tcPr>
            <w:tcW w:w="1345" w:type="dxa"/>
          </w:tcPr>
          <w:p w14:paraId="240D10C5" w14:textId="77777777" w:rsidR="00DB36FA" w:rsidRPr="00DB7E28" w:rsidRDefault="00DB36FA" w:rsidP="00A67C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B7E28">
              <w:rPr>
                <w:rFonts w:asciiTheme="majorBidi" w:hAnsiTheme="majorBidi" w:cstheme="majorBidi"/>
                <w:sz w:val="24"/>
                <w:szCs w:val="24"/>
              </w:rPr>
              <w:t>P value</w:t>
            </w:r>
          </w:p>
        </w:tc>
      </w:tr>
      <w:tr w:rsidR="00DB36FA" w:rsidRPr="00DB7E28" w14:paraId="07617437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24B850F5" w14:textId="77777777" w:rsidR="00DB36FA" w:rsidRPr="00DB7E28" w:rsidRDefault="00DB36FA" w:rsidP="00A67C0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</w:tcPr>
          <w:p w14:paraId="4E06948E" w14:textId="77777777" w:rsidR="00DB36FA" w:rsidRPr="00DB7E28" w:rsidRDefault="00DB36FA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B7E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14:paraId="6D7DE559" w14:textId="77777777" w:rsidR="00DB36FA" w:rsidRPr="00DB7E28" w:rsidRDefault="00DB36FA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B7E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430" w:type="dxa"/>
          </w:tcPr>
          <w:p w14:paraId="11D47867" w14:textId="77777777" w:rsidR="00DB36FA" w:rsidRPr="00DB7E28" w:rsidRDefault="00DB36FA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B7E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14:paraId="1F1BBEA4" w14:textId="77777777" w:rsidR="00DB36FA" w:rsidRDefault="00DB36FA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B7E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≥3</w:t>
            </w:r>
          </w:p>
          <w:p w14:paraId="066D6E67" w14:textId="77777777" w:rsidR="00DB36FA" w:rsidRPr="00DB7E28" w:rsidRDefault="00DB36FA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45" w:type="dxa"/>
          </w:tcPr>
          <w:p w14:paraId="2F310A36" w14:textId="482E84C9" w:rsidR="00DB36FA" w:rsidRPr="00DB7E28" w:rsidRDefault="00BD1B5B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2EE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</w:tr>
      <w:tr w:rsidR="00DB36FA" w:rsidRPr="0008641B" w14:paraId="5F79FED3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26A4E59F" w14:textId="77777777" w:rsidR="00DB36FA" w:rsidRPr="0008641B" w:rsidRDefault="00DB36FA" w:rsidP="00A67C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641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verweight</w:t>
            </w:r>
          </w:p>
          <w:p w14:paraId="1F09CBF2" w14:textId="77777777" w:rsidR="00DB36FA" w:rsidRPr="0008641B" w:rsidRDefault="00DB36FA" w:rsidP="00A67C0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</w:tcPr>
          <w:p w14:paraId="55E1CBD1" w14:textId="77777777" w:rsidR="00DB36FA" w:rsidRPr="0008641B" w:rsidRDefault="00DB36FA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641B">
              <w:rPr>
                <w:rFonts w:asciiTheme="majorBidi" w:hAnsiTheme="majorBidi" w:cstheme="majorBidi"/>
                <w:sz w:val="24"/>
                <w:szCs w:val="24"/>
              </w:rPr>
              <w:t>57.4</w:t>
            </w:r>
          </w:p>
        </w:tc>
        <w:tc>
          <w:tcPr>
            <w:tcW w:w="2160" w:type="dxa"/>
          </w:tcPr>
          <w:p w14:paraId="52550703" w14:textId="77777777" w:rsidR="00DB36FA" w:rsidRPr="0008641B" w:rsidRDefault="00DB36FA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641B">
              <w:rPr>
                <w:rFonts w:asciiTheme="majorBidi" w:hAnsiTheme="majorBidi" w:cstheme="majorBidi"/>
                <w:sz w:val="24"/>
                <w:szCs w:val="24"/>
              </w:rPr>
              <w:t>31.7</w:t>
            </w:r>
          </w:p>
        </w:tc>
        <w:tc>
          <w:tcPr>
            <w:tcW w:w="2430" w:type="dxa"/>
          </w:tcPr>
          <w:p w14:paraId="22FAE21F" w14:textId="77777777" w:rsidR="00DB36FA" w:rsidRPr="0008641B" w:rsidRDefault="00DB36FA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641B">
              <w:rPr>
                <w:rFonts w:asciiTheme="majorBidi" w:hAnsiTheme="majorBidi" w:cstheme="majorBidi"/>
                <w:sz w:val="24"/>
                <w:szCs w:val="24"/>
              </w:rPr>
              <w:t>8.4</w:t>
            </w:r>
          </w:p>
        </w:tc>
        <w:tc>
          <w:tcPr>
            <w:tcW w:w="2070" w:type="dxa"/>
          </w:tcPr>
          <w:p w14:paraId="0DC1858C" w14:textId="77777777" w:rsidR="00DB36FA" w:rsidRPr="0008641B" w:rsidRDefault="00DB36FA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641B"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1345" w:type="dxa"/>
          </w:tcPr>
          <w:p w14:paraId="542D0DDF" w14:textId="77777777" w:rsidR="00DB36FA" w:rsidRPr="0008641B" w:rsidRDefault="00DB36FA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B36FA" w:rsidRPr="0008641B" w14:paraId="4B7505F9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6631C42F" w14:textId="77777777" w:rsidR="00DB36FA" w:rsidRPr="0008641B" w:rsidRDefault="00DB36FA" w:rsidP="00A67C0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A</w:t>
            </w:r>
          </w:p>
          <w:p w14:paraId="1E402F9E" w14:textId="77777777" w:rsidR="00DB36FA" w:rsidRPr="0008641B" w:rsidRDefault="00DB36FA" w:rsidP="00A67C0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</w:tcPr>
          <w:p w14:paraId="1F6F937F" w14:textId="77777777" w:rsidR="00DB36FA" w:rsidRPr="0008641B" w:rsidRDefault="00DB36FA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641B">
              <w:rPr>
                <w:rFonts w:asciiTheme="majorBidi" w:hAnsiTheme="majorBidi" w:cstheme="majorBidi"/>
                <w:sz w:val="24"/>
                <w:szCs w:val="24"/>
              </w:rPr>
              <w:t>47.7</w:t>
            </w:r>
          </w:p>
        </w:tc>
        <w:tc>
          <w:tcPr>
            <w:tcW w:w="2160" w:type="dxa"/>
          </w:tcPr>
          <w:p w14:paraId="167A3379" w14:textId="77777777" w:rsidR="00DB36FA" w:rsidRPr="0008641B" w:rsidRDefault="00DB36FA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641B">
              <w:rPr>
                <w:rFonts w:asciiTheme="majorBidi" w:hAnsiTheme="majorBidi" w:cstheme="majorBidi"/>
                <w:sz w:val="24"/>
                <w:szCs w:val="24"/>
              </w:rPr>
              <w:t>34.1</w:t>
            </w:r>
          </w:p>
        </w:tc>
        <w:tc>
          <w:tcPr>
            <w:tcW w:w="2430" w:type="dxa"/>
          </w:tcPr>
          <w:p w14:paraId="6915759B" w14:textId="77777777" w:rsidR="00DB36FA" w:rsidRPr="0008641B" w:rsidRDefault="00DB36FA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641B">
              <w:rPr>
                <w:rFonts w:asciiTheme="majorBidi" w:hAnsiTheme="majorBidi" w:cstheme="majorBidi"/>
                <w:sz w:val="24"/>
                <w:szCs w:val="24"/>
              </w:rPr>
              <w:t>14.2</w:t>
            </w:r>
          </w:p>
        </w:tc>
        <w:tc>
          <w:tcPr>
            <w:tcW w:w="2070" w:type="dxa"/>
          </w:tcPr>
          <w:p w14:paraId="774DB48A" w14:textId="77777777" w:rsidR="00DB36FA" w:rsidRPr="0008641B" w:rsidRDefault="00DB36FA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641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45" w:type="dxa"/>
          </w:tcPr>
          <w:p w14:paraId="7B140E49" w14:textId="77777777" w:rsidR="00DB36FA" w:rsidRPr="0008641B" w:rsidRDefault="00DB36FA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B36FA" w:rsidRPr="0008641B" w14:paraId="350FC9B8" w14:textId="77777777" w:rsidTr="00A67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6372FA3F" w14:textId="77777777" w:rsidR="00DB36FA" w:rsidRPr="0008641B" w:rsidRDefault="00DB36FA" w:rsidP="00A67C0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besity-B</w:t>
            </w:r>
          </w:p>
          <w:p w14:paraId="4CF72617" w14:textId="77777777" w:rsidR="00DB36FA" w:rsidRPr="0008641B" w:rsidRDefault="00DB36FA" w:rsidP="00A67C0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</w:tcPr>
          <w:p w14:paraId="407D2D14" w14:textId="77777777" w:rsidR="00DB36FA" w:rsidRPr="0008641B" w:rsidRDefault="00DB36FA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641B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2160" w:type="dxa"/>
          </w:tcPr>
          <w:p w14:paraId="1D372140" w14:textId="77777777" w:rsidR="00DB36FA" w:rsidRPr="0008641B" w:rsidRDefault="00DB36FA" w:rsidP="00A67C05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641B">
              <w:rPr>
                <w:rFonts w:asciiTheme="majorBidi" w:hAnsiTheme="majorBidi" w:cstheme="majorBidi"/>
                <w:sz w:val="24"/>
                <w:szCs w:val="24"/>
              </w:rPr>
              <w:t>33.6</w:t>
            </w:r>
          </w:p>
        </w:tc>
        <w:tc>
          <w:tcPr>
            <w:tcW w:w="2430" w:type="dxa"/>
          </w:tcPr>
          <w:p w14:paraId="67034494" w14:textId="77777777" w:rsidR="00DB36FA" w:rsidRPr="0008641B" w:rsidRDefault="00DB36FA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641B">
              <w:rPr>
                <w:rFonts w:asciiTheme="majorBidi" w:hAnsiTheme="majorBidi" w:cstheme="majorBidi"/>
                <w:sz w:val="24"/>
                <w:szCs w:val="24"/>
              </w:rPr>
              <w:t>17.8</w:t>
            </w:r>
          </w:p>
        </w:tc>
        <w:tc>
          <w:tcPr>
            <w:tcW w:w="2070" w:type="dxa"/>
          </w:tcPr>
          <w:p w14:paraId="036AC1AE" w14:textId="77777777" w:rsidR="00DB36FA" w:rsidRPr="0008641B" w:rsidRDefault="00DB36FA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641B">
              <w:rPr>
                <w:rFonts w:asciiTheme="majorBidi" w:hAnsiTheme="majorBidi" w:cstheme="majorBidi"/>
                <w:sz w:val="24"/>
                <w:szCs w:val="24"/>
              </w:rPr>
              <w:t>6.6</w:t>
            </w:r>
          </w:p>
        </w:tc>
        <w:tc>
          <w:tcPr>
            <w:tcW w:w="1345" w:type="dxa"/>
          </w:tcPr>
          <w:p w14:paraId="3194D082" w14:textId="77777777" w:rsidR="00DB36FA" w:rsidRPr="0008641B" w:rsidRDefault="00DB36FA" w:rsidP="00A67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39BA5E0D" w14:textId="77777777" w:rsidR="00DB36FA" w:rsidRDefault="00DB36FA" w:rsidP="00DB36FA">
      <w:pPr>
        <w:rPr>
          <w:rFonts w:asciiTheme="majorBidi" w:hAnsiTheme="majorBidi" w:cstheme="majorBidi"/>
          <w:sz w:val="24"/>
          <w:szCs w:val="24"/>
        </w:rPr>
      </w:pPr>
    </w:p>
    <w:p w14:paraId="7602F081" w14:textId="307836D3" w:rsidR="00D26F3F" w:rsidRDefault="00DB36FA" w:rsidP="00D26F3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DB36FA">
        <w:rPr>
          <w:rFonts w:asciiTheme="majorBidi" w:hAnsiTheme="majorBidi" w:cstheme="majorBidi"/>
          <w:sz w:val="24"/>
          <w:szCs w:val="24"/>
          <w:shd w:val="clear" w:color="auto" w:fill="FFFFFF"/>
        </w:rPr>
        <w:t>Cardiometabolic risk factors include hyperglycemia (prediabetes or diabetes), high triglycerides, LDL cholesterol, ALT</w:t>
      </w:r>
      <w:r w:rsidR="00BD1B5B">
        <w:rPr>
          <w:rFonts w:asciiTheme="majorBidi" w:hAnsiTheme="majorBidi" w:cstheme="majorBidi"/>
          <w:sz w:val="24"/>
          <w:szCs w:val="24"/>
          <w:shd w:val="clear" w:color="auto" w:fill="FFFFFF"/>
        </w:rPr>
        <w:t>,</w:t>
      </w:r>
      <w:r w:rsidRPr="00DB36F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="00BD1B5B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and </w:t>
      </w:r>
      <w:r w:rsidRPr="00DB36F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systolic or diastolic BP or low HDL cholesterol. </w:t>
      </w:r>
      <w:r>
        <w:rPr>
          <w:rFonts w:asciiTheme="majorBidi" w:hAnsiTheme="majorBidi" w:cstheme="majorBidi"/>
          <w:sz w:val="24"/>
          <w:szCs w:val="24"/>
        </w:rPr>
        <w:t>ALT</w:t>
      </w:r>
      <w:r w:rsidR="00BD1B5B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773FE">
        <w:rPr>
          <w:rFonts w:asciiTheme="majorBidi" w:hAnsiTheme="majorBidi" w:cstheme="majorBidi"/>
          <w:sz w:val="24"/>
          <w:szCs w:val="24"/>
        </w:rPr>
        <w:t>alanine aminotransferase</w:t>
      </w:r>
      <w:r w:rsidR="00BD1B5B">
        <w:rPr>
          <w:rFonts w:asciiTheme="majorBidi" w:hAnsiTheme="majorBidi" w:cstheme="majorBidi"/>
          <w:sz w:val="24"/>
          <w:szCs w:val="24"/>
        </w:rPr>
        <w:t>;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773FE">
        <w:rPr>
          <w:rFonts w:asciiTheme="majorBidi" w:hAnsiTheme="majorBidi" w:cstheme="majorBidi"/>
          <w:sz w:val="24"/>
          <w:szCs w:val="24"/>
        </w:rPr>
        <w:t>BP</w:t>
      </w:r>
      <w:r w:rsidR="00BD1B5B">
        <w:rPr>
          <w:rFonts w:asciiTheme="majorBidi" w:hAnsiTheme="majorBidi" w:cstheme="majorBidi"/>
          <w:sz w:val="24"/>
          <w:szCs w:val="24"/>
        </w:rPr>
        <w:t>,</w:t>
      </w:r>
      <w:r w:rsidRPr="007773FE">
        <w:rPr>
          <w:rFonts w:asciiTheme="majorBidi" w:hAnsiTheme="majorBidi" w:cstheme="majorBidi"/>
          <w:sz w:val="24"/>
          <w:szCs w:val="24"/>
        </w:rPr>
        <w:t xml:space="preserve"> blood pressure</w:t>
      </w:r>
      <w:r w:rsidR="00BD1B5B">
        <w:rPr>
          <w:rFonts w:asciiTheme="majorBidi" w:hAnsiTheme="majorBidi" w:cstheme="majorBidi"/>
          <w:sz w:val="24"/>
          <w:szCs w:val="24"/>
        </w:rPr>
        <w:t xml:space="preserve">; </w:t>
      </w:r>
      <w:r w:rsidRPr="007773FE">
        <w:rPr>
          <w:rFonts w:asciiTheme="majorBidi" w:hAnsiTheme="majorBidi" w:cstheme="majorBidi"/>
          <w:sz w:val="24"/>
          <w:szCs w:val="24"/>
        </w:rPr>
        <w:t>HDL</w:t>
      </w:r>
      <w:r w:rsidR="00BD1B5B">
        <w:rPr>
          <w:rFonts w:asciiTheme="majorBidi" w:hAnsiTheme="majorBidi" w:cstheme="majorBidi"/>
          <w:sz w:val="24"/>
          <w:szCs w:val="24"/>
        </w:rPr>
        <w:t>,</w:t>
      </w:r>
      <w:r w:rsidRPr="007773FE">
        <w:rPr>
          <w:rFonts w:asciiTheme="majorBidi" w:hAnsiTheme="majorBidi" w:cstheme="majorBidi"/>
          <w:sz w:val="24"/>
          <w:szCs w:val="24"/>
        </w:rPr>
        <w:t xml:space="preserve"> high-density lipoprotein</w:t>
      </w:r>
      <w:r w:rsidR="00BD1B5B">
        <w:rPr>
          <w:rFonts w:asciiTheme="majorBidi" w:hAnsiTheme="majorBidi" w:cstheme="majorBidi"/>
          <w:sz w:val="24"/>
          <w:szCs w:val="24"/>
        </w:rPr>
        <w:t>;</w:t>
      </w:r>
      <w:r w:rsidR="00BD1B5B" w:rsidRPr="007773FE">
        <w:rPr>
          <w:rFonts w:asciiTheme="majorBidi" w:hAnsiTheme="majorBidi" w:cstheme="majorBidi"/>
          <w:sz w:val="24"/>
          <w:szCs w:val="24"/>
        </w:rPr>
        <w:t xml:space="preserve"> </w:t>
      </w:r>
      <w:r w:rsidRPr="007773FE">
        <w:rPr>
          <w:rFonts w:asciiTheme="majorBidi" w:hAnsiTheme="majorBidi" w:cstheme="majorBidi"/>
          <w:sz w:val="24"/>
          <w:szCs w:val="24"/>
        </w:rPr>
        <w:t>LDL</w:t>
      </w:r>
      <w:r w:rsidR="00BD1B5B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773FE">
        <w:rPr>
          <w:rFonts w:asciiTheme="majorBidi" w:hAnsiTheme="majorBidi" w:cstheme="majorBidi"/>
          <w:sz w:val="24"/>
          <w:szCs w:val="24"/>
        </w:rPr>
        <w:t>low-density lipoprotein</w:t>
      </w:r>
      <w:r w:rsidR="00BD1B5B" w:rsidRPr="00476E5A" w:rsidDel="00BD1B5B">
        <w:rPr>
          <w:rFonts w:asciiTheme="majorBidi" w:hAnsiTheme="majorBidi" w:cstheme="majorBidi"/>
          <w:color w:val="FF0000"/>
          <w:sz w:val="24"/>
          <w:szCs w:val="24"/>
          <w:shd w:val="clear" w:color="auto" w:fill="FFFFFF"/>
        </w:rPr>
        <w:t xml:space="preserve"> </w:t>
      </w:r>
    </w:p>
    <w:p w14:paraId="6E481849" w14:textId="5ED8A44D" w:rsidR="00340F06" w:rsidRDefault="00340F06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823FA83" w14:textId="574E3394" w:rsidR="00340F06" w:rsidRDefault="00340F06" w:rsidP="00D26F3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E1D933F" w14:textId="7FA6D9F5" w:rsidR="00340F06" w:rsidRDefault="00340F06" w:rsidP="00D26F3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F0498CB" w14:textId="2E668946" w:rsidR="00340F06" w:rsidRDefault="00340F06" w:rsidP="00D26F3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EAD20FE" w14:textId="42D76C97" w:rsidR="00340F06" w:rsidRDefault="00340F06" w:rsidP="00D26F3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D6DBF29" w14:textId="564B6DB9" w:rsidR="00340F06" w:rsidRDefault="00340F06" w:rsidP="00D26F3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7A724B7" w14:textId="299C28F7" w:rsidR="00340F06" w:rsidRDefault="00340F06" w:rsidP="00D26F3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6DC5F59" w14:textId="2F42CE72" w:rsidR="00E155D4" w:rsidRDefault="00E155D4" w:rsidP="00D26F3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0F6C195" w14:textId="056D46A0" w:rsidR="00E155D4" w:rsidRDefault="00E155D4" w:rsidP="00D26F3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C3B2544" w14:textId="77777777" w:rsidR="00E155D4" w:rsidRDefault="00E155D4" w:rsidP="00D26F3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8C95B27" w14:textId="324F0F7F" w:rsidR="00BD1B5B" w:rsidRDefault="00E155D4" w:rsidP="00E155D4">
      <w:pPr>
        <w:pStyle w:val="a3"/>
        <w:numPr>
          <w:ilvl w:val="0"/>
          <w:numId w:val="2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E155D4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</w:t>
      </w:r>
      <w:r w:rsidRPr="00E155D4">
        <w:rPr>
          <w:rFonts w:asciiTheme="majorBidi" w:hAnsiTheme="majorBidi" w:cstheme="majorBidi"/>
          <w:b/>
          <w:bCs/>
          <w:sz w:val="24"/>
          <w:szCs w:val="24"/>
        </w:rPr>
        <w:t>Figures</w:t>
      </w:r>
      <w:r w:rsidRPr="00E155D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4FD06DDD" w14:textId="1E125A99" w:rsidR="00E155D4" w:rsidRPr="00E155D4" w:rsidRDefault="00E155D4" w:rsidP="00E155D4">
      <w:pPr>
        <w:pStyle w:val="a3"/>
        <w:rPr>
          <w:rFonts w:asciiTheme="majorBidi" w:hAnsiTheme="majorBidi" w:cstheme="majorBidi"/>
          <w:b/>
          <w:bCs/>
          <w:sz w:val="24"/>
          <w:szCs w:val="24"/>
        </w:rPr>
      </w:pPr>
      <w:r w:rsidRPr="00392C2A"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351623DA" wp14:editId="4812DAB3">
                <wp:simplePos x="0" y="0"/>
                <wp:positionH relativeFrom="column">
                  <wp:posOffset>0</wp:posOffset>
                </wp:positionH>
                <wp:positionV relativeFrom="paragraph">
                  <wp:posOffset>283210</wp:posOffset>
                </wp:positionV>
                <wp:extent cx="3139440" cy="899160"/>
                <wp:effectExtent l="0" t="0" r="22860" b="15240"/>
                <wp:wrapNone/>
                <wp:docPr id="8" name="מלבן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39440" cy="899160"/>
                        </a:xfrm>
                        <a:prstGeom prst="rect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B4F8B9" w14:textId="793C43A8" w:rsidR="00BD1B5B" w:rsidRPr="00E155D4" w:rsidRDefault="00A67C05" w:rsidP="00BF27F1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eastAsia="Calibri" w:hAnsiTheme="majorBidi" w:cstheme="majorBidi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E155D4">
                              <w:rPr>
                                <w:rFonts w:asciiTheme="majorBidi" w:eastAsia="Calibri" w:hAnsiTheme="majorBidi" w:cstheme="majorBidi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 xml:space="preserve">Children and adolescents aged 5-17 years with a documented BMI of ≥ 85th percentile during </w:t>
                            </w:r>
                          </w:p>
                          <w:p w14:paraId="120E2C91" w14:textId="20A4A99C" w:rsidR="00A67C05" w:rsidRPr="00E155D4" w:rsidRDefault="00BD1B5B" w:rsidP="00BF27F1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eastAsia="Calibri" w:hAnsiTheme="majorBidi" w:cstheme="majorBidi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E155D4">
                              <w:rPr>
                                <w:rFonts w:asciiTheme="majorBidi" w:eastAsia="Calibri" w:hAnsiTheme="majorBidi" w:cstheme="majorBidi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 xml:space="preserve">Jan </w:t>
                            </w:r>
                            <w:r w:rsidR="00A67C05" w:rsidRPr="00E155D4">
                              <w:rPr>
                                <w:rFonts w:asciiTheme="majorBidi" w:eastAsia="Calibri" w:hAnsiTheme="majorBidi" w:cstheme="majorBidi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2020</w:t>
                            </w:r>
                            <w:r w:rsidRPr="00E155D4">
                              <w:rPr>
                                <w:rFonts w:asciiTheme="majorBidi" w:eastAsia="Calibri" w:hAnsiTheme="majorBidi" w:cstheme="majorBidi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A67C05" w:rsidRPr="00E155D4">
                              <w:rPr>
                                <w:rFonts w:asciiTheme="majorBidi" w:eastAsia="Calibri" w:hAnsiTheme="majorBidi" w:cstheme="majorBidi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-</w:t>
                            </w:r>
                            <w:r w:rsidRPr="00E155D4">
                              <w:rPr>
                                <w:rFonts w:asciiTheme="majorBidi" w:eastAsia="Calibri" w:hAnsiTheme="majorBidi" w:cstheme="majorBidi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 xml:space="preserve"> May </w:t>
                            </w:r>
                            <w:r w:rsidR="00A67C05" w:rsidRPr="00E155D4">
                              <w:rPr>
                                <w:rFonts w:asciiTheme="majorBidi" w:eastAsia="Calibri" w:hAnsiTheme="majorBidi" w:cstheme="majorBidi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2021</w:t>
                            </w:r>
                          </w:p>
                          <w:p w14:paraId="44D070F8" w14:textId="77777777" w:rsidR="00A67C05" w:rsidRPr="00E155D4" w:rsidRDefault="00A67C05" w:rsidP="00BF27F1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eastAsia="Calibri" w:hAnsiTheme="majorBidi" w:cstheme="majorBidi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E155D4">
                              <w:rPr>
                                <w:rFonts w:asciiTheme="majorBidi" w:eastAsia="Calibri" w:hAnsiTheme="majorBidi" w:cstheme="majorBidi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n=26783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1623DA" id="מלבן 3" o:spid="_x0000_s1026" style="position:absolute;left:0;text-align:left;margin-left:0;margin-top:22.3pt;width:247.2pt;height:70.8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" fillcolor="white [3201]" strokecolor="black [3213]" strokeweight="1.5pt">
                <v:textbox>
                  <w:txbxContent>
                    <w:p w14:paraId="7BB4F8B9" w14:textId="793C43A8" w:rsidR="00BD1B5B" w:rsidRPr="00E155D4" w:rsidRDefault="00A67C05" w:rsidP="00BF27F1">
                      <w:pPr>
                        <w:spacing w:after="0" w:line="240" w:lineRule="auto"/>
                        <w:jc w:val="center"/>
                        <w:rPr>
                          <w:rFonts w:asciiTheme="majorBidi" w:eastAsia="Calibri" w:hAnsiTheme="majorBidi" w:cstheme="majorBidi"/>
                          <w:color w:val="000000" w:themeColor="dark1"/>
                          <w:kern w:val="24"/>
                          <w:sz w:val="24"/>
                          <w:szCs w:val="24"/>
                        </w:rPr>
                      </w:pPr>
                      <w:r w:rsidRPr="00E155D4">
                        <w:rPr>
                          <w:rFonts w:asciiTheme="majorBidi" w:eastAsia="Calibri" w:hAnsiTheme="majorBidi" w:cstheme="majorBidi"/>
                          <w:color w:val="000000" w:themeColor="dark1"/>
                          <w:kern w:val="24"/>
                          <w:sz w:val="24"/>
                          <w:szCs w:val="24"/>
                        </w:rPr>
                        <w:t xml:space="preserve">Children and adolescents aged 5-17 years with a documented BMI of ≥ 85th percentile during </w:t>
                      </w:r>
                    </w:p>
                    <w:p w14:paraId="120E2C91" w14:textId="20A4A99C" w:rsidR="00A67C05" w:rsidRPr="00E155D4" w:rsidRDefault="00BD1B5B" w:rsidP="00BF27F1">
                      <w:pPr>
                        <w:spacing w:after="0" w:line="240" w:lineRule="auto"/>
                        <w:jc w:val="center"/>
                        <w:rPr>
                          <w:rFonts w:asciiTheme="majorBidi" w:eastAsia="Calibri" w:hAnsiTheme="majorBidi" w:cstheme="majorBidi"/>
                          <w:color w:val="000000" w:themeColor="dark1"/>
                          <w:kern w:val="24"/>
                          <w:sz w:val="24"/>
                          <w:szCs w:val="24"/>
                        </w:rPr>
                      </w:pPr>
                      <w:r w:rsidRPr="00E155D4">
                        <w:rPr>
                          <w:rFonts w:asciiTheme="majorBidi" w:eastAsia="Calibri" w:hAnsiTheme="majorBidi" w:cstheme="majorBidi"/>
                          <w:color w:val="000000" w:themeColor="dark1"/>
                          <w:kern w:val="24"/>
                          <w:sz w:val="24"/>
                          <w:szCs w:val="24"/>
                        </w:rPr>
                        <w:t xml:space="preserve">Jan </w:t>
                      </w:r>
                      <w:r w:rsidR="00A67C05" w:rsidRPr="00E155D4">
                        <w:rPr>
                          <w:rFonts w:asciiTheme="majorBidi" w:eastAsia="Calibri" w:hAnsiTheme="majorBidi" w:cstheme="majorBidi"/>
                          <w:color w:val="000000" w:themeColor="dark1"/>
                          <w:kern w:val="24"/>
                          <w:sz w:val="24"/>
                          <w:szCs w:val="24"/>
                        </w:rPr>
                        <w:t>2020</w:t>
                      </w:r>
                      <w:r w:rsidRPr="00E155D4">
                        <w:rPr>
                          <w:rFonts w:asciiTheme="majorBidi" w:eastAsia="Calibri" w:hAnsiTheme="majorBidi" w:cstheme="majorBidi"/>
                          <w:color w:val="000000" w:themeColor="dark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A67C05" w:rsidRPr="00E155D4">
                        <w:rPr>
                          <w:rFonts w:asciiTheme="majorBidi" w:eastAsia="Calibri" w:hAnsiTheme="majorBidi" w:cstheme="majorBidi"/>
                          <w:color w:val="000000" w:themeColor="dark1"/>
                          <w:kern w:val="24"/>
                          <w:sz w:val="24"/>
                          <w:szCs w:val="24"/>
                        </w:rPr>
                        <w:t>-</w:t>
                      </w:r>
                      <w:r w:rsidRPr="00E155D4">
                        <w:rPr>
                          <w:rFonts w:asciiTheme="majorBidi" w:eastAsia="Calibri" w:hAnsiTheme="majorBidi" w:cstheme="majorBidi"/>
                          <w:color w:val="000000" w:themeColor="dark1"/>
                          <w:kern w:val="24"/>
                          <w:sz w:val="24"/>
                          <w:szCs w:val="24"/>
                        </w:rPr>
                        <w:t xml:space="preserve"> May </w:t>
                      </w:r>
                      <w:r w:rsidR="00A67C05" w:rsidRPr="00E155D4">
                        <w:rPr>
                          <w:rFonts w:asciiTheme="majorBidi" w:eastAsia="Calibri" w:hAnsiTheme="majorBidi" w:cstheme="majorBidi"/>
                          <w:color w:val="000000" w:themeColor="dark1"/>
                          <w:kern w:val="24"/>
                          <w:sz w:val="24"/>
                          <w:szCs w:val="24"/>
                        </w:rPr>
                        <w:t>2021</w:t>
                      </w:r>
                    </w:p>
                    <w:p w14:paraId="44D070F8" w14:textId="77777777" w:rsidR="00A67C05" w:rsidRPr="00E155D4" w:rsidRDefault="00A67C05" w:rsidP="00BF27F1">
                      <w:pPr>
                        <w:spacing w:after="0" w:line="240" w:lineRule="auto"/>
                        <w:jc w:val="center"/>
                        <w:rPr>
                          <w:rFonts w:asciiTheme="majorBidi" w:eastAsia="Calibri" w:hAnsiTheme="majorBidi" w:cstheme="majorBidi"/>
                          <w:color w:val="000000" w:themeColor="dark1"/>
                          <w:kern w:val="24"/>
                          <w:sz w:val="24"/>
                          <w:szCs w:val="24"/>
                        </w:rPr>
                      </w:pPr>
                      <w:r w:rsidRPr="00E155D4">
                        <w:rPr>
                          <w:rFonts w:asciiTheme="majorBidi" w:eastAsia="Calibri" w:hAnsiTheme="majorBidi" w:cstheme="majorBidi"/>
                          <w:color w:val="000000" w:themeColor="dark1"/>
                          <w:kern w:val="24"/>
                          <w:sz w:val="24"/>
                          <w:szCs w:val="24"/>
                        </w:rPr>
                        <w:t>n=26783</w:t>
                      </w:r>
                    </w:p>
                  </w:txbxContent>
                </v:textbox>
              </v:rect>
            </w:pict>
          </mc:Fallback>
        </mc:AlternateContent>
      </w:r>
    </w:p>
    <w:p w14:paraId="26FE7751" w14:textId="0F9BDBEB" w:rsidR="00392C2A" w:rsidRDefault="00392C2A" w:rsidP="00392C2A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366CE80" w14:textId="77777777" w:rsidR="00392C2A" w:rsidRDefault="00392C2A" w:rsidP="006F26D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BF3D32E" w14:textId="77777777" w:rsidR="00392C2A" w:rsidRDefault="00392C2A" w:rsidP="006F26D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354B166" w14:textId="4942B82F" w:rsidR="00392C2A" w:rsidRDefault="00E155D4" w:rsidP="006F26D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92C2A"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53170334" wp14:editId="2BD24C74">
                <wp:simplePos x="0" y="0"/>
                <wp:positionH relativeFrom="column">
                  <wp:posOffset>1446530</wp:posOffset>
                </wp:positionH>
                <wp:positionV relativeFrom="paragraph">
                  <wp:posOffset>31750</wp:posOffset>
                </wp:positionV>
                <wp:extent cx="10856" cy="2314882"/>
                <wp:effectExtent l="38100" t="0" r="65405" b="47625"/>
                <wp:wrapNone/>
                <wp:docPr id="9" name="מחבר חץ ישר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C98ABE28-325B-A7A8-2E7F-3E08CB9AA4A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0856" cy="2314882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9E6F3F0" id="_x0000_t32" coordsize="21600,21600" o:spt="32" o:oned="t" path="m,l21600,21600e" filled="f">
                <v:path arrowok="t" fillok="f" o:connecttype="none"/>
                <o:lock v:ext="edit" shapetype="t"/>
              </v:shapetype>
              <v:shape id="מחבר חץ ישר 8" o:spid="_x0000_s1026" type="#_x0000_t32" style="position:absolute;margin-left:113.9pt;margin-top:2.5pt;width:.85pt;height:182.25pt;z-index:251665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" strokecolor="black [3200]" strokeweight="1.5pt">
                <v:stroke endarrow="block" joinstyle="miter"/>
                <o:lock v:ext="edit" shapetype="f"/>
              </v:shape>
            </w:pict>
          </mc:Fallback>
        </mc:AlternateContent>
      </w:r>
    </w:p>
    <w:p w14:paraId="483A2C59" w14:textId="63CDA7BF" w:rsidR="00392C2A" w:rsidRDefault="00392C2A" w:rsidP="006F26D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5C7E429" w14:textId="63A92F77" w:rsidR="00392C2A" w:rsidRDefault="00E155D4" w:rsidP="006F26D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92C2A"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23E1FFFD" wp14:editId="6C2A579F">
                <wp:simplePos x="0" y="0"/>
                <wp:positionH relativeFrom="column">
                  <wp:posOffset>2740660</wp:posOffset>
                </wp:positionH>
                <wp:positionV relativeFrom="paragraph">
                  <wp:posOffset>175895</wp:posOffset>
                </wp:positionV>
                <wp:extent cx="3299460" cy="1013460"/>
                <wp:effectExtent l="0" t="0" r="15240" b="15240"/>
                <wp:wrapNone/>
                <wp:docPr id="18" name="מלבן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E05BD773-2CE0-F7AF-CA36-97D0173296E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99460" cy="1013460"/>
                        </a:xfrm>
                        <a:prstGeom prst="rect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5AF107" w14:textId="0B2AB4B6" w:rsidR="00BD1B5B" w:rsidRPr="00E155D4" w:rsidRDefault="00A67C05" w:rsidP="00E155D4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eastAsia="Calibri" w:hAnsiTheme="majorBidi" w:cstheme="majorBidi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E155D4">
                              <w:rPr>
                                <w:rFonts w:asciiTheme="majorBidi" w:eastAsia="Calibri" w:hAnsiTheme="majorBidi" w:cstheme="majorBidi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Subjects excluded because of missing/incomplete lipid profile</w:t>
                            </w:r>
                            <w:r w:rsidR="00E155D4">
                              <w:rPr>
                                <w:rFonts w:asciiTheme="majorBidi" w:eastAsia="Calibri" w:hAnsiTheme="majorBidi" w:cstheme="majorBidi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BD1B5B" w:rsidRPr="00E155D4">
                              <w:rPr>
                                <w:rFonts w:asciiTheme="majorBidi" w:eastAsia="Calibri" w:hAnsiTheme="majorBidi" w:cstheme="majorBidi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during Jan 2020 - May 2021,</w:t>
                            </w:r>
                            <w:r w:rsidRPr="00E155D4">
                              <w:rPr>
                                <w:rFonts w:asciiTheme="majorBidi" w:eastAsia="Calibri" w:hAnsiTheme="majorBidi" w:cstheme="majorBidi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 xml:space="preserve"> or </w:t>
                            </w:r>
                          </w:p>
                          <w:p w14:paraId="7F7348CF" w14:textId="78DD77E0" w:rsidR="00A67C05" w:rsidRPr="00E155D4" w:rsidRDefault="00A67C05" w:rsidP="00BF27F1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eastAsia="Calibri" w:hAnsiTheme="majorBidi" w:cstheme="majorBidi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E155D4">
                              <w:rPr>
                                <w:rFonts w:asciiTheme="majorBidi" w:eastAsia="Calibri" w:hAnsiTheme="majorBidi" w:cstheme="majorBidi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BMI≥120% of the 95th percentile</w:t>
                            </w:r>
                          </w:p>
                          <w:p w14:paraId="04BD381F" w14:textId="77777777" w:rsidR="00A67C05" w:rsidRPr="00E155D4" w:rsidRDefault="00A67C05" w:rsidP="00BF27F1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eastAsia="Calibri" w:hAnsiTheme="majorBidi" w:cstheme="majorBidi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E155D4">
                              <w:rPr>
                                <w:rFonts w:asciiTheme="majorBidi" w:eastAsia="Calibri" w:hAnsiTheme="majorBidi" w:cstheme="majorBidi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n=19572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E1FFFD" id="מלבן 17" o:spid="_x0000_s1027" style="position:absolute;left:0;text-align:left;margin-left:215.8pt;margin-top:13.85pt;width:259.8pt;height:79.8pt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" fillcolor="white [3201]" strokecolor="black [3213]" strokeweight="1.5pt">
                <v:textbox>
                  <w:txbxContent>
                    <w:p w14:paraId="615AF107" w14:textId="0B2AB4B6" w:rsidR="00BD1B5B" w:rsidRPr="00E155D4" w:rsidRDefault="00A67C05" w:rsidP="00E155D4">
                      <w:pPr>
                        <w:spacing w:after="0" w:line="240" w:lineRule="auto"/>
                        <w:jc w:val="center"/>
                        <w:rPr>
                          <w:rFonts w:asciiTheme="majorBidi" w:eastAsia="Calibri" w:hAnsiTheme="majorBidi" w:cstheme="majorBidi"/>
                          <w:color w:val="000000" w:themeColor="dark1"/>
                          <w:kern w:val="24"/>
                          <w:sz w:val="24"/>
                          <w:szCs w:val="24"/>
                        </w:rPr>
                      </w:pPr>
                      <w:r w:rsidRPr="00E155D4">
                        <w:rPr>
                          <w:rFonts w:asciiTheme="majorBidi" w:eastAsia="Calibri" w:hAnsiTheme="majorBidi" w:cstheme="majorBidi"/>
                          <w:color w:val="000000" w:themeColor="dark1"/>
                          <w:kern w:val="24"/>
                          <w:sz w:val="24"/>
                          <w:szCs w:val="24"/>
                        </w:rPr>
                        <w:t>Subjects excluded because of missing/incomplete lipid profile</w:t>
                      </w:r>
                      <w:r w:rsidR="00E155D4">
                        <w:rPr>
                          <w:rFonts w:asciiTheme="majorBidi" w:eastAsia="Calibri" w:hAnsiTheme="majorBidi" w:cstheme="majorBidi"/>
                          <w:color w:val="000000" w:themeColor="dark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BD1B5B" w:rsidRPr="00E155D4">
                        <w:rPr>
                          <w:rFonts w:asciiTheme="majorBidi" w:eastAsia="Calibri" w:hAnsiTheme="majorBidi" w:cstheme="majorBidi"/>
                          <w:color w:val="000000" w:themeColor="dark1"/>
                          <w:kern w:val="24"/>
                          <w:sz w:val="24"/>
                          <w:szCs w:val="24"/>
                        </w:rPr>
                        <w:t>during Jan 2020 - May 2021,</w:t>
                      </w:r>
                      <w:r w:rsidRPr="00E155D4">
                        <w:rPr>
                          <w:rFonts w:asciiTheme="majorBidi" w:eastAsia="Calibri" w:hAnsiTheme="majorBidi" w:cstheme="majorBidi"/>
                          <w:color w:val="000000" w:themeColor="dark1"/>
                          <w:kern w:val="24"/>
                          <w:sz w:val="24"/>
                          <w:szCs w:val="24"/>
                        </w:rPr>
                        <w:t xml:space="preserve"> or </w:t>
                      </w:r>
                    </w:p>
                    <w:p w14:paraId="7F7348CF" w14:textId="78DD77E0" w:rsidR="00A67C05" w:rsidRPr="00E155D4" w:rsidRDefault="00A67C05" w:rsidP="00BF27F1">
                      <w:pPr>
                        <w:spacing w:after="0" w:line="240" w:lineRule="auto"/>
                        <w:jc w:val="center"/>
                        <w:rPr>
                          <w:rFonts w:asciiTheme="majorBidi" w:eastAsia="Calibri" w:hAnsiTheme="majorBidi" w:cstheme="majorBidi"/>
                          <w:color w:val="000000" w:themeColor="dark1"/>
                          <w:kern w:val="24"/>
                          <w:sz w:val="24"/>
                          <w:szCs w:val="24"/>
                        </w:rPr>
                      </w:pPr>
                      <w:r w:rsidRPr="00E155D4">
                        <w:rPr>
                          <w:rFonts w:asciiTheme="majorBidi" w:eastAsia="Calibri" w:hAnsiTheme="majorBidi" w:cstheme="majorBidi"/>
                          <w:color w:val="000000" w:themeColor="dark1"/>
                          <w:kern w:val="24"/>
                          <w:sz w:val="24"/>
                          <w:szCs w:val="24"/>
                        </w:rPr>
                        <w:t>BMI≥120% of the 95th percentile</w:t>
                      </w:r>
                    </w:p>
                    <w:p w14:paraId="04BD381F" w14:textId="77777777" w:rsidR="00A67C05" w:rsidRPr="00E155D4" w:rsidRDefault="00A67C05" w:rsidP="00BF27F1">
                      <w:pPr>
                        <w:spacing w:after="0" w:line="240" w:lineRule="auto"/>
                        <w:jc w:val="center"/>
                        <w:rPr>
                          <w:rFonts w:asciiTheme="majorBidi" w:eastAsia="Calibri" w:hAnsiTheme="majorBidi" w:cstheme="majorBidi"/>
                          <w:color w:val="000000" w:themeColor="dark1"/>
                          <w:kern w:val="24"/>
                          <w:sz w:val="24"/>
                          <w:szCs w:val="24"/>
                        </w:rPr>
                      </w:pPr>
                      <w:r w:rsidRPr="00E155D4">
                        <w:rPr>
                          <w:rFonts w:asciiTheme="majorBidi" w:eastAsia="Calibri" w:hAnsiTheme="majorBidi" w:cstheme="majorBidi"/>
                          <w:color w:val="000000" w:themeColor="dark1"/>
                          <w:kern w:val="24"/>
                          <w:sz w:val="24"/>
                          <w:szCs w:val="24"/>
                        </w:rPr>
                        <w:t>n=19572</w:t>
                      </w:r>
                    </w:p>
                  </w:txbxContent>
                </v:textbox>
              </v:rect>
            </w:pict>
          </mc:Fallback>
        </mc:AlternateContent>
      </w:r>
    </w:p>
    <w:p w14:paraId="4D007CD9" w14:textId="5A724A78" w:rsidR="00392C2A" w:rsidRDefault="00392C2A" w:rsidP="006F26D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A132AB7" w14:textId="4D7F026A" w:rsidR="00392C2A" w:rsidRDefault="00E155D4" w:rsidP="006F26D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92C2A"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72064" behindDoc="0" locked="0" layoutInCell="1" allowOverlap="1" wp14:anchorId="7B25F122" wp14:editId="0FEC7919">
                <wp:simplePos x="0" y="0"/>
                <wp:positionH relativeFrom="column">
                  <wp:posOffset>1495425</wp:posOffset>
                </wp:positionH>
                <wp:positionV relativeFrom="paragraph">
                  <wp:posOffset>62230</wp:posOffset>
                </wp:positionV>
                <wp:extent cx="1247403" cy="11533"/>
                <wp:effectExtent l="0" t="57150" r="29210" b="102870"/>
                <wp:wrapNone/>
                <wp:docPr id="17" name="מחבר חץ ישר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4B9CF1D4-949C-F164-6DC9-B83B53FE5BB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247403" cy="11533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D21F489" id="מחבר חץ ישר 16" o:spid="_x0000_s1026" type="#_x0000_t32" style="position:absolute;margin-left:117.75pt;margin-top:4.9pt;width:98.2pt;height:.9pt;z-index:251672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" strokecolor="black [3213]" strokeweight="1.5pt">
                <v:stroke endarrow="block" joinstyle="miter"/>
                <o:lock v:ext="edit" shapetype="f"/>
              </v:shape>
            </w:pict>
          </mc:Fallback>
        </mc:AlternateContent>
      </w:r>
    </w:p>
    <w:p w14:paraId="50EB9701" w14:textId="232C71C3" w:rsidR="00392C2A" w:rsidRDefault="00392C2A" w:rsidP="006F26D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F759236" w14:textId="67F8AF62" w:rsidR="00392C2A" w:rsidRDefault="00392C2A" w:rsidP="006F26D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2FB8E51" w14:textId="77F0B379" w:rsidR="00392C2A" w:rsidRDefault="00392C2A" w:rsidP="006F26D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2E77BE3" w14:textId="747ADB39" w:rsidR="00392C2A" w:rsidRDefault="00E155D4" w:rsidP="006F26D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92C2A"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5EDBBEF5" wp14:editId="4E14BC18">
                <wp:simplePos x="0" y="0"/>
                <wp:positionH relativeFrom="column">
                  <wp:posOffset>182880</wp:posOffset>
                </wp:positionH>
                <wp:positionV relativeFrom="paragraph">
                  <wp:posOffset>31750</wp:posOffset>
                </wp:positionV>
                <wp:extent cx="2514600" cy="685800"/>
                <wp:effectExtent l="0" t="0" r="19050" b="19050"/>
                <wp:wrapNone/>
                <wp:docPr id="10" name="מלבן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4600" cy="685800"/>
                        </a:xfrm>
                        <a:prstGeom prst="rect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8AC013" w14:textId="77777777" w:rsidR="00A67C05" w:rsidRPr="00E155D4" w:rsidRDefault="00A67C05" w:rsidP="00392C2A">
                            <w:pPr>
                              <w:spacing w:line="256" w:lineRule="auto"/>
                              <w:jc w:val="center"/>
                              <w:rPr>
                                <w:rFonts w:asciiTheme="majorBidi" w:eastAsia="Calibri" w:hAnsiTheme="majorBidi" w:cstheme="majorBidi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E155D4">
                              <w:rPr>
                                <w:rFonts w:asciiTheme="majorBidi" w:eastAsia="Calibri" w:hAnsiTheme="majorBidi" w:cstheme="majorBidi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Subjects included in this analysis</w:t>
                            </w:r>
                          </w:p>
                          <w:p w14:paraId="64F7548B" w14:textId="77777777" w:rsidR="00A67C05" w:rsidRPr="00E155D4" w:rsidRDefault="00A67C05" w:rsidP="00E155D4">
                            <w:pPr>
                              <w:spacing w:line="256" w:lineRule="auto"/>
                              <w:jc w:val="center"/>
                              <w:rPr>
                                <w:rFonts w:asciiTheme="majorBidi" w:eastAsia="Calibri" w:hAnsiTheme="majorBidi" w:cstheme="majorBidi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E155D4">
                              <w:rPr>
                                <w:rFonts w:asciiTheme="majorBidi" w:eastAsia="Calibri" w:hAnsiTheme="majorBidi" w:cstheme="majorBidi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 xml:space="preserve">n=7211 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DBBEF5" id="מלבן 4" o:spid="_x0000_s1028" style="position:absolute;left:0;text-align:left;margin-left:14.4pt;margin-top:2.5pt;width:198pt;height:54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" fillcolor="white [3201]" strokecolor="black [3213]" strokeweight="1.5pt">
                <v:textbox>
                  <w:txbxContent>
                    <w:p w14:paraId="0B8AC013" w14:textId="77777777" w:rsidR="00A67C05" w:rsidRPr="00E155D4" w:rsidRDefault="00A67C05" w:rsidP="00392C2A">
                      <w:pPr>
                        <w:spacing w:line="256" w:lineRule="auto"/>
                        <w:jc w:val="center"/>
                        <w:rPr>
                          <w:rFonts w:asciiTheme="majorBidi" w:eastAsia="Calibri" w:hAnsiTheme="majorBidi" w:cstheme="majorBidi"/>
                          <w:color w:val="000000" w:themeColor="dark1"/>
                          <w:kern w:val="24"/>
                          <w:sz w:val="24"/>
                          <w:szCs w:val="24"/>
                        </w:rPr>
                      </w:pPr>
                      <w:r w:rsidRPr="00E155D4">
                        <w:rPr>
                          <w:rFonts w:asciiTheme="majorBidi" w:eastAsia="Calibri" w:hAnsiTheme="majorBidi" w:cstheme="majorBidi"/>
                          <w:color w:val="000000" w:themeColor="dark1"/>
                          <w:kern w:val="24"/>
                          <w:sz w:val="24"/>
                          <w:szCs w:val="24"/>
                        </w:rPr>
                        <w:t>Subjects included in this analysis</w:t>
                      </w:r>
                    </w:p>
                    <w:p w14:paraId="64F7548B" w14:textId="77777777" w:rsidR="00A67C05" w:rsidRPr="00E155D4" w:rsidRDefault="00A67C05" w:rsidP="00E155D4">
                      <w:pPr>
                        <w:spacing w:line="256" w:lineRule="auto"/>
                        <w:jc w:val="center"/>
                        <w:rPr>
                          <w:rFonts w:asciiTheme="majorBidi" w:eastAsia="Calibri" w:hAnsiTheme="majorBidi" w:cstheme="majorBidi"/>
                          <w:color w:val="000000" w:themeColor="dark1"/>
                          <w:kern w:val="24"/>
                          <w:sz w:val="24"/>
                          <w:szCs w:val="24"/>
                        </w:rPr>
                      </w:pPr>
                      <w:r w:rsidRPr="00E155D4">
                        <w:rPr>
                          <w:rFonts w:asciiTheme="majorBidi" w:eastAsia="Calibri" w:hAnsiTheme="majorBidi" w:cstheme="majorBidi"/>
                          <w:color w:val="000000" w:themeColor="dark1"/>
                          <w:kern w:val="24"/>
                          <w:sz w:val="24"/>
                          <w:szCs w:val="24"/>
                        </w:rPr>
                        <w:t xml:space="preserve">n=7211 </w:t>
                      </w:r>
                    </w:p>
                  </w:txbxContent>
                </v:textbox>
              </v:rect>
            </w:pict>
          </mc:Fallback>
        </mc:AlternateContent>
      </w:r>
    </w:p>
    <w:p w14:paraId="0FE45A91" w14:textId="5E66E999" w:rsidR="00392C2A" w:rsidRDefault="00392C2A" w:rsidP="006F26D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92C199B" w14:textId="77777777" w:rsidR="00392C2A" w:rsidRDefault="00392C2A" w:rsidP="006F26D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3BF581A" w14:textId="77777777" w:rsidR="00392C2A" w:rsidRDefault="00392C2A" w:rsidP="006F26D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C4613EB" w14:textId="5AA0AEB3" w:rsidR="00BD1B5B" w:rsidRDefault="00BD1B5B" w:rsidP="00BF27F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1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392C2A">
        <w:rPr>
          <w:rFonts w:asciiTheme="majorBidi" w:hAnsiTheme="majorBidi" w:cstheme="majorBidi"/>
          <w:sz w:val="24"/>
          <w:szCs w:val="24"/>
        </w:rPr>
        <w:t>CONSORT diagram of subjects included in th</w:t>
      </w:r>
      <w:r>
        <w:rPr>
          <w:rFonts w:asciiTheme="majorBidi" w:hAnsiTheme="majorBidi" w:cstheme="majorBidi"/>
          <w:sz w:val="24"/>
          <w:szCs w:val="24"/>
        </w:rPr>
        <w:t>e</w:t>
      </w:r>
      <w:r w:rsidRPr="00392C2A">
        <w:rPr>
          <w:rFonts w:asciiTheme="majorBidi" w:hAnsiTheme="majorBidi" w:cstheme="majorBidi"/>
          <w:sz w:val="24"/>
          <w:szCs w:val="24"/>
        </w:rPr>
        <w:t xml:space="preserve"> cross-sectional analysis</w:t>
      </w:r>
    </w:p>
    <w:p w14:paraId="60E6263A" w14:textId="77777777" w:rsidR="00B84F2C" w:rsidRPr="00B84F2C" w:rsidRDefault="006F26D4" w:rsidP="00B84F2C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w:lastRenderedPageBreak/>
        <w:drawing>
          <wp:inline distT="0" distB="0" distL="0" distR="0" wp14:anchorId="5FE84C46" wp14:editId="3278E96D">
            <wp:extent cx="6766560" cy="4862199"/>
            <wp:effectExtent l="0" t="0" r="0" b="0"/>
            <wp:docPr id="2" name="תמונה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0920" cy="49084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8EE9FF" w14:textId="7936A139" w:rsidR="008D01E0" w:rsidRDefault="008D01E0" w:rsidP="00D26F3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A899663" w14:textId="79E6E73F" w:rsidR="008D01E0" w:rsidRDefault="008D01E0" w:rsidP="00D26F3F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w:lastRenderedPageBreak/>
        <w:drawing>
          <wp:inline distT="0" distB="0" distL="0" distR="0" wp14:anchorId="2A426768" wp14:editId="498BCA3D">
            <wp:extent cx="6958659" cy="5000351"/>
            <wp:effectExtent l="0" t="0" r="0" b="0"/>
            <wp:docPr id="3" name="תמונה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7101" cy="5027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5E2782" w14:textId="62F90BA4" w:rsidR="008D01E0" w:rsidRDefault="008D01E0" w:rsidP="00D26F3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65F6195" w14:textId="5B595B5F" w:rsidR="008D01E0" w:rsidRDefault="008D01E0" w:rsidP="00D26F3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9C0026C" w14:textId="531BE9F1" w:rsidR="008D01E0" w:rsidRDefault="008D01E0" w:rsidP="00D26F3F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w:lastRenderedPageBreak/>
        <w:drawing>
          <wp:inline distT="0" distB="0" distL="0" distR="0" wp14:anchorId="70EAAA40" wp14:editId="7954DB84">
            <wp:extent cx="6787023" cy="4876800"/>
            <wp:effectExtent l="0" t="0" r="0" b="0"/>
            <wp:docPr id="4" name="תמונה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8124" cy="48919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58CB24" w14:textId="77777777" w:rsidR="008D01E0" w:rsidRDefault="008D01E0" w:rsidP="00D26F3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DFEB3F8" w14:textId="1E558D56" w:rsidR="008D01E0" w:rsidRDefault="008D01E0" w:rsidP="00D26F3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9A7EA43" w14:textId="216A87F4" w:rsidR="008D01E0" w:rsidRDefault="008D01E0" w:rsidP="00D26F3F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w:lastRenderedPageBreak/>
        <w:drawing>
          <wp:inline distT="0" distB="0" distL="0" distR="0" wp14:anchorId="2E9E7819" wp14:editId="581086FA">
            <wp:extent cx="6921810" cy="4973650"/>
            <wp:effectExtent l="0" t="0" r="0" b="0"/>
            <wp:docPr id="5" name="תמונה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2445" cy="49812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338A8C" w14:textId="2DDE979C" w:rsidR="008D01E0" w:rsidRDefault="00BD1B5B" w:rsidP="00BF27F1">
      <w:pPr>
        <w:jc w:val="both"/>
        <w:rPr>
          <w:rFonts w:asciiTheme="majorBidi" w:hAnsiTheme="majorBidi" w:cstheme="majorBidi"/>
          <w:b/>
          <w:bCs/>
          <w:noProof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ure S2. </w:t>
      </w:r>
      <w:r w:rsidRPr="004240B4">
        <w:rPr>
          <w:rFonts w:asciiTheme="majorBidi" w:hAnsiTheme="majorBidi" w:cstheme="majorBidi"/>
          <w:sz w:val="24"/>
          <w:szCs w:val="24"/>
        </w:rPr>
        <w:t>M</w:t>
      </w:r>
      <w:r w:rsidRPr="008D01E0">
        <w:rPr>
          <w:rFonts w:asciiTheme="majorBidi" w:hAnsiTheme="majorBidi" w:cstheme="majorBidi"/>
          <w:sz w:val="24"/>
          <w:szCs w:val="24"/>
        </w:rPr>
        <w:t>edian BMI values classified by weight categories and age: a) female children, b) female adolescents, c) male children, and d) male adolescent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 xml:space="preserve">Figures </w:t>
      </w:r>
      <w:r w:rsidRPr="006E567D">
        <w:rPr>
          <w:rFonts w:asciiTheme="majorBidi" w:hAnsiTheme="majorBidi" w:cstheme="majorBidi"/>
          <w:sz w:val="24"/>
          <w:szCs w:val="24"/>
        </w:rPr>
        <w:t xml:space="preserve">show a box plot of </w:t>
      </w:r>
      <w:r>
        <w:rPr>
          <w:rFonts w:asciiTheme="majorBidi" w:hAnsiTheme="majorBidi" w:cstheme="majorBidi"/>
          <w:sz w:val="24"/>
          <w:szCs w:val="24"/>
        </w:rPr>
        <w:t>BMI values (</w:t>
      </w:r>
      <w:r w:rsidRPr="006E567D">
        <w:rPr>
          <w:rFonts w:asciiTheme="majorBidi" w:hAnsiTheme="majorBidi" w:cstheme="majorBidi"/>
          <w:sz w:val="24"/>
          <w:szCs w:val="24"/>
        </w:rPr>
        <w:t>kg/m</w:t>
      </w:r>
      <w:r w:rsidRPr="00281470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6E567D">
        <w:rPr>
          <w:rFonts w:asciiTheme="majorBidi" w:hAnsiTheme="majorBidi" w:cstheme="majorBidi"/>
          <w:sz w:val="24"/>
          <w:szCs w:val="24"/>
        </w:rPr>
        <w:t xml:space="preserve">) </w:t>
      </w:r>
      <w:r>
        <w:rPr>
          <w:rFonts w:asciiTheme="majorBidi" w:hAnsiTheme="majorBidi" w:cstheme="majorBidi"/>
          <w:sz w:val="24"/>
          <w:szCs w:val="24"/>
        </w:rPr>
        <w:t>by weight categories (1=overweight; 2=obesity-A; 3=obesity-B) and age (y)</w:t>
      </w:r>
      <w:r w:rsidRPr="006E567D">
        <w:rPr>
          <w:rFonts w:asciiTheme="majorBidi" w:hAnsiTheme="majorBidi" w:cstheme="majorBidi"/>
          <w:sz w:val="24"/>
          <w:szCs w:val="24"/>
        </w:rPr>
        <w:t>. In the box plot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E567D">
        <w:rPr>
          <w:rFonts w:asciiTheme="majorBidi" w:hAnsiTheme="majorBidi" w:cstheme="majorBidi"/>
          <w:sz w:val="24"/>
          <w:szCs w:val="24"/>
        </w:rPr>
        <w:t>the black horizontal bar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E567D">
        <w:rPr>
          <w:rFonts w:asciiTheme="majorBidi" w:hAnsiTheme="majorBidi" w:cstheme="majorBidi"/>
          <w:sz w:val="24"/>
          <w:szCs w:val="24"/>
        </w:rPr>
        <w:t xml:space="preserve">indicate medians; the tops and bottoms of the boxes the upper and lower quartiles, respectively; and the whiskers </w:t>
      </w:r>
      <w:r>
        <w:rPr>
          <w:rFonts w:asciiTheme="majorBidi" w:hAnsiTheme="majorBidi" w:cstheme="majorBidi"/>
          <w:sz w:val="24"/>
          <w:szCs w:val="24"/>
        </w:rPr>
        <w:t>indicate</w:t>
      </w:r>
      <w:r w:rsidRPr="006E567D">
        <w:rPr>
          <w:rFonts w:asciiTheme="majorBidi" w:hAnsiTheme="majorBidi" w:cstheme="majorBidi"/>
          <w:sz w:val="24"/>
          <w:szCs w:val="24"/>
        </w:rPr>
        <w:t xml:space="preserve"> the smallest or highest </w:t>
      </w:r>
      <w:r>
        <w:rPr>
          <w:rFonts w:asciiTheme="majorBidi" w:hAnsiTheme="majorBidi" w:cstheme="majorBidi"/>
          <w:sz w:val="24"/>
          <w:szCs w:val="24"/>
        </w:rPr>
        <w:t>values</w:t>
      </w:r>
      <w:r w:rsidRPr="006E567D">
        <w:rPr>
          <w:rFonts w:asciiTheme="majorBidi" w:hAnsiTheme="majorBidi" w:cstheme="majorBidi"/>
          <w:sz w:val="24"/>
          <w:szCs w:val="24"/>
        </w:rPr>
        <w:t>.</w:t>
      </w:r>
      <w:r w:rsidRPr="006F26D4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</w:t>
      </w:r>
    </w:p>
    <w:sectPr w:rsidR="008D01E0" w:rsidSect="00436F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1A2B04"/>
    <w:multiLevelType w:val="hybridMultilevel"/>
    <w:tmpl w:val="6394B34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E77B75"/>
    <w:multiLevelType w:val="hybridMultilevel"/>
    <w:tmpl w:val="6394B3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CF6890"/>
    <w:multiLevelType w:val="hybridMultilevel"/>
    <w:tmpl w:val="B51EDFDA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20000019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66671178">
    <w:abstractNumId w:val="2"/>
  </w:num>
  <w:num w:numId="2" w16cid:durableId="2110850132">
    <w:abstractNumId w:val="1"/>
  </w:num>
  <w:num w:numId="3" w16cid:durableId="16216433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xMLQwNbA0NzQxsTBS0lEKTi0uzszPAykwMqoFAAttT+ItAAAA"/>
  </w:docVars>
  <w:rsids>
    <w:rsidRoot w:val="00587922"/>
    <w:rsid w:val="000125B7"/>
    <w:rsid w:val="00063023"/>
    <w:rsid w:val="000869AD"/>
    <w:rsid w:val="000A16BE"/>
    <w:rsid w:val="001339D2"/>
    <w:rsid w:val="00134F65"/>
    <w:rsid w:val="001500F3"/>
    <w:rsid w:val="00177159"/>
    <w:rsid w:val="00184C32"/>
    <w:rsid w:val="001A30D8"/>
    <w:rsid w:val="00224137"/>
    <w:rsid w:val="0027362A"/>
    <w:rsid w:val="002779A0"/>
    <w:rsid w:val="002963A8"/>
    <w:rsid w:val="002C2581"/>
    <w:rsid w:val="00307CD4"/>
    <w:rsid w:val="00340F06"/>
    <w:rsid w:val="00392C2A"/>
    <w:rsid w:val="003B3870"/>
    <w:rsid w:val="004240B4"/>
    <w:rsid w:val="00436F0D"/>
    <w:rsid w:val="00506439"/>
    <w:rsid w:val="00587922"/>
    <w:rsid w:val="005B3EA7"/>
    <w:rsid w:val="005D49D4"/>
    <w:rsid w:val="005F0BA8"/>
    <w:rsid w:val="006653DD"/>
    <w:rsid w:val="00692254"/>
    <w:rsid w:val="006958CC"/>
    <w:rsid w:val="006F26D4"/>
    <w:rsid w:val="00797E59"/>
    <w:rsid w:val="007E6CE7"/>
    <w:rsid w:val="007F2621"/>
    <w:rsid w:val="00804BB2"/>
    <w:rsid w:val="008D01E0"/>
    <w:rsid w:val="009A0C75"/>
    <w:rsid w:val="009C5EBF"/>
    <w:rsid w:val="009D791E"/>
    <w:rsid w:val="009F7739"/>
    <w:rsid w:val="00A60FC3"/>
    <w:rsid w:val="00A62446"/>
    <w:rsid w:val="00A67C05"/>
    <w:rsid w:val="00B22061"/>
    <w:rsid w:val="00B41466"/>
    <w:rsid w:val="00B562FC"/>
    <w:rsid w:val="00B567BB"/>
    <w:rsid w:val="00B62D3D"/>
    <w:rsid w:val="00B84F2C"/>
    <w:rsid w:val="00B9076F"/>
    <w:rsid w:val="00BA7ADB"/>
    <w:rsid w:val="00BD1B5B"/>
    <w:rsid w:val="00BF27F1"/>
    <w:rsid w:val="00C272C5"/>
    <w:rsid w:val="00CB51F8"/>
    <w:rsid w:val="00D26F3F"/>
    <w:rsid w:val="00D46CAE"/>
    <w:rsid w:val="00DB36FA"/>
    <w:rsid w:val="00DC5B85"/>
    <w:rsid w:val="00E12407"/>
    <w:rsid w:val="00E155D4"/>
    <w:rsid w:val="00EB36CF"/>
    <w:rsid w:val="00EF32E1"/>
    <w:rsid w:val="00FE0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D9FA7"/>
  <w15:docId w15:val="{2A06E248-0F8E-430B-8468-38D88D321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1B5B"/>
    <w:rPr>
      <w:lang w:bidi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87922"/>
    <w:pPr>
      <w:ind w:left="720"/>
      <w:contextualSpacing/>
    </w:pPr>
  </w:style>
  <w:style w:type="table" w:styleId="a4">
    <w:name w:val="Table Grid"/>
    <w:basedOn w:val="a1"/>
    <w:uiPriority w:val="39"/>
    <w:rsid w:val="000A16BE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טבלת רשת 1 בהירה1"/>
    <w:basedOn w:val="a1"/>
    <w:uiPriority w:val="46"/>
    <w:rsid w:val="009C5EBF"/>
    <w:pPr>
      <w:spacing w:after="0" w:line="240" w:lineRule="auto"/>
    </w:pPr>
    <w:rPr>
      <w:rFonts w:eastAsiaTheme="minorEastAsia"/>
      <w:lang w:eastAsia="zh-TW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5">
    <w:name w:val="Balloon Text"/>
    <w:basedOn w:val="a"/>
    <w:link w:val="a6"/>
    <w:uiPriority w:val="99"/>
    <w:semiHidden/>
    <w:unhideWhenUsed/>
    <w:rsid w:val="00CB51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טקסט בלונים תו"/>
    <w:basedOn w:val="a0"/>
    <w:link w:val="a5"/>
    <w:uiPriority w:val="99"/>
    <w:semiHidden/>
    <w:rsid w:val="00CB51F8"/>
    <w:rPr>
      <w:rFonts w:ascii="Tahoma" w:hAnsi="Tahoma" w:cs="Tahoma"/>
      <w:sz w:val="16"/>
      <w:szCs w:val="16"/>
      <w:lang w:bidi="he-IL"/>
    </w:rPr>
  </w:style>
  <w:style w:type="paragraph" w:styleId="a7">
    <w:name w:val="Revision"/>
    <w:hidden/>
    <w:uiPriority w:val="99"/>
    <w:semiHidden/>
    <w:rsid w:val="00BF27F1"/>
    <w:pPr>
      <w:spacing w:after="0" w:line="240" w:lineRule="auto"/>
    </w:pPr>
    <w:rPr>
      <w:lang w:bidi="he-IL"/>
    </w:rPr>
  </w:style>
  <w:style w:type="character" w:styleId="a8">
    <w:name w:val="annotation reference"/>
    <w:basedOn w:val="a0"/>
    <w:uiPriority w:val="99"/>
    <w:semiHidden/>
    <w:unhideWhenUsed/>
    <w:rsid w:val="001339D2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1339D2"/>
    <w:pPr>
      <w:spacing w:line="240" w:lineRule="auto"/>
    </w:pPr>
    <w:rPr>
      <w:sz w:val="20"/>
      <w:szCs w:val="20"/>
    </w:rPr>
  </w:style>
  <w:style w:type="character" w:customStyle="1" w:styleId="aa">
    <w:name w:val="טקסט הערה תו"/>
    <w:basedOn w:val="a0"/>
    <w:link w:val="a9"/>
    <w:uiPriority w:val="99"/>
    <w:semiHidden/>
    <w:rsid w:val="001339D2"/>
    <w:rPr>
      <w:sz w:val="20"/>
      <w:szCs w:val="20"/>
      <w:lang w:bidi="he-IL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1339D2"/>
    <w:rPr>
      <w:b/>
      <w:bCs/>
    </w:rPr>
  </w:style>
  <w:style w:type="character" w:customStyle="1" w:styleId="ac">
    <w:name w:val="נושא הערה תו"/>
    <w:basedOn w:val="aa"/>
    <w:link w:val="ab"/>
    <w:uiPriority w:val="99"/>
    <w:semiHidden/>
    <w:rsid w:val="001339D2"/>
    <w:rPr>
      <w:b/>
      <w:bCs/>
      <w:sz w:val="20"/>
      <w:szCs w:val="20"/>
      <w:lang w:bidi="he-IL"/>
    </w:rPr>
  </w:style>
  <w:style w:type="paragraph" w:customStyle="1" w:styleId="SupplementaryMaterial">
    <w:name w:val="Supplementary Material"/>
    <w:basedOn w:val="ad"/>
    <w:next w:val="ad"/>
    <w:qFormat/>
    <w:rsid w:val="00E155D4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bidi="ar-SA"/>
    </w:rPr>
  </w:style>
  <w:style w:type="paragraph" w:styleId="ad">
    <w:name w:val="Title"/>
    <w:basedOn w:val="a"/>
    <w:next w:val="a"/>
    <w:link w:val="ae"/>
    <w:uiPriority w:val="10"/>
    <w:qFormat/>
    <w:rsid w:val="00E155D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e">
    <w:name w:val="כותרת טקסט תו"/>
    <w:basedOn w:val="a0"/>
    <w:link w:val="ad"/>
    <w:uiPriority w:val="10"/>
    <w:rsid w:val="00E155D4"/>
    <w:rPr>
      <w:rFonts w:asciiTheme="majorHAnsi" w:eastAsiaTheme="majorEastAsia" w:hAnsiTheme="majorHAnsi" w:cstheme="majorBidi"/>
      <w:spacing w:val="-10"/>
      <w:kern w:val="28"/>
      <w:sz w:val="56"/>
      <w:szCs w:val="56"/>
      <w:lang w:bidi="he-IL"/>
    </w:rPr>
  </w:style>
  <w:style w:type="character" w:styleId="Hyperlink">
    <w:name w:val="Hyperlink"/>
    <w:basedOn w:val="a0"/>
    <w:uiPriority w:val="99"/>
    <w:semiHidden/>
    <w:unhideWhenUsed/>
    <w:rsid w:val="00797E5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3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1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anakhleh@gmail.com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8EDDB3-1A25-453F-A744-D05A9CADA1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1</TotalTime>
  <Pages>18</Pages>
  <Words>1742</Words>
  <Characters>9931</Characters>
  <Application>Microsoft Office Word</Application>
  <DocSecurity>0</DocSecurity>
  <Lines>82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if Nakhleh</dc:creator>
  <cp:keywords/>
  <dc:description/>
  <cp:lastModifiedBy>Afif Nakhleh</cp:lastModifiedBy>
  <cp:revision>12</cp:revision>
  <dcterms:created xsi:type="dcterms:W3CDTF">2022-09-23T10:17:00Z</dcterms:created>
  <dcterms:modified xsi:type="dcterms:W3CDTF">2022-11-26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d943a25-312d-3a19-a45b-421e93702058</vt:lpwstr>
  </property>
  <property fmtid="{D5CDD505-2E9C-101B-9397-08002B2CF9AE}" pid="24" name="Mendeley Citation Style_1">
    <vt:lpwstr>http://www.zotero.org/styles/vancouver</vt:lpwstr>
  </property>
</Properties>
</file>